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75E667" w14:textId="77777777" w:rsidR="007A22D1" w:rsidRDefault="007A22D1" w:rsidP="69CF3921">
      <w:pPr>
        <w:spacing w:line="360" w:lineRule="auto"/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 xml:space="preserve">Supplementary Information Dunn at al: </w:t>
      </w:r>
    </w:p>
    <w:p w14:paraId="3120A5F6" w14:textId="7E53C9E9" w:rsidR="006D77B5" w:rsidRPr="00CB378C" w:rsidRDefault="00037961" w:rsidP="69CF3921">
      <w:pPr>
        <w:spacing w:line="360" w:lineRule="auto"/>
        <w:rPr>
          <w:rFonts w:ascii="Calibri" w:hAnsi="Calibri" w:cs="Calibri"/>
          <w:b/>
          <w:bCs/>
          <w:sz w:val="28"/>
          <w:szCs w:val="28"/>
        </w:rPr>
      </w:pPr>
      <w:r w:rsidRPr="69CF3921">
        <w:rPr>
          <w:rFonts w:ascii="Calibri" w:hAnsi="Calibri" w:cs="Calibri"/>
          <w:b/>
          <w:bCs/>
          <w:sz w:val="28"/>
          <w:szCs w:val="28"/>
        </w:rPr>
        <w:t xml:space="preserve">AKT-mTORC1 </w:t>
      </w:r>
      <w:r w:rsidR="0064796B" w:rsidRPr="69CF3921">
        <w:rPr>
          <w:rFonts w:ascii="Calibri" w:hAnsi="Calibri" w:cs="Calibri"/>
          <w:b/>
          <w:bCs/>
          <w:sz w:val="28"/>
          <w:szCs w:val="28"/>
        </w:rPr>
        <w:t>reactivation</w:t>
      </w:r>
      <w:r w:rsidRPr="69CF3921">
        <w:rPr>
          <w:rFonts w:ascii="Calibri" w:hAnsi="Calibri" w:cs="Calibri"/>
          <w:b/>
          <w:bCs/>
          <w:sz w:val="28"/>
          <w:szCs w:val="28"/>
        </w:rPr>
        <w:t xml:space="preserve"> is the dominant </w:t>
      </w:r>
      <w:r w:rsidR="0064796B" w:rsidRPr="69CF3921">
        <w:rPr>
          <w:rFonts w:ascii="Calibri" w:hAnsi="Calibri" w:cs="Calibri"/>
          <w:b/>
          <w:bCs/>
          <w:sz w:val="28"/>
          <w:szCs w:val="28"/>
        </w:rPr>
        <w:t xml:space="preserve">resistance </w:t>
      </w:r>
      <w:r w:rsidRPr="69CF3921">
        <w:rPr>
          <w:rFonts w:ascii="Calibri" w:hAnsi="Calibri" w:cs="Calibri"/>
          <w:b/>
          <w:bCs/>
          <w:sz w:val="28"/>
          <w:szCs w:val="28"/>
        </w:rPr>
        <w:t xml:space="preserve">driver </w:t>
      </w:r>
      <w:r w:rsidR="0064796B" w:rsidRPr="69CF3921">
        <w:rPr>
          <w:rFonts w:ascii="Calibri" w:hAnsi="Calibri" w:cs="Calibri"/>
          <w:b/>
          <w:bCs/>
          <w:sz w:val="28"/>
          <w:szCs w:val="28"/>
        </w:rPr>
        <w:t>for</w:t>
      </w:r>
      <w:r w:rsidRPr="69CF3921">
        <w:rPr>
          <w:rFonts w:ascii="Calibri" w:hAnsi="Calibri" w:cs="Calibri"/>
          <w:b/>
          <w:bCs/>
          <w:sz w:val="28"/>
          <w:szCs w:val="28"/>
        </w:rPr>
        <w:t xml:space="preserve"> PI3Kβ</w:t>
      </w:r>
      <w:r w:rsidR="00C1760A" w:rsidRPr="69CF3921">
        <w:rPr>
          <w:rFonts w:ascii="Calibri" w:hAnsi="Calibri" w:cs="Calibri"/>
          <w:b/>
          <w:bCs/>
          <w:sz w:val="28"/>
          <w:szCs w:val="28"/>
        </w:rPr>
        <w:t>/</w:t>
      </w:r>
      <w:r w:rsidRPr="69CF3921">
        <w:rPr>
          <w:rFonts w:ascii="Calibri" w:hAnsi="Calibri" w:cs="Calibri"/>
          <w:b/>
          <w:bCs/>
          <w:sz w:val="28"/>
          <w:szCs w:val="28"/>
        </w:rPr>
        <w:t>AKT inhibitor</w:t>
      </w:r>
      <w:r w:rsidR="0064796B" w:rsidRPr="69CF3921">
        <w:rPr>
          <w:rFonts w:ascii="Calibri" w:hAnsi="Calibri" w:cs="Calibri"/>
          <w:b/>
          <w:bCs/>
          <w:sz w:val="28"/>
          <w:szCs w:val="28"/>
        </w:rPr>
        <w:t>s</w:t>
      </w:r>
      <w:r w:rsidRPr="69CF3921">
        <w:rPr>
          <w:rFonts w:ascii="Calibri" w:hAnsi="Calibri" w:cs="Calibri"/>
          <w:b/>
          <w:bCs/>
          <w:sz w:val="28"/>
          <w:szCs w:val="28"/>
        </w:rPr>
        <w:t xml:space="preserve"> in PTEN-</w:t>
      </w:r>
      <w:r w:rsidR="00C1760A" w:rsidRPr="69CF3921">
        <w:rPr>
          <w:rFonts w:ascii="Calibri" w:hAnsi="Calibri" w:cs="Calibri"/>
          <w:b/>
          <w:bCs/>
          <w:sz w:val="28"/>
          <w:szCs w:val="28"/>
        </w:rPr>
        <w:t xml:space="preserve">null </w:t>
      </w:r>
      <w:r w:rsidRPr="69CF3921">
        <w:rPr>
          <w:rFonts w:ascii="Calibri" w:hAnsi="Calibri" w:cs="Calibri"/>
          <w:b/>
          <w:bCs/>
          <w:sz w:val="28"/>
          <w:szCs w:val="28"/>
        </w:rPr>
        <w:t xml:space="preserve">breast cancer </w:t>
      </w:r>
      <w:r w:rsidR="000A4775" w:rsidRPr="69CF3921">
        <w:rPr>
          <w:rFonts w:ascii="Calibri" w:hAnsi="Calibri" w:cs="Calibri"/>
          <w:b/>
          <w:bCs/>
          <w:sz w:val="28"/>
          <w:szCs w:val="28"/>
        </w:rPr>
        <w:t>and</w:t>
      </w:r>
      <w:r w:rsidRPr="69CF3921">
        <w:rPr>
          <w:rFonts w:ascii="Calibri" w:hAnsi="Calibri" w:cs="Calibri"/>
          <w:b/>
          <w:bCs/>
          <w:sz w:val="28"/>
          <w:szCs w:val="28"/>
        </w:rPr>
        <w:t xml:space="preserve"> can be overcome by</w:t>
      </w:r>
      <w:r w:rsidR="006D77B5" w:rsidRPr="69CF3921">
        <w:rPr>
          <w:rFonts w:ascii="Calibri" w:hAnsi="Calibri" w:cs="Calibri"/>
          <w:b/>
          <w:bCs/>
          <w:sz w:val="28"/>
          <w:szCs w:val="28"/>
        </w:rPr>
        <w:t xml:space="preserve"> combining with</w:t>
      </w:r>
      <w:r w:rsidRPr="69CF3921">
        <w:rPr>
          <w:rFonts w:ascii="Calibri" w:hAnsi="Calibri" w:cs="Calibri"/>
          <w:b/>
          <w:bCs/>
          <w:sz w:val="28"/>
          <w:szCs w:val="28"/>
        </w:rPr>
        <w:t xml:space="preserve"> Mcl-1 inhibit</w:t>
      </w:r>
      <w:r w:rsidR="006D77B5" w:rsidRPr="69CF3921">
        <w:rPr>
          <w:rFonts w:ascii="Calibri" w:hAnsi="Calibri" w:cs="Calibri"/>
          <w:b/>
          <w:bCs/>
          <w:sz w:val="28"/>
          <w:szCs w:val="28"/>
        </w:rPr>
        <w:t>ors</w:t>
      </w:r>
    </w:p>
    <w:p w14:paraId="2296BF4F" w14:textId="2F781DC9" w:rsidR="00386002" w:rsidRPr="00CB378C" w:rsidRDefault="00386002" w:rsidP="00386002">
      <w:pPr>
        <w:spacing w:after="80" w:line="276" w:lineRule="auto"/>
        <w:rPr>
          <w:rFonts w:eastAsiaTheme="minorHAnsi"/>
          <w:b/>
          <w:bCs/>
          <w:color w:val="000000" w:themeColor="text1"/>
          <w:sz w:val="28"/>
          <w:szCs w:val="28"/>
        </w:rPr>
      </w:pPr>
      <w:r w:rsidRPr="00CB378C">
        <w:rPr>
          <w:rFonts w:eastAsiaTheme="minorHAnsi"/>
          <w:b/>
          <w:bCs/>
          <w:color w:val="000000" w:themeColor="text1"/>
          <w:sz w:val="28"/>
          <w:szCs w:val="28"/>
        </w:rPr>
        <w:t xml:space="preserve">Supplementary </w:t>
      </w:r>
      <w:r w:rsidR="00CA36AF" w:rsidRPr="00CB378C">
        <w:rPr>
          <w:rFonts w:eastAsiaTheme="minorHAnsi"/>
          <w:b/>
          <w:bCs/>
          <w:color w:val="000000" w:themeColor="text1"/>
          <w:sz w:val="28"/>
          <w:szCs w:val="28"/>
        </w:rPr>
        <w:t>F</w:t>
      </w:r>
      <w:r w:rsidRPr="00CB378C">
        <w:rPr>
          <w:rFonts w:eastAsiaTheme="minorHAnsi"/>
          <w:b/>
          <w:bCs/>
          <w:color w:val="000000" w:themeColor="text1"/>
          <w:sz w:val="28"/>
          <w:szCs w:val="28"/>
        </w:rPr>
        <w:t xml:space="preserve">igure </w:t>
      </w:r>
      <w:r w:rsidR="00CA36AF" w:rsidRPr="00CB378C">
        <w:rPr>
          <w:rFonts w:eastAsiaTheme="minorHAnsi"/>
          <w:b/>
          <w:bCs/>
          <w:color w:val="000000" w:themeColor="text1"/>
          <w:sz w:val="28"/>
          <w:szCs w:val="28"/>
        </w:rPr>
        <w:t>L</w:t>
      </w:r>
      <w:r w:rsidRPr="00CB378C">
        <w:rPr>
          <w:rFonts w:eastAsiaTheme="minorHAnsi"/>
          <w:b/>
          <w:bCs/>
          <w:color w:val="000000" w:themeColor="text1"/>
          <w:sz w:val="28"/>
          <w:szCs w:val="28"/>
        </w:rPr>
        <w:t>egends</w:t>
      </w:r>
    </w:p>
    <w:p w14:paraId="0C35FB6A" w14:textId="77777777" w:rsidR="00386002" w:rsidRPr="00CB378C" w:rsidRDefault="00386002" w:rsidP="00386002">
      <w:pPr>
        <w:spacing w:after="80"/>
        <w:rPr>
          <w:rFonts w:eastAsiaTheme="minorHAnsi"/>
          <w:b/>
          <w:bCs/>
        </w:rPr>
      </w:pPr>
      <w:r w:rsidRPr="00CB378C">
        <w:rPr>
          <w:rFonts w:eastAsiaTheme="minorHAnsi"/>
          <w:b/>
          <w:bCs/>
        </w:rPr>
        <w:t xml:space="preserve">Supplementary Figure 1. Characterisation of Cas9-expressing </w:t>
      </w:r>
      <w:r w:rsidRPr="00CB378C">
        <w:rPr>
          <w:rFonts w:eastAsiaTheme="minorHAnsi"/>
          <w:b/>
          <w:bCs/>
          <w:i/>
          <w:iCs/>
        </w:rPr>
        <w:t>PTEN</w:t>
      </w:r>
      <w:r w:rsidRPr="00CB378C">
        <w:rPr>
          <w:rFonts w:eastAsiaTheme="minorHAnsi"/>
          <w:b/>
          <w:bCs/>
        </w:rPr>
        <w:t>-null breast cancer cell lines used in CRISPR screens</w:t>
      </w:r>
    </w:p>
    <w:p w14:paraId="0DFAD073" w14:textId="4DBCCAA5" w:rsidR="00386002" w:rsidRPr="00CB378C" w:rsidRDefault="00386002" w:rsidP="00386002">
      <w:pPr>
        <w:spacing w:after="80"/>
        <w:rPr>
          <w:rFonts w:eastAsiaTheme="minorHAnsi"/>
          <w:b/>
          <w:bCs/>
        </w:rPr>
      </w:pPr>
      <w:r w:rsidRPr="00CB378C">
        <w:rPr>
          <w:rFonts w:eastAsiaTheme="minorHAnsi"/>
        </w:rPr>
        <w:t xml:space="preserve"> </w:t>
      </w:r>
      <w:r w:rsidRPr="00CB378C">
        <w:rPr>
          <w:rFonts w:eastAsiaTheme="minorHAnsi"/>
          <w:b/>
          <w:bCs/>
        </w:rPr>
        <w:t>(A)</w:t>
      </w:r>
      <w:r w:rsidRPr="00CB378C">
        <w:rPr>
          <w:rFonts w:eastAsiaTheme="minorHAnsi"/>
        </w:rPr>
        <w:t xml:space="preserve"> High Cas9 activity was confirmed in the Cas9-expressing EVSA-T, HCC70 and ZR-75-1 cells. Flow cytometry profiles of BFP and GFP fluorescence in Cas9-expressing cells transduced with Cas9 lentiviral reporter assay (mock, no virus; BFP-GFP, control virus; BFP-GFP + gRNA GFP, </w:t>
      </w:r>
      <w:proofErr w:type="spellStart"/>
      <w:r w:rsidRPr="00CB378C">
        <w:rPr>
          <w:rFonts w:eastAsiaTheme="minorHAnsi"/>
        </w:rPr>
        <w:t>gGFP</w:t>
      </w:r>
      <w:proofErr w:type="spellEnd"/>
      <w:r w:rsidRPr="00CB378C">
        <w:rPr>
          <w:rFonts w:eastAsiaTheme="minorHAnsi"/>
        </w:rPr>
        <w:t xml:space="preserve">-expressing virus). FACS analysis confirmed loss of GFP expression in Cas9-expressing cells transduced with BFP-GFP + gRNA GFP virus. The activity of Cas9 (%) in the cells is the fraction of cells that are BFP positive but GFP negative. </w:t>
      </w:r>
      <w:r w:rsidRPr="00CB378C">
        <w:rPr>
          <w:rFonts w:eastAsiaTheme="minorHAnsi"/>
          <w:b/>
          <w:bCs/>
        </w:rPr>
        <w:t>(B)</w:t>
      </w:r>
      <w:r w:rsidRPr="00CB378C">
        <w:rPr>
          <w:rFonts w:eastAsiaTheme="minorHAnsi"/>
        </w:rPr>
        <w:t xml:space="preserve"> Cas9 activity does not impact AZD8186/capivasertib sensitivity in the three </w:t>
      </w:r>
      <w:r w:rsidRPr="00CB378C">
        <w:rPr>
          <w:rFonts w:eastAsiaTheme="minorHAnsi"/>
          <w:i/>
          <w:iCs/>
        </w:rPr>
        <w:t>PTEN</w:t>
      </w:r>
      <w:r w:rsidRPr="00CB378C">
        <w:rPr>
          <w:rFonts w:eastAsiaTheme="minorHAnsi"/>
        </w:rPr>
        <w:t>-null lines. Dose response curves of HCC70, EVSA-T, ZR-75-1 parental and Cas9-expressing cells in the presence of increasing concentrations of AZD8186 and capivasertib up to 1</w:t>
      </w:r>
      <w:r w:rsidRPr="00CB378C">
        <w:rPr>
          <w:rFonts w:eastAsiaTheme="minorHAnsi" w:cstheme="minorHAnsi"/>
        </w:rPr>
        <w:t>µ</w:t>
      </w:r>
      <w:r w:rsidRPr="00CB378C">
        <w:rPr>
          <w:rFonts w:eastAsiaTheme="minorHAnsi"/>
        </w:rPr>
        <w:t xml:space="preserve">M. Proliferation was measured at 72 hours using Cell-Titer Glo. The relative proliferation of vehicle control treated (DMSO) cells is set to 1. </w:t>
      </w:r>
    </w:p>
    <w:p w14:paraId="6A1B956E" w14:textId="77777777" w:rsidR="00386002" w:rsidRPr="00CB378C" w:rsidRDefault="00386002" w:rsidP="00386002">
      <w:pPr>
        <w:contextualSpacing/>
        <w:rPr>
          <w:rFonts w:eastAsiaTheme="minorHAnsi"/>
          <w:color w:val="000000" w:themeColor="text1"/>
        </w:rPr>
      </w:pPr>
    </w:p>
    <w:p w14:paraId="6FD250C3" w14:textId="77777777" w:rsidR="00747FC0" w:rsidRPr="00CB378C" w:rsidRDefault="00386002" w:rsidP="003770BD">
      <w:pPr>
        <w:rPr>
          <w:rFonts w:eastAsiaTheme="minorHAnsi"/>
          <w:b/>
          <w:bCs/>
        </w:rPr>
      </w:pPr>
      <w:r w:rsidRPr="00CB378C">
        <w:rPr>
          <w:rFonts w:eastAsiaTheme="minorHAnsi"/>
          <w:b/>
          <w:bCs/>
        </w:rPr>
        <w:t>Supplementary Figure 2. Quality assessment of the CRISPR screening data</w:t>
      </w:r>
    </w:p>
    <w:p w14:paraId="10B030F1" w14:textId="0DDFFA29" w:rsidR="003770BD" w:rsidRPr="00CB378C" w:rsidRDefault="00386002" w:rsidP="003770BD">
      <w:pPr>
        <w:rPr>
          <w:rFonts w:eastAsiaTheme="minorHAnsi"/>
          <w:b/>
          <w:bCs/>
        </w:rPr>
      </w:pPr>
      <w:r w:rsidRPr="00CB378C">
        <w:rPr>
          <w:rFonts w:eastAsiaTheme="minorHAnsi"/>
          <w:b/>
          <w:bCs/>
        </w:rPr>
        <w:t>(A)</w:t>
      </w:r>
      <w:r w:rsidRPr="00CB378C">
        <w:rPr>
          <w:rFonts w:eastAsiaTheme="minorHAnsi"/>
        </w:rPr>
        <w:t xml:space="preserve"> Receiver operating characteristic analysis using defined essential and non-essential gene sets, confirming high screening performance. Area under the curve was indicated in the brackets next to the cell line names. The statistical output comparing day 0 (plasmid) and the end-point culture of DMSO treated cells was used. </w:t>
      </w:r>
      <w:r w:rsidRPr="00CB378C">
        <w:rPr>
          <w:rFonts w:eastAsiaTheme="minorHAnsi"/>
          <w:b/>
          <w:bCs/>
        </w:rPr>
        <w:t>(B)</w:t>
      </w:r>
      <w:r w:rsidRPr="00CB378C">
        <w:rPr>
          <w:rFonts w:eastAsiaTheme="minorHAnsi"/>
        </w:rPr>
        <w:t xml:space="preserve"> Gene set enrichment analysis showing screen validity in the EVSA-T screening data. Essential gene sets (RNA polymerase and ribosome) were used. </w:t>
      </w:r>
      <w:r w:rsidRPr="00CB378C">
        <w:rPr>
          <w:rFonts w:eastAsiaTheme="minorHAnsi"/>
          <w:b/>
          <w:bCs/>
        </w:rPr>
        <w:t>(C)</w:t>
      </w:r>
      <w:r w:rsidRPr="00CB378C">
        <w:rPr>
          <w:rFonts w:eastAsiaTheme="minorHAnsi"/>
        </w:rPr>
        <w:t xml:space="preserve"> Scatter plots comparing gene depletion statistics and gene expression. Predicted dependencies, namely </w:t>
      </w:r>
      <w:r w:rsidRPr="00CB378C">
        <w:rPr>
          <w:rFonts w:eastAsiaTheme="minorHAnsi"/>
          <w:i/>
          <w:iCs/>
        </w:rPr>
        <w:t>AKT1</w:t>
      </w:r>
      <w:r w:rsidRPr="00CB378C">
        <w:rPr>
          <w:rFonts w:eastAsiaTheme="minorHAnsi"/>
        </w:rPr>
        <w:t xml:space="preserve"> and </w:t>
      </w:r>
      <w:r w:rsidRPr="00CB378C">
        <w:rPr>
          <w:rFonts w:eastAsiaTheme="minorHAnsi"/>
          <w:i/>
          <w:iCs/>
        </w:rPr>
        <w:t xml:space="preserve">PIK3CB, </w:t>
      </w:r>
      <w:r w:rsidRPr="00CB378C">
        <w:rPr>
          <w:rFonts w:eastAsiaTheme="minorHAnsi"/>
        </w:rPr>
        <w:t xml:space="preserve">were confirmed. </w:t>
      </w:r>
      <w:r w:rsidRPr="00CB378C">
        <w:rPr>
          <w:rFonts w:eastAsiaTheme="minorHAnsi"/>
          <w:b/>
          <w:bCs/>
        </w:rPr>
        <w:t>(D)</w:t>
      </w:r>
      <w:r w:rsidRPr="00CB378C">
        <w:rPr>
          <w:rFonts w:eastAsiaTheme="minorHAnsi"/>
        </w:rPr>
        <w:t xml:space="preserve"> gRNA FCs of the indicated genes, confirming </w:t>
      </w:r>
      <w:r w:rsidRPr="00CB378C">
        <w:rPr>
          <w:rFonts w:eastAsiaTheme="minorHAnsi"/>
          <w:i/>
          <w:iCs/>
        </w:rPr>
        <w:t>AKT1</w:t>
      </w:r>
      <w:r w:rsidRPr="00CB378C">
        <w:rPr>
          <w:rFonts w:eastAsiaTheme="minorHAnsi"/>
        </w:rPr>
        <w:t xml:space="preserve"> and </w:t>
      </w:r>
      <w:r w:rsidRPr="00CB378C">
        <w:rPr>
          <w:rFonts w:eastAsiaTheme="minorHAnsi"/>
          <w:i/>
          <w:iCs/>
        </w:rPr>
        <w:t>PIK3CB</w:t>
      </w:r>
      <w:r w:rsidRPr="00CB378C">
        <w:rPr>
          <w:rFonts w:eastAsiaTheme="minorHAnsi"/>
        </w:rPr>
        <w:t xml:space="preserve"> dependency. Each dot represents a gRNA of each replicate. </w:t>
      </w:r>
      <w:r w:rsidRPr="00CB378C">
        <w:rPr>
          <w:rFonts w:eastAsiaTheme="minorHAnsi"/>
          <w:i/>
          <w:iCs/>
        </w:rPr>
        <w:t>COMP, FAM184B</w:t>
      </w:r>
      <w:r w:rsidRPr="00CB378C">
        <w:rPr>
          <w:rFonts w:eastAsiaTheme="minorHAnsi"/>
        </w:rPr>
        <w:t xml:space="preserve"> and </w:t>
      </w:r>
      <w:r w:rsidRPr="00CB378C">
        <w:rPr>
          <w:rFonts w:eastAsiaTheme="minorHAnsi"/>
          <w:i/>
          <w:iCs/>
        </w:rPr>
        <w:t>MAB21L2</w:t>
      </w:r>
      <w:r w:rsidRPr="00CB378C">
        <w:rPr>
          <w:rFonts w:eastAsiaTheme="minorHAnsi"/>
        </w:rPr>
        <w:t xml:space="preserve"> were shown as a representative of non-essential genes. </w:t>
      </w:r>
    </w:p>
    <w:p w14:paraId="41A49AE6" w14:textId="77777777" w:rsidR="00B61FF6" w:rsidRPr="00CB378C" w:rsidRDefault="003770BD" w:rsidP="00B61FF6">
      <w:pPr>
        <w:contextualSpacing/>
        <w:rPr>
          <w:rFonts w:eastAsiaTheme="minorHAnsi"/>
          <w:b/>
          <w:bCs/>
          <w:color w:val="000000" w:themeColor="text1"/>
        </w:rPr>
      </w:pPr>
      <w:r w:rsidRPr="00CB378C">
        <w:rPr>
          <w:rFonts w:eastAsiaTheme="minorHAnsi"/>
          <w:b/>
          <w:bCs/>
          <w:color w:val="000000" w:themeColor="text1"/>
        </w:rPr>
        <w:t xml:space="preserve">Supplementary Figure 3. Validation of TSC2, INPPL1 and PIK3R2 as </w:t>
      </w:r>
      <w:r w:rsidR="00747FC0" w:rsidRPr="00CB378C">
        <w:rPr>
          <w:rFonts w:eastAsiaTheme="minorHAnsi"/>
          <w:b/>
          <w:bCs/>
          <w:color w:val="000000" w:themeColor="text1"/>
        </w:rPr>
        <w:t xml:space="preserve">AZD8186 and capivasertib </w:t>
      </w:r>
      <w:r w:rsidRPr="00CB378C">
        <w:rPr>
          <w:rFonts w:eastAsiaTheme="minorHAnsi"/>
          <w:b/>
          <w:bCs/>
          <w:color w:val="000000" w:themeColor="text1"/>
        </w:rPr>
        <w:t>drug resistance genes</w:t>
      </w:r>
    </w:p>
    <w:p w14:paraId="22F13BE4" w14:textId="6200B35D" w:rsidR="00386002" w:rsidRPr="00CB378C" w:rsidRDefault="00511072" w:rsidP="00B61FF6">
      <w:pPr>
        <w:contextualSpacing/>
        <w:rPr>
          <w:rFonts w:eastAsiaTheme="minorHAnsi"/>
          <w:b/>
          <w:bCs/>
          <w:color w:val="000000" w:themeColor="text1"/>
        </w:rPr>
      </w:pPr>
      <w:r w:rsidRPr="00CB378C">
        <w:rPr>
          <w:rFonts w:eastAsiaTheme="minorHAnsi"/>
          <w:b/>
          <w:bCs/>
        </w:rPr>
        <w:t>(A</w:t>
      </w:r>
      <w:r w:rsidR="00571ED7" w:rsidRPr="00CB378C">
        <w:rPr>
          <w:rFonts w:eastAsiaTheme="minorHAnsi"/>
          <w:b/>
          <w:bCs/>
        </w:rPr>
        <w:t>-C)</w:t>
      </w:r>
      <w:r w:rsidR="00DE58F1" w:rsidRPr="00CB378C">
        <w:rPr>
          <w:rFonts w:eastAsiaTheme="minorHAnsi"/>
        </w:rPr>
        <w:t xml:space="preserve"> </w:t>
      </w:r>
      <w:r w:rsidR="00887794" w:rsidRPr="00CB378C">
        <w:rPr>
          <w:rFonts w:eastAsiaTheme="minorHAnsi"/>
        </w:rPr>
        <w:t>Quantification of c</w:t>
      </w:r>
      <w:r w:rsidR="00DE58F1" w:rsidRPr="00CB378C">
        <w:rPr>
          <w:rFonts w:eastAsiaTheme="minorHAnsi"/>
        </w:rPr>
        <w:t xml:space="preserve">rystal violet staining of EVSA-T </w:t>
      </w:r>
      <w:r w:rsidR="00DE58F1" w:rsidRPr="00CB378C">
        <w:rPr>
          <w:rFonts w:eastAsiaTheme="minorHAnsi"/>
          <w:i/>
          <w:iCs/>
        </w:rPr>
        <w:t>INPPL1</w:t>
      </w:r>
      <w:r w:rsidR="00982836" w:rsidRPr="00CB378C">
        <w:rPr>
          <w:rFonts w:eastAsiaTheme="minorHAnsi"/>
          <w:i/>
          <w:iCs/>
        </w:rPr>
        <w:t xml:space="preserve"> </w:t>
      </w:r>
      <w:r w:rsidR="00982836" w:rsidRPr="00CB378C">
        <w:rPr>
          <w:rFonts w:eastAsiaTheme="minorHAnsi"/>
          <w:b/>
          <w:bCs/>
        </w:rPr>
        <w:t>(A)</w:t>
      </w:r>
      <w:r w:rsidR="00DE58F1" w:rsidRPr="00CB378C">
        <w:rPr>
          <w:rFonts w:eastAsiaTheme="minorHAnsi"/>
        </w:rPr>
        <w:t xml:space="preserve">, </w:t>
      </w:r>
      <w:r w:rsidR="00DE58F1" w:rsidRPr="00CB378C">
        <w:rPr>
          <w:rFonts w:eastAsiaTheme="minorHAnsi"/>
          <w:i/>
          <w:iCs/>
        </w:rPr>
        <w:t>PIK3R2</w:t>
      </w:r>
      <w:r w:rsidR="00DE58F1" w:rsidRPr="00CB378C">
        <w:rPr>
          <w:rFonts w:eastAsiaTheme="minorHAnsi"/>
        </w:rPr>
        <w:t xml:space="preserve"> </w:t>
      </w:r>
      <w:r w:rsidR="00982836" w:rsidRPr="00CB378C">
        <w:rPr>
          <w:rFonts w:eastAsiaTheme="minorHAnsi"/>
          <w:b/>
          <w:bCs/>
        </w:rPr>
        <w:t>(B)</w:t>
      </w:r>
      <w:r w:rsidR="00982836" w:rsidRPr="00CB378C">
        <w:rPr>
          <w:rFonts w:eastAsiaTheme="minorHAnsi"/>
        </w:rPr>
        <w:t xml:space="preserve"> </w:t>
      </w:r>
      <w:r w:rsidR="00DE58F1" w:rsidRPr="00CB378C">
        <w:rPr>
          <w:rFonts w:eastAsiaTheme="minorHAnsi"/>
        </w:rPr>
        <w:t xml:space="preserve">and </w:t>
      </w:r>
      <w:r w:rsidR="00DE58F1" w:rsidRPr="00CB378C">
        <w:rPr>
          <w:rFonts w:eastAsiaTheme="minorHAnsi"/>
          <w:i/>
          <w:iCs/>
        </w:rPr>
        <w:t>TSC2</w:t>
      </w:r>
      <w:r w:rsidR="00982836" w:rsidRPr="00CB378C">
        <w:rPr>
          <w:rFonts w:eastAsiaTheme="minorHAnsi"/>
          <w:i/>
          <w:iCs/>
        </w:rPr>
        <w:t xml:space="preserve"> </w:t>
      </w:r>
      <w:r w:rsidR="00982836" w:rsidRPr="00CB378C">
        <w:rPr>
          <w:rFonts w:eastAsiaTheme="minorHAnsi"/>
          <w:b/>
          <w:bCs/>
        </w:rPr>
        <w:t>(C)</w:t>
      </w:r>
      <w:r w:rsidR="00DE58F1" w:rsidRPr="00CB378C">
        <w:rPr>
          <w:rFonts w:eastAsiaTheme="minorHAnsi"/>
        </w:rPr>
        <w:t xml:space="preserve"> KO </w:t>
      </w:r>
      <w:r w:rsidR="0032472F" w:rsidRPr="00CB378C">
        <w:rPr>
          <w:rFonts w:eastAsiaTheme="minorHAnsi"/>
        </w:rPr>
        <w:t xml:space="preserve">or </w:t>
      </w:r>
      <w:r w:rsidR="00A83088" w:rsidRPr="00CB378C">
        <w:rPr>
          <w:rFonts w:eastAsiaTheme="minorHAnsi"/>
        </w:rPr>
        <w:t xml:space="preserve">Vector control </w:t>
      </w:r>
      <w:r w:rsidR="00DE58F1" w:rsidRPr="00CB378C">
        <w:rPr>
          <w:rFonts w:eastAsiaTheme="minorHAnsi"/>
        </w:rPr>
        <w:t xml:space="preserve">cells treated with DMSO, </w:t>
      </w:r>
      <w:r w:rsidR="00343E34" w:rsidRPr="00CB378C">
        <w:rPr>
          <w:rFonts w:eastAsiaTheme="minorHAnsi"/>
        </w:rPr>
        <w:t>250nM AZD8186 or 1</w:t>
      </w:r>
      <w:r w:rsidR="00343E34" w:rsidRPr="00CB378C">
        <w:rPr>
          <w:rFonts w:ascii="Symbol" w:eastAsiaTheme="minorHAnsi" w:hAnsi="Symbol"/>
        </w:rPr>
        <w:t>m</w:t>
      </w:r>
      <w:r w:rsidR="00343E34" w:rsidRPr="00CB378C">
        <w:rPr>
          <w:rFonts w:eastAsiaTheme="minorHAnsi"/>
        </w:rPr>
        <w:t>M capivasertib.</w:t>
      </w:r>
      <w:r w:rsidR="00F26C25" w:rsidRPr="00CB378C">
        <w:rPr>
          <w:rFonts w:eastAsiaTheme="minorHAnsi"/>
        </w:rPr>
        <w:t xml:space="preserve"> </w:t>
      </w:r>
      <w:r w:rsidR="00887794" w:rsidRPr="00CB378C">
        <w:rPr>
          <w:rFonts w:eastAsiaTheme="minorHAnsi"/>
        </w:rPr>
        <w:t>Two individual KO clones are shown</w:t>
      </w:r>
      <w:r w:rsidR="00887794" w:rsidRPr="00CB378C">
        <w:rPr>
          <w:rFonts w:eastAsiaTheme="minorHAnsi"/>
          <w:b/>
          <w:bCs/>
        </w:rPr>
        <w:t>.</w:t>
      </w:r>
      <w:r w:rsidR="00E86A5A" w:rsidRPr="00CB378C">
        <w:rPr>
          <w:rFonts w:eastAsiaTheme="minorHAnsi"/>
          <w:b/>
          <w:bCs/>
        </w:rPr>
        <w:t xml:space="preserve"> </w:t>
      </w:r>
      <w:r w:rsidR="0050396B" w:rsidRPr="00CB378C">
        <w:rPr>
          <w:rFonts w:eastAsiaTheme="minorHAnsi"/>
          <w:b/>
          <w:bCs/>
        </w:rPr>
        <w:t>(</w:t>
      </w:r>
      <w:r w:rsidR="00E86A5A" w:rsidRPr="00CB378C">
        <w:rPr>
          <w:rFonts w:eastAsiaTheme="minorHAnsi"/>
          <w:b/>
          <w:bCs/>
        </w:rPr>
        <w:t>D-</w:t>
      </w:r>
      <w:r w:rsidR="0094171C" w:rsidRPr="00CB378C">
        <w:rPr>
          <w:rFonts w:eastAsiaTheme="minorHAnsi"/>
          <w:b/>
          <w:bCs/>
        </w:rPr>
        <w:t>G)</w:t>
      </w:r>
      <w:r w:rsidR="00343E34" w:rsidRPr="00CB378C">
        <w:rPr>
          <w:rFonts w:eastAsiaTheme="minorHAnsi"/>
        </w:rPr>
        <w:t xml:space="preserve"> </w:t>
      </w:r>
      <w:r w:rsidR="00887794" w:rsidRPr="00CB378C">
        <w:rPr>
          <w:rFonts w:eastAsiaTheme="minorHAnsi"/>
        </w:rPr>
        <w:t>Quantification of c</w:t>
      </w:r>
      <w:r w:rsidR="003770BD" w:rsidRPr="00CB378C">
        <w:rPr>
          <w:rFonts w:eastAsiaTheme="minorHAnsi"/>
        </w:rPr>
        <w:t>rystal violet staining of EVSA-T</w:t>
      </w:r>
      <w:r w:rsidR="00F35952" w:rsidRPr="00CB378C">
        <w:rPr>
          <w:rFonts w:eastAsiaTheme="minorHAnsi"/>
          <w:i/>
          <w:iCs/>
        </w:rPr>
        <w:t xml:space="preserve"> </w:t>
      </w:r>
      <w:r w:rsidR="0015462D" w:rsidRPr="00CB378C">
        <w:rPr>
          <w:rFonts w:eastAsiaTheme="minorHAnsi"/>
          <w:i/>
          <w:iCs/>
        </w:rPr>
        <w:t>control</w:t>
      </w:r>
      <w:r w:rsidR="005A11BD" w:rsidRPr="00CB378C">
        <w:rPr>
          <w:rFonts w:eastAsiaTheme="minorHAnsi"/>
          <w:i/>
          <w:iCs/>
        </w:rPr>
        <w:t xml:space="preserve"> </w:t>
      </w:r>
      <w:r w:rsidR="005A11BD" w:rsidRPr="00CB378C">
        <w:rPr>
          <w:rFonts w:eastAsiaTheme="minorHAnsi"/>
          <w:b/>
          <w:bCs/>
        </w:rPr>
        <w:t>(D)</w:t>
      </w:r>
      <w:r w:rsidR="00AC53C7" w:rsidRPr="00CB378C">
        <w:rPr>
          <w:rFonts w:eastAsiaTheme="minorHAnsi"/>
          <w:i/>
          <w:iCs/>
        </w:rPr>
        <w:t>,</w:t>
      </w:r>
      <w:r w:rsidR="003770BD" w:rsidRPr="00CB378C">
        <w:rPr>
          <w:rFonts w:eastAsiaTheme="minorHAnsi"/>
        </w:rPr>
        <w:t xml:space="preserve"> </w:t>
      </w:r>
      <w:r w:rsidR="009340D7" w:rsidRPr="00CB378C">
        <w:rPr>
          <w:rFonts w:eastAsiaTheme="minorHAnsi"/>
          <w:i/>
          <w:iCs/>
        </w:rPr>
        <w:t>PIK3R</w:t>
      </w:r>
      <w:r w:rsidR="009C03E1" w:rsidRPr="00CB378C">
        <w:rPr>
          <w:rFonts w:eastAsiaTheme="minorHAnsi"/>
          <w:i/>
          <w:iCs/>
        </w:rPr>
        <w:t>2</w:t>
      </w:r>
      <w:r w:rsidR="005A11BD" w:rsidRPr="00CB378C">
        <w:rPr>
          <w:rFonts w:eastAsiaTheme="minorHAnsi"/>
          <w:i/>
          <w:iCs/>
        </w:rPr>
        <w:t xml:space="preserve"> </w:t>
      </w:r>
      <w:r w:rsidR="005A11BD" w:rsidRPr="00CB378C">
        <w:rPr>
          <w:rFonts w:eastAsiaTheme="minorHAnsi"/>
          <w:b/>
          <w:bCs/>
        </w:rPr>
        <w:t>(</w:t>
      </w:r>
      <w:proofErr w:type="spellStart"/>
      <w:r w:rsidR="009C0DA6" w:rsidRPr="00CB378C">
        <w:rPr>
          <w:rFonts w:eastAsiaTheme="minorHAnsi"/>
          <w:b/>
          <w:bCs/>
        </w:rPr>
        <w:t>Ei,ii</w:t>
      </w:r>
      <w:proofErr w:type="spellEnd"/>
      <w:r w:rsidR="009C0DA6" w:rsidRPr="00CB378C">
        <w:rPr>
          <w:rFonts w:eastAsiaTheme="minorHAnsi"/>
          <w:b/>
          <w:bCs/>
        </w:rPr>
        <w:t>)</w:t>
      </w:r>
      <w:r w:rsidR="003770BD" w:rsidRPr="00CB378C">
        <w:rPr>
          <w:rFonts w:eastAsiaTheme="minorHAnsi"/>
        </w:rPr>
        <w:t xml:space="preserve">, </w:t>
      </w:r>
      <w:r w:rsidR="009C0DA6" w:rsidRPr="00CB378C">
        <w:rPr>
          <w:rFonts w:eastAsiaTheme="minorHAnsi"/>
          <w:i/>
          <w:iCs/>
        </w:rPr>
        <w:t xml:space="preserve">INPPL1 </w:t>
      </w:r>
      <w:r w:rsidR="009C0DA6" w:rsidRPr="00CB378C">
        <w:rPr>
          <w:rFonts w:eastAsiaTheme="minorHAnsi"/>
          <w:b/>
          <w:bCs/>
        </w:rPr>
        <w:t>(</w:t>
      </w:r>
      <w:proofErr w:type="spellStart"/>
      <w:r w:rsidR="00C80C1D" w:rsidRPr="00CB378C">
        <w:rPr>
          <w:rFonts w:eastAsiaTheme="minorHAnsi"/>
          <w:b/>
          <w:bCs/>
        </w:rPr>
        <w:t>Fi,ii</w:t>
      </w:r>
      <w:proofErr w:type="spellEnd"/>
      <w:r w:rsidR="00C80C1D" w:rsidRPr="00CB378C">
        <w:rPr>
          <w:rFonts w:eastAsiaTheme="minorHAnsi"/>
          <w:b/>
          <w:bCs/>
        </w:rPr>
        <w:t>)</w:t>
      </w:r>
      <w:r w:rsidR="003770BD" w:rsidRPr="00CB378C">
        <w:rPr>
          <w:rFonts w:eastAsiaTheme="minorHAnsi"/>
        </w:rPr>
        <w:t xml:space="preserve"> and </w:t>
      </w:r>
      <w:r w:rsidR="003770BD" w:rsidRPr="00CB378C">
        <w:rPr>
          <w:rFonts w:eastAsiaTheme="minorHAnsi"/>
          <w:i/>
          <w:iCs/>
        </w:rPr>
        <w:t>TSC2</w:t>
      </w:r>
      <w:r w:rsidR="00C80C1D" w:rsidRPr="00CB378C">
        <w:rPr>
          <w:rFonts w:eastAsiaTheme="minorHAnsi"/>
          <w:i/>
          <w:iCs/>
        </w:rPr>
        <w:t xml:space="preserve"> </w:t>
      </w:r>
      <w:r w:rsidR="00C80C1D" w:rsidRPr="00CB378C">
        <w:rPr>
          <w:rFonts w:eastAsiaTheme="minorHAnsi"/>
          <w:b/>
          <w:bCs/>
        </w:rPr>
        <w:t>(</w:t>
      </w:r>
      <w:proofErr w:type="spellStart"/>
      <w:r w:rsidR="00C80C1D" w:rsidRPr="00CB378C">
        <w:rPr>
          <w:rFonts w:eastAsiaTheme="minorHAnsi"/>
          <w:b/>
          <w:bCs/>
        </w:rPr>
        <w:t>Gi,ii</w:t>
      </w:r>
      <w:proofErr w:type="spellEnd"/>
      <w:r w:rsidR="00C80C1D" w:rsidRPr="00CB378C">
        <w:rPr>
          <w:rFonts w:eastAsiaTheme="minorHAnsi"/>
          <w:b/>
          <w:bCs/>
        </w:rPr>
        <w:t>)</w:t>
      </w:r>
      <w:r w:rsidR="003770BD" w:rsidRPr="00CB378C">
        <w:rPr>
          <w:rFonts w:eastAsiaTheme="minorHAnsi"/>
        </w:rPr>
        <w:t xml:space="preserve"> KO cells treated with DMSO, </w:t>
      </w:r>
      <w:r w:rsidR="00887794" w:rsidRPr="00CB378C">
        <w:rPr>
          <w:rFonts w:eastAsiaTheme="minorHAnsi"/>
        </w:rPr>
        <w:t xml:space="preserve">250nM </w:t>
      </w:r>
      <w:r w:rsidR="003770BD" w:rsidRPr="00CB378C">
        <w:rPr>
          <w:rFonts w:eastAsiaTheme="minorHAnsi"/>
        </w:rPr>
        <w:t xml:space="preserve">AZD8186 or </w:t>
      </w:r>
      <w:r w:rsidR="00F420F7" w:rsidRPr="00CB378C">
        <w:rPr>
          <w:rFonts w:eastAsiaTheme="minorHAnsi"/>
        </w:rPr>
        <w:t>1</w:t>
      </w:r>
      <w:r w:rsidR="00F420F7" w:rsidRPr="00CB378C">
        <w:rPr>
          <w:rFonts w:ascii="Symbol" w:eastAsiaTheme="minorHAnsi" w:hAnsi="Symbol"/>
        </w:rPr>
        <w:t>m</w:t>
      </w:r>
      <w:r w:rsidR="00F420F7" w:rsidRPr="00CB378C">
        <w:rPr>
          <w:rFonts w:eastAsiaTheme="minorHAnsi"/>
        </w:rPr>
        <w:t xml:space="preserve">M </w:t>
      </w:r>
      <w:r w:rsidR="003770BD" w:rsidRPr="00CB378C">
        <w:rPr>
          <w:rFonts w:eastAsiaTheme="minorHAnsi"/>
        </w:rPr>
        <w:t xml:space="preserve">capivasertib </w:t>
      </w:r>
      <w:r w:rsidR="000E15CE" w:rsidRPr="00CB378C">
        <w:rPr>
          <w:rFonts w:eastAsiaTheme="minorHAnsi"/>
        </w:rPr>
        <w:t>in combination with DMSO, 1</w:t>
      </w:r>
      <w:r w:rsidR="000E15CE" w:rsidRPr="00CB378C">
        <w:rPr>
          <w:rFonts w:ascii="Symbol" w:eastAsia="Symbol" w:hAnsi="Symbol" w:cs="Symbol"/>
        </w:rPr>
        <w:t>m</w:t>
      </w:r>
      <w:r w:rsidR="000E15CE" w:rsidRPr="00CB378C">
        <w:rPr>
          <w:rFonts w:eastAsiaTheme="minorHAnsi"/>
        </w:rPr>
        <w:t>M capivasertib, 100nM Rapamycin, 500nM AZD2014 and 500nM AZD8835 combinations for 10 days</w:t>
      </w:r>
      <w:r w:rsidR="00F420F7" w:rsidRPr="00CB378C">
        <w:rPr>
          <w:rFonts w:eastAsiaTheme="minorHAnsi"/>
        </w:rPr>
        <w:t xml:space="preserve"> as indicated</w:t>
      </w:r>
      <w:r w:rsidR="000E15CE" w:rsidRPr="00CB378C">
        <w:rPr>
          <w:rFonts w:eastAsiaTheme="minorHAnsi"/>
        </w:rPr>
        <w:t>.</w:t>
      </w:r>
      <w:r w:rsidR="00427245" w:rsidRPr="00CB378C">
        <w:rPr>
          <w:rFonts w:ascii="Calibri" w:eastAsia="Calibri" w:hAnsi="Calibri" w:cs="Calibri"/>
        </w:rPr>
        <w:t xml:space="preserve"> </w:t>
      </w:r>
      <w:r w:rsidR="00C80C1D" w:rsidRPr="00CB378C">
        <w:rPr>
          <w:rFonts w:ascii="Calibri" w:eastAsia="Calibri" w:hAnsi="Calibri" w:cs="Calibri"/>
        </w:rPr>
        <w:t>All p</w:t>
      </w:r>
      <w:r w:rsidR="00427245" w:rsidRPr="00CB378C">
        <w:rPr>
          <w:rFonts w:ascii="Calibri" w:eastAsia="Calibri" w:hAnsi="Calibri" w:cs="Calibri"/>
        </w:rPr>
        <w:t xml:space="preserve">lates were </w:t>
      </w:r>
      <w:r w:rsidR="00B61FF6" w:rsidRPr="00CB378C">
        <w:rPr>
          <w:rFonts w:ascii="Calibri" w:eastAsia="Calibri" w:hAnsi="Calibri" w:cs="Calibri"/>
        </w:rPr>
        <w:t>quantified</w:t>
      </w:r>
      <w:r w:rsidR="00427245" w:rsidRPr="00CB378C">
        <w:rPr>
          <w:rFonts w:ascii="Calibri" w:eastAsia="Calibri" w:hAnsi="Calibri" w:cs="Calibri"/>
        </w:rPr>
        <w:t xml:space="preserve"> using ImageJ software and % confluency of each well calculated. </w:t>
      </w:r>
      <w:r w:rsidR="00427245" w:rsidRPr="00CB378C">
        <w:rPr>
          <w:rFonts w:eastAsiaTheme="minorHAnsi"/>
        </w:rPr>
        <w:t>Data are mean of 3 independent experiments ± SD</w:t>
      </w:r>
      <w:bookmarkStart w:id="0" w:name="_Hlk104972716"/>
      <w:r w:rsidR="00CA076F" w:rsidRPr="00CB378C">
        <w:rPr>
          <w:rFonts w:eastAsiaTheme="minorHAnsi"/>
        </w:rPr>
        <w:t>.</w:t>
      </w:r>
      <w:r w:rsidR="00C863F6" w:rsidRPr="00CB378C">
        <w:rPr>
          <w:rFonts w:eastAsiaTheme="minorHAnsi"/>
        </w:rPr>
        <w:t xml:space="preserve"> ns = P&gt;0.05; *</w:t>
      </w:r>
      <w:r w:rsidR="009D5072" w:rsidRPr="00CB378C">
        <w:rPr>
          <w:rFonts w:eastAsiaTheme="minorHAnsi"/>
        </w:rPr>
        <w:t xml:space="preserve"> = P</w:t>
      </w:r>
      <w:r w:rsidR="009D5072" w:rsidRPr="00CB378C">
        <w:rPr>
          <w:rFonts w:eastAsiaTheme="minorHAnsi" w:cstheme="minorHAnsi"/>
        </w:rPr>
        <w:t>≤</w:t>
      </w:r>
      <w:r w:rsidR="009D5072" w:rsidRPr="00CB378C">
        <w:rPr>
          <w:rFonts w:eastAsiaTheme="minorHAnsi"/>
        </w:rPr>
        <w:t xml:space="preserve"> 0.05; ** = P</w:t>
      </w:r>
      <w:r w:rsidR="009D5072" w:rsidRPr="00CB378C">
        <w:rPr>
          <w:rFonts w:eastAsiaTheme="minorHAnsi" w:cstheme="minorHAnsi"/>
        </w:rPr>
        <w:t>≤</w:t>
      </w:r>
      <w:r w:rsidR="009D5072" w:rsidRPr="00CB378C">
        <w:rPr>
          <w:rFonts w:eastAsiaTheme="minorHAnsi"/>
        </w:rPr>
        <w:t xml:space="preserve"> 0.0</w:t>
      </w:r>
      <w:r w:rsidR="00504FE1" w:rsidRPr="00CB378C">
        <w:rPr>
          <w:rFonts w:eastAsiaTheme="minorHAnsi"/>
        </w:rPr>
        <w:t xml:space="preserve">1; </w:t>
      </w:r>
      <w:r w:rsidR="009D5072" w:rsidRPr="00CB378C">
        <w:rPr>
          <w:rFonts w:eastAsiaTheme="minorHAnsi"/>
        </w:rPr>
        <w:t xml:space="preserve"> </w:t>
      </w:r>
      <w:r w:rsidR="00504FE1" w:rsidRPr="00CB378C">
        <w:rPr>
          <w:rFonts w:eastAsiaTheme="minorHAnsi"/>
        </w:rPr>
        <w:t>*** = P</w:t>
      </w:r>
      <w:r w:rsidR="00504FE1" w:rsidRPr="00CB378C">
        <w:rPr>
          <w:rFonts w:eastAsiaTheme="minorHAnsi" w:cstheme="minorHAnsi"/>
        </w:rPr>
        <w:t>≤</w:t>
      </w:r>
      <w:r w:rsidR="00504FE1" w:rsidRPr="00CB378C">
        <w:rPr>
          <w:rFonts w:eastAsiaTheme="minorHAnsi"/>
        </w:rPr>
        <w:t xml:space="preserve"> 0.001; **** = P</w:t>
      </w:r>
      <w:r w:rsidR="00504FE1" w:rsidRPr="00CB378C">
        <w:rPr>
          <w:rFonts w:eastAsiaTheme="minorHAnsi" w:cstheme="minorHAnsi"/>
        </w:rPr>
        <w:t>≤</w:t>
      </w:r>
      <w:r w:rsidR="00504FE1" w:rsidRPr="00CB378C">
        <w:rPr>
          <w:rFonts w:eastAsiaTheme="minorHAnsi"/>
        </w:rPr>
        <w:t xml:space="preserve"> 0.0001</w:t>
      </w:r>
      <w:bookmarkEnd w:id="0"/>
      <w:r w:rsidR="00C80C1D" w:rsidRPr="00CB378C">
        <w:rPr>
          <w:rFonts w:eastAsiaTheme="minorHAnsi"/>
        </w:rPr>
        <w:t>.</w:t>
      </w:r>
    </w:p>
    <w:p w14:paraId="54CB1004" w14:textId="77777777" w:rsidR="00B61FF6" w:rsidRPr="00CB378C" w:rsidRDefault="00B61FF6" w:rsidP="00B61FF6">
      <w:pPr>
        <w:contextualSpacing/>
        <w:rPr>
          <w:rFonts w:eastAsiaTheme="minorHAnsi"/>
          <w:b/>
          <w:bCs/>
          <w:color w:val="000000" w:themeColor="text1"/>
        </w:rPr>
      </w:pPr>
    </w:p>
    <w:p w14:paraId="1B935EFD" w14:textId="3B1C4E15" w:rsidR="00386002" w:rsidRPr="00CB378C" w:rsidRDefault="00386002" w:rsidP="00386002">
      <w:pPr>
        <w:contextualSpacing/>
        <w:rPr>
          <w:rFonts w:eastAsiaTheme="minorHAnsi"/>
          <w:b/>
          <w:bCs/>
          <w:color w:val="000000" w:themeColor="text1"/>
        </w:rPr>
      </w:pPr>
      <w:r w:rsidRPr="00CB378C">
        <w:rPr>
          <w:rFonts w:eastAsiaTheme="minorHAnsi"/>
          <w:b/>
          <w:bCs/>
          <w:color w:val="000000" w:themeColor="text1"/>
        </w:rPr>
        <w:t xml:space="preserve">Supplementary Figure </w:t>
      </w:r>
      <w:r w:rsidR="00504FE1" w:rsidRPr="00CB378C">
        <w:rPr>
          <w:rFonts w:eastAsiaTheme="minorHAnsi"/>
          <w:b/>
          <w:bCs/>
          <w:color w:val="000000" w:themeColor="text1"/>
        </w:rPr>
        <w:t>4</w:t>
      </w:r>
      <w:r w:rsidRPr="00CB378C">
        <w:rPr>
          <w:rFonts w:eastAsiaTheme="minorHAnsi"/>
          <w:b/>
          <w:bCs/>
          <w:color w:val="000000" w:themeColor="text1"/>
        </w:rPr>
        <w:t xml:space="preserve">. AZD8186/capivasertib + AZD5991 combination in </w:t>
      </w:r>
      <w:r w:rsidRPr="00CB378C">
        <w:rPr>
          <w:rFonts w:eastAsiaTheme="minorHAnsi"/>
          <w:b/>
          <w:bCs/>
          <w:i/>
          <w:iCs/>
          <w:color w:val="000000" w:themeColor="text1"/>
        </w:rPr>
        <w:t>TSC2</w:t>
      </w:r>
      <w:r w:rsidRPr="00CB378C">
        <w:rPr>
          <w:rFonts w:eastAsiaTheme="minorHAnsi"/>
          <w:b/>
          <w:bCs/>
          <w:color w:val="000000" w:themeColor="text1"/>
        </w:rPr>
        <w:t xml:space="preserve">, </w:t>
      </w:r>
      <w:r w:rsidRPr="00CB378C">
        <w:rPr>
          <w:rFonts w:eastAsiaTheme="minorHAnsi"/>
          <w:b/>
          <w:bCs/>
          <w:i/>
          <w:iCs/>
          <w:color w:val="000000" w:themeColor="text1"/>
        </w:rPr>
        <w:t>INPPL1</w:t>
      </w:r>
      <w:r w:rsidRPr="00CB378C">
        <w:rPr>
          <w:rFonts w:eastAsiaTheme="minorHAnsi"/>
          <w:b/>
          <w:bCs/>
          <w:color w:val="000000" w:themeColor="text1"/>
        </w:rPr>
        <w:t xml:space="preserve"> and </w:t>
      </w:r>
      <w:r w:rsidRPr="00CB378C">
        <w:rPr>
          <w:rFonts w:eastAsiaTheme="minorHAnsi"/>
          <w:b/>
          <w:bCs/>
          <w:i/>
          <w:iCs/>
          <w:color w:val="000000" w:themeColor="text1"/>
        </w:rPr>
        <w:t>PIK3R2</w:t>
      </w:r>
      <w:r w:rsidRPr="00CB378C">
        <w:rPr>
          <w:rFonts w:eastAsiaTheme="minorHAnsi"/>
          <w:b/>
          <w:bCs/>
          <w:color w:val="000000" w:themeColor="text1"/>
        </w:rPr>
        <w:t xml:space="preserve"> KO cells</w:t>
      </w:r>
    </w:p>
    <w:p w14:paraId="7FAFDC7C" w14:textId="793C6B9A" w:rsidR="00386002" w:rsidRPr="00CB378C" w:rsidRDefault="00386002" w:rsidP="2AAB61A2">
      <w:pPr>
        <w:contextualSpacing/>
        <w:rPr>
          <w:rFonts w:eastAsiaTheme="minorEastAsia"/>
        </w:rPr>
      </w:pPr>
      <w:r w:rsidRPr="00CB378C">
        <w:rPr>
          <w:rFonts w:eastAsiaTheme="minorEastAsia"/>
          <w:b/>
          <w:bCs/>
          <w:color w:val="000000" w:themeColor="text1"/>
        </w:rPr>
        <w:lastRenderedPageBreak/>
        <w:t xml:space="preserve"> (</w:t>
      </w:r>
      <w:r w:rsidRPr="00CB378C">
        <w:rPr>
          <w:rFonts w:eastAsiaTheme="minorEastAsia"/>
          <w:b/>
          <w:bCs/>
        </w:rPr>
        <w:t xml:space="preserve">A-C) </w:t>
      </w:r>
      <w:r w:rsidRPr="00CB378C">
        <w:rPr>
          <w:rFonts w:eastAsiaTheme="minorEastAsia"/>
        </w:rPr>
        <w:t xml:space="preserve">Western blot analysis of PI3K pathway effectors (pAKT, pPRAS40, pS6, p4E-BP1), pNDRG1 and PARP in EVSA-T </w:t>
      </w:r>
      <w:r w:rsidRPr="00CB378C">
        <w:rPr>
          <w:rFonts w:eastAsiaTheme="minorEastAsia"/>
          <w:i/>
          <w:iCs/>
        </w:rPr>
        <w:t xml:space="preserve">INPPL1 </w:t>
      </w:r>
      <w:r w:rsidRPr="00CB378C">
        <w:rPr>
          <w:rFonts w:eastAsiaTheme="minorEastAsia"/>
          <w:b/>
          <w:bCs/>
        </w:rPr>
        <w:t>(A)</w:t>
      </w:r>
      <w:r w:rsidRPr="00CB378C">
        <w:rPr>
          <w:rFonts w:eastAsiaTheme="minorEastAsia"/>
        </w:rPr>
        <w:t xml:space="preserve">, </w:t>
      </w:r>
      <w:r w:rsidRPr="00CB378C">
        <w:rPr>
          <w:rFonts w:eastAsiaTheme="minorEastAsia"/>
          <w:i/>
          <w:iCs/>
        </w:rPr>
        <w:t>PIK3R2</w:t>
      </w:r>
      <w:r w:rsidRPr="00CB378C">
        <w:rPr>
          <w:rFonts w:eastAsiaTheme="minorEastAsia"/>
        </w:rPr>
        <w:t xml:space="preserve"> </w:t>
      </w:r>
      <w:r w:rsidRPr="00CB378C">
        <w:rPr>
          <w:rFonts w:eastAsiaTheme="minorEastAsia"/>
          <w:b/>
          <w:bCs/>
        </w:rPr>
        <w:t xml:space="preserve">(B), </w:t>
      </w:r>
      <w:r w:rsidRPr="00CB378C">
        <w:rPr>
          <w:rFonts w:eastAsiaTheme="minorEastAsia"/>
        </w:rPr>
        <w:t xml:space="preserve">and </w:t>
      </w:r>
      <w:r w:rsidRPr="00CB378C">
        <w:rPr>
          <w:rFonts w:eastAsiaTheme="minorEastAsia"/>
          <w:i/>
          <w:iCs/>
        </w:rPr>
        <w:t>TSC2</w:t>
      </w:r>
      <w:r w:rsidRPr="00CB378C">
        <w:rPr>
          <w:rFonts w:eastAsiaTheme="minorEastAsia"/>
        </w:rPr>
        <w:t xml:space="preserve"> </w:t>
      </w:r>
      <w:r w:rsidRPr="00CB378C">
        <w:rPr>
          <w:rFonts w:eastAsiaTheme="minorEastAsia"/>
          <w:b/>
          <w:bCs/>
        </w:rPr>
        <w:t>(C),</w:t>
      </w:r>
      <w:r w:rsidRPr="00CB378C">
        <w:rPr>
          <w:rFonts w:eastAsiaTheme="minorEastAsia"/>
        </w:rPr>
        <w:t xml:space="preserve"> KO cells treated with the indicated drugs for 4 hours. </w:t>
      </w:r>
      <w:r w:rsidRPr="00CB378C">
        <w:rPr>
          <w:rFonts w:ascii="Calibri" w:eastAsia="Calibri" w:hAnsi="Calibri" w:cs="Calibri"/>
        </w:rPr>
        <w:t>Data are representative of three independent experiments</w:t>
      </w:r>
      <w:r w:rsidRPr="00CB378C">
        <w:rPr>
          <w:rFonts w:eastAsiaTheme="minorEastAsia"/>
          <w:color w:val="000000" w:themeColor="text1"/>
        </w:rPr>
        <w:t>.</w:t>
      </w:r>
      <w:r w:rsidRPr="00CB378C">
        <w:rPr>
          <w:rFonts w:eastAsiaTheme="minorEastAsia"/>
        </w:rPr>
        <w:t xml:space="preserve"> Same as Figure 6G, but data generated using two independent gRNAs (gRNA 1 and 2) are shown.  </w:t>
      </w:r>
      <w:r w:rsidRPr="00CB378C">
        <w:rPr>
          <w:rFonts w:eastAsiaTheme="minorEastAsia"/>
          <w:b/>
          <w:bCs/>
        </w:rPr>
        <w:t>(D,E)</w:t>
      </w:r>
      <w:r w:rsidRPr="00CB378C">
        <w:rPr>
          <w:rFonts w:eastAsiaTheme="minorEastAsia"/>
        </w:rPr>
        <w:t xml:space="preserve"> Lysates from control and PIK3R2, INPPL1 and TSC2 KO EVSA-T cells  were analysed by western blot for PARP cleavage, Bcl-</w:t>
      </w:r>
      <w:proofErr w:type="spellStart"/>
      <w:r w:rsidRPr="00CB378C">
        <w:rPr>
          <w:rFonts w:eastAsiaTheme="minorEastAsia"/>
        </w:rPr>
        <w:t>xL</w:t>
      </w:r>
      <w:proofErr w:type="spellEnd"/>
      <w:r w:rsidRPr="00CB378C">
        <w:rPr>
          <w:rFonts w:eastAsiaTheme="minorEastAsia"/>
        </w:rPr>
        <w:t xml:space="preserve">, Bcl-w, Mcl1, BID, Puma, Vinculin, </w:t>
      </w:r>
      <w:proofErr w:type="spellStart"/>
      <w:r w:rsidRPr="00CB378C">
        <w:rPr>
          <w:rFonts w:eastAsiaTheme="minorEastAsia"/>
        </w:rPr>
        <w:t>Bax</w:t>
      </w:r>
      <w:proofErr w:type="spellEnd"/>
      <w:r w:rsidRPr="00CB378C">
        <w:rPr>
          <w:rFonts w:eastAsiaTheme="minorEastAsia"/>
        </w:rPr>
        <w:t xml:space="preserve">, </w:t>
      </w:r>
      <w:proofErr w:type="spellStart"/>
      <w:r w:rsidRPr="00CB378C">
        <w:rPr>
          <w:rFonts w:eastAsiaTheme="minorEastAsia"/>
        </w:rPr>
        <w:t>Bax</w:t>
      </w:r>
      <w:proofErr w:type="spellEnd"/>
      <w:r w:rsidRPr="00CB378C">
        <w:rPr>
          <w:rFonts w:eastAsiaTheme="minorEastAsia"/>
        </w:rPr>
        <w:t>, BIM, BAD as indicated. KO cells generated with two independent guides are shown.</w:t>
      </w:r>
    </w:p>
    <w:p w14:paraId="658F939B" w14:textId="3494C9BD" w:rsidR="2AAB61A2" w:rsidRPr="00CB378C" w:rsidRDefault="2AAB61A2" w:rsidP="2AAB61A2">
      <w:pPr>
        <w:contextualSpacing/>
        <w:rPr>
          <w:rFonts w:eastAsiaTheme="minorEastAsia"/>
        </w:rPr>
      </w:pPr>
    </w:p>
    <w:p w14:paraId="1590537F" w14:textId="77777777" w:rsidR="00D57201" w:rsidRPr="00CB378C" w:rsidRDefault="2AAB61A2" w:rsidP="2AAB61A2">
      <w:pPr>
        <w:contextualSpacing/>
        <w:rPr>
          <w:rFonts w:eastAsiaTheme="minorEastAsia"/>
          <w:b/>
          <w:bCs/>
        </w:rPr>
      </w:pPr>
      <w:r w:rsidRPr="00CB378C">
        <w:rPr>
          <w:rFonts w:eastAsiaTheme="minorEastAsia"/>
          <w:b/>
          <w:bCs/>
        </w:rPr>
        <w:t xml:space="preserve">Supplementary Figure 5. Body weight changes in HCC70 and PDX93T tumours following </w:t>
      </w:r>
      <w:r w:rsidR="00D57201" w:rsidRPr="00CB378C">
        <w:rPr>
          <w:rFonts w:eastAsiaTheme="minorEastAsia"/>
          <w:b/>
          <w:bCs/>
        </w:rPr>
        <w:t xml:space="preserve">monotherapy or combination </w:t>
      </w:r>
      <w:r w:rsidRPr="00CB378C">
        <w:rPr>
          <w:rFonts w:eastAsiaTheme="minorEastAsia"/>
          <w:b/>
          <w:bCs/>
        </w:rPr>
        <w:t>drug treatment</w:t>
      </w:r>
    </w:p>
    <w:p w14:paraId="133627E2" w14:textId="19A978E9" w:rsidR="2AAB61A2" w:rsidRPr="00CB378C" w:rsidRDefault="2AAB61A2" w:rsidP="2AAB61A2">
      <w:pPr>
        <w:contextualSpacing/>
        <w:rPr>
          <w:rFonts w:eastAsiaTheme="minorEastAsia"/>
          <w:b/>
          <w:bCs/>
        </w:rPr>
      </w:pPr>
      <w:r w:rsidRPr="00CB378C">
        <w:rPr>
          <w:rFonts w:eastAsiaTheme="minorEastAsia"/>
          <w:b/>
          <w:bCs/>
        </w:rPr>
        <w:t>(A, B)</w:t>
      </w:r>
      <w:r w:rsidRPr="00CB378C">
        <w:rPr>
          <w:rFonts w:eastAsiaTheme="minorEastAsia"/>
        </w:rPr>
        <w:t xml:space="preserve"> Mean body weight change in animals bearing HCC70 tumours over time following treatment with capivasertib, AZD8186 and AZD5991 alone and in combination as indicated. </w:t>
      </w:r>
      <w:r w:rsidRPr="00CB378C">
        <w:rPr>
          <w:rFonts w:eastAsiaTheme="minorEastAsia"/>
          <w:b/>
          <w:bCs/>
        </w:rPr>
        <w:t>(C)</w:t>
      </w:r>
      <w:r w:rsidRPr="00CB378C">
        <w:rPr>
          <w:rFonts w:eastAsiaTheme="minorEastAsia"/>
        </w:rPr>
        <w:t xml:space="preserve"> Mean body weight change over time in animals bearing PDX96T tumours following treatment with capivasertib, AZD8186 and AZD5991 alone and in combination as indicated.  Mean weight in gm is represented +/- SEM.</w:t>
      </w:r>
    </w:p>
    <w:p w14:paraId="18AA7351" w14:textId="77777777" w:rsidR="00386002" w:rsidRPr="00CB378C" w:rsidRDefault="00386002" w:rsidP="00386002">
      <w:pPr>
        <w:spacing w:after="80"/>
        <w:rPr>
          <w:rFonts w:ascii="Calibri" w:eastAsia="Calibri" w:hAnsi="Calibri" w:cs="Calibri"/>
        </w:rPr>
      </w:pPr>
    </w:p>
    <w:p w14:paraId="6AC76AE8" w14:textId="09A1C697" w:rsidR="00D57201" w:rsidRPr="00CB378C" w:rsidRDefault="00386002" w:rsidP="00386002">
      <w:pPr>
        <w:rPr>
          <w:rFonts w:eastAsiaTheme="minorEastAsia"/>
          <w:b/>
          <w:bCs/>
        </w:rPr>
      </w:pPr>
      <w:bookmarkStart w:id="1" w:name="OLE_LINK1"/>
      <w:r w:rsidRPr="00CB378C">
        <w:rPr>
          <w:rFonts w:eastAsiaTheme="minorEastAsia"/>
          <w:b/>
          <w:bCs/>
        </w:rPr>
        <w:t xml:space="preserve">Supplementary Figure </w:t>
      </w:r>
      <w:r w:rsidR="00504FE1" w:rsidRPr="00CB378C">
        <w:rPr>
          <w:rFonts w:eastAsiaTheme="minorEastAsia"/>
          <w:b/>
          <w:bCs/>
        </w:rPr>
        <w:t>6</w:t>
      </w:r>
      <w:r w:rsidRPr="00CB378C">
        <w:rPr>
          <w:rFonts w:eastAsiaTheme="minorEastAsia"/>
          <w:b/>
          <w:bCs/>
        </w:rPr>
        <w:t xml:space="preserve">. Analysis of pharmacodynamic </w:t>
      </w:r>
      <w:r w:rsidR="00E35149" w:rsidRPr="00CB378C">
        <w:rPr>
          <w:rFonts w:eastAsiaTheme="minorEastAsia"/>
          <w:b/>
          <w:bCs/>
        </w:rPr>
        <w:t>bio</w:t>
      </w:r>
      <w:r w:rsidRPr="00CB378C">
        <w:rPr>
          <w:rFonts w:eastAsiaTheme="minorEastAsia"/>
          <w:b/>
          <w:bCs/>
        </w:rPr>
        <w:t>markers in the PTEN-deficient xenograft tumours</w:t>
      </w:r>
      <w:bookmarkEnd w:id="1"/>
      <w:r w:rsidR="00E35149" w:rsidRPr="00CB378C">
        <w:rPr>
          <w:rFonts w:eastAsiaTheme="minorEastAsia"/>
          <w:b/>
          <w:bCs/>
        </w:rPr>
        <w:t xml:space="preserve"> following monotherapy or combination drug treatment</w:t>
      </w:r>
    </w:p>
    <w:p w14:paraId="24BA3855" w14:textId="1855DA78" w:rsidR="00386002" w:rsidRPr="00CB378C" w:rsidRDefault="00386002" w:rsidP="00386002">
      <w:pPr>
        <w:rPr>
          <w:rFonts w:eastAsiaTheme="minorEastAsia"/>
          <w:b/>
          <w:bCs/>
        </w:rPr>
      </w:pPr>
      <w:r w:rsidRPr="00CB378C">
        <w:rPr>
          <w:rFonts w:ascii="Calibri" w:eastAsia="Calibri" w:hAnsi="Calibri" w:cs="Calibri"/>
        </w:rPr>
        <w:t xml:space="preserve">HCC70 xenografts were treated with AZD5991 (60mg/kg QW), AZD8186 (66.6mg/kg QD), capivasertib (130mg/kg BID) and in combination. </w:t>
      </w:r>
      <w:r w:rsidR="00561623" w:rsidRPr="00CB378C">
        <w:rPr>
          <w:rFonts w:ascii="Calibri" w:eastAsia="Calibri" w:hAnsi="Calibri" w:cs="Calibri"/>
          <w:b/>
          <w:bCs/>
        </w:rPr>
        <w:t>(</w:t>
      </w:r>
      <w:r w:rsidRPr="00CB378C">
        <w:rPr>
          <w:rFonts w:ascii="Calibri" w:eastAsia="Calibri" w:hAnsi="Calibri" w:cs="Calibri"/>
          <w:b/>
          <w:bCs/>
        </w:rPr>
        <w:t>A-B</w:t>
      </w:r>
      <w:r w:rsidR="00561623" w:rsidRPr="00CB378C">
        <w:rPr>
          <w:rFonts w:ascii="Calibri" w:eastAsia="Calibri" w:hAnsi="Calibri" w:cs="Calibri"/>
          <w:b/>
          <w:bCs/>
        </w:rPr>
        <w:t>)</w:t>
      </w:r>
      <w:r w:rsidRPr="00CB378C">
        <w:rPr>
          <w:rFonts w:ascii="Calibri" w:eastAsia="Calibri" w:hAnsi="Calibri" w:cs="Calibri"/>
        </w:rPr>
        <w:t xml:space="preserve"> The analysis of pharmacodynamics markers. HCC70 tumour xenografts were treated for two days with AZD5991, AZD8186, capivasertib and in combination and analysed for the indicated markers. Plots represent geometric mean ± SEM biomarker signal. *p&lt;0.05, **p&lt;0.01, ***p&lt;0.001. n=3-5 animals. </w:t>
      </w:r>
      <w:r w:rsidR="00C377B0" w:rsidRPr="00CB378C">
        <w:rPr>
          <w:rFonts w:ascii="Calibri" w:eastAsia="Calibri" w:hAnsi="Calibri" w:cs="Calibri"/>
          <w:b/>
          <w:bCs/>
        </w:rPr>
        <w:t>(</w:t>
      </w:r>
      <w:r w:rsidRPr="00CB378C">
        <w:rPr>
          <w:rFonts w:ascii="Calibri" w:eastAsia="Calibri" w:hAnsi="Calibri" w:cs="Calibri"/>
          <w:b/>
          <w:bCs/>
        </w:rPr>
        <w:t>C</w:t>
      </w:r>
      <w:r w:rsidR="00C377B0" w:rsidRPr="00CB378C">
        <w:rPr>
          <w:rFonts w:ascii="Calibri" w:eastAsia="Calibri" w:hAnsi="Calibri" w:cs="Calibri"/>
          <w:b/>
          <w:bCs/>
        </w:rPr>
        <w:t>)</w:t>
      </w:r>
      <w:r w:rsidRPr="00CB378C">
        <w:rPr>
          <w:rFonts w:ascii="Calibri" w:eastAsia="Calibri" w:hAnsi="Calibri" w:cs="Calibri"/>
        </w:rPr>
        <w:t xml:space="preserve"> Plot represents tumour volumes from individual animals in the PDX93T study. Capivasertib treated tumours (green) and capivasertib + AZD5991 tumours (purple) are shown</w:t>
      </w:r>
      <w:r w:rsidRPr="00CB378C">
        <w:rPr>
          <w:rFonts w:eastAsiaTheme="minorHAnsi"/>
        </w:rPr>
        <w:t xml:space="preserve">.  </w:t>
      </w:r>
    </w:p>
    <w:p w14:paraId="1F104DAD" w14:textId="4DFDBEE2" w:rsidR="00386002" w:rsidRPr="00CB378C" w:rsidRDefault="00386002" w:rsidP="2AAB61A2">
      <w:pPr>
        <w:spacing w:after="80"/>
        <w:rPr>
          <w:rFonts w:eastAsiaTheme="minorEastAsia"/>
          <w:b/>
          <w:bCs/>
        </w:rPr>
      </w:pPr>
      <w:r w:rsidRPr="00CB378C">
        <w:rPr>
          <w:rFonts w:eastAsiaTheme="minorEastAsia"/>
          <w:b/>
          <w:bCs/>
        </w:rPr>
        <w:t xml:space="preserve">Supplementary Figure </w:t>
      </w:r>
      <w:r w:rsidR="00EF790A" w:rsidRPr="00CB378C">
        <w:rPr>
          <w:rFonts w:eastAsiaTheme="minorEastAsia"/>
          <w:b/>
          <w:bCs/>
        </w:rPr>
        <w:t>7</w:t>
      </w:r>
      <w:r w:rsidRPr="00CB378C">
        <w:rPr>
          <w:rFonts w:eastAsiaTheme="minorEastAsia"/>
          <w:b/>
          <w:bCs/>
        </w:rPr>
        <w:t>. Expression of Bcl-2 protein family following treatment of AZD5991, AZD8186, capivasertib or combinations in PTEN-deficient breast cancer cells</w:t>
      </w:r>
    </w:p>
    <w:p w14:paraId="6963301C" w14:textId="3D3B3F14" w:rsidR="00825E87" w:rsidRPr="00CB378C" w:rsidRDefault="00386002" w:rsidP="2AAB61A2">
      <w:pPr>
        <w:spacing w:after="80"/>
        <w:rPr>
          <w:rFonts w:eastAsiaTheme="minorHAnsi"/>
        </w:rPr>
      </w:pPr>
      <w:r w:rsidRPr="00CB378C">
        <w:rPr>
          <w:rFonts w:eastAsiaTheme="minorHAnsi"/>
        </w:rPr>
        <w:t xml:space="preserve">Expression of Bcl-2 protein family in </w:t>
      </w:r>
      <w:r w:rsidRPr="00CB378C">
        <w:rPr>
          <w:rFonts w:eastAsiaTheme="minorHAnsi"/>
          <w:i/>
          <w:iCs/>
        </w:rPr>
        <w:t>PTEN</w:t>
      </w:r>
      <w:r w:rsidRPr="00CB378C">
        <w:rPr>
          <w:rFonts w:eastAsiaTheme="minorHAnsi"/>
        </w:rPr>
        <w:t>-null breast cancer cells.</w:t>
      </w:r>
      <w:r w:rsidRPr="00CB378C">
        <w:rPr>
          <w:rFonts w:eastAsiaTheme="minorHAnsi"/>
          <w:b/>
          <w:bCs/>
        </w:rPr>
        <w:t xml:space="preserve"> </w:t>
      </w:r>
      <w:r w:rsidRPr="00CB378C">
        <w:rPr>
          <w:rFonts w:eastAsiaTheme="minorHAnsi"/>
        </w:rPr>
        <w:t xml:space="preserve">Western blot analysis with antibodies against the Bcl-2 family members (BAD, BAK, BAX, BID, BIM, Bcl2, Bcl-XL and MCL1), PARP (full length and cleaved) and AKT (total and pS473 and pT308) in </w:t>
      </w:r>
      <w:r w:rsidR="00EF790A" w:rsidRPr="00CB378C">
        <w:rPr>
          <w:rFonts w:eastAsiaTheme="minorHAnsi"/>
          <w:b/>
          <w:bCs/>
        </w:rPr>
        <w:t>(</w:t>
      </w:r>
      <w:r w:rsidRPr="00CB378C">
        <w:rPr>
          <w:rFonts w:eastAsiaTheme="minorHAnsi"/>
          <w:b/>
          <w:bCs/>
        </w:rPr>
        <w:t>A</w:t>
      </w:r>
      <w:r w:rsidR="00EF790A" w:rsidRPr="00CB378C">
        <w:rPr>
          <w:rFonts w:eastAsiaTheme="minorHAnsi"/>
          <w:b/>
          <w:bCs/>
        </w:rPr>
        <w:t>)</w:t>
      </w:r>
      <w:r w:rsidRPr="00CB378C">
        <w:rPr>
          <w:rFonts w:eastAsiaTheme="minorHAnsi"/>
        </w:rPr>
        <w:t xml:space="preserve"> HCC-70 and  </w:t>
      </w:r>
      <w:r w:rsidR="00EF790A" w:rsidRPr="00CB378C">
        <w:rPr>
          <w:rFonts w:eastAsiaTheme="minorHAnsi"/>
          <w:b/>
          <w:bCs/>
        </w:rPr>
        <w:t>(</w:t>
      </w:r>
      <w:r w:rsidRPr="00CB378C">
        <w:rPr>
          <w:rFonts w:eastAsiaTheme="minorHAnsi"/>
          <w:b/>
          <w:bCs/>
        </w:rPr>
        <w:t>B</w:t>
      </w:r>
      <w:r w:rsidR="00EF790A" w:rsidRPr="00CB378C">
        <w:rPr>
          <w:rFonts w:eastAsiaTheme="minorHAnsi"/>
          <w:b/>
          <w:bCs/>
        </w:rPr>
        <w:t>)</w:t>
      </w:r>
      <w:r w:rsidRPr="00CB378C">
        <w:rPr>
          <w:rFonts w:eastAsiaTheme="minorHAnsi"/>
        </w:rPr>
        <w:t xml:space="preserve"> EVSA-T cells treated with the indicated drugs at the indicated concentration for 4 hours. Pro-apoptotic Bcl-2 family members = BAD, BAK, BAX, BID, BIM. Anti-apoptotic Bcl-2 family members = Bcl2, Bcl-XL and MCL1.</w:t>
      </w:r>
    </w:p>
    <w:p w14:paraId="4DA773E5" w14:textId="24EFAFE5" w:rsidR="2AAB61A2" w:rsidRPr="00CB378C" w:rsidRDefault="2AAB61A2" w:rsidP="2AAB61A2">
      <w:pPr>
        <w:spacing w:after="80"/>
        <w:rPr>
          <w:rFonts w:eastAsiaTheme="minorEastAsia"/>
          <w:b/>
          <w:bCs/>
        </w:rPr>
      </w:pPr>
      <w:r w:rsidRPr="00CB378C">
        <w:rPr>
          <w:rFonts w:eastAsiaTheme="minorEastAsia"/>
          <w:b/>
          <w:bCs/>
        </w:rPr>
        <w:t xml:space="preserve">Supplementary Figure </w:t>
      </w:r>
      <w:r w:rsidR="00EF790A" w:rsidRPr="00CB378C">
        <w:rPr>
          <w:rFonts w:eastAsiaTheme="minorEastAsia"/>
          <w:b/>
          <w:bCs/>
        </w:rPr>
        <w:t>8</w:t>
      </w:r>
      <w:r w:rsidRPr="00CB378C">
        <w:rPr>
          <w:rFonts w:eastAsiaTheme="minorEastAsia"/>
          <w:b/>
          <w:bCs/>
        </w:rPr>
        <w:t>. Expression of pro- and anti-apoptopic proteins following AZD8186, capivasertib and AZD5991 treatment in EVSA-T cells</w:t>
      </w:r>
    </w:p>
    <w:p w14:paraId="4136BEC2" w14:textId="1A3B9E90" w:rsidR="2AAB61A2" w:rsidRPr="00CB378C" w:rsidRDefault="006E1D60" w:rsidP="2AAB61A2">
      <w:pPr>
        <w:spacing w:after="80"/>
        <w:rPr>
          <w:rFonts w:eastAsiaTheme="minorEastAsia"/>
        </w:rPr>
      </w:pPr>
      <w:r w:rsidRPr="00CB378C">
        <w:rPr>
          <w:rFonts w:eastAsiaTheme="minorEastAsia"/>
        </w:rPr>
        <w:t xml:space="preserve">Changes in </w:t>
      </w:r>
      <w:r w:rsidR="000F4767" w:rsidRPr="00CB378C">
        <w:rPr>
          <w:rFonts w:eastAsiaTheme="minorEastAsia"/>
        </w:rPr>
        <w:t xml:space="preserve">specific </w:t>
      </w:r>
      <w:r w:rsidRPr="00CB378C">
        <w:rPr>
          <w:rFonts w:eastAsiaTheme="minorEastAsia"/>
        </w:rPr>
        <w:t xml:space="preserve">pro- and anti-apoptopic genes </w:t>
      </w:r>
      <w:r w:rsidR="000F4767" w:rsidRPr="00CB378C">
        <w:rPr>
          <w:rFonts w:eastAsiaTheme="minorEastAsia"/>
        </w:rPr>
        <w:t xml:space="preserve">were assessed following drug treatment to </w:t>
      </w:r>
      <w:r w:rsidR="0015016D" w:rsidRPr="00CB378C">
        <w:rPr>
          <w:rFonts w:eastAsiaTheme="minorEastAsia"/>
        </w:rPr>
        <w:t xml:space="preserve">determine whether priming of cell death was associated with rapid changes in </w:t>
      </w:r>
      <w:r w:rsidR="00BF0881" w:rsidRPr="00CB378C">
        <w:rPr>
          <w:rFonts w:eastAsiaTheme="minorEastAsia"/>
        </w:rPr>
        <w:t xml:space="preserve">proteins regulating apoptosis. </w:t>
      </w:r>
      <w:r w:rsidR="2AAB61A2" w:rsidRPr="00CB378C">
        <w:rPr>
          <w:rFonts w:eastAsiaTheme="minorEastAsia"/>
        </w:rPr>
        <w:t>EVSAT-T cells</w:t>
      </w:r>
      <w:r w:rsidR="00BF0881" w:rsidRPr="00CB378C">
        <w:rPr>
          <w:rFonts w:eastAsiaTheme="minorEastAsia"/>
        </w:rPr>
        <w:t xml:space="preserve"> were</w:t>
      </w:r>
      <w:r w:rsidR="2AAB61A2" w:rsidRPr="00CB378C">
        <w:rPr>
          <w:rFonts w:eastAsiaTheme="minorEastAsia"/>
        </w:rPr>
        <w:t xml:space="preserve"> treated with 250nM AZD8186, 1</w:t>
      </w:r>
      <w:r w:rsidR="2AAB61A2" w:rsidRPr="00CB378C">
        <w:rPr>
          <w:rFonts w:ascii="Symbol" w:eastAsia="Symbol" w:hAnsi="Symbol" w:cs="Symbol"/>
        </w:rPr>
        <w:t>m</w:t>
      </w:r>
      <w:r w:rsidR="2AAB61A2" w:rsidRPr="00CB378C">
        <w:rPr>
          <w:rFonts w:eastAsiaTheme="minorEastAsia"/>
        </w:rPr>
        <w:t xml:space="preserve">M capivasertib, 50nM AZD5991 alone and in combination for </w:t>
      </w:r>
      <w:r w:rsidR="003A0BC1" w:rsidRPr="00CB378C">
        <w:rPr>
          <w:rFonts w:eastAsiaTheme="minorEastAsia"/>
        </w:rPr>
        <w:t xml:space="preserve">4 </w:t>
      </w:r>
      <w:r w:rsidR="2AAB61A2" w:rsidRPr="00CB378C">
        <w:rPr>
          <w:rFonts w:eastAsiaTheme="minorEastAsia"/>
        </w:rPr>
        <w:t>hours . Lysates were analysed b</w:t>
      </w:r>
      <w:r w:rsidR="00BF0881" w:rsidRPr="00CB378C">
        <w:rPr>
          <w:rFonts w:eastAsiaTheme="minorEastAsia"/>
        </w:rPr>
        <w:t>y</w:t>
      </w:r>
      <w:r w:rsidR="2AAB61A2" w:rsidRPr="00CB378C">
        <w:rPr>
          <w:rFonts w:eastAsiaTheme="minorEastAsia"/>
        </w:rPr>
        <w:t xml:space="preserve"> Western blotting for pAKT473, PARP cleavage, vinculin, Bcl-w, Bcl-2, Bcl-</w:t>
      </w:r>
      <w:proofErr w:type="spellStart"/>
      <w:r w:rsidR="2AAB61A2" w:rsidRPr="00CB378C">
        <w:rPr>
          <w:rFonts w:eastAsiaTheme="minorEastAsia"/>
        </w:rPr>
        <w:t>xL</w:t>
      </w:r>
      <w:proofErr w:type="spellEnd"/>
      <w:r w:rsidR="2AAB61A2" w:rsidRPr="00CB378C">
        <w:rPr>
          <w:rFonts w:eastAsiaTheme="minorEastAsia"/>
        </w:rPr>
        <w:t xml:space="preserve"> , Mcl-1, BID, HRK, Puma</w:t>
      </w:r>
      <w:r w:rsidR="00BF0881" w:rsidRPr="00CB378C">
        <w:rPr>
          <w:rFonts w:eastAsiaTheme="minorEastAsia"/>
        </w:rPr>
        <w:t xml:space="preserve"> expression</w:t>
      </w:r>
      <w:r w:rsidR="2AAB61A2" w:rsidRPr="00CB378C">
        <w:rPr>
          <w:rFonts w:eastAsiaTheme="minorEastAsia"/>
        </w:rPr>
        <w:t xml:space="preserve"> as indicated.</w:t>
      </w:r>
    </w:p>
    <w:p w14:paraId="3E4E3094" w14:textId="4FCB006D" w:rsidR="2AAB61A2" w:rsidRPr="00CB378C" w:rsidRDefault="2AAB61A2" w:rsidP="2AAB61A2">
      <w:pPr>
        <w:spacing w:after="80"/>
        <w:rPr>
          <w:rFonts w:eastAsiaTheme="minorEastAsia"/>
        </w:rPr>
      </w:pPr>
    </w:p>
    <w:p w14:paraId="3E87C64C" w14:textId="7C3EC0E4" w:rsidR="00386002" w:rsidRPr="00CB378C" w:rsidRDefault="00386002" w:rsidP="2AAB61A2">
      <w:pPr>
        <w:spacing w:after="80" w:line="276" w:lineRule="auto"/>
        <w:rPr>
          <w:rFonts w:eastAsiaTheme="minorEastAsia"/>
          <w:b/>
          <w:bCs/>
        </w:rPr>
      </w:pPr>
      <w:r w:rsidRPr="00CB378C">
        <w:rPr>
          <w:rFonts w:eastAsiaTheme="minorEastAsia"/>
          <w:b/>
          <w:bCs/>
        </w:rPr>
        <w:t xml:space="preserve">Supplementary Figure </w:t>
      </w:r>
      <w:r w:rsidR="00EF790A" w:rsidRPr="00CB378C">
        <w:rPr>
          <w:rFonts w:eastAsiaTheme="minorEastAsia"/>
          <w:b/>
          <w:bCs/>
        </w:rPr>
        <w:t>9</w:t>
      </w:r>
      <w:r w:rsidRPr="00CB378C">
        <w:rPr>
          <w:rFonts w:eastAsiaTheme="minorEastAsia"/>
          <w:b/>
          <w:bCs/>
        </w:rPr>
        <w:t>. Genome-scale CRISPR screen identifies genes mediating sensitivity to AZD8186</w:t>
      </w:r>
      <w:r w:rsidR="000463EA" w:rsidRPr="00CB378C">
        <w:rPr>
          <w:rFonts w:eastAsiaTheme="minorEastAsia"/>
          <w:b/>
          <w:bCs/>
        </w:rPr>
        <w:t xml:space="preserve"> </w:t>
      </w:r>
      <w:r w:rsidRPr="00CB378C">
        <w:rPr>
          <w:rFonts w:eastAsiaTheme="minorEastAsia"/>
          <w:b/>
          <w:bCs/>
        </w:rPr>
        <w:t>+ AZD5991 combination</w:t>
      </w:r>
    </w:p>
    <w:p w14:paraId="79CF2F6B" w14:textId="1F352763" w:rsidR="00386002" w:rsidRPr="00CB378C" w:rsidRDefault="00386002" w:rsidP="00386002">
      <w:pPr>
        <w:spacing w:after="80" w:line="276" w:lineRule="auto"/>
        <w:rPr>
          <w:rFonts w:eastAsiaTheme="minorHAnsi"/>
        </w:rPr>
      </w:pPr>
      <w:r w:rsidRPr="00CB378C">
        <w:rPr>
          <w:rFonts w:eastAsiaTheme="minorHAnsi"/>
          <w:color w:val="000000" w:themeColor="text1"/>
        </w:rPr>
        <w:lastRenderedPageBreak/>
        <w:t>Gene-level scatter plot of -log</w:t>
      </w:r>
      <w:r w:rsidRPr="00CB378C">
        <w:rPr>
          <w:rFonts w:eastAsiaTheme="minorHAnsi"/>
          <w:color w:val="000000" w:themeColor="text1"/>
          <w:vertAlign w:val="subscript"/>
        </w:rPr>
        <w:t>10</w:t>
      </w:r>
      <w:r w:rsidRPr="00CB378C">
        <w:rPr>
          <w:rFonts w:eastAsiaTheme="minorHAnsi"/>
          <w:color w:val="000000" w:themeColor="text1"/>
        </w:rPr>
        <w:t>RRA vs mean log</w:t>
      </w:r>
      <w:r w:rsidRPr="00CB378C">
        <w:rPr>
          <w:rFonts w:eastAsiaTheme="minorHAnsi"/>
          <w:color w:val="000000" w:themeColor="text1"/>
          <w:vertAlign w:val="subscript"/>
        </w:rPr>
        <w:t>2</w:t>
      </w:r>
      <w:r w:rsidRPr="00CB378C">
        <w:rPr>
          <w:rFonts w:eastAsiaTheme="minorHAnsi"/>
          <w:color w:val="000000" w:themeColor="text1"/>
        </w:rPr>
        <w:t xml:space="preserve">FC gRNA enrichment in AZD8186 </w:t>
      </w:r>
      <w:r w:rsidRPr="00CB378C">
        <w:rPr>
          <w:rFonts w:eastAsiaTheme="minorHAnsi"/>
          <w:b/>
          <w:bCs/>
          <w:color w:val="000000" w:themeColor="text1"/>
        </w:rPr>
        <w:t>(A)</w:t>
      </w:r>
      <w:r w:rsidRPr="00CB378C">
        <w:rPr>
          <w:rFonts w:eastAsiaTheme="minorHAnsi"/>
          <w:color w:val="000000" w:themeColor="text1"/>
        </w:rPr>
        <w:t xml:space="preserve">, AZD5991 </w:t>
      </w:r>
      <w:r w:rsidRPr="00CB378C">
        <w:rPr>
          <w:rFonts w:eastAsiaTheme="minorHAnsi"/>
          <w:b/>
          <w:bCs/>
          <w:color w:val="000000" w:themeColor="text1"/>
        </w:rPr>
        <w:t xml:space="preserve">(B) </w:t>
      </w:r>
      <w:r w:rsidRPr="00CB378C">
        <w:rPr>
          <w:rFonts w:eastAsiaTheme="minorHAnsi"/>
          <w:color w:val="000000" w:themeColor="text1"/>
        </w:rPr>
        <w:t>and AZD8186+AZD5991</w:t>
      </w:r>
      <w:r w:rsidRPr="00CB378C">
        <w:rPr>
          <w:rFonts w:eastAsiaTheme="minorHAnsi"/>
          <w:b/>
          <w:bCs/>
          <w:color w:val="000000" w:themeColor="text1"/>
        </w:rPr>
        <w:t xml:space="preserve"> (C). </w:t>
      </w:r>
      <w:r w:rsidRPr="00CB378C">
        <w:rPr>
          <w:rFonts w:eastAsiaTheme="minorHAnsi"/>
          <w:color w:val="000000" w:themeColor="text1"/>
        </w:rPr>
        <w:t>Top ranking hits are defined as ≥10 -log</w:t>
      </w:r>
      <w:r w:rsidRPr="00CB378C">
        <w:rPr>
          <w:rFonts w:eastAsiaTheme="minorHAnsi"/>
          <w:color w:val="000000" w:themeColor="text1"/>
          <w:vertAlign w:val="subscript"/>
        </w:rPr>
        <w:t>10</w:t>
      </w:r>
      <w:r w:rsidRPr="00CB378C">
        <w:rPr>
          <w:rFonts w:eastAsiaTheme="minorHAnsi"/>
          <w:color w:val="000000" w:themeColor="text1"/>
        </w:rPr>
        <w:t>RRA and ≥1 log</w:t>
      </w:r>
      <w:r w:rsidRPr="00CB378C">
        <w:rPr>
          <w:rFonts w:eastAsiaTheme="minorHAnsi"/>
          <w:color w:val="000000" w:themeColor="text1"/>
          <w:vertAlign w:val="subscript"/>
        </w:rPr>
        <w:t>2</w:t>
      </w:r>
      <w:r w:rsidRPr="00CB378C">
        <w:rPr>
          <w:rFonts w:eastAsiaTheme="minorHAnsi"/>
          <w:color w:val="000000" w:themeColor="text1"/>
        </w:rPr>
        <w:t xml:space="preserve">FC gRNA in drug-treated cells versus control. Each dot represents a gene. Representative genes are highlighted. </w:t>
      </w:r>
      <w:r w:rsidR="0095419F" w:rsidRPr="00CB378C">
        <w:rPr>
          <w:rFonts w:eastAsiaTheme="minorHAnsi"/>
          <w:b/>
          <w:bCs/>
          <w:color w:val="000000" w:themeColor="text1"/>
        </w:rPr>
        <w:t>(D)</w:t>
      </w:r>
      <w:r w:rsidR="00077C78" w:rsidRPr="00CB378C">
        <w:rPr>
          <w:rFonts w:eastAsiaTheme="minorHAnsi"/>
          <w:b/>
          <w:bCs/>
          <w:color w:val="000000" w:themeColor="text1"/>
        </w:rPr>
        <w:t xml:space="preserve"> </w:t>
      </w:r>
      <w:r w:rsidR="00077C78" w:rsidRPr="00CB378C">
        <w:rPr>
          <w:rFonts w:eastAsiaTheme="minorHAnsi"/>
          <w:color w:val="000000" w:themeColor="text1"/>
        </w:rPr>
        <w:t>Gene-level scatter plot of -log</w:t>
      </w:r>
      <w:r w:rsidR="00077C78" w:rsidRPr="00CB378C">
        <w:rPr>
          <w:rFonts w:eastAsiaTheme="minorHAnsi"/>
          <w:color w:val="000000" w:themeColor="text1"/>
          <w:vertAlign w:val="subscript"/>
        </w:rPr>
        <w:t>10</w:t>
      </w:r>
      <w:r w:rsidR="00077C78" w:rsidRPr="00CB378C">
        <w:rPr>
          <w:rFonts w:eastAsiaTheme="minorHAnsi"/>
          <w:color w:val="000000" w:themeColor="text1"/>
        </w:rPr>
        <w:t>RRA vs mean log</w:t>
      </w:r>
      <w:r w:rsidR="00077C78" w:rsidRPr="00CB378C">
        <w:rPr>
          <w:rFonts w:eastAsiaTheme="minorHAnsi"/>
          <w:color w:val="000000" w:themeColor="text1"/>
          <w:vertAlign w:val="subscript"/>
        </w:rPr>
        <w:t>2</w:t>
      </w:r>
      <w:r w:rsidR="00077C78" w:rsidRPr="00CB378C">
        <w:rPr>
          <w:rFonts w:eastAsiaTheme="minorHAnsi"/>
          <w:color w:val="000000" w:themeColor="text1"/>
        </w:rPr>
        <w:t>FC gRNA enrichment in</w:t>
      </w:r>
      <w:r w:rsidR="00067C2B" w:rsidRPr="00CB378C">
        <w:rPr>
          <w:rFonts w:eastAsiaTheme="minorHAnsi"/>
          <w:color w:val="000000" w:themeColor="text1"/>
        </w:rPr>
        <w:t xml:space="preserve"> AZD8186+AZD5991 of Bcl-2 family members. </w:t>
      </w:r>
      <w:r w:rsidR="00067C2B" w:rsidRPr="00CB378C">
        <w:rPr>
          <w:rFonts w:eastAsiaTheme="minorHAnsi"/>
          <w:b/>
          <w:bCs/>
          <w:color w:val="000000" w:themeColor="text1"/>
        </w:rPr>
        <w:t>(E)</w:t>
      </w:r>
      <w:r w:rsidR="00067C2B" w:rsidRPr="00CB378C">
        <w:rPr>
          <w:rFonts w:eastAsiaTheme="minorHAnsi"/>
          <w:color w:val="000000" w:themeColor="text1"/>
        </w:rPr>
        <w:t xml:space="preserve"> List of Bcl-2 family members highlighted in </w:t>
      </w:r>
      <w:r w:rsidR="00067C2B" w:rsidRPr="00CB378C">
        <w:rPr>
          <w:rFonts w:eastAsiaTheme="minorHAnsi"/>
          <w:b/>
          <w:bCs/>
          <w:color w:val="000000" w:themeColor="text1"/>
        </w:rPr>
        <w:t>(D)</w:t>
      </w:r>
      <w:r w:rsidR="00067C2B" w:rsidRPr="00CB378C">
        <w:rPr>
          <w:rFonts w:eastAsiaTheme="minorHAnsi"/>
          <w:color w:val="000000" w:themeColor="text1"/>
        </w:rPr>
        <w:t>.</w:t>
      </w:r>
    </w:p>
    <w:p w14:paraId="4EEE483C" w14:textId="73C36776" w:rsidR="00386002" w:rsidRPr="00CB378C" w:rsidRDefault="00386002" w:rsidP="00365C5D">
      <w:pPr>
        <w:rPr>
          <w:rFonts w:eastAsiaTheme="minorHAnsi"/>
        </w:rPr>
      </w:pPr>
    </w:p>
    <w:p w14:paraId="2A650D2F" w14:textId="01B78C89" w:rsidR="00386002" w:rsidRPr="00CB378C" w:rsidRDefault="00386002" w:rsidP="00365C5D">
      <w:pPr>
        <w:rPr>
          <w:rFonts w:eastAsiaTheme="minorHAnsi"/>
        </w:rPr>
      </w:pPr>
    </w:p>
    <w:p w14:paraId="4BB5F6BE" w14:textId="77777777" w:rsidR="00386002" w:rsidRPr="00CB378C" w:rsidRDefault="00386002" w:rsidP="00365C5D">
      <w:pPr>
        <w:rPr>
          <w:rFonts w:eastAsiaTheme="minorHAnsi"/>
        </w:rPr>
      </w:pPr>
    </w:p>
    <w:p w14:paraId="0B972E75" w14:textId="77777777" w:rsidR="0073190D" w:rsidRDefault="0073190D">
      <w:pPr>
        <w:rPr>
          <w:rFonts w:eastAsiaTheme="minorHAnsi"/>
          <w:b/>
          <w:bCs/>
          <w:sz w:val="28"/>
          <w:szCs w:val="28"/>
        </w:rPr>
      </w:pPr>
      <w:r>
        <w:rPr>
          <w:rFonts w:eastAsiaTheme="minorHAnsi"/>
          <w:b/>
          <w:bCs/>
          <w:sz w:val="28"/>
          <w:szCs w:val="28"/>
        </w:rPr>
        <w:br w:type="page"/>
      </w:r>
    </w:p>
    <w:p w14:paraId="256856EC" w14:textId="531EF495" w:rsidR="004E6AAB" w:rsidRPr="00CB378C" w:rsidRDefault="0073190D" w:rsidP="00365C5D">
      <w:pPr>
        <w:rPr>
          <w:rFonts w:eastAsiaTheme="minorHAnsi"/>
          <w:b/>
          <w:bCs/>
          <w:sz w:val="28"/>
          <w:szCs w:val="28"/>
        </w:rPr>
      </w:pPr>
      <w:r>
        <w:rPr>
          <w:rFonts w:eastAsiaTheme="minorHAnsi"/>
          <w:b/>
          <w:bCs/>
          <w:sz w:val="28"/>
          <w:szCs w:val="28"/>
        </w:rPr>
        <w:lastRenderedPageBreak/>
        <w:t xml:space="preserve">Supplementary </w:t>
      </w:r>
      <w:r w:rsidR="004E6AAB" w:rsidRPr="00CB378C">
        <w:rPr>
          <w:rFonts w:eastAsiaTheme="minorHAnsi"/>
          <w:b/>
          <w:bCs/>
          <w:sz w:val="28"/>
          <w:szCs w:val="28"/>
        </w:rPr>
        <w:t>Tables</w:t>
      </w:r>
    </w:p>
    <w:p w14:paraId="27563DC9" w14:textId="529C6F06" w:rsidR="004E6AAB" w:rsidRPr="00CB378C" w:rsidRDefault="004E6AAB" w:rsidP="004E6AAB">
      <w:pPr>
        <w:rPr>
          <w:rFonts w:eastAsiaTheme="minorHAnsi"/>
          <w:b/>
          <w:bCs/>
        </w:rPr>
      </w:pPr>
      <w:r w:rsidRPr="00CB378C">
        <w:rPr>
          <w:rFonts w:eastAsiaTheme="minorHAnsi"/>
          <w:b/>
          <w:bCs/>
        </w:rPr>
        <w:t xml:space="preserve">Table S1. Capivasertib resistance genes identified in </w:t>
      </w:r>
      <w:r w:rsidR="00546901" w:rsidRPr="00CB378C">
        <w:rPr>
          <w:rFonts w:eastAsiaTheme="minorHAnsi"/>
          <w:b/>
          <w:bCs/>
        </w:rPr>
        <w:t>the EVSA-T, HCC-70 and ZR-75-1 CRISPR screens</w:t>
      </w:r>
    </w:p>
    <w:p w14:paraId="328CFD72" w14:textId="77777777" w:rsidR="004E6AAB" w:rsidRPr="00CB378C" w:rsidRDefault="004E6AAB" w:rsidP="004E6AAB">
      <w:pPr>
        <w:rPr>
          <w:rFonts w:eastAsiaTheme="minorHAnsi"/>
        </w:rPr>
      </w:pPr>
      <w:r w:rsidRPr="00CB378C">
        <w:rPr>
          <w:rFonts w:eastAsiaTheme="minorHAnsi"/>
        </w:rPr>
        <w:t>Genes most enriched (log2FC gRNA)in capivasertib-treated vs DMSO-treated cells at the top of the ranked gene li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3"/>
        <w:gridCol w:w="2713"/>
        <w:gridCol w:w="2714"/>
      </w:tblGrid>
      <w:tr w:rsidR="004E6AAB" w:rsidRPr="00CB378C" w14:paraId="3C4C98E3" w14:textId="77777777" w:rsidTr="00092033">
        <w:trPr>
          <w:trHeight w:hRule="exact" w:val="227"/>
        </w:trPr>
        <w:tc>
          <w:tcPr>
            <w:tcW w:w="2713" w:type="dxa"/>
            <w:tcBorders>
              <w:bottom w:val="nil"/>
            </w:tcBorders>
            <w:shd w:val="clear" w:color="auto" w:fill="E7E6E6" w:themeFill="background2"/>
          </w:tcPr>
          <w:p w14:paraId="65E3C572" w14:textId="77777777" w:rsidR="004E6AAB" w:rsidRPr="00CB378C" w:rsidRDefault="004E6AAB" w:rsidP="004E6AAB">
            <w:pPr>
              <w:jc w:val="center"/>
              <w:rPr>
                <w:b/>
                <w:bCs/>
                <w:sz w:val="18"/>
                <w:szCs w:val="18"/>
              </w:rPr>
            </w:pPr>
            <w:r w:rsidRPr="00CB378C">
              <w:rPr>
                <w:b/>
                <w:bCs/>
                <w:sz w:val="18"/>
                <w:szCs w:val="18"/>
              </w:rPr>
              <w:t>EVSA-T (PR+ER-)</w:t>
            </w:r>
          </w:p>
          <w:p w14:paraId="6E1A87BE" w14:textId="77777777" w:rsidR="004E6AAB" w:rsidRPr="00CB378C" w:rsidRDefault="004E6AAB" w:rsidP="004E6AAB">
            <w:pPr>
              <w:jc w:val="center"/>
              <w:rPr>
                <w:b/>
                <w:bCs/>
                <w:sz w:val="18"/>
                <w:szCs w:val="18"/>
              </w:rPr>
            </w:pPr>
            <w:r w:rsidRPr="00CB378C">
              <w:rPr>
                <w:b/>
                <w:bCs/>
                <w:sz w:val="18"/>
                <w:szCs w:val="18"/>
              </w:rPr>
              <w:t>(</w:t>
            </w:r>
          </w:p>
        </w:tc>
        <w:tc>
          <w:tcPr>
            <w:tcW w:w="2713" w:type="dxa"/>
            <w:tcBorders>
              <w:bottom w:val="nil"/>
            </w:tcBorders>
            <w:shd w:val="clear" w:color="auto" w:fill="E7E6E6" w:themeFill="background2"/>
          </w:tcPr>
          <w:p w14:paraId="0AD6825B" w14:textId="77777777" w:rsidR="004E6AAB" w:rsidRPr="00CB378C" w:rsidRDefault="004E6AAB" w:rsidP="004E6AAB">
            <w:pPr>
              <w:jc w:val="center"/>
              <w:rPr>
                <w:b/>
                <w:bCs/>
                <w:sz w:val="18"/>
                <w:szCs w:val="18"/>
              </w:rPr>
            </w:pPr>
            <w:r w:rsidRPr="00CB378C">
              <w:rPr>
                <w:b/>
                <w:bCs/>
                <w:sz w:val="18"/>
                <w:szCs w:val="18"/>
              </w:rPr>
              <w:t>HCC-70 (TNBC)</w:t>
            </w:r>
          </w:p>
        </w:tc>
        <w:tc>
          <w:tcPr>
            <w:tcW w:w="2714" w:type="dxa"/>
            <w:tcBorders>
              <w:bottom w:val="nil"/>
            </w:tcBorders>
            <w:shd w:val="clear" w:color="auto" w:fill="E7E6E6" w:themeFill="background2"/>
          </w:tcPr>
          <w:p w14:paraId="62539A20" w14:textId="77777777" w:rsidR="004E6AAB" w:rsidRPr="00CB378C" w:rsidRDefault="004E6AAB" w:rsidP="004E6AAB">
            <w:pPr>
              <w:jc w:val="center"/>
              <w:rPr>
                <w:b/>
                <w:bCs/>
                <w:sz w:val="18"/>
                <w:szCs w:val="18"/>
              </w:rPr>
            </w:pPr>
            <w:r w:rsidRPr="00CB378C">
              <w:rPr>
                <w:b/>
                <w:bCs/>
                <w:sz w:val="18"/>
                <w:szCs w:val="18"/>
              </w:rPr>
              <w:t>ZR-75-1 (ER+PR-)</w:t>
            </w:r>
          </w:p>
        </w:tc>
      </w:tr>
      <w:tr w:rsidR="004E6AAB" w:rsidRPr="00CB378C" w14:paraId="7C1CD3DC" w14:textId="77777777" w:rsidTr="00092033">
        <w:trPr>
          <w:trHeight w:hRule="exact" w:val="227"/>
        </w:trPr>
        <w:tc>
          <w:tcPr>
            <w:tcW w:w="271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1921F72" w14:textId="77777777" w:rsidR="004E6AAB" w:rsidRPr="00CB378C" w:rsidRDefault="004E6AAB" w:rsidP="004E6AAB">
            <w:pPr>
              <w:jc w:val="center"/>
              <w:rPr>
                <w:b/>
                <w:bCs/>
                <w:sz w:val="18"/>
                <w:szCs w:val="18"/>
              </w:rPr>
            </w:pPr>
            <w:r w:rsidRPr="00CB378C">
              <w:rPr>
                <w:b/>
                <w:bCs/>
                <w:sz w:val="18"/>
                <w:szCs w:val="18"/>
              </w:rPr>
              <w:t>61 genes</w:t>
            </w:r>
          </w:p>
        </w:tc>
        <w:tc>
          <w:tcPr>
            <w:tcW w:w="271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DCD303B" w14:textId="77777777" w:rsidR="004E6AAB" w:rsidRPr="00CB378C" w:rsidRDefault="004E6AAB" w:rsidP="004E6AAB">
            <w:pPr>
              <w:jc w:val="center"/>
              <w:rPr>
                <w:b/>
                <w:bCs/>
                <w:sz w:val="18"/>
                <w:szCs w:val="18"/>
              </w:rPr>
            </w:pPr>
            <w:r w:rsidRPr="00CB378C">
              <w:rPr>
                <w:b/>
                <w:bCs/>
                <w:sz w:val="18"/>
                <w:szCs w:val="18"/>
              </w:rPr>
              <w:t>79 genes</w:t>
            </w:r>
          </w:p>
        </w:tc>
        <w:tc>
          <w:tcPr>
            <w:tcW w:w="271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3C01CC8" w14:textId="77777777" w:rsidR="004E6AAB" w:rsidRPr="00CB378C" w:rsidRDefault="004E6AAB" w:rsidP="004E6AAB">
            <w:pPr>
              <w:jc w:val="center"/>
              <w:rPr>
                <w:b/>
                <w:bCs/>
                <w:sz w:val="18"/>
                <w:szCs w:val="18"/>
              </w:rPr>
            </w:pPr>
            <w:r w:rsidRPr="00CB378C">
              <w:rPr>
                <w:b/>
                <w:bCs/>
                <w:sz w:val="18"/>
                <w:szCs w:val="18"/>
              </w:rPr>
              <w:t>48 genes</w:t>
            </w:r>
          </w:p>
        </w:tc>
      </w:tr>
      <w:tr w:rsidR="004E6AAB" w:rsidRPr="00CB378C" w14:paraId="488FC642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F8896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PP2R1A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BBC5E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SC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A308A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TK11</w:t>
            </w:r>
          </w:p>
        </w:tc>
      </w:tr>
      <w:tr w:rsidR="004E6AAB" w:rsidRPr="00CB378C" w14:paraId="71CA11C2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B5B8C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TK1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7E8C3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SC2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D6500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SC1</w:t>
            </w:r>
          </w:p>
        </w:tc>
      </w:tr>
      <w:tr w:rsidR="004E6AAB" w:rsidRPr="00CB378C" w14:paraId="79F78031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18362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SC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E2B84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RARG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C57A7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SC2</w:t>
            </w:r>
          </w:p>
        </w:tc>
      </w:tr>
      <w:tr w:rsidR="004E6AAB" w:rsidRPr="00CB378C" w14:paraId="406723F7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FDBFB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NPRL2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B11A0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PPL3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3FBDF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RALGAPB</w:t>
            </w:r>
          </w:p>
        </w:tc>
      </w:tr>
      <w:tr w:rsidR="004E6AAB" w:rsidRPr="00CB378C" w14:paraId="17B71880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DB8AF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LCMT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6F874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NF2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A50B8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DDIT4</w:t>
            </w:r>
          </w:p>
        </w:tc>
      </w:tr>
      <w:tr w:rsidR="004E6AAB" w:rsidRPr="00CB378C" w14:paraId="4CF5F53A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33A8A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SC2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DA442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ATG7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7516B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LCMT1</w:t>
            </w:r>
          </w:p>
        </w:tc>
      </w:tr>
      <w:tr w:rsidR="004E6AAB" w:rsidRPr="00CB378C" w14:paraId="27B059EB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CD7E2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MTR2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6C531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RXRA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BD4FF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PME1</w:t>
            </w:r>
          </w:p>
        </w:tc>
      </w:tr>
      <w:tr w:rsidR="004E6AAB" w:rsidRPr="00CB378C" w14:paraId="2BD61C0A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765AE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DEPDC5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89EAD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GORASP2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0235C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NOT1</w:t>
            </w:r>
          </w:p>
        </w:tc>
      </w:tr>
      <w:tr w:rsidR="004E6AAB" w:rsidRPr="00CB378C" w14:paraId="1A3E8ABA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FE722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ELO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6DA5F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FOXO3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85F61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LASRP</w:t>
            </w:r>
          </w:p>
        </w:tc>
      </w:tr>
      <w:tr w:rsidR="004E6AAB" w:rsidRPr="00CB378C" w14:paraId="7358E868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5CC82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NOT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775E0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CAR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60097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ZFP36L1</w:t>
            </w:r>
          </w:p>
        </w:tc>
      </w:tr>
      <w:tr w:rsidR="004E6AAB" w:rsidRPr="00CB378C" w14:paraId="46B3A7BA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D8E27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MTM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75568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MED12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85950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BAP1</w:t>
            </w:r>
          </w:p>
        </w:tc>
      </w:tr>
      <w:tr w:rsidR="004E6AAB" w:rsidRPr="00CB378C" w14:paraId="1640FD3B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36778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ZFP36L2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93E0D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ZC3H4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25628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FIBP</w:t>
            </w:r>
          </w:p>
        </w:tc>
      </w:tr>
      <w:tr w:rsidR="004E6AAB" w:rsidRPr="00CB378C" w14:paraId="52E65351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3F786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ZT2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FAFB8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ATG12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91654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RFXAP</w:t>
            </w:r>
          </w:p>
        </w:tc>
      </w:tr>
      <w:tr w:rsidR="004E6AAB" w:rsidRPr="00CB378C" w14:paraId="5F161DE7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17290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EC63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8F0E1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HNRNPD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1CB34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EIF3L</w:t>
            </w:r>
          </w:p>
        </w:tc>
      </w:tr>
      <w:tr w:rsidR="004E6AAB" w:rsidRPr="00CB378C" w14:paraId="66F81DCD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861DD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KEAP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3331F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ATG10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10DCED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USP9X</w:t>
            </w:r>
          </w:p>
        </w:tc>
      </w:tr>
      <w:tr w:rsidR="004E6AAB" w:rsidRPr="00CB378C" w14:paraId="0CB8B74D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9C3A0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12orf66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6B28B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ATG3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05A5D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HDAC1</w:t>
            </w:r>
          </w:p>
        </w:tc>
      </w:tr>
      <w:tr w:rsidR="004E6AAB" w:rsidRPr="00CB378C" w14:paraId="6BDFADEB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5CB87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BC1D7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1CE57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MARCB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9B462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AUP1</w:t>
            </w:r>
          </w:p>
        </w:tc>
      </w:tr>
      <w:tr w:rsidR="004E6AAB" w:rsidRPr="00CB378C" w14:paraId="242D3D2D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20098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INPP4A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1A754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EC31A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131585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MTMR9</w:t>
            </w:r>
          </w:p>
        </w:tc>
      </w:tr>
      <w:tr w:rsidR="004E6AAB" w:rsidRPr="00CB378C" w14:paraId="34EE2A7F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90A11D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ETD2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81D77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AF6L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33A28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INPPL1</w:t>
            </w:r>
          </w:p>
        </w:tc>
      </w:tr>
      <w:tr w:rsidR="004E6AAB" w:rsidRPr="00CB378C" w14:paraId="393DBF53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E118BD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PP2CA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7EDE6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ATG9A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268EB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18orf8</w:t>
            </w:r>
          </w:p>
        </w:tc>
      </w:tr>
      <w:tr w:rsidR="004E6AAB" w:rsidRPr="00CB378C" w14:paraId="1D9497D8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E1998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MAPKAP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CAFF9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LC39A9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BB5AB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NOT11</w:t>
            </w:r>
          </w:p>
        </w:tc>
      </w:tr>
      <w:tr w:rsidR="004E6AAB" w:rsidRPr="00CB378C" w14:paraId="51EA203C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92002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MTR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1BB07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MG8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4E24E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MS</w:t>
            </w:r>
          </w:p>
        </w:tc>
      </w:tr>
      <w:tr w:rsidR="004E6AAB" w:rsidRPr="00CB378C" w14:paraId="40B43792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E37CB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LDB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34F11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NPRL2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11F36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HDAC2</w:t>
            </w:r>
          </w:p>
        </w:tc>
      </w:tr>
      <w:tr w:rsidR="004E6AAB" w:rsidRPr="00CB378C" w14:paraId="5C2E398C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C4C4DD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MAU2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C1308D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DK5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7031A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TRADA</w:t>
            </w:r>
          </w:p>
        </w:tc>
      </w:tr>
      <w:tr w:rsidR="004E6AAB" w:rsidRPr="00CB378C" w14:paraId="47F8603A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62942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PME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DBD79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IKZF2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EABA4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RREB1</w:t>
            </w:r>
          </w:p>
        </w:tc>
      </w:tr>
      <w:tr w:rsidR="004E6AAB" w:rsidRPr="00CB378C" w14:paraId="58781668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905A4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ZC3H4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E4267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ADA2B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A57B4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MTMR6</w:t>
            </w:r>
          </w:p>
        </w:tc>
      </w:tr>
      <w:tr w:rsidR="004E6AAB" w:rsidRPr="00CB378C" w14:paraId="2A15BC39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00810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DDIT4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62BCF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UPT7L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F72365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FAM13B</w:t>
            </w:r>
          </w:p>
        </w:tc>
      </w:tr>
      <w:tr w:rsidR="004E6AAB" w:rsidRPr="00CB378C" w14:paraId="2D292F89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E2AB1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PP2R5E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C9E5F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RBM47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8854C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SNK2A1</w:t>
            </w:r>
          </w:p>
        </w:tc>
      </w:tr>
      <w:tr w:rsidR="004E6AAB" w:rsidRPr="00CB378C" w14:paraId="24D7DDB5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115B2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MTCH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E2025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ATG4B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7FA48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DK5</w:t>
            </w:r>
          </w:p>
        </w:tc>
      </w:tr>
      <w:tr w:rsidR="004E6AAB" w:rsidRPr="00CB378C" w14:paraId="77893858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613C9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18orf8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5E9D3D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N6AMT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C2F6F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UBE2G2</w:t>
            </w:r>
          </w:p>
        </w:tc>
      </w:tr>
      <w:tr w:rsidR="004E6AAB" w:rsidRPr="00CB378C" w14:paraId="2AD7EBEB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438745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MED23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A9534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ZNF217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ECDC9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PP2R5A</w:t>
            </w:r>
          </w:p>
        </w:tc>
      </w:tr>
      <w:tr w:rsidR="004E6AAB" w:rsidRPr="00CB378C" w14:paraId="2CD8923E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826665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MARK2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9F0A3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EC23IP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58559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BAG6</w:t>
            </w:r>
          </w:p>
        </w:tc>
      </w:tr>
      <w:tr w:rsidR="004E6AAB" w:rsidRPr="00CB378C" w14:paraId="22803DA6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6F2F3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FAM13A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72160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TUB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C429B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AMBRA1</w:t>
            </w:r>
          </w:p>
        </w:tc>
      </w:tr>
      <w:tr w:rsidR="004E6AAB" w:rsidRPr="00CB378C" w14:paraId="668A1C30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C9D4A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M2D3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F10D1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MAGT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8F610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UBE2A</w:t>
            </w:r>
          </w:p>
        </w:tc>
      </w:tr>
      <w:tr w:rsidR="004E6AAB" w:rsidRPr="00CB378C" w14:paraId="3C46DC48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6844B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SK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1FF95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RASA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AC690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DS5B</w:t>
            </w:r>
          </w:p>
        </w:tc>
      </w:tr>
      <w:tr w:rsidR="004E6AAB" w:rsidRPr="00CB378C" w14:paraId="01018878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7D97B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ITFG2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320DFD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WIP12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4F79D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WDR81</w:t>
            </w:r>
          </w:p>
        </w:tc>
      </w:tr>
      <w:tr w:rsidR="004E6AAB" w:rsidRPr="00CB378C" w14:paraId="18347D84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DD1DE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ACVR1B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D0737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RARA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E9A38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RIM8</w:t>
            </w:r>
          </w:p>
        </w:tc>
      </w:tr>
      <w:tr w:rsidR="004E6AAB" w:rsidRPr="00CB378C" w14:paraId="3FC4CA57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BFFF4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DKN1B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B03355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NRARP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AE321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RAB5C</w:t>
            </w:r>
          </w:p>
        </w:tc>
      </w:tr>
      <w:tr w:rsidR="004E6AAB" w:rsidRPr="00CB378C" w14:paraId="5E17AEE6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933C9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DK5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88C75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TT3B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546E4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BNO2</w:t>
            </w:r>
          </w:p>
        </w:tc>
      </w:tr>
      <w:tr w:rsidR="004E6AAB" w:rsidRPr="00CB378C" w14:paraId="513958D5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9D993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EIF3L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0C209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AR1A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4ADE2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ZBTB7A</w:t>
            </w:r>
          </w:p>
        </w:tc>
      </w:tr>
      <w:tr w:rsidR="004E6AAB" w:rsidRPr="00CB378C" w14:paraId="7CB73763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11B4F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MGAT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58AD3D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MGAT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FAF5D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ZC3H4</w:t>
            </w:r>
          </w:p>
        </w:tc>
      </w:tr>
      <w:tr w:rsidR="004E6AAB" w:rsidRPr="00CB378C" w14:paraId="3CEBB7C1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D4C6F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MED16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E241F5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MEM127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09256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NPRL2</w:t>
            </w:r>
          </w:p>
        </w:tc>
      </w:tr>
      <w:tr w:rsidR="004E6AAB" w:rsidRPr="00CB378C" w14:paraId="62327D8B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F545D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HMOX2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479E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KIAA121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45935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WDR83</w:t>
            </w:r>
          </w:p>
        </w:tc>
      </w:tr>
      <w:tr w:rsidR="004E6AAB" w:rsidRPr="00CB378C" w14:paraId="6714B56C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0730E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GSKIP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EB43D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REST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956A1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MBD6</w:t>
            </w:r>
          </w:p>
        </w:tc>
      </w:tr>
      <w:tr w:rsidR="004E6AAB" w:rsidRPr="00CB378C" w14:paraId="3599F83D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80D6BD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ABLES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BAD6B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DEPDC5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CC245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DHX35</w:t>
            </w:r>
          </w:p>
        </w:tc>
      </w:tr>
      <w:tr w:rsidR="004E6AAB" w:rsidRPr="00CB378C" w14:paraId="64B8A5D7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D51A9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ADCK3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6927C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ARID2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280E4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IPO5</w:t>
            </w:r>
          </w:p>
        </w:tc>
      </w:tr>
      <w:tr w:rsidR="004E6AAB" w:rsidRPr="00CB378C" w14:paraId="5793998D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BF0E7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ANKRD52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9B7BA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INPP5K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E43A0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ABIN1</w:t>
            </w:r>
          </w:p>
        </w:tc>
      </w:tr>
      <w:tr w:rsidR="004E6AAB" w:rsidRPr="00CB378C" w14:paraId="5FF21F6A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76A31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PP2R2A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5BA6A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ECRL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1489A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MFSD6</w:t>
            </w:r>
          </w:p>
        </w:tc>
      </w:tr>
      <w:tr w:rsidR="004E6AAB" w:rsidRPr="00CB378C" w14:paraId="2C8BBF1A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AC0B7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FIBP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487"/>
            </w:tblGrid>
            <w:tr w:rsidR="004E6AAB" w:rsidRPr="00CB378C" w14:paraId="775AC10A" w14:textId="77777777" w:rsidTr="00092033">
              <w:trPr>
                <w:trHeight w:hRule="exact" w:val="198"/>
              </w:trPr>
              <w:tc>
                <w:tcPr>
                  <w:tcW w:w="27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141760D" w14:textId="77777777" w:rsidR="004E6AAB" w:rsidRPr="00CB378C" w:rsidRDefault="004E6AAB" w:rsidP="004E6AAB">
                  <w:pPr>
                    <w:jc w:val="center"/>
                    <w:rPr>
                      <w:sz w:val="18"/>
                      <w:szCs w:val="18"/>
                    </w:rPr>
                  </w:pPr>
                  <w:r w:rsidRPr="00CB378C">
                    <w:rPr>
                      <w:sz w:val="18"/>
                      <w:szCs w:val="18"/>
                    </w:rPr>
                    <w:t>FIBELAVL1P</w:t>
                  </w:r>
                </w:p>
              </w:tc>
            </w:tr>
            <w:tr w:rsidR="004E6AAB" w:rsidRPr="00CB378C" w14:paraId="47E7BF15" w14:textId="77777777" w:rsidTr="00092033">
              <w:trPr>
                <w:trHeight w:hRule="exact" w:val="198"/>
              </w:trPr>
              <w:tc>
                <w:tcPr>
                  <w:tcW w:w="27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FAC8142" w14:textId="77777777" w:rsidR="004E6AAB" w:rsidRPr="00CB378C" w:rsidRDefault="004E6AAB" w:rsidP="004E6AAB">
                  <w:pPr>
                    <w:jc w:val="center"/>
                    <w:rPr>
                      <w:sz w:val="18"/>
                      <w:szCs w:val="18"/>
                    </w:rPr>
                  </w:pPr>
                  <w:r w:rsidRPr="00CB378C">
                    <w:rPr>
                      <w:sz w:val="18"/>
                      <w:szCs w:val="18"/>
                    </w:rPr>
                    <w:t>ELAVL1</w:t>
                  </w:r>
                </w:p>
              </w:tc>
            </w:tr>
            <w:tr w:rsidR="004E6AAB" w:rsidRPr="00CB378C" w14:paraId="5C0B7AEC" w14:textId="77777777" w:rsidTr="00092033">
              <w:trPr>
                <w:trHeight w:hRule="exact" w:val="198"/>
              </w:trPr>
              <w:tc>
                <w:tcPr>
                  <w:tcW w:w="27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09A5715" w14:textId="77777777" w:rsidR="004E6AAB" w:rsidRPr="00CB378C" w:rsidRDefault="004E6AAB" w:rsidP="004E6AAB">
                  <w:pPr>
                    <w:jc w:val="center"/>
                    <w:rPr>
                      <w:sz w:val="18"/>
                      <w:szCs w:val="18"/>
                    </w:rPr>
                  </w:pPr>
                  <w:r w:rsidRPr="00CB378C">
                    <w:rPr>
                      <w:sz w:val="18"/>
                      <w:szCs w:val="18"/>
                    </w:rPr>
                    <w:t>TRAF7</w:t>
                  </w:r>
                </w:p>
              </w:tc>
            </w:tr>
            <w:tr w:rsidR="004E6AAB" w:rsidRPr="00CB378C" w14:paraId="69B7491F" w14:textId="77777777" w:rsidTr="00092033">
              <w:trPr>
                <w:trHeight w:hRule="exact" w:val="198"/>
              </w:trPr>
              <w:tc>
                <w:tcPr>
                  <w:tcW w:w="27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F7795B6" w14:textId="77777777" w:rsidR="004E6AAB" w:rsidRPr="00CB378C" w:rsidRDefault="004E6AAB" w:rsidP="004E6AAB">
                  <w:pPr>
                    <w:jc w:val="center"/>
                    <w:rPr>
                      <w:sz w:val="18"/>
                      <w:szCs w:val="18"/>
                    </w:rPr>
                  </w:pPr>
                  <w:r w:rsidRPr="00CB378C">
                    <w:rPr>
                      <w:sz w:val="18"/>
                      <w:szCs w:val="18"/>
                    </w:rPr>
                    <w:t>TBC1D4</w:t>
                  </w:r>
                </w:p>
              </w:tc>
            </w:tr>
            <w:tr w:rsidR="004E6AAB" w:rsidRPr="00CB378C" w14:paraId="55718452" w14:textId="77777777" w:rsidTr="00092033">
              <w:trPr>
                <w:trHeight w:hRule="exact" w:val="198"/>
              </w:trPr>
              <w:tc>
                <w:tcPr>
                  <w:tcW w:w="27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77D1A94" w14:textId="77777777" w:rsidR="004E6AAB" w:rsidRPr="00CB378C" w:rsidRDefault="004E6AAB" w:rsidP="004E6AAB">
                  <w:pPr>
                    <w:jc w:val="center"/>
                    <w:rPr>
                      <w:sz w:val="18"/>
                      <w:szCs w:val="18"/>
                    </w:rPr>
                  </w:pPr>
                  <w:r w:rsidRPr="00CB378C">
                    <w:rPr>
                      <w:sz w:val="18"/>
                      <w:szCs w:val="18"/>
                    </w:rPr>
                    <w:t>ATMIN</w:t>
                  </w:r>
                </w:p>
              </w:tc>
            </w:tr>
            <w:tr w:rsidR="004E6AAB" w:rsidRPr="00CB378C" w14:paraId="0DAE9CF1" w14:textId="77777777" w:rsidTr="00092033">
              <w:trPr>
                <w:trHeight w:hRule="exact" w:val="198"/>
              </w:trPr>
              <w:tc>
                <w:tcPr>
                  <w:tcW w:w="27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EEE0E7C" w14:textId="77777777" w:rsidR="004E6AAB" w:rsidRPr="00CB378C" w:rsidRDefault="004E6AAB" w:rsidP="004E6AAB">
                  <w:pPr>
                    <w:jc w:val="center"/>
                    <w:rPr>
                      <w:sz w:val="18"/>
                      <w:szCs w:val="18"/>
                    </w:rPr>
                  </w:pPr>
                  <w:r w:rsidRPr="00CB378C">
                    <w:rPr>
                      <w:sz w:val="18"/>
                      <w:szCs w:val="18"/>
                    </w:rPr>
                    <w:t>FZR1</w:t>
                  </w:r>
                </w:p>
              </w:tc>
            </w:tr>
            <w:tr w:rsidR="004E6AAB" w:rsidRPr="00CB378C" w14:paraId="469E4102" w14:textId="77777777" w:rsidTr="00092033">
              <w:trPr>
                <w:trHeight w:hRule="exact" w:val="198"/>
              </w:trPr>
              <w:tc>
                <w:tcPr>
                  <w:tcW w:w="27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EC7809F" w14:textId="77777777" w:rsidR="004E6AAB" w:rsidRPr="00CB378C" w:rsidRDefault="004E6AAB" w:rsidP="004E6AAB">
                  <w:pPr>
                    <w:jc w:val="center"/>
                    <w:rPr>
                      <w:sz w:val="18"/>
                      <w:szCs w:val="18"/>
                    </w:rPr>
                  </w:pPr>
                  <w:r w:rsidRPr="00CB378C">
                    <w:rPr>
                      <w:sz w:val="18"/>
                      <w:szCs w:val="18"/>
                    </w:rPr>
                    <w:t>FUBP3</w:t>
                  </w:r>
                </w:p>
              </w:tc>
            </w:tr>
            <w:tr w:rsidR="004E6AAB" w:rsidRPr="00CB378C" w14:paraId="28D9EE36" w14:textId="77777777" w:rsidTr="00092033">
              <w:trPr>
                <w:trHeight w:hRule="exact" w:val="198"/>
              </w:trPr>
              <w:tc>
                <w:tcPr>
                  <w:tcW w:w="27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030BD46" w14:textId="77777777" w:rsidR="004E6AAB" w:rsidRPr="00CB378C" w:rsidRDefault="004E6AAB" w:rsidP="004E6AAB">
                  <w:pPr>
                    <w:jc w:val="center"/>
                    <w:rPr>
                      <w:sz w:val="18"/>
                      <w:szCs w:val="18"/>
                    </w:rPr>
                  </w:pPr>
                  <w:r w:rsidRPr="00CB378C">
                    <w:rPr>
                      <w:sz w:val="18"/>
                      <w:szCs w:val="18"/>
                    </w:rPr>
                    <w:t>PSENEN</w:t>
                  </w:r>
                </w:p>
              </w:tc>
            </w:tr>
            <w:tr w:rsidR="004E6AAB" w:rsidRPr="00CB378C" w14:paraId="17630467" w14:textId="77777777" w:rsidTr="00092033">
              <w:trPr>
                <w:trHeight w:hRule="exact" w:val="198"/>
              </w:trPr>
              <w:tc>
                <w:tcPr>
                  <w:tcW w:w="27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B9467E8" w14:textId="77777777" w:rsidR="004E6AAB" w:rsidRPr="00CB378C" w:rsidRDefault="004E6AAB" w:rsidP="004E6AAB">
                  <w:pPr>
                    <w:jc w:val="center"/>
                    <w:rPr>
                      <w:sz w:val="18"/>
                      <w:szCs w:val="18"/>
                    </w:rPr>
                  </w:pPr>
                  <w:r w:rsidRPr="00CB378C">
                    <w:rPr>
                      <w:sz w:val="18"/>
                      <w:szCs w:val="18"/>
                    </w:rPr>
                    <w:t>GSK3A</w:t>
                  </w:r>
                </w:p>
              </w:tc>
            </w:tr>
            <w:tr w:rsidR="004E6AAB" w:rsidRPr="00CB378C" w14:paraId="161F8A1B" w14:textId="77777777" w:rsidTr="00092033">
              <w:trPr>
                <w:trHeight w:hRule="exact" w:val="198"/>
              </w:trPr>
              <w:tc>
                <w:tcPr>
                  <w:tcW w:w="27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CACA415" w14:textId="77777777" w:rsidR="004E6AAB" w:rsidRPr="00CB378C" w:rsidRDefault="004E6AAB" w:rsidP="004E6AAB">
                  <w:pPr>
                    <w:jc w:val="center"/>
                    <w:rPr>
                      <w:sz w:val="18"/>
                      <w:szCs w:val="18"/>
                    </w:rPr>
                  </w:pPr>
                  <w:r w:rsidRPr="00CB378C">
                    <w:rPr>
                      <w:sz w:val="18"/>
                      <w:szCs w:val="18"/>
                    </w:rPr>
                    <w:t>GSE1</w:t>
                  </w:r>
                </w:p>
              </w:tc>
            </w:tr>
            <w:tr w:rsidR="004E6AAB" w:rsidRPr="00CB378C" w14:paraId="0AA539C3" w14:textId="77777777" w:rsidTr="00092033">
              <w:trPr>
                <w:trHeight w:hRule="exact" w:val="198"/>
              </w:trPr>
              <w:tc>
                <w:tcPr>
                  <w:tcW w:w="27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301E46E" w14:textId="77777777" w:rsidR="004E6AAB" w:rsidRPr="00CB378C" w:rsidRDefault="004E6AAB" w:rsidP="004E6AAB">
                  <w:pPr>
                    <w:jc w:val="center"/>
                    <w:rPr>
                      <w:sz w:val="18"/>
                      <w:szCs w:val="18"/>
                    </w:rPr>
                  </w:pPr>
                  <w:r w:rsidRPr="00CB378C">
                    <w:rPr>
                      <w:sz w:val="18"/>
                      <w:szCs w:val="18"/>
                    </w:rPr>
                    <w:t>MTMR9</w:t>
                  </w:r>
                </w:p>
              </w:tc>
            </w:tr>
            <w:tr w:rsidR="004E6AAB" w:rsidRPr="00CB378C" w14:paraId="12E7D28C" w14:textId="77777777" w:rsidTr="00092033">
              <w:trPr>
                <w:trHeight w:hRule="exact" w:val="198"/>
              </w:trPr>
              <w:tc>
                <w:tcPr>
                  <w:tcW w:w="27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FA5B398" w14:textId="77777777" w:rsidR="004E6AAB" w:rsidRPr="00CB378C" w:rsidRDefault="004E6AAB" w:rsidP="004E6AAB">
                  <w:pPr>
                    <w:jc w:val="center"/>
                    <w:rPr>
                      <w:sz w:val="18"/>
                      <w:szCs w:val="18"/>
                    </w:rPr>
                  </w:pPr>
                  <w:r w:rsidRPr="00CB378C">
                    <w:rPr>
                      <w:sz w:val="18"/>
                      <w:szCs w:val="18"/>
                    </w:rPr>
                    <w:t>B3GNT2</w:t>
                  </w:r>
                </w:p>
              </w:tc>
            </w:tr>
            <w:tr w:rsidR="004E6AAB" w:rsidRPr="00CB378C" w14:paraId="20F5DB67" w14:textId="77777777" w:rsidTr="00092033">
              <w:trPr>
                <w:trHeight w:hRule="exact" w:val="198"/>
              </w:trPr>
              <w:tc>
                <w:tcPr>
                  <w:tcW w:w="27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284EFF1" w14:textId="77777777" w:rsidR="004E6AAB" w:rsidRPr="00CB378C" w:rsidRDefault="004E6AAB" w:rsidP="004E6AAB">
                  <w:pPr>
                    <w:jc w:val="center"/>
                    <w:rPr>
                      <w:sz w:val="18"/>
                      <w:szCs w:val="18"/>
                    </w:rPr>
                  </w:pPr>
                  <w:r w:rsidRPr="00CB378C">
                    <w:rPr>
                      <w:sz w:val="18"/>
                      <w:szCs w:val="18"/>
                    </w:rPr>
                    <w:t>INPPL1</w:t>
                  </w:r>
                </w:p>
              </w:tc>
            </w:tr>
          </w:tbl>
          <w:p w14:paraId="12EEB2A5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482E9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RB1CC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2F6D9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251FD1D4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2F178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ELAVL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A52ED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ATG5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01CCF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2E113F78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C1862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RAF7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4AC1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MG9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899B2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6BD1E54A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BCA97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BC1D4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BD65D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RAB35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F994E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56CCE84C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56287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FZR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5B3C5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NPEPPS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25B63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2687AE18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F896E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FUBP3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C2205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GCN1L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5E9BB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29925021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2E8BA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SENEN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AFB98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OVOL2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6DCE5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5AA565D1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18B80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GSK3A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58238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HIC2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56F29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2F8BC08E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3FF06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GSE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F63AF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ORMDL3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41F61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7A58BF55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66D165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MTMR9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7BBFF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FBXW7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7F7FD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079D2AB3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B12AB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lastRenderedPageBreak/>
              <w:t>B3GNT2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C0C50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HB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52DAB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43A4F55D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7BB97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INPPL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86088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EC24A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02132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4028A972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65CDD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96C83D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12orf44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8C8DCD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49761818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F9483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53481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EC16A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02189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566EA806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87363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38ED7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RBL2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FA111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413BEBE2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30D40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4224C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HNRNPDL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8A7875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3BC2BA53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D50C9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513F1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RALGAPB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ED682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6924D731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72E7A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2EDCC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MAD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D8543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57CCFB3F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6058A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34EC8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BCL2L1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63FC2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424EE64C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CF77A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2D29DD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ALCAM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ABDD2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649B2BB4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E5CAF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A98D3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XCL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9BB5D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325524AC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E8803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8C9AED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XCL3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2025C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6B816224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6C9FF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40C90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ANKRD39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6BE6C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3BF9B180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9EF6F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752D2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BNO2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533A8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38F93BB8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1B4E85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A0280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PINK2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2D253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18D7D173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74D70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6A624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RBM5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48970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60055287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8AE8B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0DA5D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ATXN7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9F22C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66F66EF9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3BEE0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26FBA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DDIT4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90F43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08FFA66A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0C23B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C40F55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INX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8D0B8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4AB75A1A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9FF3B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55B10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ULK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7676C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65447EED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87EE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9F7A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PEF2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EAC4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</w:tbl>
    <w:p w14:paraId="0FC64775" w14:textId="77777777" w:rsidR="004E6AAB" w:rsidRPr="00CB378C" w:rsidRDefault="004E6AAB" w:rsidP="004E6AAB">
      <w:pPr>
        <w:jc w:val="center"/>
        <w:rPr>
          <w:rFonts w:eastAsiaTheme="minorHAnsi"/>
          <w:sz w:val="18"/>
          <w:szCs w:val="18"/>
        </w:rPr>
      </w:pPr>
    </w:p>
    <w:p w14:paraId="3E9E7709" w14:textId="77777777" w:rsidR="002D36CB" w:rsidRPr="00CB378C" w:rsidRDefault="002D36CB" w:rsidP="004E6AAB">
      <w:pPr>
        <w:rPr>
          <w:rFonts w:eastAsiaTheme="minorHAnsi"/>
          <w:b/>
          <w:bCs/>
        </w:rPr>
      </w:pPr>
    </w:p>
    <w:p w14:paraId="123BBC21" w14:textId="77777777" w:rsidR="00386002" w:rsidRPr="00CB378C" w:rsidRDefault="00386002" w:rsidP="004E6AAB">
      <w:pPr>
        <w:rPr>
          <w:rFonts w:eastAsiaTheme="minorHAnsi"/>
          <w:b/>
          <w:bCs/>
        </w:rPr>
      </w:pPr>
    </w:p>
    <w:p w14:paraId="3F72DFFD" w14:textId="77777777" w:rsidR="00386002" w:rsidRPr="00CB378C" w:rsidRDefault="00386002" w:rsidP="004E6AAB">
      <w:pPr>
        <w:rPr>
          <w:rFonts w:eastAsiaTheme="minorHAnsi"/>
          <w:b/>
          <w:bCs/>
        </w:rPr>
      </w:pPr>
    </w:p>
    <w:p w14:paraId="03302A28" w14:textId="77777777" w:rsidR="00386002" w:rsidRPr="00CB378C" w:rsidRDefault="00386002" w:rsidP="004E6AAB">
      <w:pPr>
        <w:rPr>
          <w:rFonts w:eastAsiaTheme="minorHAnsi"/>
          <w:b/>
          <w:bCs/>
        </w:rPr>
      </w:pPr>
    </w:p>
    <w:p w14:paraId="1A3123C5" w14:textId="77777777" w:rsidR="00386002" w:rsidRPr="00CB378C" w:rsidRDefault="00386002" w:rsidP="004E6AAB">
      <w:pPr>
        <w:rPr>
          <w:rFonts w:eastAsiaTheme="minorHAnsi"/>
          <w:b/>
          <w:bCs/>
        </w:rPr>
      </w:pPr>
    </w:p>
    <w:p w14:paraId="340433A0" w14:textId="77777777" w:rsidR="00386002" w:rsidRPr="00CB378C" w:rsidRDefault="00386002" w:rsidP="004E6AAB">
      <w:pPr>
        <w:rPr>
          <w:rFonts w:eastAsiaTheme="minorHAnsi"/>
          <w:b/>
          <w:bCs/>
        </w:rPr>
      </w:pPr>
    </w:p>
    <w:p w14:paraId="6909133E" w14:textId="77777777" w:rsidR="00386002" w:rsidRPr="00CB378C" w:rsidRDefault="00386002" w:rsidP="004E6AAB">
      <w:pPr>
        <w:rPr>
          <w:rFonts w:eastAsiaTheme="minorHAnsi"/>
          <w:b/>
          <w:bCs/>
        </w:rPr>
      </w:pPr>
    </w:p>
    <w:p w14:paraId="15F7C5B0" w14:textId="77777777" w:rsidR="00386002" w:rsidRPr="00CB378C" w:rsidRDefault="00386002" w:rsidP="004E6AAB">
      <w:pPr>
        <w:rPr>
          <w:rFonts w:eastAsiaTheme="minorHAnsi"/>
          <w:b/>
          <w:bCs/>
        </w:rPr>
      </w:pPr>
    </w:p>
    <w:p w14:paraId="706DF663" w14:textId="77777777" w:rsidR="00386002" w:rsidRPr="00CB378C" w:rsidRDefault="00386002" w:rsidP="004E6AAB">
      <w:pPr>
        <w:rPr>
          <w:rFonts w:eastAsiaTheme="minorHAnsi"/>
          <w:b/>
          <w:bCs/>
        </w:rPr>
      </w:pPr>
    </w:p>
    <w:p w14:paraId="12C8DFE3" w14:textId="77777777" w:rsidR="00386002" w:rsidRPr="00CB378C" w:rsidRDefault="00386002" w:rsidP="004E6AAB">
      <w:pPr>
        <w:rPr>
          <w:rFonts w:eastAsiaTheme="minorHAnsi"/>
          <w:b/>
          <w:bCs/>
        </w:rPr>
      </w:pPr>
    </w:p>
    <w:p w14:paraId="5B7075E6" w14:textId="77777777" w:rsidR="00386002" w:rsidRPr="00CB378C" w:rsidRDefault="00386002" w:rsidP="004E6AAB">
      <w:pPr>
        <w:rPr>
          <w:rFonts w:eastAsiaTheme="minorHAnsi"/>
          <w:b/>
          <w:bCs/>
        </w:rPr>
      </w:pPr>
    </w:p>
    <w:p w14:paraId="1E021E3C" w14:textId="77777777" w:rsidR="00386002" w:rsidRPr="00CB378C" w:rsidRDefault="00386002" w:rsidP="004E6AAB">
      <w:pPr>
        <w:rPr>
          <w:rFonts w:eastAsiaTheme="minorHAnsi"/>
          <w:b/>
          <w:bCs/>
        </w:rPr>
      </w:pPr>
    </w:p>
    <w:p w14:paraId="311E8FC7" w14:textId="77777777" w:rsidR="00386002" w:rsidRPr="00CB378C" w:rsidRDefault="00386002" w:rsidP="004E6AAB">
      <w:pPr>
        <w:rPr>
          <w:rFonts w:eastAsiaTheme="minorHAnsi"/>
          <w:b/>
          <w:bCs/>
        </w:rPr>
      </w:pPr>
    </w:p>
    <w:p w14:paraId="1E082B6B" w14:textId="77777777" w:rsidR="00386002" w:rsidRPr="00CB378C" w:rsidRDefault="00386002" w:rsidP="004E6AAB">
      <w:pPr>
        <w:rPr>
          <w:rFonts w:eastAsiaTheme="minorHAnsi"/>
          <w:b/>
          <w:bCs/>
        </w:rPr>
      </w:pPr>
    </w:p>
    <w:p w14:paraId="6AF4277C" w14:textId="77777777" w:rsidR="00386002" w:rsidRPr="00CB378C" w:rsidRDefault="00386002" w:rsidP="004E6AAB">
      <w:pPr>
        <w:rPr>
          <w:rFonts w:eastAsiaTheme="minorHAnsi"/>
          <w:b/>
          <w:bCs/>
        </w:rPr>
      </w:pPr>
    </w:p>
    <w:p w14:paraId="73FB24BE" w14:textId="77777777" w:rsidR="00386002" w:rsidRPr="00CB378C" w:rsidRDefault="00386002" w:rsidP="004E6AAB">
      <w:pPr>
        <w:rPr>
          <w:rFonts w:eastAsiaTheme="minorHAnsi"/>
          <w:b/>
          <w:bCs/>
        </w:rPr>
      </w:pPr>
    </w:p>
    <w:p w14:paraId="75B7A90F" w14:textId="77777777" w:rsidR="00386002" w:rsidRPr="00CB378C" w:rsidRDefault="00386002" w:rsidP="004E6AAB">
      <w:pPr>
        <w:rPr>
          <w:rFonts w:eastAsiaTheme="minorHAnsi"/>
          <w:b/>
          <w:bCs/>
        </w:rPr>
      </w:pPr>
    </w:p>
    <w:p w14:paraId="4F5008FF" w14:textId="77777777" w:rsidR="00386002" w:rsidRPr="00CB378C" w:rsidRDefault="00386002" w:rsidP="004E6AAB">
      <w:pPr>
        <w:rPr>
          <w:rFonts w:eastAsiaTheme="minorHAnsi"/>
          <w:b/>
          <w:bCs/>
        </w:rPr>
      </w:pPr>
    </w:p>
    <w:p w14:paraId="6762341E" w14:textId="77777777" w:rsidR="00386002" w:rsidRPr="00CB378C" w:rsidRDefault="00386002" w:rsidP="004E6AAB">
      <w:pPr>
        <w:rPr>
          <w:rFonts w:eastAsiaTheme="minorHAnsi"/>
          <w:b/>
          <w:bCs/>
        </w:rPr>
      </w:pPr>
    </w:p>
    <w:p w14:paraId="395653CA" w14:textId="77777777" w:rsidR="002A0EFA" w:rsidRDefault="002A0EFA">
      <w:pPr>
        <w:rPr>
          <w:rFonts w:eastAsiaTheme="minorHAnsi"/>
          <w:b/>
          <w:bCs/>
        </w:rPr>
      </w:pPr>
      <w:r>
        <w:rPr>
          <w:rFonts w:eastAsiaTheme="minorHAnsi"/>
          <w:b/>
          <w:bCs/>
        </w:rPr>
        <w:br w:type="page"/>
      </w:r>
    </w:p>
    <w:p w14:paraId="18BBE1DE" w14:textId="3F018BA0" w:rsidR="004E6AAB" w:rsidRPr="00CB378C" w:rsidRDefault="004E6AAB" w:rsidP="004E6AAB">
      <w:pPr>
        <w:rPr>
          <w:rFonts w:eastAsiaTheme="minorHAnsi"/>
          <w:b/>
          <w:bCs/>
        </w:rPr>
      </w:pPr>
      <w:r w:rsidRPr="00CB378C">
        <w:rPr>
          <w:rFonts w:eastAsiaTheme="minorHAnsi"/>
          <w:b/>
          <w:bCs/>
        </w:rPr>
        <w:lastRenderedPageBreak/>
        <w:t>Table S2. AZD8186 resistance genes identified in</w:t>
      </w:r>
      <w:r w:rsidR="002D36CB" w:rsidRPr="00CB378C">
        <w:rPr>
          <w:rFonts w:eastAsiaTheme="minorHAnsi"/>
          <w:b/>
          <w:bCs/>
        </w:rPr>
        <w:t xml:space="preserve"> EVSA-T, HCC-70 and ZR-75-1 CRISPR</w:t>
      </w:r>
      <w:r w:rsidRPr="00CB378C">
        <w:rPr>
          <w:rFonts w:eastAsiaTheme="minorHAnsi"/>
          <w:b/>
          <w:bCs/>
        </w:rPr>
        <w:t xml:space="preserve"> </w:t>
      </w:r>
      <w:proofErr w:type="spellStart"/>
      <w:r w:rsidRPr="00CB378C">
        <w:rPr>
          <w:rFonts w:eastAsiaTheme="minorHAnsi"/>
          <w:b/>
          <w:bCs/>
        </w:rPr>
        <w:t>screen</w:t>
      </w:r>
      <w:r w:rsidR="002D36CB" w:rsidRPr="00CB378C">
        <w:rPr>
          <w:rFonts w:eastAsiaTheme="minorHAnsi"/>
          <w:b/>
          <w:bCs/>
        </w:rPr>
        <w:t>a</w:t>
      </w:r>
      <w:proofErr w:type="spellEnd"/>
    </w:p>
    <w:p w14:paraId="7AD4CA1A" w14:textId="77777777" w:rsidR="004E6AAB" w:rsidRPr="00CB378C" w:rsidRDefault="004E6AAB" w:rsidP="004E6AAB">
      <w:pPr>
        <w:rPr>
          <w:rFonts w:eastAsiaTheme="minorHAnsi"/>
        </w:rPr>
      </w:pPr>
      <w:r w:rsidRPr="00CB378C">
        <w:rPr>
          <w:rFonts w:eastAsiaTheme="minorHAnsi"/>
        </w:rPr>
        <w:t>Genes most enriched (log2FC gRNA)in AZD8186-treated vs DMSO-treated cells at the top of the ranked gene li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3"/>
        <w:gridCol w:w="2713"/>
        <w:gridCol w:w="2714"/>
      </w:tblGrid>
      <w:tr w:rsidR="004E6AAB" w:rsidRPr="00CB378C" w14:paraId="3B7CF1D7" w14:textId="77777777" w:rsidTr="00092033">
        <w:trPr>
          <w:trHeight w:hRule="exact" w:val="227"/>
        </w:trPr>
        <w:tc>
          <w:tcPr>
            <w:tcW w:w="2713" w:type="dxa"/>
            <w:tcBorders>
              <w:bottom w:val="nil"/>
            </w:tcBorders>
            <w:shd w:val="clear" w:color="auto" w:fill="E7E6E6" w:themeFill="background2"/>
          </w:tcPr>
          <w:p w14:paraId="505A3A16" w14:textId="77777777" w:rsidR="004E6AAB" w:rsidRPr="00CB378C" w:rsidRDefault="004E6AAB" w:rsidP="004E6AAB">
            <w:pPr>
              <w:jc w:val="center"/>
              <w:rPr>
                <w:b/>
                <w:bCs/>
                <w:sz w:val="18"/>
                <w:szCs w:val="18"/>
              </w:rPr>
            </w:pPr>
            <w:r w:rsidRPr="00CB378C">
              <w:rPr>
                <w:b/>
                <w:bCs/>
                <w:sz w:val="18"/>
                <w:szCs w:val="18"/>
              </w:rPr>
              <w:t>EVSA-T (PR+ER-)</w:t>
            </w:r>
          </w:p>
          <w:p w14:paraId="30733489" w14:textId="77777777" w:rsidR="004E6AAB" w:rsidRPr="00CB378C" w:rsidRDefault="004E6AAB" w:rsidP="004E6AAB">
            <w:pPr>
              <w:jc w:val="center"/>
              <w:rPr>
                <w:b/>
                <w:bCs/>
                <w:sz w:val="18"/>
                <w:szCs w:val="18"/>
              </w:rPr>
            </w:pPr>
            <w:r w:rsidRPr="00CB378C">
              <w:rPr>
                <w:b/>
                <w:bCs/>
                <w:sz w:val="18"/>
                <w:szCs w:val="18"/>
              </w:rPr>
              <w:t>(</w:t>
            </w:r>
          </w:p>
        </w:tc>
        <w:tc>
          <w:tcPr>
            <w:tcW w:w="2713" w:type="dxa"/>
            <w:tcBorders>
              <w:bottom w:val="nil"/>
            </w:tcBorders>
            <w:shd w:val="clear" w:color="auto" w:fill="E7E6E6" w:themeFill="background2"/>
          </w:tcPr>
          <w:p w14:paraId="4EB33DBE" w14:textId="77777777" w:rsidR="004E6AAB" w:rsidRPr="00CB378C" w:rsidRDefault="004E6AAB" w:rsidP="004E6AAB">
            <w:pPr>
              <w:jc w:val="center"/>
              <w:rPr>
                <w:b/>
                <w:bCs/>
                <w:sz w:val="18"/>
                <w:szCs w:val="18"/>
              </w:rPr>
            </w:pPr>
            <w:r w:rsidRPr="00CB378C">
              <w:rPr>
                <w:b/>
                <w:bCs/>
                <w:sz w:val="18"/>
                <w:szCs w:val="18"/>
              </w:rPr>
              <w:t>HCC-70 (TNBC)</w:t>
            </w:r>
          </w:p>
        </w:tc>
        <w:tc>
          <w:tcPr>
            <w:tcW w:w="2714" w:type="dxa"/>
            <w:tcBorders>
              <w:bottom w:val="nil"/>
            </w:tcBorders>
            <w:shd w:val="clear" w:color="auto" w:fill="E7E6E6" w:themeFill="background2"/>
          </w:tcPr>
          <w:p w14:paraId="4D5470EC" w14:textId="77777777" w:rsidR="004E6AAB" w:rsidRPr="00CB378C" w:rsidRDefault="004E6AAB" w:rsidP="004E6AAB">
            <w:pPr>
              <w:jc w:val="center"/>
              <w:rPr>
                <w:b/>
                <w:bCs/>
                <w:sz w:val="18"/>
                <w:szCs w:val="18"/>
              </w:rPr>
            </w:pPr>
            <w:r w:rsidRPr="00CB378C">
              <w:rPr>
                <w:b/>
                <w:bCs/>
                <w:sz w:val="18"/>
                <w:szCs w:val="18"/>
              </w:rPr>
              <w:t>ZR-75-1 (ER+PR-)</w:t>
            </w:r>
          </w:p>
        </w:tc>
      </w:tr>
      <w:tr w:rsidR="004E6AAB" w:rsidRPr="00CB378C" w14:paraId="026CC457" w14:textId="77777777" w:rsidTr="00092033">
        <w:trPr>
          <w:trHeight w:hRule="exact" w:val="227"/>
        </w:trPr>
        <w:tc>
          <w:tcPr>
            <w:tcW w:w="271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356925B" w14:textId="77777777" w:rsidR="004E6AAB" w:rsidRPr="00CB378C" w:rsidRDefault="004E6AAB" w:rsidP="004E6AAB">
            <w:pPr>
              <w:jc w:val="center"/>
              <w:rPr>
                <w:b/>
                <w:bCs/>
                <w:sz w:val="18"/>
                <w:szCs w:val="18"/>
              </w:rPr>
            </w:pPr>
            <w:r w:rsidRPr="00CB378C">
              <w:rPr>
                <w:b/>
                <w:bCs/>
                <w:sz w:val="18"/>
                <w:szCs w:val="18"/>
              </w:rPr>
              <w:t>53 genes</w:t>
            </w:r>
          </w:p>
        </w:tc>
        <w:tc>
          <w:tcPr>
            <w:tcW w:w="271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B39914F" w14:textId="77777777" w:rsidR="004E6AAB" w:rsidRPr="00CB378C" w:rsidRDefault="004E6AAB" w:rsidP="004E6AAB">
            <w:pPr>
              <w:jc w:val="center"/>
              <w:rPr>
                <w:b/>
                <w:bCs/>
                <w:sz w:val="18"/>
                <w:szCs w:val="18"/>
              </w:rPr>
            </w:pPr>
            <w:r w:rsidRPr="00CB378C">
              <w:rPr>
                <w:b/>
                <w:bCs/>
                <w:sz w:val="18"/>
                <w:szCs w:val="18"/>
              </w:rPr>
              <w:t>37 genes</w:t>
            </w:r>
          </w:p>
        </w:tc>
        <w:tc>
          <w:tcPr>
            <w:tcW w:w="271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A888541" w14:textId="77777777" w:rsidR="004E6AAB" w:rsidRPr="00CB378C" w:rsidRDefault="004E6AAB" w:rsidP="004E6AAB">
            <w:pPr>
              <w:jc w:val="center"/>
              <w:rPr>
                <w:b/>
                <w:bCs/>
                <w:sz w:val="18"/>
                <w:szCs w:val="18"/>
              </w:rPr>
            </w:pPr>
            <w:r w:rsidRPr="00CB378C">
              <w:rPr>
                <w:b/>
                <w:bCs/>
                <w:sz w:val="18"/>
                <w:szCs w:val="18"/>
              </w:rPr>
              <w:t>21 genes</w:t>
            </w:r>
          </w:p>
        </w:tc>
      </w:tr>
      <w:tr w:rsidR="004E6AAB" w:rsidRPr="00CB378C" w14:paraId="1DE1B9D8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B4FA2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 xml:space="preserve">INPP4A 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ED54A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INPPL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D57B2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SC1</w:t>
            </w:r>
          </w:p>
        </w:tc>
      </w:tr>
      <w:tr w:rsidR="004E6AAB" w:rsidRPr="00CB378C" w14:paraId="28BE26D8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35BE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SK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0A5F6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IGL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F9BC6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SC2</w:t>
            </w:r>
          </w:p>
        </w:tc>
      </w:tr>
      <w:tr w:rsidR="004E6AAB" w:rsidRPr="00CB378C" w14:paraId="722B5589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E4FB5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ELOF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8C294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RARG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176FDD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TK11</w:t>
            </w:r>
          </w:p>
        </w:tc>
      </w:tr>
      <w:tr w:rsidR="004E6AAB" w:rsidRPr="00CB378C" w14:paraId="3C81DE01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7D6A5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HUWE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64A7D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IK3R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891F4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INPPL1</w:t>
            </w:r>
          </w:p>
        </w:tc>
      </w:tr>
      <w:tr w:rsidR="004E6AAB" w:rsidRPr="00CB378C" w14:paraId="764D8999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2EA5D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IK3R2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9C8B35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N6AMT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955E4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IK3R2</w:t>
            </w:r>
          </w:p>
        </w:tc>
      </w:tr>
      <w:tr w:rsidR="004E6AAB" w:rsidRPr="00CB378C" w14:paraId="374C4ED7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A4B64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INPPL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F2B4C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MED12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0D824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ZBTB7A</w:t>
            </w:r>
          </w:p>
        </w:tc>
      </w:tr>
      <w:tr w:rsidR="004E6AAB" w:rsidRPr="00CB378C" w14:paraId="71291E96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794E8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UPT4H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C70C6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PPL3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349AF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PME1</w:t>
            </w:r>
          </w:p>
        </w:tc>
      </w:tr>
      <w:tr w:rsidR="004E6AAB" w:rsidRPr="00CB378C" w14:paraId="19376554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87572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PP2R1A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284EC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HNRNPD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625A85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DS5B</w:t>
            </w:r>
          </w:p>
        </w:tc>
      </w:tr>
      <w:tr w:rsidR="004E6AAB" w:rsidRPr="00CB378C" w14:paraId="6F1E20A4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37062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LCMT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F400AD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NF2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CAC61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GPBP1</w:t>
            </w:r>
          </w:p>
        </w:tc>
      </w:tr>
      <w:tr w:rsidR="004E6AAB" w:rsidRPr="00CB378C" w14:paraId="2AB65874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D72DE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GRB2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0A1B7D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RXRA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CD796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HDAC2</w:t>
            </w:r>
          </w:p>
        </w:tc>
      </w:tr>
      <w:tr w:rsidR="004E6AAB" w:rsidRPr="00CB378C" w14:paraId="6A4677DE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6C284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MTCH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528A0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ATG7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86250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ZNF367</w:t>
            </w:r>
          </w:p>
        </w:tc>
      </w:tr>
      <w:tr w:rsidR="004E6AAB" w:rsidRPr="00CB378C" w14:paraId="29CD85FE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717E0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TK1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FDA2F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DPH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61F3A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BNO2</w:t>
            </w:r>
          </w:p>
        </w:tc>
      </w:tr>
      <w:tr w:rsidR="004E6AAB" w:rsidRPr="00CB378C" w14:paraId="533BBA22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9A34D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UBE2F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E9241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Xorf56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19A0D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HDAC1</w:t>
            </w:r>
          </w:p>
        </w:tc>
      </w:tr>
      <w:tr w:rsidR="004E6AAB" w:rsidRPr="00CB378C" w14:paraId="4D303C3E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60916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BX3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B606B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GORASP2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2C511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ZFP36L1</w:t>
            </w:r>
          </w:p>
        </w:tc>
      </w:tr>
      <w:tr w:rsidR="004E6AAB" w:rsidRPr="00CB378C" w14:paraId="0FED06E5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8402A5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ETD2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6651E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EPHA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60DC3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FIBP</w:t>
            </w:r>
          </w:p>
        </w:tc>
      </w:tr>
      <w:tr w:rsidR="004E6AAB" w:rsidRPr="00CB378C" w14:paraId="20606959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2E3BA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IRT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B38C45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AF6L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19370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RREB1</w:t>
            </w:r>
          </w:p>
        </w:tc>
      </w:tr>
      <w:tr w:rsidR="004E6AAB" w:rsidRPr="00CB378C" w14:paraId="1CD70094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B64D7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MED23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C637F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FBXO1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5E4DA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ABIN1</w:t>
            </w:r>
          </w:p>
        </w:tc>
      </w:tr>
      <w:tr w:rsidR="004E6AAB" w:rsidRPr="00CB378C" w14:paraId="4CE20ACE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3DE49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NPRL2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78336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MAPKAPK5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57C9B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GGNBP2</w:t>
            </w:r>
          </w:p>
        </w:tc>
      </w:tr>
      <w:tr w:rsidR="004E6AAB" w:rsidRPr="00CB378C" w14:paraId="69AD71F0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C569D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SC2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79166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IK3R2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5D059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LZTR1</w:t>
            </w:r>
          </w:p>
        </w:tc>
      </w:tr>
      <w:tr w:rsidR="004E6AAB" w:rsidRPr="00CB378C" w14:paraId="6B931378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F8E1A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ZFP36L2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F47E0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DK5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92E61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RIM8</w:t>
            </w:r>
          </w:p>
        </w:tc>
      </w:tr>
      <w:tr w:rsidR="004E6AAB" w:rsidRPr="00CB378C" w14:paraId="5F95632E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5EC52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TAG2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BD311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MG8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104E3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NR2F1</w:t>
            </w:r>
          </w:p>
        </w:tc>
      </w:tr>
      <w:tr w:rsidR="004E6AAB" w:rsidRPr="00CB378C" w14:paraId="71D75A73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0AB56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SC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DDF42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MG9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EC5DC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3B06161D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B5CF2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NF2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DA1D0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ATG12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97B4F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7BAC82BE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8B1AB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ARIH2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8CE9E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EC31A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F6DDE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52433B4D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20B55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RNF7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D9063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SC2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CF8C3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7FBC5108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46D595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P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7CA27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EC23IP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70F03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5AC1334A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7DA50D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MED16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31DB6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HNRNPUL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BA1B9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7E2C8BC3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D98A0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M2D3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90265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IK3R3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1B0F7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56CABF30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FAA1A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PP2CA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17D65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LC39A9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867F3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7B7DB34C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15715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DEPDC5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AA462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MGAT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52832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57BCD414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5465C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GSE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D1E7E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TNND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BA438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240545D4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20D4D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VCPIP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92F4B5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KIAA121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C2961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3D867E3B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549C7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QRICH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02B7B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BCL2L1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4F2D3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48317F31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A582C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ACVR1B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98362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INX1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6393F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3EBF9662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E967A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FIBP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3B086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HROOM3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BE25D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356124B2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8F42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FGFR4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BC8CF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HB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7883B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4C6FEF4F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C9A31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ADCK3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83A9A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ATG4B</w:t>
            </w: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10AAA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3D1E59CB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3C825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NOSIP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6118E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04182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0B5044C6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67963D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NFAT5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FB85A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43ACFD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3A96F82C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6B11C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MSL3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95114D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C577F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0B5D00A2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BB7C7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12orf66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A38C5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4BEA0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08745C68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EDF94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NONO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80FC0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50525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1DDA2D60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09B21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ASB3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02BC1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F6384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2B190B0D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0B8215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Xorf56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8A410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EDD53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548BF490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C9BF6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OTUD5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C179F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6FAEA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0A63E2AE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32257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RBM5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D4D27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9B504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41F1F9C4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FBDEBD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MED25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9CD4F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A325E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55585BEB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07AEC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DK5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C96C5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4F756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1150C21D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CB1C5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ENC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0A100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1532F5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485B5BE9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33959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ABLES1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FED7D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AC057D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4E654FE6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E1C8C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OCS6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E0003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74FEF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005E757C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B6F70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KIAA0195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30BF6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2AF0A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25A90008" w14:textId="77777777" w:rsidTr="00092033">
        <w:trPr>
          <w:trHeight w:hRule="exact" w:val="198"/>
        </w:trPr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DC8A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SZT2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66CE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CCCC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</w:tbl>
    <w:p w14:paraId="5F72F18B" w14:textId="77777777" w:rsidR="004E6AAB" w:rsidRPr="00CB378C" w:rsidRDefault="004E6AAB" w:rsidP="004E6AAB">
      <w:pPr>
        <w:rPr>
          <w:rFonts w:eastAsiaTheme="minorHAnsi"/>
          <w:b/>
          <w:bCs/>
        </w:rPr>
      </w:pPr>
    </w:p>
    <w:p w14:paraId="57A95C01" w14:textId="77777777" w:rsidR="004E6AAB" w:rsidRPr="00CB378C" w:rsidRDefault="004E6AAB" w:rsidP="004E6AAB">
      <w:pPr>
        <w:rPr>
          <w:rFonts w:eastAsiaTheme="minorHAnsi"/>
          <w:b/>
          <w:bCs/>
        </w:rPr>
      </w:pPr>
    </w:p>
    <w:p w14:paraId="7D04C4D2" w14:textId="77777777" w:rsidR="00386002" w:rsidRPr="00CB378C" w:rsidRDefault="00386002" w:rsidP="004E6AAB">
      <w:pPr>
        <w:rPr>
          <w:rFonts w:eastAsiaTheme="minorHAnsi"/>
          <w:b/>
          <w:bCs/>
        </w:rPr>
      </w:pPr>
    </w:p>
    <w:p w14:paraId="7A3EF57C" w14:textId="77777777" w:rsidR="00386002" w:rsidRPr="00CB378C" w:rsidRDefault="00386002" w:rsidP="004E6AAB">
      <w:pPr>
        <w:rPr>
          <w:rFonts w:eastAsiaTheme="minorHAnsi"/>
          <w:b/>
          <w:bCs/>
        </w:rPr>
      </w:pPr>
    </w:p>
    <w:p w14:paraId="65FD1294" w14:textId="77777777" w:rsidR="00386002" w:rsidRPr="00CB378C" w:rsidRDefault="00386002" w:rsidP="004E6AAB">
      <w:pPr>
        <w:rPr>
          <w:rFonts w:eastAsiaTheme="minorHAnsi"/>
          <w:b/>
          <w:bCs/>
        </w:rPr>
      </w:pPr>
    </w:p>
    <w:p w14:paraId="380C26CB" w14:textId="5C5C8F94" w:rsidR="004E6AAB" w:rsidRPr="00CB378C" w:rsidRDefault="004E6AAB" w:rsidP="004E6AAB">
      <w:pPr>
        <w:rPr>
          <w:rFonts w:eastAsiaTheme="minorHAnsi"/>
          <w:b/>
          <w:bCs/>
        </w:rPr>
      </w:pPr>
      <w:r w:rsidRPr="00CB378C">
        <w:rPr>
          <w:rFonts w:eastAsiaTheme="minorHAnsi"/>
          <w:b/>
          <w:bCs/>
        </w:rPr>
        <w:t>Table S3. gRNA sequences used to generate knockout cell lines</w:t>
      </w:r>
      <w:r w:rsidR="002D36CB" w:rsidRPr="00CB378C">
        <w:rPr>
          <w:rFonts w:eastAsiaTheme="minorHAnsi"/>
          <w:b/>
          <w:bCs/>
        </w:rPr>
        <w:t xml:space="preserve"> in this study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413"/>
        <w:gridCol w:w="2693"/>
        <w:gridCol w:w="4961"/>
      </w:tblGrid>
      <w:tr w:rsidR="004E6AAB" w:rsidRPr="00CB378C" w14:paraId="62A7055D" w14:textId="77777777" w:rsidTr="00092033">
        <w:trPr>
          <w:trHeight w:hRule="exact" w:val="227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38FED4" w14:textId="77777777" w:rsidR="004E6AAB" w:rsidRPr="00CB378C" w:rsidRDefault="004E6AAB" w:rsidP="004E6AAB">
            <w:pPr>
              <w:jc w:val="center"/>
              <w:rPr>
                <w:b/>
                <w:bCs/>
                <w:sz w:val="18"/>
                <w:szCs w:val="18"/>
              </w:rPr>
            </w:pPr>
            <w:r w:rsidRPr="00CB378C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94F6FD" w14:textId="77777777" w:rsidR="004E6AAB" w:rsidRPr="00CB378C" w:rsidRDefault="004E6AAB" w:rsidP="004E6AAB">
            <w:pPr>
              <w:jc w:val="center"/>
              <w:rPr>
                <w:b/>
                <w:bCs/>
                <w:sz w:val="18"/>
                <w:szCs w:val="18"/>
              </w:rPr>
            </w:pPr>
            <w:r w:rsidRPr="00CB378C">
              <w:rPr>
                <w:b/>
                <w:bCs/>
                <w:sz w:val="18"/>
                <w:szCs w:val="18"/>
              </w:rPr>
              <w:t>gRNA sequence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D417F0" w14:textId="77777777" w:rsidR="004E6AAB" w:rsidRPr="00CB378C" w:rsidRDefault="004E6AAB" w:rsidP="004E6AAB">
            <w:pPr>
              <w:jc w:val="center"/>
              <w:rPr>
                <w:b/>
                <w:bCs/>
                <w:sz w:val="18"/>
                <w:szCs w:val="18"/>
              </w:rPr>
            </w:pPr>
            <w:r w:rsidRPr="00CB378C">
              <w:rPr>
                <w:b/>
                <w:bCs/>
                <w:sz w:val="18"/>
                <w:szCs w:val="18"/>
              </w:rPr>
              <w:t>gRNA I from Human V1 library</w:t>
            </w:r>
          </w:p>
        </w:tc>
      </w:tr>
      <w:tr w:rsidR="004E6AAB" w:rsidRPr="00CB378C" w14:paraId="3DB3F703" w14:textId="77777777" w:rsidTr="00092033">
        <w:trPr>
          <w:trHeight w:hRule="exact" w:val="64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C859CF3" w14:textId="77777777" w:rsidR="004E6AAB" w:rsidRPr="00CB378C" w:rsidRDefault="004E6AAB" w:rsidP="004E6AA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CE2D9C9" w14:textId="77777777" w:rsidR="004E6AAB" w:rsidRPr="00CB378C" w:rsidRDefault="004E6AAB" w:rsidP="004E6AA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5C9E71C" w14:textId="77777777" w:rsidR="004E6AAB" w:rsidRPr="00CB378C" w:rsidRDefault="004E6AAB" w:rsidP="004E6AA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4E6AAB" w:rsidRPr="00CB378C" w14:paraId="23A7978A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17FFC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SC2 (1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FBBB53A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CCTCGACGAGTACATCGCA</w:t>
            </w:r>
          </w:p>
          <w:p w14:paraId="5F2466A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832D26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TSC2_CCDS10458.1_ex4_16:2105489-2105512:+_5-1</w:t>
            </w:r>
          </w:p>
          <w:p w14:paraId="4D67D6C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477D335F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6D5DA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SC2 (2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1AEA54F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GACGTTGATGGTGCGACAG</w:t>
            </w:r>
          </w:p>
          <w:p w14:paraId="3408B93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B653F0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TSC2_CCDS10458.1_ex6_16:2106721-2106744:-_5-2</w:t>
            </w:r>
          </w:p>
          <w:p w14:paraId="66BEF9A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4BFD8B4A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288EF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SC1 (1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4017033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TTCATCCGGAATTAGTGAC</w:t>
            </w:r>
          </w:p>
          <w:p w14:paraId="163A1F8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D8776D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TSC1_CCDS55350.1_ex15_9:135796779-135796802:-_5-4</w:t>
            </w:r>
          </w:p>
          <w:p w14:paraId="616A745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0A98A272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D5686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TSC1 (2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E122A8E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ACGTCGTTGTCCTCACAAC</w:t>
            </w:r>
          </w:p>
          <w:p w14:paraId="69F750D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E53E57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TSC1_CCDS55350.1_ex17_9:135798847-135798870:-_5-5</w:t>
            </w:r>
          </w:p>
          <w:p w14:paraId="2895819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2075502C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9CB22D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NPRL2 (1)</w:t>
            </w:r>
          </w:p>
          <w:p w14:paraId="426C3C1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D4B2796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TCTTGTGTTCGATGCACAC</w:t>
            </w:r>
          </w:p>
          <w:p w14:paraId="573A736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6AA61C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NPRL2_CCDS2826.1_ex8_3:50387210-50387233:+_5-4</w:t>
            </w:r>
          </w:p>
          <w:p w14:paraId="2E73830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45324592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1722A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NPRL2 (2)</w:t>
            </w:r>
          </w:p>
          <w:p w14:paraId="19D5885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FDCCF65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CAATTATCCAGCACAGCTA</w:t>
            </w:r>
          </w:p>
          <w:p w14:paraId="450D225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EB5CD7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NPRL2_CCDS2826.1_ex8_3:50387253-50387276:-_5-5</w:t>
            </w:r>
          </w:p>
          <w:p w14:paraId="175579E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309CB08A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A3C3C9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INPPL1 (1)</w:t>
            </w:r>
          </w:p>
          <w:p w14:paraId="099AD66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41F1158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TCACTGCGGTCGTGCGTGA</w:t>
            </w:r>
          </w:p>
          <w:p w14:paraId="06E9291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DA6C8A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INPPL1_CCDS8213.1_ex8_11:71941297-71941320:-_5-4</w:t>
            </w:r>
          </w:p>
          <w:p w14:paraId="0B82B66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0F84A29E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2D622C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INPPL1 (2)</w:t>
            </w:r>
          </w:p>
          <w:p w14:paraId="161BE2C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6D73632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ACGGATCTGGATTACCGCC</w:t>
            </w:r>
          </w:p>
          <w:p w14:paraId="4946F075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839F9B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INPPL1_CCDS8213.1_ex11_11:71942211-71942234:+_5-5</w:t>
            </w:r>
          </w:p>
          <w:p w14:paraId="718ED4B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3C6C98D7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5F4B5B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NF2 (1)</w:t>
            </w:r>
          </w:p>
          <w:p w14:paraId="58DAD89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B426D8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CTGGCTTCTTACGCCGTCC</w:t>
            </w:r>
          </w:p>
          <w:p w14:paraId="40430E5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896888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NF2_CCDS13861.1_ex3_22:30038246-30038269:+_10-6</w:t>
            </w:r>
          </w:p>
          <w:p w14:paraId="1D7C163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7181D1A2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3042AE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NF2 (2)</w:t>
            </w:r>
          </w:p>
          <w:p w14:paraId="2F7AC72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436267E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CTTGGTACGCAGAGCACCG</w:t>
            </w:r>
          </w:p>
          <w:p w14:paraId="7C6F59A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CF7079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NF2_CCDS13861.1_ex5_22:30051633-30051656:+_10-8</w:t>
            </w:r>
          </w:p>
          <w:p w14:paraId="6F1AC84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2525CE1D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543AA6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STK11 (1)</w:t>
            </w:r>
          </w:p>
          <w:p w14:paraId="665AC37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309081D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GGCTCTTACGGCAAGGTGA</w:t>
            </w:r>
          </w:p>
          <w:p w14:paraId="4C892B9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5AC8CD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STK11_CCDS45896.1_ex0_19:1207082-1207105:+_5-1</w:t>
            </w:r>
          </w:p>
          <w:p w14:paraId="46D6451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660D1391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60F5F1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STK11 (2)</w:t>
            </w:r>
          </w:p>
          <w:p w14:paraId="40C7FC5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3293F25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AGGTGTCGTCCGCCGCGAA</w:t>
            </w:r>
          </w:p>
          <w:p w14:paraId="7068539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5BD04C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STK11_CCDS45896.1_ex4_19:1220588-1220611:-_5-5</w:t>
            </w:r>
          </w:p>
          <w:p w14:paraId="7652EAF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0A3CAB9B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B49C0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IK3R2 (1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1D2D080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GCTAGAAGCATCTCGGACT</w:t>
            </w:r>
          </w:p>
          <w:p w14:paraId="5F95801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5EBD2F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PIK3R2_CCDS12371.1_ex7_19:18273262-18273285:-_5-4</w:t>
            </w:r>
          </w:p>
          <w:p w14:paraId="1E8C5F9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766B9532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901B2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IK3R2 (2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76F33DD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GGTCAGCGTGTACTCGCCC</w:t>
            </w:r>
          </w:p>
          <w:p w14:paraId="402566B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E1AA74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PIK3R2_CCDS12371.1_ex7_19:18273289-18273312:-_5-5</w:t>
            </w:r>
          </w:p>
          <w:p w14:paraId="6D5524A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527DDEBF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47957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FIBP (1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D3E3BF8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CATGTGGAAGGTGCGGTAA</w:t>
            </w:r>
          </w:p>
          <w:p w14:paraId="278F59F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7BD790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FIBP_CCDS8118.1_ex8_11:65655492-65655515:+_5-4</w:t>
            </w:r>
          </w:p>
          <w:p w14:paraId="47097FE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61036136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D726F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FIBP(2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5FDD86B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ATTCCCGAGCGCACCCGCA</w:t>
            </w:r>
          </w:p>
          <w:p w14:paraId="26647E2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486C9D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FIBP_CCDS8118.1_ex8_11:65655565-65655588:+_5-5</w:t>
            </w:r>
          </w:p>
          <w:p w14:paraId="0D7BCA0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2E92FCB9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B5448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IK3CA (1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A140A07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TTCGAACAGGTATCTACCA</w:t>
            </w:r>
          </w:p>
          <w:p w14:paraId="0DD16D7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61F7B4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PIK3CA_CCDS43171.1_ex4_3:178922296-178922319:+_5-3</w:t>
            </w:r>
          </w:p>
          <w:p w14:paraId="67687D1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04E25DDC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F60F3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PIK3CA (2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5B35C52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TCTCGGGATACAGACCAAT</w:t>
            </w:r>
          </w:p>
          <w:p w14:paraId="1CE9825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3B1C0D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PIK3CA_CCDS43171.1_ex7_3:178928300-178928323:-_5-5</w:t>
            </w:r>
          </w:p>
          <w:p w14:paraId="07AFF8A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6F6FFE58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376FD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ERBB3 (1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8C9E69E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AGCATCGCCGGTCACACTC</w:t>
            </w:r>
          </w:p>
          <w:p w14:paraId="14A103B5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17F519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ERBB3_CCDS31833.1_ex1_12:56477556-56477579:-_5-1</w:t>
            </w:r>
          </w:p>
          <w:p w14:paraId="3222785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0D9EE4DB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7D61C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ERBB3 (2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31D6AE9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CCATTGCCCAACCTCCGCG</w:t>
            </w:r>
          </w:p>
          <w:p w14:paraId="1A9B2F0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681D33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ERBB3_CCDS31833.1_ex2_12:56478834-56478857:+_5-5</w:t>
            </w:r>
          </w:p>
          <w:p w14:paraId="0B350F7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0A2CBDD1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BE67D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ERBB2 (1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AA3A655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TTACAGGCCCGAGAGCGGT</w:t>
            </w:r>
          </w:p>
          <w:p w14:paraId="5331004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E508ED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ERBB2_CCDS32642.1_ex3_17:37865687-37865710:-_5-1</w:t>
            </w:r>
          </w:p>
          <w:p w14:paraId="0294311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5AC70EF5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7AA8B5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ERBB2 (2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9A717EA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CGAATGTATACCGGCCCTC</w:t>
            </w:r>
          </w:p>
          <w:p w14:paraId="6A4D336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BA4752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378C">
              <w:rPr>
                <w:rFonts w:ascii="Calibri" w:hAnsi="Calibri" w:cs="Calibri"/>
                <w:sz w:val="18"/>
                <w:szCs w:val="18"/>
              </w:rPr>
              <w:t>ERBB2_CCDS32642.1_ex6_17:37866685-37866708:-_5-2</w:t>
            </w:r>
          </w:p>
          <w:p w14:paraId="3B4ED82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362ECAC2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95AF1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BAD (1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66AAFEB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CTATGGCCGCGAGCTCCGG</w:t>
            </w:r>
          </w:p>
          <w:p w14:paraId="45EB8471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44B41F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BAD_CCDS8065.1_ex1_11:64039114-64039137:-_5-1</w:t>
            </w:r>
          </w:p>
          <w:p w14:paraId="21BEF7A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6C195D46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25443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BAD (2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CB63C8E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ATAGCGCTGTGCTGCCCAG</w:t>
            </w:r>
          </w:p>
          <w:p w14:paraId="763E003B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9BBFF5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BAD_CCDS8065.1_ex1_11:64039131-64039154:+_5-2</w:t>
            </w:r>
          </w:p>
          <w:p w14:paraId="492002D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64AEDD1E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1C339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BCL2L11 (1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F46772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AGGGGCCCCAGGTCTGAGC</w:t>
            </w:r>
          </w:p>
          <w:p w14:paraId="03316BB7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FE0328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BCL2L11_CCDS2089.1_ex0_2:111881399-111881422:-_17-1</w:t>
            </w:r>
          </w:p>
          <w:p w14:paraId="40CBC77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5248889A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65A20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BCL2L11 (2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D0620D1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CTCTGTCTGTAGGGAGGTA</w:t>
            </w:r>
          </w:p>
          <w:p w14:paraId="3F25BAD5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7D4D1B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BCL2L11_CCDS2089.1_ex0_2:111881417-111881440:-_17-2</w:t>
            </w:r>
          </w:p>
          <w:p w14:paraId="5303C279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</w:tr>
      <w:tr w:rsidR="004E6AAB" w:rsidRPr="00CB378C" w14:paraId="19E14C54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AD645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BAK (1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DEE789A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CCCTACACGTCTACCAGCA</w:t>
            </w:r>
          </w:p>
          <w:p w14:paraId="70958B7A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14B7F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BAK1_CCDS4781.1_ex1_6:33541904-33541927:-_5-1</w:t>
            </w:r>
          </w:p>
        </w:tc>
      </w:tr>
      <w:tr w:rsidR="004E6AAB" w:rsidRPr="00CB378C" w14:paraId="4A65F100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39F9B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BAK (2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22D10F0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GAACTCTGAGTCATAGCGT</w:t>
            </w:r>
          </w:p>
          <w:p w14:paraId="65EF709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C06EC3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BAK1_CCDS4781.1_ex2_6:33543144-33543167:+_5-3</w:t>
            </w:r>
          </w:p>
        </w:tc>
      </w:tr>
      <w:tr w:rsidR="004E6AAB" w:rsidRPr="00CB378C" w14:paraId="623B2FA7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DB75C0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BAX (1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5411E0A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GACACAGACTCCCCCCGAG</w:t>
            </w:r>
          </w:p>
          <w:p w14:paraId="3E2A56ED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558E2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BAX_CCDS12742.1_ex3_19:49459469-49459492:+_5-1</w:t>
            </w:r>
          </w:p>
        </w:tc>
      </w:tr>
      <w:tr w:rsidR="004E6AAB" w:rsidRPr="00CB378C" w14:paraId="6DECB4DF" w14:textId="77777777" w:rsidTr="00092033">
        <w:trPr>
          <w:trHeight w:hRule="exact" w:val="22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01095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BAX (2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A8E1B7" w14:textId="77777777" w:rsidR="004E6AAB" w:rsidRPr="00CB378C" w:rsidRDefault="004E6AAB" w:rsidP="004E6AA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B378C">
              <w:rPr>
                <w:rFonts w:ascii="Calibri" w:hAnsi="Calibri" w:cs="Calibri"/>
                <w:color w:val="000000"/>
                <w:sz w:val="18"/>
                <w:szCs w:val="18"/>
              </w:rPr>
              <w:t>TTCTGACGGCAACTTCAAC</w:t>
            </w:r>
          </w:p>
          <w:p w14:paraId="2FE83586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A1BE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BAX_CCDS12742.1_ex3_19:49459519-49459542:+_5-3</w:t>
            </w:r>
          </w:p>
        </w:tc>
      </w:tr>
    </w:tbl>
    <w:p w14:paraId="2CE3ADF3" w14:textId="77777777" w:rsidR="004E6AAB" w:rsidRPr="00CB378C" w:rsidRDefault="004E6AAB" w:rsidP="004E6AAB">
      <w:pPr>
        <w:rPr>
          <w:rFonts w:eastAsiaTheme="minorHAnsi"/>
          <w:b/>
          <w:bCs/>
          <w:sz w:val="18"/>
          <w:szCs w:val="18"/>
        </w:rPr>
      </w:pPr>
    </w:p>
    <w:p w14:paraId="3594FC26" w14:textId="77777777" w:rsidR="004E6AAB" w:rsidRPr="00CB378C" w:rsidRDefault="004E6AAB" w:rsidP="004E6AAB">
      <w:pPr>
        <w:rPr>
          <w:rFonts w:eastAsiaTheme="minorHAnsi"/>
          <w:b/>
          <w:bCs/>
        </w:rPr>
      </w:pPr>
    </w:p>
    <w:p w14:paraId="0C2B989C" w14:textId="77777777" w:rsidR="002A0EFA" w:rsidRDefault="002A0EFA">
      <w:pPr>
        <w:rPr>
          <w:rFonts w:eastAsiaTheme="minorHAnsi"/>
          <w:b/>
          <w:bCs/>
        </w:rPr>
      </w:pPr>
      <w:r>
        <w:rPr>
          <w:rFonts w:eastAsiaTheme="minorHAnsi"/>
          <w:b/>
          <w:bCs/>
        </w:rPr>
        <w:br w:type="page"/>
      </w:r>
    </w:p>
    <w:p w14:paraId="2F9A127A" w14:textId="3FD93DFB" w:rsidR="004E6AAB" w:rsidRPr="00CB378C" w:rsidRDefault="004E6AAB" w:rsidP="004E6AAB">
      <w:pPr>
        <w:rPr>
          <w:rFonts w:eastAsiaTheme="minorHAnsi"/>
          <w:b/>
          <w:bCs/>
        </w:rPr>
      </w:pPr>
      <w:r w:rsidRPr="00CB378C">
        <w:rPr>
          <w:rFonts w:eastAsiaTheme="minorHAnsi"/>
          <w:b/>
          <w:bCs/>
        </w:rPr>
        <w:lastRenderedPageBreak/>
        <w:t>Table S4. Vectors used in this study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106"/>
        <w:gridCol w:w="1985"/>
        <w:gridCol w:w="2976"/>
      </w:tblGrid>
      <w:tr w:rsidR="004E6AAB" w:rsidRPr="00CB378C" w14:paraId="726AF2F1" w14:textId="77777777" w:rsidTr="00092033">
        <w:trPr>
          <w:trHeight w:hRule="exact" w:val="227"/>
        </w:trPr>
        <w:tc>
          <w:tcPr>
            <w:tcW w:w="41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C38F89" w14:textId="77777777" w:rsidR="004E6AAB" w:rsidRPr="00CB378C" w:rsidRDefault="004E6AAB" w:rsidP="004E6AAB">
            <w:pPr>
              <w:jc w:val="center"/>
              <w:rPr>
                <w:b/>
                <w:bCs/>
                <w:sz w:val="18"/>
                <w:szCs w:val="18"/>
              </w:rPr>
            </w:pPr>
            <w:r w:rsidRPr="00CB378C">
              <w:rPr>
                <w:b/>
                <w:bCs/>
                <w:sz w:val="18"/>
                <w:szCs w:val="18"/>
              </w:rPr>
              <w:t>Plasmi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6663F9" w14:textId="77777777" w:rsidR="004E6AAB" w:rsidRPr="00CB378C" w:rsidRDefault="004E6AAB" w:rsidP="004E6AAB">
            <w:pPr>
              <w:jc w:val="center"/>
              <w:rPr>
                <w:b/>
                <w:bCs/>
                <w:sz w:val="18"/>
                <w:szCs w:val="18"/>
              </w:rPr>
            </w:pPr>
            <w:r w:rsidRPr="00CB378C">
              <w:rPr>
                <w:b/>
                <w:bCs/>
                <w:sz w:val="18"/>
                <w:szCs w:val="18"/>
              </w:rPr>
              <w:t xml:space="preserve">Addgene Reference  </w:t>
            </w:r>
            <w:proofErr w:type="spellStart"/>
            <w:r w:rsidRPr="00CB378C">
              <w:rPr>
                <w:b/>
                <w:bCs/>
                <w:sz w:val="18"/>
                <w:szCs w:val="18"/>
              </w:rPr>
              <w:t>ReRRereference</w:t>
            </w:r>
            <w:proofErr w:type="spellEnd"/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15FBD4" w14:textId="77777777" w:rsidR="004E6AAB" w:rsidRPr="00CB378C" w:rsidRDefault="004E6AAB" w:rsidP="004E6AAB">
            <w:pPr>
              <w:jc w:val="center"/>
              <w:rPr>
                <w:b/>
                <w:bCs/>
                <w:sz w:val="18"/>
                <w:szCs w:val="18"/>
              </w:rPr>
            </w:pPr>
            <w:r w:rsidRPr="00CB378C">
              <w:rPr>
                <w:b/>
                <w:bCs/>
                <w:sz w:val="18"/>
                <w:szCs w:val="18"/>
              </w:rPr>
              <w:t>Method used in</w:t>
            </w:r>
          </w:p>
        </w:tc>
      </w:tr>
      <w:tr w:rsidR="004E6AAB" w:rsidRPr="00CB378C" w14:paraId="7918F570" w14:textId="77777777" w:rsidTr="00092033">
        <w:trPr>
          <w:trHeight w:hRule="exact" w:val="64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BF6FC5E" w14:textId="77777777" w:rsidR="004E6AAB" w:rsidRPr="00CB378C" w:rsidRDefault="004E6AAB" w:rsidP="004E6AA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3C5C85" w14:textId="77777777" w:rsidR="004E6AAB" w:rsidRPr="00CB378C" w:rsidRDefault="004E6AAB" w:rsidP="004E6AA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FB620E6" w14:textId="77777777" w:rsidR="004E6AAB" w:rsidRPr="00CB378C" w:rsidRDefault="004E6AAB" w:rsidP="004E6AA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4E6AAB" w:rsidRPr="00CB378C" w14:paraId="47F1B875" w14:textId="77777777" w:rsidTr="00092033">
        <w:trPr>
          <w:trHeight w:hRule="exact" w:val="284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8CBA61" w14:textId="77777777" w:rsidR="004E6AAB" w:rsidRPr="00CB378C" w:rsidRDefault="004E6AAB" w:rsidP="004E6AAB">
            <w:pPr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B378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KLV2-U6gRNA5(Empty)-PGKBFP2AGFP-W</w:t>
            </w:r>
          </w:p>
          <w:p w14:paraId="2AD6FC46" w14:textId="77777777" w:rsidR="004E6AAB" w:rsidRPr="00CB378C" w:rsidRDefault="004E6AAB" w:rsidP="004E6AA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98C586" w14:textId="77777777" w:rsidR="004E6AAB" w:rsidRPr="00CB378C" w:rsidRDefault="004E6AAB" w:rsidP="004E6A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378C">
              <w:rPr>
                <w:rFonts w:cstheme="minorHAnsi"/>
                <w:sz w:val="18"/>
                <w:szCs w:val="18"/>
              </w:rPr>
              <w:t>#6797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DE7315" w14:textId="77777777" w:rsidR="004E6AAB" w:rsidRPr="00CB378C" w:rsidRDefault="004E6AAB" w:rsidP="004E6A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378C">
              <w:rPr>
                <w:rFonts w:cstheme="minorHAnsi"/>
                <w:sz w:val="18"/>
                <w:szCs w:val="18"/>
              </w:rPr>
              <w:t>Cas9 activity assay</w:t>
            </w:r>
          </w:p>
        </w:tc>
      </w:tr>
      <w:tr w:rsidR="004E6AAB" w:rsidRPr="00CB378C" w14:paraId="00CDF299" w14:textId="77777777" w:rsidTr="00092033">
        <w:trPr>
          <w:trHeight w:hRule="exact" w:val="284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3E3374" w14:textId="77777777" w:rsidR="004E6AAB" w:rsidRPr="00CB378C" w:rsidRDefault="004E6AAB" w:rsidP="004E6AAB">
            <w:pPr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B378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KLV2-U6gRNA5(</w:t>
            </w:r>
            <w:proofErr w:type="spellStart"/>
            <w:r w:rsidRPr="00CB378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gGFP</w:t>
            </w:r>
            <w:proofErr w:type="spellEnd"/>
            <w:r w:rsidRPr="00CB378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-PGKBFP2AGFP-W</w:t>
            </w:r>
          </w:p>
          <w:p w14:paraId="30489F8A" w14:textId="77777777" w:rsidR="004E6AAB" w:rsidRPr="00CB378C" w:rsidRDefault="004E6AAB" w:rsidP="004E6AA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1D4606" w14:textId="77777777" w:rsidR="004E6AAB" w:rsidRPr="00CB378C" w:rsidRDefault="004E6AAB" w:rsidP="004E6A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378C">
              <w:rPr>
                <w:rFonts w:cstheme="minorHAnsi"/>
                <w:sz w:val="18"/>
                <w:szCs w:val="18"/>
              </w:rPr>
              <w:t>#6798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144CAB" w14:textId="77777777" w:rsidR="004E6AAB" w:rsidRPr="00CB378C" w:rsidRDefault="004E6AAB" w:rsidP="004E6A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378C">
              <w:rPr>
                <w:rFonts w:cstheme="minorHAnsi"/>
                <w:sz w:val="18"/>
                <w:szCs w:val="18"/>
              </w:rPr>
              <w:t>Cas9 activity assay</w:t>
            </w:r>
          </w:p>
        </w:tc>
      </w:tr>
      <w:tr w:rsidR="004E6AAB" w:rsidRPr="00CB378C" w14:paraId="1F9492D5" w14:textId="77777777" w:rsidTr="00092033">
        <w:trPr>
          <w:trHeight w:hRule="exact" w:val="284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E08D14" w14:textId="77777777" w:rsidR="004E6AAB" w:rsidRPr="00CB378C" w:rsidRDefault="004E6AAB" w:rsidP="004E6AAB">
            <w:pPr>
              <w:numPr>
                <w:ilvl w:val="0"/>
                <w:numId w:val="5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378C">
              <w:rPr>
                <w:rFonts w:eastAsia="Times New Roman" w:cstheme="minorHAnsi"/>
                <w:sz w:val="18"/>
                <w:szCs w:val="18"/>
                <w:lang w:eastAsia="en-GB"/>
              </w:rPr>
              <w:t>pKLV2-EF1a-Cas9Bsd-W</w:t>
            </w:r>
          </w:p>
          <w:p w14:paraId="7C912CA1" w14:textId="77777777" w:rsidR="004E6AAB" w:rsidRPr="00CB378C" w:rsidRDefault="004E6AAB" w:rsidP="004E6AA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6A0550" w14:textId="77777777" w:rsidR="004E6AAB" w:rsidRPr="00CB378C" w:rsidRDefault="004E6AAB" w:rsidP="004E6A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378C">
              <w:rPr>
                <w:rFonts w:cstheme="minorHAnsi"/>
                <w:sz w:val="18"/>
                <w:szCs w:val="18"/>
              </w:rPr>
              <w:t>#6834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5AAC66" w14:textId="77777777" w:rsidR="004E6AAB" w:rsidRPr="00CB378C" w:rsidRDefault="004E6AAB" w:rsidP="004E6A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B378C">
              <w:rPr>
                <w:rFonts w:cstheme="minorHAnsi"/>
                <w:sz w:val="18"/>
                <w:szCs w:val="18"/>
              </w:rPr>
              <w:t>Cas9 cell line generation</w:t>
            </w:r>
          </w:p>
        </w:tc>
      </w:tr>
      <w:tr w:rsidR="004E6AAB" w:rsidRPr="00CB378C" w14:paraId="5090B83F" w14:textId="77777777" w:rsidTr="00092033">
        <w:trPr>
          <w:trHeight w:hRule="exact" w:val="284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D1BDB0" w14:textId="77777777" w:rsidR="004E6AAB" w:rsidRPr="00CB378C" w:rsidRDefault="004E6AAB" w:rsidP="004E6AAB">
            <w:pPr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Human improved genome-wide KO CRISPR libr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66C74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#6798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F7CD6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RISPR screening</w:t>
            </w:r>
          </w:p>
        </w:tc>
      </w:tr>
      <w:tr w:rsidR="004E6AAB" w:rsidRPr="00CB378C" w14:paraId="476349F3" w14:textId="77777777" w:rsidTr="00092033">
        <w:trPr>
          <w:trHeight w:hRule="exact" w:val="284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F92712" w14:textId="77777777" w:rsidR="004E6AAB" w:rsidRPr="00CB378C" w:rsidRDefault="004E6AAB" w:rsidP="004E6AAB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B378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KLV-U6gRNA(</w:t>
            </w:r>
            <w:proofErr w:type="spellStart"/>
            <w:r w:rsidRPr="00CB378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BbsI</w:t>
            </w:r>
            <w:proofErr w:type="spellEnd"/>
            <w:r w:rsidRPr="00CB378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-PGKpuro2ABFP</w:t>
            </w:r>
          </w:p>
          <w:p w14:paraId="235CC3B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CE209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#5094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C464FE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RISPR KO cell line generation</w:t>
            </w:r>
          </w:p>
        </w:tc>
      </w:tr>
      <w:tr w:rsidR="004E6AAB" w:rsidRPr="00CB378C" w14:paraId="19AD0D13" w14:textId="77777777" w:rsidTr="00092033">
        <w:trPr>
          <w:trHeight w:hRule="exact" w:val="284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18DBC6" w14:textId="77777777" w:rsidR="004E6AAB" w:rsidRPr="00CB378C" w:rsidRDefault="004E6AAB" w:rsidP="004E6AAB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B378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KLV-U6gRNA(</w:t>
            </w:r>
            <w:proofErr w:type="spellStart"/>
            <w:r w:rsidRPr="00CB378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BbsI</w:t>
            </w:r>
            <w:proofErr w:type="spellEnd"/>
            <w:r w:rsidRPr="00CB378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-PGKpuro2AGFP</w:t>
            </w:r>
          </w:p>
          <w:p w14:paraId="1FB4155F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A49A34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#6797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BC9BAC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CRISPR KO cell line generation</w:t>
            </w:r>
          </w:p>
        </w:tc>
      </w:tr>
      <w:tr w:rsidR="004E6AAB" w:rsidRPr="00CB378C" w14:paraId="4E1C13F3" w14:textId="77777777" w:rsidTr="00092033">
        <w:trPr>
          <w:trHeight w:hRule="exact" w:val="284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DB417C" w14:textId="77777777" w:rsidR="004E6AAB" w:rsidRPr="00CB378C" w:rsidRDefault="004E6AAB" w:rsidP="004E6AAB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B378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ual gRNA vecto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6BF2A2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#7266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4820B8" w14:textId="77777777" w:rsidR="004E6AAB" w:rsidRPr="00CB378C" w:rsidRDefault="004E6AAB" w:rsidP="004E6AAB">
            <w:pPr>
              <w:jc w:val="center"/>
              <w:rPr>
                <w:sz w:val="18"/>
                <w:szCs w:val="18"/>
              </w:rPr>
            </w:pPr>
            <w:r w:rsidRPr="00CB378C">
              <w:rPr>
                <w:sz w:val="18"/>
                <w:szCs w:val="18"/>
              </w:rPr>
              <w:t>BAK-BAX KO cell line generation</w:t>
            </w:r>
          </w:p>
        </w:tc>
      </w:tr>
    </w:tbl>
    <w:p w14:paraId="4A7706E6" w14:textId="6665BB97" w:rsidR="005728F8" w:rsidRPr="00573B6A" w:rsidRDefault="00A30997" w:rsidP="00573B6A">
      <w:pPr>
        <w:spacing w:line="276" w:lineRule="auto"/>
        <w:rPr>
          <w:rFonts w:cstheme="minorHAnsi"/>
          <w:sz w:val="20"/>
          <w:szCs w:val="20"/>
        </w:rPr>
      </w:pPr>
      <w:r w:rsidRPr="00CB378C">
        <w:rPr>
          <w:rFonts w:cstheme="minorHAnsi"/>
        </w:rPr>
        <w:fldChar w:fldCharType="begin"/>
      </w:r>
      <w:r w:rsidRPr="00CB378C">
        <w:rPr>
          <w:rFonts w:cstheme="minorHAnsi"/>
        </w:rPr>
        <w:instrText xml:space="preserve"> ADDIN </w:instrText>
      </w:r>
      <w:r w:rsidRPr="00CB378C">
        <w:rPr>
          <w:rFonts w:cstheme="minorHAnsi"/>
        </w:rPr>
        <w:fldChar w:fldCharType="end"/>
      </w:r>
      <w:r w:rsidR="00E25299">
        <w:rPr>
          <w:rFonts w:cstheme="minorHAnsi"/>
        </w:rPr>
        <w:fldChar w:fldCharType="begin"/>
      </w:r>
      <w:r w:rsidR="00E25299">
        <w:rPr>
          <w:rFonts w:cstheme="minorHAnsi"/>
        </w:rPr>
        <w:instrText xml:space="preserve"> ADDIN </w:instrText>
      </w:r>
      <w:r w:rsidR="00E25299">
        <w:rPr>
          <w:rFonts w:cstheme="minorHAnsi"/>
        </w:rPr>
        <w:fldChar w:fldCharType="end"/>
      </w:r>
    </w:p>
    <w:sectPr w:rsidR="005728F8" w:rsidRPr="00573B6A" w:rsidSect="00AB5122">
      <w:footerReference w:type="default" r:id="rId12"/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02C30F" w14:textId="77777777" w:rsidR="005A1511" w:rsidRDefault="005A1511" w:rsidP="00DA33C2">
      <w:pPr>
        <w:spacing w:after="0" w:line="240" w:lineRule="auto"/>
      </w:pPr>
      <w:r>
        <w:separator/>
      </w:r>
    </w:p>
  </w:endnote>
  <w:endnote w:type="continuationSeparator" w:id="0">
    <w:p w14:paraId="3D55451A" w14:textId="77777777" w:rsidR="005A1511" w:rsidRDefault="005A1511" w:rsidP="00DA33C2">
      <w:pPr>
        <w:spacing w:after="0" w:line="240" w:lineRule="auto"/>
      </w:pPr>
      <w:r>
        <w:continuationSeparator/>
      </w:r>
    </w:p>
  </w:endnote>
  <w:endnote w:type="continuationNotice" w:id="1">
    <w:p w14:paraId="00045962" w14:textId="77777777" w:rsidR="005A1511" w:rsidRDefault="005A151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345623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072167" w14:textId="04712BEE" w:rsidR="00341B3A" w:rsidRDefault="00341B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629A19" w14:textId="77777777" w:rsidR="00341B3A" w:rsidRDefault="00341B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644773" w14:textId="77777777" w:rsidR="005A1511" w:rsidRDefault="005A1511" w:rsidP="00DA33C2">
      <w:pPr>
        <w:spacing w:after="0" w:line="240" w:lineRule="auto"/>
      </w:pPr>
      <w:r>
        <w:separator/>
      </w:r>
    </w:p>
  </w:footnote>
  <w:footnote w:type="continuationSeparator" w:id="0">
    <w:p w14:paraId="21C0B7C2" w14:textId="77777777" w:rsidR="005A1511" w:rsidRDefault="005A1511" w:rsidP="00DA33C2">
      <w:pPr>
        <w:spacing w:after="0" w:line="240" w:lineRule="auto"/>
      </w:pPr>
      <w:r>
        <w:continuationSeparator/>
      </w:r>
    </w:p>
  </w:footnote>
  <w:footnote w:type="continuationNotice" w:id="1">
    <w:p w14:paraId="7EF50C11" w14:textId="77777777" w:rsidR="005A1511" w:rsidRDefault="005A151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FB1AC5"/>
    <w:multiLevelType w:val="multilevel"/>
    <w:tmpl w:val="78E8F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6158FB"/>
    <w:multiLevelType w:val="multilevel"/>
    <w:tmpl w:val="DE307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C0C5F75"/>
    <w:multiLevelType w:val="hybridMultilevel"/>
    <w:tmpl w:val="B1B62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097DD3"/>
    <w:multiLevelType w:val="multilevel"/>
    <w:tmpl w:val="AB4E6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4260225"/>
    <w:multiLevelType w:val="multilevel"/>
    <w:tmpl w:val="EAEA9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CEE2709"/>
    <w:multiLevelType w:val="hybridMultilevel"/>
    <w:tmpl w:val="94866E2C"/>
    <w:lvl w:ilvl="0" w:tplc="8A5ED8B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srer2a95f554erdptx5s9u0aew5s92pvvx&quot;&gt;My EndNote Library&lt;record-ids&gt;&lt;item&gt;9&lt;/item&gt;&lt;item&gt;10&lt;/item&gt;&lt;item&gt;11&lt;/item&gt;&lt;item&gt;12&lt;/item&gt;&lt;item&gt;13&lt;/item&gt;&lt;item&gt;14&lt;/item&gt;&lt;item&gt;15&lt;/item&gt;&lt;item&gt;16&lt;/item&gt;&lt;item&gt;18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7&lt;/item&gt;&lt;item&gt;38&lt;/item&gt;&lt;item&gt;40&lt;/item&gt;&lt;item&gt;42&lt;/item&gt;&lt;item&gt;43&lt;/item&gt;&lt;item&gt;49&lt;/item&gt;&lt;item&gt;52&lt;/item&gt;&lt;item&gt;54&lt;/item&gt;&lt;item&gt;55&lt;/item&gt;&lt;item&gt;56&lt;/item&gt;&lt;item&gt;57&lt;/item&gt;&lt;item&gt;58&lt;/item&gt;&lt;item&gt;59&lt;/item&gt;&lt;item&gt;61&lt;/item&gt;&lt;item&gt;62&lt;/item&gt;&lt;item&gt;63&lt;/item&gt;&lt;item&gt;64&lt;/item&gt;&lt;item&gt;65&lt;/item&gt;&lt;item&gt;67&lt;/item&gt;&lt;item&gt;68&lt;/item&gt;&lt;item&gt;70&lt;/item&gt;&lt;item&gt;71&lt;/item&gt;&lt;item&gt;72&lt;/item&gt;&lt;item&gt;74&lt;/item&gt;&lt;item&gt;75&lt;/item&gt;&lt;item&gt;81&lt;/item&gt;&lt;item&gt;88&lt;/item&gt;&lt;item&gt;92&lt;/item&gt;&lt;item&gt;93&lt;/item&gt;&lt;item&gt;94&lt;/item&gt;&lt;item&gt;103&lt;/item&gt;&lt;item&gt;104&lt;/item&gt;&lt;item&gt;106&lt;/item&gt;&lt;item&gt;107&lt;/item&gt;&lt;item&gt;109&lt;/item&gt;&lt;item&gt;110&lt;/item&gt;&lt;item&gt;111&lt;/item&gt;&lt;item&gt;112&lt;/item&gt;&lt;item&gt;114&lt;/item&gt;&lt;item&gt;116&lt;/item&gt;&lt;item&gt;117&lt;/item&gt;&lt;item&gt;118&lt;/item&gt;&lt;item&gt;119&lt;/item&gt;&lt;/record-ids&gt;&lt;/item&gt;&lt;/Libraries&gt;"/>
  </w:docVars>
  <w:rsids>
    <w:rsidRoot w:val="008A636D"/>
    <w:rsid w:val="00000A50"/>
    <w:rsid w:val="00000A8D"/>
    <w:rsid w:val="00000BAA"/>
    <w:rsid w:val="00000C24"/>
    <w:rsid w:val="00000E2B"/>
    <w:rsid w:val="000010EC"/>
    <w:rsid w:val="000011F7"/>
    <w:rsid w:val="000012A6"/>
    <w:rsid w:val="000016A0"/>
    <w:rsid w:val="00001880"/>
    <w:rsid w:val="00001E55"/>
    <w:rsid w:val="00001FB3"/>
    <w:rsid w:val="00002286"/>
    <w:rsid w:val="000024BB"/>
    <w:rsid w:val="00002C3D"/>
    <w:rsid w:val="00002F9E"/>
    <w:rsid w:val="00002FCF"/>
    <w:rsid w:val="000035A4"/>
    <w:rsid w:val="000035E0"/>
    <w:rsid w:val="00004276"/>
    <w:rsid w:val="000052B7"/>
    <w:rsid w:val="00005369"/>
    <w:rsid w:val="00005387"/>
    <w:rsid w:val="000058D3"/>
    <w:rsid w:val="00005CC8"/>
    <w:rsid w:val="00005CF4"/>
    <w:rsid w:val="00006E1F"/>
    <w:rsid w:val="00006EE2"/>
    <w:rsid w:val="0000775B"/>
    <w:rsid w:val="00007878"/>
    <w:rsid w:val="000078F3"/>
    <w:rsid w:val="00007AEA"/>
    <w:rsid w:val="00007BC3"/>
    <w:rsid w:val="00007C44"/>
    <w:rsid w:val="000108EF"/>
    <w:rsid w:val="00010B53"/>
    <w:rsid w:val="00010C0E"/>
    <w:rsid w:val="00010CD4"/>
    <w:rsid w:val="00011457"/>
    <w:rsid w:val="00011507"/>
    <w:rsid w:val="00011629"/>
    <w:rsid w:val="00011C3A"/>
    <w:rsid w:val="000123DB"/>
    <w:rsid w:val="0001250B"/>
    <w:rsid w:val="000126F4"/>
    <w:rsid w:val="00012805"/>
    <w:rsid w:val="0001310E"/>
    <w:rsid w:val="00013293"/>
    <w:rsid w:val="000133B2"/>
    <w:rsid w:val="00013634"/>
    <w:rsid w:val="00013938"/>
    <w:rsid w:val="000139AE"/>
    <w:rsid w:val="00014150"/>
    <w:rsid w:val="00014387"/>
    <w:rsid w:val="00014CD3"/>
    <w:rsid w:val="00015254"/>
    <w:rsid w:val="000152EC"/>
    <w:rsid w:val="000157D5"/>
    <w:rsid w:val="00015ADC"/>
    <w:rsid w:val="00015DF8"/>
    <w:rsid w:val="0001603F"/>
    <w:rsid w:val="000163DE"/>
    <w:rsid w:val="000164F3"/>
    <w:rsid w:val="00017B12"/>
    <w:rsid w:val="00020556"/>
    <w:rsid w:val="00020703"/>
    <w:rsid w:val="00020F1B"/>
    <w:rsid w:val="000211CA"/>
    <w:rsid w:val="00021213"/>
    <w:rsid w:val="0002139A"/>
    <w:rsid w:val="00021627"/>
    <w:rsid w:val="000218EF"/>
    <w:rsid w:val="00021A95"/>
    <w:rsid w:val="0002202A"/>
    <w:rsid w:val="00022111"/>
    <w:rsid w:val="000226E2"/>
    <w:rsid w:val="00022CD8"/>
    <w:rsid w:val="00022E19"/>
    <w:rsid w:val="00022F2F"/>
    <w:rsid w:val="0002306A"/>
    <w:rsid w:val="00023919"/>
    <w:rsid w:val="00023974"/>
    <w:rsid w:val="00023BEF"/>
    <w:rsid w:val="00023EB1"/>
    <w:rsid w:val="0002402C"/>
    <w:rsid w:val="000242BE"/>
    <w:rsid w:val="000245A6"/>
    <w:rsid w:val="000245E1"/>
    <w:rsid w:val="00024A7A"/>
    <w:rsid w:val="00024D60"/>
    <w:rsid w:val="00025592"/>
    <w:rsid w:val="00025EFA"/>
    <w:rsid w:val="0002637B"/>
    <w:rsid w:val="00026454"/>
    <w:rsid w:val="0002666C"/>
    <w:rsid w:val="00026B66"/>
    <w:rsid w:val="00026B83"/>
    <w:rsid w:val="00026C58"/>
    <w:rsid w:val="00027009"/>
    <w:rsid w:val="000270C5"/>
    <w:rsid w:val="000272AE"/>
    <w:rsid w:val="00027352"/>
    <w:rsid w:val="000273D1"/>
    <w:rsid w:val="00030204"/>
    <w:rsid w:val="000304F8"/>
    <w:rsid w:val="000309B7"/>
    <w:rsid w:val="00030D21"/>
    <w:rsid w:val="00030EBE"/>
    <w:rsid w:val="00030FE8"/>
    <w:rsid w:val="0003138E"/>
    <w:rsid w:val="00031477"/>
    <w:rsid w:val="0003173B"/>
    <w:rsid w:val="00032388"/>
    <w:rsid w:val="00032499"/>
    <w:rsid w:val="00032838"/>
    <w:rsid w:val="00032F8A"/>
    <w:rsid w:val="0003342A"/>
    <w:rsid w:val="00033581"/>
    <w:rsid w:val="000338C7"/>
    <w:rsid w:val="00033B15"/>
    <w:rsid w:val="00033C43"/>
    <w:rsid w:val="0003412E"/>
    <w:rsid w:val="0003433E"/>
    <w:rsid w:val="0003479B"/>
    <w:rsid w:val="00034B34"/>
    <w:rsid w:val="000355CC"/>
    <w:rsid w:val="00035B23"/>
    <w:rsid w:val="00035FA0"/>
    <w:rsid w:val="00036637"/>
    <w:rsid w:val="000369FA"/>
    <w:rsid w:val="00036A24"/>
    <w:rsid w:val="00036BAD"/>
    <w:rsid w:val="00036C6B"/>
    <w:rsid w:val="00036EA0"/>
    <w:rsid w:val="00036ECC"/>
    <w:rsid w:val="00036FE5"/>
    <w:rsid w:val="0003770D"/>
    <w:rsid w:val="0003779B"/>
    <w:rsid w:val="000378F7"/>
    <w:rsid w:val="00037961"/>
    <w:rsid w:val="00037A49"/>
    <w:rsid w:val="00037AAB"/>
    <w:rsid w:val="000400A4"/>
    <w:rsid w:val="000409C9"/>
    <w:rsid w:val="00040AE7"/>
    <w:rsid w:val="00040FFE"/>
    <w:rsid w:val="0004136E"/>
    <w:rsid w:val="000415BA"/>
    <w:rsid w:val="0004196D"/>
    <w:rsid w:val="00041C05"/>
    <w:rsid w:val="00041DE5"/>
    <w:rsid w:val="00041E8B"/>
    <w:rsid w:val="00041F09"/>
    <w:rsid w:val="00042674"/>
    <w:rsid w:val="00042913"/>
    <w:rsid w:val="000429CD"/>
    <w:rsid w:val="00042C2C"/>
    <w:rsid w:val="00042DE9"/>
    <w:rsid w:val="00043039"/>
    <w:rsid w:val="00043059"/>
    <w:rsid w:val="00043713"/>
    <w:rsid w:val="00043740"/>
    <w:rsid w:val="00043855"/>
    <w:rsid w:val="00043CC2"/>
    <w:rsid w:val="00043FBC"/>
    <w:rsid w:val="000440E4"/>
    <w:rsid w:val="000441EE"/>
    <w:rsid w:val="00044270"/>
    <w:rsid w:val="000445FE"/>
    <w:rsid w:val="0004470D"/>
    <w:rsid w:val="000448F2"/>
    <w:rsid w:val="000449F1"/>
    <w:rsid w:val="00044E40"/>
    <w:rsid w:val="00045249"/>
    <w:rsid w:val="000452F5"/>
    <w:rsid w:val="000459BC"/>
    <w:rsid w:val="00045EBF"/>
    <w:rsid w:val="000463EA"/>
    <w:rsid w:val="00046952"/>
    <w:rsid w:val="00046C45"/>
    <w:rsid w:val="00046EFF"/>
    <w:rsid w:val="00046F78"/>
    <w:rsid w:val="00046FAA"/>
    <w:rsid w:val="000473D8"/>
    <w:rsid w:val="00047421"/>
    <w:rsid w:val="00047792"/>
    <w:rsid w:val="00047854"/>
    <w:rsid w:val="00047CC4"/>
    <w:rsid w:val="00047DB1"/>
    <w:rsid w:val="00050131"/>
    <w:rsid w:val="000503F5"/>
    <w:rsid w:val="00050721"/>
    <w:rsid w:val="0005099C"/>
    <w:rsid w:val="00050A55"/>
    <w:rsid w:val="0005169D"/>
    <w:rsid w:val="00051E34"/>
    <w:rsid w:val="00051E6C"/>
    <w:rsid w:val="000521F8"/>
    <w:rsid w:val="00052393"/>
    <w:rsid w:val="000526A7"/>
    <w:rsid w:val="00052805"/>
    <w:rsid w:val="00052A25"/>
    <w:rsid w:val="00052AA5"/>
    <w:rsid w:val="00052B3D"/>
    <w:rsid w:val="00052BA7"/>
    <w:rsid w:val="00052F44"/>
    <w:rsid w:val="00053517"/>
    <w:rsid w:val="00053862"/>
    <w:rsid w:val="0005394A"/>
    <w:rsid w:val="00053FE1"/>
    <w:rsid w:val="000543CE"/>
    <w:rsid w:val="0005452F"/>
    <w:rsid w:val="00054D51"/>
    <w:rsid w:val="00054F8B"/>
    <w:rsid w:val="000554AC"/>
    <w:rsid w:val="00055E22"/>
    <w:rsid w:val="00056634"/>
    <w:rsid w:val="00056955"/>
    <w:rsid w:val="00056978"/>
    <w:rsid w:val="00056A76"/>
    <w:rsid w:val="00056BF3"/>
    <w:rsid w:val="00056E28"/>
    <w:rsid w:val="00057095"/>
    <w:rsid w:val="00057142"/>
    <w:rsid w:val="00057313"/>
    <w:rsid w:val="00057E8D"/>
    <w:rsid w:val="0006004B"/>
    <w:rsid w:val="000606CA"/>
    <w:rsid w:val="0006076A"/>
    <w:rsid w:val="0006091A"/>
    <w:rsid w:val="000609A6"/>
    <w:rsid w:val="00060AB1"/>
    <w:rsid w:val="00060B1A"/>
    <w:rsid w:val="00060CD8"/>
    <w:rsid w:val="0006140D"/>
    <w:rsid w:val="00061678"/>
    <w:rsid w:val="00061EAD"/>
    <w:rsid w:val="00061EBF"/>
    <w:rsid w:val="00062069"/>
    <w:rsid w:val="00062083"/>
    <w:rsid w:val="000622B2"/>
    <w:rsid w:val="000623B3"/>
    <w:rsid w:val="00062A40"/>
    <w:rsid w:val="000635D1"/>
    <w:rsid w:val="00063721"/>
    <w:rsid w:val="00064390"/>
    <w:rsid w:val="0006446E"/>
    <w:rsid w:val="00064D52"/>
    <w:rsid w:val="00064D82"/>
    <w:rsid w:val="00064DC1"/>
    <w:rsid w:val="0006590C"/>
    <w:rsid w:val="00065B21"/>
    <w:rsid w:val="00065B42"/>
    <w:rsid w:val="000660A6"/>
    <w:rsid w:val="00066117"/>
    <w:rsid w:val="00066180"/>
    <w:rsid w:val="000662D7"/>
    <w:rsid w:val="00066501"/>
    <w:rsid w:val="00066657"/>
    <w:rsid w:val="00066D67"/>
    <w:rsid w:val="00066DF1"/>
    <w:rsid w:val="00066E2C"/>
    <w:rsid w:val="00067C0F"/>
    <w:rsid w:val="00067C2B"/>
    <w:rsid w:val="00067CDF"/>
    <w:rsid w:val="00067DDE"/>
    <w:rsid w:val="0007015E"/>
    <w:rsid w:val="000702FD"/>
    <w:rsid w:val="0007051B"/>
    <w:rsid w:val="0007064F"/>
    <w:rsid w:val="000706A0"/>
    <w:rsid w:val="00070FA6"/>
    <w:rsid w:val="00070FCE"/>
    <w:rsid w:val="00071E03"/>
    <w:rsid w:val="00071F35"/>
    <w:rsid w:val="0007204E"/>
    <w:rsid w:val="00072119"/>
    <w:rsid w:val="00072890"/>
    <w:rsid w:val="00072D94"/>
    <w:rsid w:val="00073518"/>
    <w:rsid w:val="00073BF7"/>
    <w:rsid w:val="00074435"/>
    <w:rsid w:val="000748C1"/>
    <w:rsid w:val="000749CD"/>
    <w:rsid w:val="00074BFA"/>
    <w:rsid w:val="00074E80"/>
    <w:rsid w:val="000753FB"/>
    <w:rsid w:val="00075908"/>
    <w:rsid w:val="00075CB2"/>
    <w:rsid w:val="00075CB8"/>
    <w:rsid w:val="00075F69"/>
    <w:rsid w:val="0007607F"/>
    <w:rsid w:val="00076228"/>
    <w:rsid w:val="0007639D"/>
    <w:rsid w:val="000763E1"/>
    <w:rsid w:val="00076A3C"/>
    <w:rsid w:val="00076A4C"/>
    <w:rsid w:val="00076ABC"/>
    <w:rsid w:val="00076ACA"/>
    <w:rsid w:val="00076B17"/>
    <w:rsid w:val="00076B6B"/>
    <w:rsid w:val="00076DE9"/>
    <w:rsid w:val="00077132"/>
    <w:rsid w:val="0007737D"/>
    <w:rsid w:val="00077C78"/>
    <w:rsid w:val="0008019A"/>
    <w:rsid w:val="000803A8"/>
    <w:rsid w:val="00080957"/>
    <w:rsid w:val="00080A3E"/>
    <w:rsid w:val="00080DD1"/>
    <w:rsid w:val="00080E90"/>
    <w:rsid w:val="00080EB7"/>
    <w:rsid w:val="00080EDD"/>
    <w:rsid w:val="00080F48"/>
    <w:rsid w:val="000813C9"/>
    <w:rsid w:val="00081C9E"/>
    <w:rsid w:val="00081E50"/>
    <w:rsid w:val="00081E5E"/>
    <w:rsid w:val="00081EBB"/>
    <w:rsid w:val="000821B7"/>
    <w:rsid w:val="00082B84"/>
    <w:rsid w:val="00082F44"/>
    <w:rsid w:val="00083444"/>
    <w:rsid w:val="0008356E"/>
    <w:rsid w:val="000840B1"/>
    <w:rsid w:val="00084281"/>
    <w:rsid w:val="0008457C"/>
    <w:rsid w:val="00084637"/>
    <w:rsid w:val="0008484A"/>
    <w:rsid w:val="00084938"/>
    <w:rsid w:val="00084A1D"/>
    <w:rsid w:val="00084FD3"/>
    <w:rsid w:val="000850AB"/>
    <w:rsid w:val="00085229"/>
    <w:rsid w:val="000859E0"/>
    <w:rsid w:val="00085EAE"/>
    <w:rsid w:val="00086105"/>
    <w:rsid w:val="0008612A"/>
    <w:rsid w:val="0008638E"/>
    <w:rsid w:val="00086BAD"/>
    <w:rsid w:val="00086BE8"/>
    <w:rsid w:val="00086E16"/>
    <w:rsid w:val="00086EFF"/>
    <w:rsid w:val="00087135"/>
    <w:rsid w:val="00087705"/>
    <w:rsid w:val="00087A08"/>
    <w:rsid w:val="00087DA1"/>
    <w:rsid w:val="00087E79"/>
    <w:rsid w:val="00087ED7"/>
    <w:rsid w:val="00090010"/>
    <w:rsid w:val="00090144"/>
    <w:rsid w:val="0009015F"/>
    <w:rsid w:val="0009033A"/>
    <w:rsid w:val="0009033E"/>
    <w:rsid w:val="000903E4"/>
    <w:rsid w:val="00090749"/>
    <w:rsid w:val="00090797"/>
    <w:rsid w:val="00090910"/>
    <w:rsid w:val="00091622"/>
    <w:rsid w:val="00091908"/>
    <w:rsid w:val="00091965"/>
    <w:rsid w:val="000919A2"/>
    <w:rsid w:val="00091A00"/>
    <w:rsid w:val="00091D64"/>
    <w:rsid w:val="00092033"/>
    <w:rsid w:val="0009203C"/>
    <w:rsid w:val="00092072"/>
    <w:rsid w:val="00092489"/>
    <w:rsid w:val="00092928"/>
    <w:rsid w:val="000929CC"/>
    <w:rsid w:val="00092B49"/>
    <w:rsid w:val="000930AF"/>
    <w:rsid w:val="000932F7"/>
    <w:rsid w:val="00093428"/>
    <w:rsid w:val="000939AA"/>
    <w:rsid w:val="00093BA9"/>
    <w:rsid w:val="00093EA6"/>
    <w:rsid w:val="00093EB5"/>
    <w:rsid w:val="00093FBC"/>
    <w:rsid w:val="00093FCD"/>
    <w:rsid w:val="0009433E"/>
    <w:rsid w:val="00094369"/>
    <w:rsid w:val="00094F25"/>
    <w:rsid w:val="0009589F"/>
    <w:rsid w:val="00095AA9"/>
    <w:rsid w:val="00095C45"/>
    <w:rsid w:val="000963C5"/>
    <w:rsid w:val="0009642E"/>
    <w:rsid w:val="0009714D"/>
    <w:rsid w:val="0009728A"/>
    <w:rsid w:val="00097416"/>
    <w:rsid w:val="00097B07"/>
    <w:rsid w:val="000A002C"/>
    <w:rsid w:val="000A05AD"/>
    <w:rsid w:val="000A0872"/>
    <w:rsid w:val="000A0E0E"/>
    <w:rsid w:val="000A0F92"/>
    <w:rsid w:val="000A1551"/>
    <w:rsid w:val="000A1AA8"/>
    <w:rsid w:val="000A2974"/>
    <w:rsid w:val="000A2DCA"/>
    <w:rsid w:val="000A2F54"/>
    <w:rsid w:val="000A2F84"/>
    <w:rsid w:val="000A2FF0"/>
    <w:rsid w:val="000A3376"/>
    <w:rsid w:val="000A338D"/>
    <w:rsid w:val="000A3B37"/>
    <w:rsid w:val="000A3C97"/>
    <w:rsid w:val="000A3CCA"/>
    <w:rsid w:val="000A40A0"/>
    <w:rsid w:val="000A45AD"/>
    <w:rsid w:val="000A4775"/>
    <w:rsid w:val="000A4B6E"/>
    <w:rsid w:val="000A51B2"/>
    <w:rsid w:val="000A5455"/>
    <w:rsid w:val="000A59E8"/>
    <w:rsid w:val="000A5B6E"/>
    <w:rsid w:val="000A5C0D"/>
    <w:rsid w:val="000A5CBE"/>
    <w:rsid w:val="000A6171"/>
    <w:rsid w:val="000A6937"/>
    <w:rsid w:val="000A6E8E"/>
    <w:rsid w:val="000A6F35"/>
    <w:rsid w:val="000A77B9"/>
    <w:rsid w:val="000A78E9"/>
    <w:rsid w:val="000A7B63"/>
    <w:rsid w:val="000A7CCC"/>
    <w:rsid w:val="000B04BD"/>
    <w:rsid w:val="000B04DD"/>
    <w:rsid w:val="000B0DA3"/>
    <w:rsid w:val="000B0E7C"/>
    <w:rsid w:val="000B12EE"/>
    <w:rsid w:val="000B14F8"/>
    <w:rsid w:val="000B15E6"/>
    <w:rsid w:val="000B16AD"/>
    <w:rsid w:val="000B1E9E"/>
    <w:rsid w:val="000B1EC6"/>
    <w:rsid w:val="000B1FEC"/>
    <w:rsid w:val="000B26B8"/>
    <w:rsid w:val="000B294D"/>
    <w:rsid w:val="000B2D42"/>
    <w:rsid w:val="000B2F38"/>
    <w:rsid w:val="000B37F9"/>
    <w:rsid w:val="000B397B"/>
    <w:rsid w:val="000B3DD6"/>
    <w:rsid w:val="000B4434"/>
    <w:rsid w:val="000B4B93"/>
    <w:rsid w:val="000B5055"/>
    <w:rsid w:val="000B5CA5"/>
    <w:rsid w:val="000B6351"/>
    <w:rsid w:val="000B64BB"/>
    <w:rsid w:val="000B6694"/>
    <w:rsid w:val="000B69BD"/>
    <w:rsid w:val="000B6A1E"/>
    <w:rsid w:val="000B70EA"/>
    <w:rsid w:val="000B7817"/>
    <w:rsid w:val="000B7996"/>
    <w:rsid w:val="000C01C6"/>
    <w:rsid w:val="000C0A51"/>
    <w:rsid w:val="000C0C02"/>
    <w:rsid w:val="000C0D09"/>
    <w:rsid w:val="000C10A5"/>
    <w:rsid w:val="000C1790"/>
    <w:rsid w:val="000C19B2"/>
    <w:rsid w:val="000C1DA0"/>
    <w:rsid w:val="000C2A0A"/>
    <w:rsid w:val="000C2BBA"/>
    <w:rsid w:val="000C2D0A"/>
    <w:rsid w:val="000C35D4"/>
    <w:rsid w:val="000C3E80"/>
    <w:rsid w:val="000C423C"/>
    <w:rsid w:val="000C46EE"/>
    <w:rsid w:val="000C4D54"/>
    <w:rsid w:val="000C4E9B"/>
    <w:rsid w:val="000C5048"/>
    <w:rsid w:val="000C54F7"/>
    <w:rsid w:val="000C5745"/>
    <w:rsid w:val="000C58F8"/>
    <w:rsid w:val="000C599A"/>
    <w:rsid w:val="000C59EB"/>
    <w:rsid w:val="000C5AB8"/>
    <w:rsid w:val="000C5CE9"/>
    <w:rsid w:val="000C5D7A"/>
    <w:rsid w:val="000C5FF3"/>
    <w:rsid w:val="000C66F5"/>
    <w:rsid w:val="000C6B40"/>
    <w:rsid w:val="000C6CE8"/>
    <w:rsid w:val="000C73BB"/>
    <w:rsid w:val="000C7536"/>
    <w:rsid w:val="000C7943"/>
    <w:rsid w:val="000C7C5C"/>
    <w:rsid w:val="000C7E36"/>
    <w:rsid w:val="000C7E9F"/>
    <w:rsid w:val="000C7F35"/>
    <w:rsid w:val="000D0028"/>
    <w:rsid w:val="000D0481"/>
    <w:rsid w:val="000D052F"/>
    <w:rsid w:val="000D08DD"/>
    <w:rsid w:val="000D0A31"/>
    <w:rsid w:val="000D0CAA"/>
    <w:rsid w:val="000D0FDD"/>
    <w:rsid w:val="000D1242"/>
    <w:rsid w:val="000D12E4"/>
    <w:rsid w:val="000D15A1"/>
    <w:rsid w:val="000D1EDB"/>
    <w:rsid w:val="000D1F88"/>
    <w:rsid w:val="000D20D7"/>
    <w:rsid w:val="000D23E3"/>
    <w:rsid w:val="000D247B"/>
    <w:rsid w:val="000D32B2"/>
    <w:rsid w:val="000D3665"/>
    <w:rsid w:val="000D3B99"/>
    <w:rsid w:val="000D41F3"/>
    <w:rsid w:val="000D439F"/>
    <w:rsid w:val="000D45D2"/>
    <w:rsid w:val="000D471A"/>
    <w:rsid w:val="000D47B8"/>
    <w:rsid w:val="000D487E"/>
    <w:rsid w:val="000D4B1A"/>
    <w:rsid w:val="000D4BD4"/>
    <w:rsid w:val="000D4D7B"/>
    <w:rsid w:val="000D576C"/>
    <w:rsid w:val="000D5986"/>
    <w:rsid w:val="000D5D1B"/>
    <w:rsid w:val="000D60CA"/>
    <w:rsid w:val="000D6BE5"/>
    <w:rsid w:val="000D6C7E"/>
    <w:rsid w:val="000D6E89"/>
    <w:rsid w:val="000D6E98"/>
    <w:rsid w:val="000D74C3"/>
    <w:rsid w:val="000D75DA"/>
    <w:rsid w:val="000D7A37"/>
    <w:rsid w:val="000D7AE4"/>
    <w:rsid w:val="000D7B04"/>
    <w:rsid w:val="000D7CFD"/>
    <w:rsid w:val="000D7D24"/>
    <w:rsid w:val="000E00BC"/>
    <w:rsid w:val="000E0281"/>
    <w:rsid w:val="000E0424"/>
    <w:rsid w:val="000E057B"/>
    <w:rsid w:val="000E06A3"/>
    <w:rsid w:val="000E08A0"/>
    <w:rsid w:val="000E0AFE"/>
    <w:rsid w:val="000E0FC9"/>
    <w:rsid w:val="000E15CE"/>
    <w:rsid w:val="000E15F9"/>
    <w:rsid w:val="000E1637"/>
    <w:rsid w:val="000E1B5C"/>
    <w:rsid w:val="000E1B90"/>
    <w:rsid w:val="000E20B7"/>
    <w:rsid w:val="000E21E3"/>
    <w:rsid w:val="000E2327"/>
    <w:rsid w:val="000E23CD"/>
    <w:rsid w:val="000E25B5"/>
    <w:rsid w:val="000E2788"/>
    <w:rsid w:val="000E2844"/>
    <w:rsid w:val="000E2922"/>
    <w:rsid w:val="000E2F16"/>
    <w:rsid w:val="000E3232"/>
    <w:rsid w:val="000E36D6"/>
    <w:rsid w:val="000E3750"/>
    <w:rsid w:val="000E3CA4"/>
    <w:rsid w:val="000E3D8F"/>
    <w:rsid w:val="000E3F5F"/>
    <w:rsid w:val="000E3F84"/>
    <w:rsid w:val="000E4475"/>
    <w:rsid w:val="000E4644"/>
    <w:rsid w:val="000E4B8E"/>
    <w:rsid w:val="000E4EDB"/>
    <w:rsid w:val="000E5325"/>
    <w:rsid w:val="000E53DB"/>
    <w:rsid w:val="000E55C5"/>
    <w:rsid w:val="000E562E"/>
    <w:rsid w:val="000E5631"/>
    <w:rsid w:val="000E5994"/>
    <w:rsid w:val="000E5A1F"/>
    <w:rsid w:val="000E6C04"/>
    <w:rsid w:val="000E6C26"/>
    <w:rsid w:val="000E6D53"/>
    <w:rsid w:val="000E7139"/>
    <w:rsid w:val="000E74B6"/>
    <w:rsid w:val="000E7605"/>
    <w:rsid w:val="000E7643"/>
    <w:rsid w:val="000E7BCC"/>
    <w:rsid w:val="000F0C6C"/>
    <w:rsid w:val="000F16CD"/>
    <w:rsid w:val="000F196F"/>
    <w:rsid w:val="000F1D7F"/>
    <w:rsid w:val="000F23A0"/>
    <w:rsid w:val="000F24CE"/>
    <w:rsid w:val="000F251C"/>
    <w:rsid w:val="000F2C44"/>
    <w:rsid w:val="000F2E9B"/>
    <w:rsid w:val="000F2EF5"/>
    <w:rsid w:val="000F3120"/>
    <w:rsid w:val="000F3441"/>
    <w:rsid w:val="000F3C42"/>
    <w:rsid w:val="000F3E14"/>
    <w:rsid w:val="000F3E3B"/>
    <w:rsid w:val="000F3FDB"/>
    <w:rsid w:val="000F425C"/>
    <w:rsid w:val="000F4767"/>
    <w:rsid w:val="000F4A38"/>
    <w:rsid w:val="000F58BC"/>
    <w:rsid w:val="000F5E25"/>
    <w:rsid w:val="000F5F72"/>
    <w:rsid w:val="000F648C"/>
    <w:rsid w:val="000F6563"/>
    <w:rsid w:val="000F6701"/>
    <w:rsid w:val="000F6E85"/>
    <w:rsid w:val="000F723E"/>
    <w:rsid w:val="000F7392"/>
    <w:rsid w:val="000F7518"/>
    <w:rsid w:val="000F7AC0"/>
    <w:rsid w:val="000F7E59"/>
    <w:rsid w:val="000F7EEC"/>
    <w:rsid w:val="00100B5C"/>
    <w:rsid w:val="00100F05"/>
    <w:rsid w:val="00101324"/>
    <w:rsid w:val="0010147B"/>
    <w:rsid w:val="00101904"/>
    <w:rsid w:val="00101D58"/>
    <w:rsid w:val="00101D75"/>
    <w:rsid w:val="00101E8A"/>
    <w:rsid w:val="00101FF4"/>
    <w:rsid w:val="00102ADC"/>
    <w:rsid w:val="00102D04"/>
    <w:rsid w:val="00102F16"/>
    <w:rsid w:val="00103151"/>
    <w:rsid w:val="0010320B"/>
    <w:rsid w:val="0010391E"/>
    <w:rsid w:val="00103AED"/>
    <w:rsid w:val="00103BD6"/>
    <w:rsid w:val="00103C16"/>
    <w:rsid w:val="00103C4D"/>
    <w:rsid w:val="0010420E"/>
    <w:rsid w:val="0010478A"/>
    <w:rsid w:val="00104955"/>
    <w:rsid w:val="0010521A"/>
    <w:rsid w:val="0010545F"/>
    <w:rsid w:val="00105B57"/>
    <w:rsid w:val="00105CC3"/>
    <w:rsid w:val="00105CD0"/>
    <w:rsid w:val="0010602B"/>
    <w:rsid w:val="00106550"/>
    <w:rsid w:val="00106787"/>
    <w:rsid w:val="00106B8A"/>
    <w:rsid w:val="00106C3B"/>
    <w:rsid w:val="001071BA"/>
    <w:rsid w:val="00107783"/>
    <w:rsid w:val="00107815"/>
    <w:rsid w:val="00107816"/>
    <w:rsid w:val="00107A19"/>
    <w:rsid w:val="00107C45"/>
    <w:rsid w:val="00107D22"/>
    <w:rsid w:val="00107F88"/>
    <w:rsid w:val="00110123"/>
    <w:rsid w:val="0011062D"/>
    <w:rsid w:val="00110830"/>
    <w:rsid w:val="00110E9F"/>
    <w:rsid w:val="0011172C"/>
    <w:rsid w:val="00111D02"/>
    <w:rsid w:val="00111FD1"/>
    <w:rsid w:val="00112328"/>
    <w:rsid w:val="0011235D"/>
    <w:rsid w:val="00112744"/>
    <w:rsid w:val="001129BD"/>
    <w:rsid w:val="001129D3"/>
    <w:rsid w:val="001130A6"/>
    <w:rsid w:val="00113179"/>
    <w:rsid w:val="00113193"/>
    <w:rsid w:val="00113D91"/>
    <w:rsid w:val="00113F93"/>
    <w:rsid w:val="001141C9"/>
    <w:rsid w:val="00114302"/>
    <w:rsid w:val="001148BB"/>
    <w:rsid w:val="001149F9"/>
    <w:rsid w:val="00114A7C"/>
    <w:rsid w:val="001153A9"/>
    <w:rsid w:val="001156EE"/>
    <w:rsid w:val="00115E8B"/>
    <w:rsid w:val="00116659"/>
    <w:rsid w:val="00116BCD"/>
    <w:rsid w:val="00116CBD"/>
    <w:rsid w:val="001171EE"/>
    <w:rsid w:val="001171F1"/>
    <w:rsid w:val="001172FD"/>
    <w:rsid w:val="001175DE"/>
    <w:rsid w:val="00117710"/>
    <w:rsid w:val="00117C6B"/>
    <w:rsid w:val="00117FD4"/>
    <w:rsid w:val="00120139"/>
    <w:rsid w:val="00120558"/>
    <w:rsid w:val="00120781"/>
    <w:rsid w:val="00121027"/>
    <w:rsid w:val="00121373"/>
    <w:rsid w:val="001218BA"/>
    <w:rsid w:val="00121CD9"/>
    <w:rsid w:val="00121E7D"/>
    <w:rsid w:val="0012233D"/>
    <w:rsid w:val="001223EB"/>
    <w:rsid w:val="001224A9"/>
    <w:rsid w:val="0012273E"/>
    <w:rsid w:val="001227B8"/>
    <w:rsid w:val="0012318B"/>
    <w:rsid w:val="001232A8"/>
    <w:rsid w:val="001232E4"/>
    <w:rsid w:val="001237F3"/>
    <w:rsid w:val="00123928"/>
    <w:rsid w:val="001239DD"/>
    <w:rsid w:val="001240FA"/>
    <w:rsid w:val="00124223"/>
    <w:rsid w:val="0012470C"/>
    <w:rsid w:val="00124849"/>
    <w:rsid w:val="00124904"/>
    <w:rsid w:val="0012492D"/>
    <w:rsid w:val="00124D41"/>
    <w:rsid w:val="001251D8"/>
    <w:rsid w:val="00125722"/>
    <w:rsid w:val="00125CF2"/>
    <w:rsid w:val="00126195"/>
    <w:rsid w:val="001262A7"/>
    <w:rsid w:val="00126493"/>
    <w:rsid w:val="001265EC"/>
    <w:rsid w:val="00126A0B"/>
    <w:rsid w:val="00126A2F"/>
    <w:rsid w:val="00127046"/>
    <w:rsid w:val="00127467"/>
    <w:rsid w:val="00127491"/>
    <w:rsid w:val="00127A44"/>
    <w:rsid w:val="00127C67"/>
    <w:rsid w:val="00127C7D"/>
    <w:rsid w:val="00127DAD"/>
    <w:rsid w:val="001304F8"/>
    <w:rsid w:val="00130914"/>
    <w:rsid w:val="00130A5C"/>
    <w:rsid w:val="00130B20"/>
    <w:rsid w:val="001313D8"/>
    <w:rsid w:val="00131AC4"/>
    <w:rsid w:val="00131BB9"/>
    <w:rsid w:val="00131DB0"/>
    <w:rsid w:val="00131DE2"/>
    <w:rsid w:val="0013210C"/>
    <w:rsid w:val="001324BC"/>
    <w:rsid w:val="00132516"/>
    <w:rsid w:val="0013271E"/>
    <w:rsid w:val="00132D1C"/>
    <w:rsid w:val="00133395"/>
    <w:rsid w:val="0013372F"/>
    <w:rsid w:val="00134906"/>
    <w:rsid w:val="0013494A"/>
    <w:rsid w:val="00134C50"/>
    <w:rsid w:val="00134F31"/>
    <w:rsid w:val="0013542C"/>
    <w:rsid w:val="0013581E"/>
    <w:rsid w:val="00135A5D"/>
    <w:rsid w:val="00135B4C"/>
    <w:rsid w:val="00135CC0"/>
    <w:rsid w:val="00135EBE"/>
    <w:rsid w:val="001365CB"/>
    <w:rsid w:val="00136638"/>
    <w:rsid w:val="0013663D"/>
    <w:rsid w:val="001366DA"/>
    <w:rsid w:val="00136A17"/>
    <w:rsid w:val="00136A77"/>
    <w:rsid w:val="00136F87"/>
    <w:rsid w:val="0013712C"/>
    <w:rsid w:val="00137246"/>
    <w:rsid w:val="00137267"/>
    <w:rsid w:val="001372B3"/>
    <w:rsid w:val="00137728"/>
    <w:rsid w:val="0013794D"/>
    <w:rsid w:val="00137C7C"/>
    <w:rsid w:val="00137E38"/>
    <w:rsid w:val="00137F93"/>
    <w:rsid w:val="0014006D"/>
    <w:rsid w:val="0014012D"/>
    <w:rsid w:val="001401B7"/>
    <w:rsid w:val="00140AA2"/>
    <w:rsid w:val="00141150"/>
    <w:rsid w:val="0014144A"/>
    <w:rsid w:val="0014159A"/>
    <w:rsid w:val="00141A78"/>
    <w:rsid w:val="00141F1A"/>
    <w:rsid w:val="00141F6E"/>
    <w:rsid w:val="00141FD9"/>
    <w:rsid w:val="001427B9"/>
    <w:rsid w:val="001428AF"/>
    <w:rsid w:val="00142A43"/>
    <w:rsid w:val="00142CE6"/>
    <w:rsid w:val="00142EAC"/>
    <w:rsid w:val="001431D3"/>
    <w:rsid w:val="00143323"/>
    <w:rsid w:val="00143478"/>
    <w:rsid w:val="00143599"/>
    <w:rsid w:val="00143A71"/>
    <w:rsid w:val="0014449C"/>
    <w:rsid w:val="001445C2"/>
    <w:rsid w:val="00144DC5"/>
    <w:rsid w:val="00144F6A"/>
    <w:rsid w:val="00145672"/>
    <w:rsid w:val="00145C2E"/>
    <w:rsid w:val="0014627F"/>
    <w:rsid w:val="001466D1"/>
    <w:rsid w:val="00146BE8"/>
    <w:rsid w:val="00146C31"/>
    <w:rsid w:val="001470E8"/>
    <w:rsid w:val="001476DB"/>
    <w:rsid w:val="001477FE"/>
    <w:rsid w:val="00147961"/>
    <w:rsid w:val="0015016D"/>
    <w:rsid w:val="00150239"/>
    <w:rsid w:val="001509FF"/>
    <w:rsid w:val="00150F01"/>
    <w:rsid w:val="00151028"/>
    <w:rsid w:val="001510F5"/>
    <w:rsid w:val="0015121C"/>
    <w:rsid w:val="0015127A"/>
    <w:rsid w:val="001514EC"/>
    <w:rsid w:val="001516F0"/>
    <w:rsid w:val="001517FE"/>
    <w:rsid w:val="00151967"/>
    <w:rsid w:val="00152000"/>
    <w:rsid w:val="001529C9"/>
    <w:rsid w:val="001534B6"/>
    <w:rsid w:val="001538D9"/>
    <w:rsid w:val="00153D98"/>
    <w:rsid w:val="00153F4A"/>
    <w:rsid w:val="0015419D"/>
    <w:rsid w:val="001543DD"/>
    <w:rsid w:val="00154535"/>
    <w:rsid w:val="00154570"/>
    <w:rsid w:val="0015462D"/>
    <w:rsid w:val="00154D2E"/>
    <w:rsid w:val="001554D8"/>
    <w:rsid w:val="001558CD"/>
    <w:rsid w:val="00155C31"/>
    <w:rsid w:val="00155DC6"/>
    <w:rsid w:val="001560C4"/>
    <w:rsid w:val="00156111"/>
    <w:rsid w:val="00156C46"/>
    <w:rsid w:val="00156F04"/>
    <w:rsid w:val="001573DD"/>
    <w:rsid w:val="001573DF"/>
    <w:rsid w:val="00157B7D"/>
    <w:rsid w:val="00160178"/>
    <w:rsid w:val="001603CE"/>
    <w:rsid w:val="0016094B"/>
    <w:rsid w:val="00160E2C"/>
    <w:rsid w:val="001613A4"/>
    <w:rsid w:val="00161DF3"/>
    <w:rsid w:val="001620D3"/>
    <w:rsid w:val="001625C8"/>
    <w:rsid w:val="001626CC"/>
    <w:rsid w:val="00162950"/>
    <w:rsid w:val="00162AD5"/>
    <w:rsid w:val="00162ED7"/>
    <w:rsid w:val="00163037"/>
    <w:rsid w:val="001635C6"/>
    <w:rsid w:val="0016391E"/>
    <w:rsid w:val="00163A0C"/>
    <w:rsid w:val="00163CAE"/>
    <w:rsid w:val="00163FC2"/>
    <w:rsid w:val="001640EE"/>
    <w:rsid w:val="0016552E"/>
    <w:rsid w:val="00165FA3"/>
    <w:rsid w:val="00165FF0"/>
    <w:rsid w:val="001661AC"/>
    <w:rsid w:val="00166A7C"/>
    <w:rsid w:val="00166C0A"/>
    <w:rsid w:val="00166C59"/>
    <w:rsid w:val="00166E60"/>
    <w:rsid w:val="00167206"/>
    <w:rsid w:val="00167783"/>
    <w:rsid w:val="00167C60"/>
    <w:rsid w:val="00167CC4"/>
    <w:rsid w:val="00167E3E"/>
    <w:rsid w:val="00167EDD"/>
    <w:rsid w:val="00170500"/>
    <w:rsid w:val="001705A8"/>
    <w:rsid w:val="001708B8"/>
    <w:rsid w:val="00170AEB"/>
    <w:rsid w:val="00170DB9"/>
    <w:rsid w:val="0017116A"/>
    <w:rsid w:val="00171350"/>
    <w:rsid w:val="001716B4"/>
    <w:rsid w:val="00171A93"/>
    <w:rsid w:val="00171B67"/>
    <w:rsid w:val="00171E87"/>
    <w:rsid w:val="001723AA"/>
    <w:rsid w:val="00172540"/>
    <w:rsid w:val="00172A54"/>
    <w:rsid w:val="00172E34"/>
    <w:rsid w:val="001731C4"/>
    <w:rsid w:val="00173589"/>
    <w:rsid w:val="001735F4"/>
    <w:rsid w:val="001741E9"/>
    <w:rsid w:val="0017438E"/>
    <w:rsid w:val="0017453A"/>
    <w:rsid w:val="00174834"/>
    <w:rsid w:val="0017498C"/>
    <w:rsid w:val="00174FE4"/>
    <w:rsid w:val="00175070"/>
    <w:rsid w:val="001752A4"/>
    <w:rsid w:val="0017545B"/>
    <w:rsid w:val="0017548D"/>
    <w:rsid w:val="001756C9"/>
    <w:rsid w:val="00175B4E"/>
    <w:rsid w:val="001764F9"/>
    <w:rsid w:val="00176782"/>
    <w:rsid w:val="00177054"/>
    <w:rsid w:val="001772FD"/>
    <w:rsid w:val="00177661"/>
    <w:rsid w:val="00177ADF"/>
    <w:rsid w:val="00177CF6"/>
    <w:rsid w:val="00180BDE"/>
    <w:rsid w:val="00180D56"/>
    <w:rsid w:val="001810CB"/>
    <w:rsid w:val="00181316"/>
    <w:rsid w:val="00181362"/>
    <w:rsid w:val="001813B6"/>
    <w:rsid w:val="001814A8"/>
    <w:rsid w:val="00181AC6"/>
    <w:rsid w:val="001821F6"/>
    <w:rsid w:val="0018281E"/>
    <w:rsid w:val="00182869"/>
    <w:rsid w:val="001829E7"/>
    <w:rsid w:val="00182C3F"/>
    <w:rsid w:val="00182F48"/>
    <w:rsid w:val="0018308C"/>
    <w:rsid w:val="00183115"/>
    <w:rsid w:val="00183377"/>
    <w:rsid w:val="001833C8"/>
    <w:rsid w:val="001839E3"/>
    <w:rsid w:val="00183E07"/>
    <w:rsid w:val="00184409"/>
    <w:rsid w:val="001845A8"/>
    <w:rsid w:val="0018463B"/>
    <w:rsid w:val="00184C20"/>
    <w:rsid w:val="00185165"/>
    <w:rsid w:val="0018542D"/>
    <w:rsid w:val="00185487"/>
    <w:rsid w:val="001858AC"/>
    <w:rsid w:val="00185AA4"/>
    <w:rsid w:val="00185BEA"/>
    <w:rsid w:val="001860A6"/>
    <w:rsid w:val="0018644E"/>
    <w:rsid w:val="0018668A"/>
    <w:rsid w:val="00186EF1"/>
    <w:rsid w:val="0018715E"/>
    <w:rsid w:val="0018751C"/>
    <w:rsid w:val="00187AB6"/>
    <w:rsid w:val="00187AD3"/>
    <w:rsid w:val="00190247"/>
    <w:rsid w:val="00190EAC"/>
    <w:rsid w:val="0019108C"/>
    <w:rsid w:val="00191110"/>
    <w:rsid w:val="0019133D"/>
    <w:rsid w:val="0019137F"/>
    <w:rsid w:val="001916E2"/>
    <w:rsid w:val="00191C12"/>
    <w:rsid w:val="00191CEB"/>
    <w:rsid w:val="00192651"/>
    <w:rsid w:val="00192692"/>
    <w:rsid w:val="00192A7F"/>
    <w:rsid w:val="00192EBC"/>
    <w:rsid w:val="00193DE2"/>
    <w:rsid w:val="00193F27"/>
    <w:rsid w:val="001942EE"/>
    <w:rsid w:val="00194491"/>
    <w:rsid w:val="0019459A"/>
    <w:rsid w:val="001945D9"/>
    <w:rsid w:val="0019467E"/>
    <w:rsid w:val="00194DDF"/>
    <w:rsid w:val="00195162"/>
    <w:rsid w:val="001953B5"/>
    <w:rsid w:val="001957C6"/>
    <w:rsid w:val="00195ABC"/>
    <w:rsid w:val="00195BFE"/>
    <w:rsid w:val="0019610D"/>
    <w:rsid w:val="001962A0"/>
    <w:rsid w:val="001963C8"/>
    <w:rsid w:val="00196449"/>
    <w:rsid w:val="0019674D"/>
    <w:rsid w:val="00196A5F"/>
    <w:rsid w:val="0019738C"/>
    <w:rsid w:val="001977C4"/>
    <w:rsid w:val="001A01F5"/>
    <w:rsid w:val="001A027F"/>
    <w:rsid w:val="001A0364"/>
    <w:rsid w:val="001A03BC"/>
    <w:rsid w:val="001A03D5"/>
    <w:rsid w:val="001A07F9"/>
    <w:rsid w:val="001A08F9"/>
    <w:rsid w:val="001A0AFB"/>
    <w:rsid w:val="001A0C72"/>
    <w:rsid w:val="001A11F7"/>
    <w:rsid w:val="001A1471"/>
    <w:rsid w:val="001A153C"/>
    <w:rsid w:val="001A19C0"/>
    <w:rsid w:val="001A19C3"/>
    <w:rsid w:val="001A1AB3"/>
    <w:rsid w:val="001A25A7"/>
    <w:rsid w:val="001A2805"/>
    <w:rsid w:val="001A2887"/>
    <w:rsid w:val="001A288E"/>
    <w:rsid w:val="001A289B"/>
    <w:rsid w:val="001A2AD9"/>
    <w:rsid w:val="001A30BC"/>
    <w:rsid w:val="001A32C4"/>
    <w:rsid w:val="001A338F"/>
    <w:rsid w:val="001A3E8E"/>
    <w:rsid w:val="001A4162"/>
    <w:rsid w:val="001A44A8"/>
    <w:rsid w:val="001A457B"/>
    <w:rsid w:val="001A4897"/>
    <w:rsid w:val="001A4A77"/>
    <w:rsid w:val="001A4B5D"/>
    <w:rsid w:val="001A4C21"/>
    <w:rsid w:val="001A50F0"/>
    <w:rsid w:val="001A5104"/>
    <w:rsid w:val="001A531C"/>
    <w:rsid w:val="001A53B8"/>
    <w:rsid w:val="001A55F4"/>
    <w:rsid w:val="001A593D"/>
    <w:rsid w:val="001A6A63"/>
    <w:rsid w:val="001A6B70"/>
    <w:rsid w:val="001A71CC"/>
    <w:rsid w:val="001A7611"/>
    <w:rsid w:val="001A7718"/>
    <w:rsid w:val="001A78AE"/>
    <w:rsid w:val="001A7A04"/>
    <w:rsid w:val="001A7F5E"/>
    <w:rsid w:val="001B009C"/>
    <w:rsid w:val="001B0276"/>
    <w:rsid w:val="001B08ED"/>
    <w:rsid w:val="001B177D"/>
    <w:rsid w:val="001B1829"/>
    <w:rsid w:val="001B1AD1"/>
    <w:rsid w:val="001B1D39"/>
    <w:rsid w:val="001B21AE"/>
    <w:rsid w:val="001B25FA"/>
    <w:rsid w:val="001B26C6"/>
    <w:rsid w:val="001B2ADF"/>
    <w:rsid w:val="001B2B17"/>
    <w:rsid w:val="001B388C"/>
    <w:rsid w:val="001B3B09"/>
    <w:rsid w:val="001B4045"/>
    <w:rsid w:val="001B413C"/>
    <w:rsid w:val="001B42D3"/>
    <w:rsid w:val="001B44A3"/>
    <w:rsid w:val="001B5244"/>
    <w:rsid w:val="001B54B0"/>
    <w:rsid w:val="001B5B0D"/>
    <w:rsid w:val="001B609B"/>
    <w:rsid w:val="001B6176"/>
    <w:rsid w:val="001B6301"/>
    <w:rsid w:val="001B64CC"/>
    <w:rsid w:val="001B703C"/>
    <w:rsid w:val="001B73DB"/>
    <w:rsid w:val="001C0079"/>
    <w:rsid w:val="001C0219"/>
    <w:rsid w:val="001C046F"/>
    <w:rsid w:val="001C0892"/>
    <w:rsid w:val="001C1388"/>
    <w:rsid w:val="001C1516"/>
    <w:rsid w:val="001C16DE"/>
    <w:rsid w:val="001C1743"/>
    <w:rsid w:val="001C2166"/>
    <w:rsid w:val="001C24DD"/>
    <w:rsid w:val="001C2692"/>
    <w:rsid w:val="001C2A5E"/>
    <w:rsid w:val="001C2B73"/>
    <w:rsid w:val="001C2C16"/>
    <w:rsid w:val="001C3164"/>
    <w:rsid w:val="001C362B"/>
    <w:rsid w:val="001C3B02"/>
    <w:rsid w:val="001C3CFA"/>
    <w:rsid w:val="001C3DA1"/>
    <w:rsid w:val="001C3DCB"/>
    <w:rsid w:val="001C3DCF"/>
    <w:rsid w:val="001C41FA"/>
    <w:rsid w:val="001C4380"/>
    <w:rsid w:val="001C4AB8"/>
    <w:rsid w:val="001C4BFC"/>
    <w:rsid w:val="001C501C"/>
    <w:rsid w:val="001C506B"/>
    <w:rsid w:val="001C5548"/>
    <w:rsid w:val="001C5A86"/>
    <w:rsid w:val="001C6209"/>
    <w:rsid w:val="001C645E"/>
    <w:rsid w:val="001C6508"/>
    <w:rsid w:val="001C6810"/>
    <w:rsid w:val="001C6871"/>
    <w:rsid w:val="001C6A85"/>
    <w:rsid w:val="001C6BAD"/>
    <w:rsid w:val="001C6F4C"/>
    <w:rsid w:val="001C771B"/>
    <w:rsid w:val="001C775E"/>
    <w:rsid w:val="001C795A"/>
    <w:rsid w:val="001C79FD"/>
    <w:rsid w:val="001D0D99"/>
    <w:rsid w:val="001D11B5"/>
    <w:rsid w:val="001D1F4B"/>
    <w:rsid w:val="001D245F"/>
    <w:rsid w:val="001D2553"/>
    <w:rsid w:val="001D2693"/>
    <w:rsid w:val="001D27BB"/>
    <w:rsid w:val="001D282D"/>
    <w:rsid w:val="001D289A"/>
    <w:rsid w:val="001D2D94"/>
    <w:rsid w:val="001D30C5"/>
    <w:rsid w:val="001D3740"/>
    <w:rsid w:val="001D3ADB"/>
    <w:rsid w:val="001D4172"/>
    <w:rsid w:val="001D4CF8"/>
    <w:rsid w:val="001D4E91"/>
    <w:rsid w:val="001D51CA"/>
    <w:rsid w:val="001D5BC4"/>
    <w:rsid w:val="001D5BFF"/>
    <w:rsid w:val="001D5DDD"/>
    <w:rsid w:val="001D61C6"/>
    <w:rsid w:val="001D628D"/>
    <w:rsid w:val="001D6326"/>
    <w:rsid w:val="001D66CE"/>
    <w:rsid w:val="001D66D0"/>
    <w:rsid w:val="001D6719"/>
    <w:rsid w:val="001D67B9"/>
    <w:rsid w:val="001D694C"/>
    <w:rsid w:val="001D6A05"/>
    <w:rsid w:val="001D6BFC"/>
    <w:rsid w:val="001D6CFB"/>
    <w:rsid w:val="001D6D7E"/>
    <w:rsid w:val="001D7854"/>
    <w:rsid w:val="001D7907"/>
    <w:rsid w:val="001D7A50"/>
    <w:rsid w:val="001D7BA3"/>
    <w:rsid w:val="001D7BD9"/>
    <w:rsid w:val="001D7E58"/>
    <w:rsid w:val="001E02EA"/>
    <w:rsid w:val="001E070F"/>
    <w:rsid w:val="001E0993"/>
    <w:rsid w:val="001E0D3B"/>
    <w:rsid w:val="001E113E"/>
    <w:rsid w:val="001E133B"/>
    <w:rsid w:val="001E1824"/>
    <w:rsid w:val="001E1AF7"/>
    <w:rsid w:val="001E1C86"/>
    <w:rsid w:val="001E1D61"/>
    <w:rsid w:val="001E1EC9"/>
    <w:rsid w:val="001E2129"/>
    <w:rsid w:val="001E27C4"/>
    <w:rsid w:val="001E27E8"/>
    <w:rsid w:val="001E2B6F"/>
    <w:rsid w:val="001E2CA0"/>
    <w:rsid w:val="001E34B5"/>
    <w:rsid w:val="001E35EF"/>
    <w:rsid w:val="001E3F7F"/>
    <w:rsid w:val="001E405B"/>
    <w:rsid w:val="001E40FC"/>
    <w:rsid w:val="001E4143"/>
    <w:rsid w:val="001E4302"/>
    <w:rsid w:val="001E4A74"/>
    <w:rsid w:val="001E4C3B"/>
    <w:rsid w:val="001E4F94"/>
    <w:rsid w:val="001E5674"/>
    <w:rsid w:val="001E5730"/>
    <w:rsid w:val="001E5946"/>
    <w:rsid w:val="001E5B48"/>
    <w:rsid w:val="001E5D56"/>
    <w:rsid w:val="001E625B"/>
    <w:rsid w:val="001E694B"/>
    <w:rsid w:val="001E6A3B"/>
    <w:rsid w:val="001E740F"/>
    <w:rsid w:val="001E7714"/>
    <w:rsid w:val="001E7C0C"/>
    <w:rsid w:val="001E7E7E"/>
    <w:rsid w:val="001F0C15"/>
    <w:rsid w:val="001F0C2E"/>
    <w:rsid w:val="001F1192"/>
    <w:rsid w:val="001F141E"/>
    <w:rsid w:val="001F1FE2"/>
    <w:rsid w:val="001F270F"/>
    <w:rsid w:val="001F2967"/>
    <w:rsid w:val="001F2A75"/>
    <w:rsid w:val="001F2E74"/>
    <w:rsid w:val="001F3360"/>
    <w:rsid w:val="001F341C"/>
    <w:rsid w:val="001F3762"/>
    <w:rsid w:val="001F3C41"/>
    <w:rsid w:val="001F3EC3"/>
    <w:rsid w:val="001F50B7"/>
    <w:rsid w:val="001F53FB"/>
    <w:rsid w:val="001F5559"/>
    <w:rsid w:val="001F57B6"/>
    <w:rsid w:val="001F5D00"/>
    <w:rsid w:val="001F608B"/>
    <w:rsid w:val="001F6437"/>
    <w:rsid w:val="001F65CC"/>
    <w:rsid w:val="001F680E"/>
    <w:rsid w:val="001F6C77"/>
    <w:rsid w:val="001F6D0E"/>
    <w:rsid w:val="001F6DF8"/>
    <w:rsid w:val="001F7034"/>
    <w:rsid w:val="001F726C"/>
    <w:rsid w:val="001F72C0"/>
    <w:rsid w:val="001F75A7"/>
    <w:rsid w:val="001F76CB"/>
    <w:rsid w:val="001F7ADA"/>
    <w:rsid w:val="001F7B99"/>
    <w:rsid w:val="00200339"/>
    <w:rsid w:val="002006AB"/>
    <w:rsid w:val="00201009"/>
    <w:rsid w:val="00201A8A"/>
    <w:rsid w:val="00201E41"/>
    <w:rsid w:val="0020207E"/>
    <w:rsid w:val="00202691"/>
    <w:rsid w:val="00202E14"/>
    <w:rsid w:val="00202FA9"/>
    <w:rsid w:val="0020314C"/>
    <w:rsid w:val="002032B0"/>
    <w:rsid w:val="0020343B"/>
    <w:rsid w:val="00203A4E"/>
    <w:rsid w:val="00203C23"/>
    <w:rsid w:val="002041D5"/>
    <w:rsid w:val="0020450B"/>
    <w:rsid w:val="002045A6"/>
    <w:rsid w:val="00204722"/>
    <w:rsid w:val="00204751"/>
    <w:rsid w:val="002047E9"/>
    <w:rsid w:val="00204B26"/>
    <w:rsid w:val="00204D14"/>
    <w:rsid w:val="00204D87"/>
    <w:rsid w:val="0020506E"/>
    <w:rsid w:val="00205379"/>
    <w:rsid w:val="00205633"/>
    <w:rsid w:val="002059C8"/>
    <w:rsid w:val="00206B20"/>
    <w:rsid w:val="00206BA0"/>
    <w:rsid w:val="00207016"/>
    <w:rsid w:val="002070CE"/>
    <w:rsid w:val="00207292"/>
    <w:rsid w:val="0020799B"/>
    <w:rsid w:val="00207AD0"/>
    <w:rsid w:val="00207EB5"/>
    <w:rsid w:val="00210013"/>
    <w:rsid w:val="0021012B"/>
    <w:rsid w:val="002115A9"/>
    <w:rsid w:val="0021176C"/>
    <w:rsid w:val="002117FC"/>
    <w:rsid w:val="002121F6"/>
    <w:rsid w:val="002128E7"/>
    <w:rsid w:val="00212A0E"/>
    <w:rsid w:val="00212A87"/>
    <w:rsid w:val="00212D50"/>
    <w:rsid w:val="002131CD"/>
    <w:rsid w:val="00213482"/>
    <w:rsid w:val="00213672"/>
    <w:rsid w:val="00213EFB"/>
    <w:rsid w:val="00214016"/>
    <w:rsid w:val="002142DE"/>
    <w:rsid w:val="0021472F"/>
    <w:rsid w:val="00214795"/>
    <w:rsid w:val="00214890"/>
    <w:rsid w:val="00214B12"/>
    <w:rsid w:val="00214EDE"/>
    <w:rsid w:val="0021528F"/>
    <w:rsid w:val="0021587E"/>
    <w:rsid w:val="00215A56"/>
    <w:rsid w:val="00215C1D"/>
    <w:rsid w:val="00215E72"/>
    <w:rsid w:val="00215F02"/>
    <w:rsid w:val="00216724"/>
    <w:rsid w:val="0021677C"/>
    <w:rsid w:val="00216B90"/>
    <w:rsid w:val="00217204"/>
    <w:rsid w:val="00217457"/>
    <w:rsid w:val="00217A15"/>
    <w:rsid w:val="00217AD7"/>
    <w:rsid w:val="00217F55"/>
    <w:rsid w:val="0022019D"/>
    <w:rsid w:val="00220283"/>
    <w:rsid w:val="002202EB"/>
    <w:rsid w:val="0022060E"/>
    <w:rsid w:val="0022065A"/>
    <w:rsid w:val="00220DE6"/>
    <w:rsid w:val="00221014"/>
    <w:rsid w:val="00221C4D"/>
    <w:rsid w:val="00222122"/>
    <w:rsid w:val="002223FB"/>
    <w:rsid w:val="002224C6"/>
    <w:rsid w:val="00222DB0"/>
    <w:rsid w:val="00222F09"/>
    <w:rsid w:val="00223F90"/>
    <w:rsid w:val="00224003"/>
    <w:rsid w:val="0022410A"/>
    <w:rsid w:val="0022447C"/>
    <w:rsid w:val="00224678"/>
    <w:rsid w:val="002246CC"/>
    <w:rsid w:val="00224BBD"/>
    <w:rsid w:val="00225125"/>
    <w:rsid w:val="0022572C"/>
    <w:rsid w:val="00225C86"/>
    <w:rsid w:val="00225E8F"/>
    <w:rsid w:val="00226076"/>
    <w:rsid w:val="00226386"/>
    <w:rsid w:val="0022647C"/>
    <w:rsid w:val="00226B43"/>
    <w:rsid w:val="00226C5A"/>
    <w:rsid w:val="00227161"/>
    <w:rsid w:val="0022757E"/>
    <w:rsid w:val="0022768D"/>
    <w:rsid w:val="00227E16"/>
    <w:rsid w:val="002301BD"/>
    <w:rsid w:val="0023025E"/>
    <w:rsid w:val="00230432"/>
    <w:rsid w:val="00230547"/>
    <w:rsid w:val="002305AE"/>
    <w:rsid w:val="0023089D"/>
    <w:rsid w:val="00230B40"/>
    <w:rsid w:val="00230F97"/>
    <w:rsid w:val="00230FCF"/>
    <w:rsid w:val="002310CF"/>
    <w:rsid w:val="0023114A"/>
    <w:rsid w:val="00231394"/>
    <w:rsid w:val="0023154A"/>
    <w:rsid w:val="0023155B"/>
    <w:rsid w:val="00232153"/>
    <w:rsid w:val="002322A7"/>
    <w:rsid w:val="002323D1"/>
    <w:rsid w:val="002325C4"/>
    <w:rsid w:val="00232EC2"/>
    <w:rsid w:val="0023384F"/>
    <w:rsid w:val="00234D5C"/>
    <w:rsid w:val="0023519A"/>
    <w:rsid w:val="00235DE0"/>
    <w:rsid w:val="00235E1E"/>
    <w:rsid w:val="0023660D"/>
    <w:rsid w:val="002366F3"/>
    <w:rsid w:val="0023721A"/>
    <w:rsid w:val="0023722E"/>
    <w:rsid w:val="0023756B"/>
    <w:rsid w:val="00237664"/>
    <w:rsid w:val="002376DF"/>
    <w:rsid w:val="00240077"/>
    <w:rsid w:val="002403FD"/>
    <w:rsid w:val="0024069D"/>
    <w:rsid w:val="002406A3"/>
    <w:rsid w:val="002406DD"/>
    <w:rsid w:val="00240C17"/>
    <w:rsid w:val="00240D8C"/>
    <w:rsid w:val="002410F4"/>
    <w:rsid w:val="00241210"/>
    <w:rsid w:val="00241246"/>
    <w:rsid w:val="00241262"/>
    <w:rsid w:val="002413B7"/>
    <w:rsid w:val="00241994"/>
    <w:rsid w:val="002419AE"/>
    <w:rsid w:val="00241AC4"/>
    <w:rsid w:val="00241DEE"/>
    <w:rsid w:val="0024204C"/>
    <w:rsid w:val="0024205F"/>
    <w:rsid w:val="0024223E"/>
    <w:rsid w:val="002429DB"/>
    <w:rsid w:val="00242D65"/>
    <w:rsid w:val="00242E25"/>
    <w:rsid w:val="00242F93"/>
    <w:rsid w:val="00242FD0"/>
    <w:rsid w:val="002431E3"/>
    <w:rsid w:val="002431F2"/>
    <w:rsid w:val="0024386E"/>
    <w:rsid w:val="00243882"/>
    <w:rsid w:val="00243DD2"/>
    <w:rsid w:val="002442AF"/>
    <w:rsid w:val="002444AC"/>
    <w:rsid w:val="002445A1"/>
    <w:rsid w:val="00244720"/>
    <w:rsid w:val="00244BD6"/>
    <w:rsid w:val="002454F3"/>
    <w:rsid w:val="002456CC"/>
    <w:rsid w:val="00245C0C"/>
    <w:rsid w:val="00245CC6"/>
    <w:rsid w:val="00245E73"/>
    <w:rsid w:val="00245F73"/>
    <w:rsid w:val="00245FA3"/>
    <w:rsid w:val="0024628B"/>
    <w:rsid w:val="002462E1"/>
    <w:rsid w:val="002462E5"/>
    <w:rsid w:val="00246925"/>
    <w:rsid w:val="00246AC6"/>
    <w:rsid w:val="00246AD1"/>
    <w:rsid w:val="00246D35"/>
    <w:rsid w:val="0024700A"/>
    <w:rsid w:val="00247351"/>
    <w:rsid w:val="00247C57"/>
    <w:rsid w:val="00250253"/>
    <w:rsid w:val="002502C5"/>
    <w:rsid w:val="00250374"/>
    <w:rsid w:val="002503BB"/>
    <w:rsid w:val="002507CA"/>
    <w:rsid w:val="002508A0"/>
    <w:rsid w:val="0025096A"/>
    <w:rsid w:val="00250AE7"/>
    <w:rsid w:val="00250F6A"/>
    <w:rsid w:val="002515B9"/>
    <w:rsid w:val="00251639"/>
    <w:rsid w:val="002518AA"/>
    <w:rsid w:val="00251E43"/>
    <w:rsid w:val="00251E50"/>
    <w:rsid w:val="00251F7A"/>
    <w:rsid w:val="0025279E"/>
    <w:rsid w:val="002528C2"/>
    <w:rsid w:val="002529F6"/>
    <w:rsid w:val="00253297"/>
    <w:rsid w:val="00253638"/>
    <w:rsid w:val="00253BEE"/>
    <w:rsid w:val="0025438B"/>
    <w:rsid w:val="002544F4"/>
    <w:rsid w:val="002548A6"/>
    <w:rsid w:val="00255502"/>
    <w:rsid w:val="002555C7"/>
    <w:rsid w:val="002557DE"/>
    <w:rsid w:val="00255CE3"/>
    <w:rsid w:val="0025613C"/>
    <w:rsid w:val="00256773"/>
    <w:rsid w:val="002568FC"/>
    <w:rsid w:val="00256C89"/>
    <w:rsid w:val="00256D6D"/>
    <w:rsid w:val="002573DC"/>
    <w:rsid w:val="00257673"/>
    <w:rsid w:val="002576E7"/>
    <w:rsid w:val="00257AAF"/>
    <w:rsid w:val="00257D8D"/>
    <w:rsid w:val="00257DF5"/>
    <w:rsid w:val="00257E34"/>
    <w:rsid w:val="002602A8"/>
    <w:rsid w:val="0026046E"/>
    <w:rsid w:val="002604E1"/>
    <w:rsid w:val="0026061D"/>
    <w:rsid w:val="0026079E"/>
    <w:rsid w:val="0026099A"/>
    <w:rsid w:val="00260B7B"/>
    <w:rsid w:val="00260E4C"/>
    <w:rsid w:val="0026125A"/>
    <w:rsid w:val="002612B2"/>
    <w:rsid w:val="00261345"/>
    <w:rsid w:val="0026198F"/>
    <w:rsid w:val="00261AF9"/>
    <w:rsid w:val="00262331"/>
    <w:rsid w:val="00262681"/>
    <w:rsid w:val="00262D8E"/>
    <w:rsid w:val="00262F00"/>
    <w:rsid w:val="002631DD"/>
    <w:rsid w:val="00263338"/>
    <w:rsid w:val="002635FD"/>
    <w:rsid w:val="00263A5E"/>
    <w:rsid w:val="00263BEB"/>
    <w:rsid w:val="00263EE4"/>
    <w:rsid w:val="002648A3"/>
    <w:rsid w:val="00264C6B"/>
    <w:rsid w:val="00264F78"/>
    <w:rsid w:val="002650A6"/>
    <w:rsid w:val="002652DF"/>
    <w:rsid w:val="0026557C"/>
    <w:rsid w:val="0026577C"/>
    <w:rsid w:val="00265C75"/>
    <w:rsid w:val="00265FAA"/>
    <w:rsid w:val="002662A0"/>
    <w:rsid w:val="00266598"/>
    <w:rsid w:val="00266954"/>
    <w:rsid w:val="00266B74"/>
    <w:rsid w:val="00266CFB"/>
    <w:rsid w:val="0026702E"/>
    <w:rsid w:val="002672D2"/>
    <w:rsid w:val="002678C3"/>
    <w:rsid w:val="002678EE"/>
    <w:rsid w:val="00267968"/>
    <w:rsid w:val="00267BE5"/>
    <w:rsid w:val="00267D70"/>
    <w:rsid w:val="0027038F"/>
    <w:rsid w:val="002707FF"/>
    <w:rsid w:val="00270E5C"/>
    <w:rsid w:val="00270ED7"/>
    <w:rsid w:val="00271E28"/>
    <w:rsid w:val="0027223B"/>
    <w:rsid w:val="00272243"/>
    <w:rsid w:val="0027265B"/>
    <w:rsid w:val="002726F8"/>
    <w:rsid w:val="0027277A"/>
    <w:rsid w:val="002727C7"/>
    <w:rsid w:val="0027294F"/>
    <w:rsid w:val="00272A75"/>
    <w:rsid w:val="00272BAE"/>
    <w:rsid w:val="00272BED"/>
    <w:rsid w:val="00273144"/>
    <w:rsid w:val="002732B4"/>
    <w:rsid w:val="002735C3"/>
    <w:rsid w:val="002736F6"/>
    <w:rsid w:val="00273A1D"/>
    <w:rsid w:val="002748A6"/>
    <w:rsid w:val="00274D7D"/>
    <w:rsid w:val="00274D84"/>
    <w:rsid w:val="00274DC3"/>
    <w:rsid w:val="00274F64"/>
    <w:rsid w:val="00274FFD"/>
    <w:rsid w:val="00275159"/>
    <w:rsid w:val="00275390"/>
    <w:rsid w:val="0027563B"/>
    <w:rsid w:val="00275C56"/>
    <w:rsid w:val="00275EE8"/>
    <w:rsid w:val="002761E6"/>
    <w:rsid w:val="002764AB"/>
    <w:rsid w:val="00276BDC"/>
    <w:rsid w:val="00276C7D"/>
    <w:rsid w:val="00277212"/>
    <w:rsid w:val="002772C5"/>
    <w:rsid w:val="00277815"/>
    <w:rsid w:val="002778E9"/>
    <w:rsid w:val="002779B0"/>
    <w:rsid w:val="00277B04"/>
    <w:rsid w:val="00277B75"/>
    <w:rsid w:val="00277C90"/>
    <w:rsid w:val="0028024B"/>
    <w:rsid w:val="00280719"/>
    <w:rsid w:val="00280927"/>
    <w:rsid w:val="00280C6D"/>
    <w:rsid w:val="00280D08"/>
    <w:rsid w:val="002814D0"/>
    <w:rsid w:val="00281661"/>
    <w:rsid w:val="00282152"/>
    <w:rsid w:val="00282212"/>
    <w:rsid w:val="00282262"/>
    <w:rsid w:val="0028237D"/>
    <w:rsid w:val="002826D2"/>
    <w:rsid w:val="002829F2"/>
    <w:rsid w:val="00282A15"/>
    <w:rsid w:val="002833C7"/>
    <w:rsid w:val="0028376D"/>
    <w:rsid w:val="00283DCA"/>
    <w:rsid w:val="00283E33"/>
    <w:rsid w:val="002844E1"/>
    <w:rsid w:val="00284D57"/>
    <w:rsid w:val="00284E07"/>
    <w:rsid w:val="00285010"/>
    <w:rsid w:val="0028512D"/>
    <w:rsid w:val="0028546D"/>
    <w:rsid w:val="00286474"/>
    <w:rsid w:val="00286B6C"/>
    <w:rsid w:val="00286B85"/>
    <w:rsid w:val="00286B8B"/>
    <w:rsid w:val="0028758E"/>
    <w:rsid w:val="002876BD"/>
    <w:rsid w:val="00287840"/>
    <w:rsid w:val="00287913"/>
    <w:rsid w:val="002902BF"/>
    <w:rsid w:val="002908C7"/>
    <w:rsid w:val="00290F88"/>
    <w:rsid w:val="00291380"/>
    <w:rsid w:val="0029192B"/>
    <w:rsid w:val="00291AB2"/>
    <w:rsid w:val="002921EA"/>
    <w:rsid w:val="00292250"/>
    <w:rsid w:val="002923BF"/>
    <w:rsid w:val="00292684"/>
    <w:rsid w:val="00292704"/>
    <w:rsid w:val="00292891"/>
    <w:rsid w:val="00292A02"/>
    <w:rsid w:val="00292DB1"/>
    <w:rsid w:val="00292FEB"/>
    <w:rsid w:val="002931C6"/>
    <w:rsid w:val="00293854"/>
    <w:rsid w:val="00293A65"/>
    <w:rsid w:val="00293E21"/>
    <w:rsid w:val="00293FDE"/>
    <w:rsid w:val="0029424F"/>
    <w:rsid w:val="00294556"/>
    <w:rsid w:val="00294BC9"/>
    <w:rsid w:val="00294BED"/>
    <w:rsid w:val="0029525B"/>
    <w:rsid w:val="002953DF"/>
    <w:rsid w:val="00295916"/>
    <w:rsid w:val="00295945"/>
    <w:rsid w:val="00295BC6"/>
    <w:rsid w:val="00295EB8"/>
    <w:rsid w:val="00295EF7"/>
    <w:rsid w:val="0029640F"/>
    <w:rsid w:val="00296C45"/>
    <w:rsid w:val="00296CD2"/>
    <w:rsid w:val="00296D7B"/>
    <w:rsid w:val="00297257"/>
    <w:rsid w:val="002973E8"/>
    <w:rsid w:val="002977E9"/>
    <w:rsid w:val="00297C49"/>
    <w:rsid w:val="00297EB9"/>
    <w:rsid w:val="002A025D"/>
    <w:rsid w:val="002A0592"/>
    <w:rsid w:val="002A05AC"/>
    <w:rsid w:val="002A0BFC"/>
    <w:rsid w:val="002A0C14"/>
    <w:rsid w:val="002A0D22"/>
    <w:rsid w:val="002A0EFA"/>
    <w:rsid w:val="002A0F55"/>
    <w:rsid w:val="002A1538"/>
    <w:rsid w:val="002A1736"/>
    <w:rsid w:val="002A19C5"/>
    <w:rsid w:val="002A1E72"/>
    <w:rsid w:val="002A289A"/>
    <w:rsid w:val="002A29E2"/>
    <w:rsid w:val="002A2ADD"/>
    <w:rsid w:val="002A2C7C"/>
    <w:rsid w:val="002A327D"/>
    <w:rsid w:val="002A35A9"/>
    <w:rsid w:val="002A3C10"/>
    <w:rsid w:val="002A3D76"/>
    <w:rsid w:val="002A3D7B"/>
    <w:rsid w:val="002A49A4"/>
    <w:rsid w:val="002A4C45"/>
    <w:rsid w:val="002A4C7A"/>
    <w:rsid w:val="002A5040"/>
    <w:rsid w:val="002A5270"/>
    <w:rsid w:val="002A5679"/>
    <w:rsid w:val="002A57CA"/>
    <w:rsid w:val="002A5C47"/>
    <w:rsid w:val="002A6065"/>
    <w:rsid w:val="002A6458"/>
    <w:rsid w:val="002A687D"/>
    <w:rsid w:val="002A6B75"/>
    <w:rsid w:val="002A6DB6"/>
    <w:rsid w:val="002A6FB4"/>
    <w:rsid w:val="002A7136"/>
    <w:rsid w:val="002A7358"/>
    <w:rsid w:val="002A78FD"/>
    <w:rsid w:val="002A7F4C"/>
    <w:rsid w:val="002B0038"/>
    <w:rsid w:val="002B0501"/>
    <w:rsid w:val="002B08A8"/>
    <w:rsid w:val="002B08C7"/>
    <w:rsid w:val="002B0D13"/>
    <w:rsid w:val="002B0D80"/>
    <w:rsid w:val="002B0E72"/>
    <w:rsid w:val="002B13E9"/>
    <w:rsid w:val="002B17C7"/>
    <w:rsid w:val="002B1945"/>
    <w:rsid w:val="002B19AB"/>
    <w:rsid w:val="002B24E6"/>
    <w:rsid w:val="002B27F2"/>
    <w:rsid w:val="002B290F"/>
    <w:rsid w:val="002B36C3"/>
    <w:rsid w:val="002B3950"/>
    <w:rsid w:val="002B3E12"/>
    <w:rsid w:val="002B3E2C"/>
    <w:rsid w:val="002B3F4A"/>
    <w:rsid w:val="002B3F5F"/>
    <w:rsid w:val="002B4174"/>
    <w:rsid w:val="002B468F"/>
    <w:rsid w:val="002B47FC"/>
    <w:rsid w:val="002B4B39"/>
    <w:rsid w:val="002B4BDD"/>
    <w:rsid w:val="002B4C9A"/>
    <w:rsid w:val="002B4FF9"/>
    <w:rsid w:val="002B519E"/>
    <w:rsid w:val="002B5240"/>
    <w:rsid w:val="002B58DF"/>
    <w:rsid w:val="002B622A"/>
    <w:rsid w:val="002B6592"/>
    <w:rsid w:val="002B659F"/>
    <w:rsid w:val="002B65BF"/>
    <w:rsid w:val="002B69E2"/>
    <w:rsid w:val="002B6B3F"/>
    <w:rsid w:val="002B7076"/>
    <w:rsid w:val="002B7870"/>
    <w:rsid w:val="002B7A62"/>
    <w:rsid w:val="002B7CF2"/>
    <w:rsid w:val="002B7D20"/>
    <w:rsid w:val="002B7D26"/>
    <w:rsid w:val="002B7DC4"/>
    <w:rsid w:val="002B7EEB"/>
    <w:rsid w:val="002C04E4"/>
    <w:rsid w:val="002C065F"/>
    <w:rsid w:val="002C0734"/>
    <w:rsid w:val="002C0905"/>
    <w:rsid w:val="002C0B4D"/>
    <w:rsid w:val="002C0DB0"/>
    <w:rsid w:val="002C100D"/>
    <w:rsid w:val="002C1226"/>
    <w:rsid w:val="002C1470"/>
    <w:rsid w:val="002C14DC"/>
    <w:rsid w:val="002C163F"/>
    <w:rsid w:val="002C19A5"/>
    <w:rsid w:val="002C1DA3"/>
    <w:rsid w:val="002C215A"/>
    <w:rsid w:val="002C29DC"/>
    <w:rsid w:val="002C301F"/>
    <w:rsid w:val="002C390B"/>
    <w:rsid w:val="002C3E06"/>
    <w:rsid w:val="002C3FC7"/>
    <w:rsid w:val="002C48B7"/>
    <w:rsid w:val="002C490E"/>
    <w:rsid w:val="002C49E0"/>
    <w:rsid w:val="002C4BC3"/>
    <w:rsid w:val="002C4F3E"/>
    <w:rsid w:val="002C4F76"/>
    <w:rsid w:val="002C4FE0"/>
    <w:rsid w:val="002C51C9"/>
    <w:rsid w:val="002C51F7"/>
    <w:rsid w:val="002C57FD"/>
    <w:rsid w:val="002C5A6C"/>
    <w:rsid w:val="002C5E7A"/>
    <w:rsid w:val="002C6014"/>
    <w:rsid w:val="002C621C"/>
    <w:rsid w:val="002C625D"/>
    <w:rsid w:val="002C65CA"/>
    <w:rsid w:val="002C6DFE"/>
    <w:rsid w:val="002C774A"/>
    <w:rsid w:val="002C77BE"/>
    <w:rsid w:val="002C7841"/>
    <w:rsid w:val="002C7CCF"/>
    <w:rsid w:val="002C7D88"/>
    <w:rsid w:val="002D0003"/>
    <w:rsid w:val="002D043D"/>
    <w:rsid w:val="002D0A3C"/>
    <w:rsid w:val="002D16E0"/>
    <w:rsid w:val="002D2C97"/>
    <w:rsid w:val="002D308D"/>
    <w:rsid w:val="002D3339"/>
    <w:rsid w:val="002D36CB"/>
    <w:rsid w:val="002D3798"/>
    <w:rsid w:val="002D380C"/>
    <w:rsid w:val="002D3A6D"/>
    <w:rsid w:val="002D3C9E"/>
    <w:rsid w:val="002D3D5C"/>
    <w:rsid w:val="002D445F"/>
    <w:rsid w:val="002D46CA"/>
    <w:rsid w:val="002D4736"/>
    <w:rsid w:val="002D4823"/>
    <w:rsid w:val="002D4B3B"/>
    <w:rsid w:val="002D4C5B"/>
    <w:rsid w:val="002D509D"/>
    <w:rsid w:val="002D5446"/>
    <w:rsid w:val="002D597D"/>
    <w:rsid w:val="002D5DBF"/>
    <w:rsid w:val="002D600B"/>
    <w:rsid w:val="002D6567"/>
    <w:rsid w:val="002D66FF"/>
    <w:rsid w:val="002D6A03"/>
    <w:rsid w:val="002D7338"/>
    <w:rsid w:val="002D7366"/>
    <w:rsid w:val="002D745E"/>
    <w:rsid w:val="002D76F6"/>
    <w:rsid w:val="002D7D54"/>
    <w:rsid w:val="002D7EB0"/>
    <w:rsid w:val="002D7EEB"/>
    <w:rsid w:val="002E0809"/>
    <w:rsid w:val="002E0859"/>
    <w:rsid w:val="002E09EE"/>
    <w:rsid w:val="002E0FE4"/>
    <w:rsid w:val="002E1499"/>
    <w:rsid w:val="002E14F0"/>
    <w:rsid w:val="002E1EB3"/>
    <w:rsid w:val="002E20C1"/>
    <w:rsid w:val="002E30BD"/>
    <w:rsid w:val="002E32B6"/>
    <w:rsid w:val="002E3943"/>
    <w:rsid w:val="002E4016"/>
    <w:rsid w:val="002E476D"/>
    <w:rsid w:val="002E4882"/>
    <w:rsid w:val="002E490A"/>
    <w:rsid w:val="002E4B31"/>
    <w:rsid w:val="002E4C39"/>
    <w:rsid w:val="002E513C"/>
    <w:rsid w:val="002E518B"/>
    <w:rsid w:val="002E5502"/>
    <w:rsid w:val="002E5C18"/>
    <w:rsid w:val="002E61C3"/>
    <w:rsid w:val="002E61D3"/>
    <w:rsid w:val="002E6262"/>
    <w:rsid w:val="002E6AFF"/>
    <w:rsid w:val="002E7001"/>
    <w:rsid w:val="002E7127"/>
    <w:rsid w:val="002E7282"/>
    <w:rsid w:val="002E7622"/>
    <w:rsid w:val="002E762B"/>
    <w:rsid w:val="002E763C"/>
    <w:rsid w:val="002E7D88"/>
    <w:rsid w:val="002F03EF"/>
    <w:rsid w:val="002F046B"/>
    <w:rsid w:val="002F049C"/>
    <w:rsid w:val="002F05B9"/>
    <w:rsid w:val="002F0A74"/>
    <w:rsid w:val="002F0D94"/>
    <w:rsid w:val="002F1320"/>
    <w:rsid w:val="002F13D9"/>
    <w:rsid w:val="002F1D05"/>
    <w:rsid w:val="002F28D2"/>
    <w:rsid w:val="002F2C05"/>
    <w:rsid w:val="002F2C90"/>
    <w:rsid w:val="002F3033"/>
    <w:rsid w:val="002F372C"/>
    <w:rsid w:val="002F3744"/>
    <w:rsid w:val="002F3AD2"/>
    <w:rsid w:val="002F3B2C"/>
    <w:rsid w:val="002F41EB"/>
    <w:rsid w:val="002F42F2"/>
    <w:rsid w:val="002F433E"/>
    <w:rsid w:val="002F441D"/>
    <w:rsid w:val="002F46AB"/>
    <w:rsid w:val="002F4F53"/>
    <w:rsid w:val="002F5380"/>
    <w:rsid w:val="002F57E8"/>
    <w:rsid w:val="002F5B6A"/>
    <w:rsid w:val="002F5D5A"/>
    <w:rsid w:val="002F6033"/>
    <w:rsid w:val="002F626F"/>
    <w:rsid w:val="002F648B"/>
    <w:rsid w:val="002F6BB3"/>
    <w:rsid w:val="002F7307"/>
    <w:rsid w:val="002F75BD"/>
    <w:rsid w:val="002F778B"/>
    <w:rsid w:val="002F779F"/>
    <w:rsid w:val="002F7B0D"/>
    <w:rsid w:val="002F7C81"/>
    <w:rsid w:val="002F7E78"/>
    <w:rsid w:val="002F7F18"/>
    <w:rsid w:val="003006EF"/>
    <w:rsid w:val="00300A67"/>
    <w:rsid w:val="00300D7F"/>
    <w:rsid w:val="00300EE3"/>
    <w:rsid w:val="00301026"/>
    <w:rsid w:val="003011FE"/>
    <w:rsid w:val="003012C8"/>
    <w:rsid w:val="003013DE"/>
    <w:rsid w:val="00301712"/>
    <w:rsid w:val="003017C0"/>
    <w:rsid w:val="003018E1"/>
    <w:rsid w:val="00301A02"/>
    <w:rsid w:val="00301DE6"/>
    <w:rsid w:val="00301E2E"/>
    <w:rsid w:val="00301F2C"/>
    <w:rsid w:val="003022BA"/>
    <w:rsid w:val="003027B3"/>
    <w:rsid w:val="00303109"/>
    <w:rsid w:val="00303145"/>
    <w:rsid w:val="003037E3"/>
    <w:rsid w:val="00303D38"/>
    <w:rsid w:val="0030424A"/>
    <w:rsid w:val="003045D8"/>
    <w:rsid w:val="00304777"/>
    <w:rsid w:val="00304815"/>
    <w:rsid w:val="00304BE7"/>
    <w:rsid w:val="00305069"/>
    <w:rsid w:val="0030557B"/>
    <w:rsid w:val="0030558F"/>
    <w:rsid w:val="003055B5"/>
    <w:rsid w:val="003056AC"/>
    <w:rsid w:val="0030571A"/>
    <w:rsid w:val="00305746"/>
    <w:rsid w:val="003057A3"/>
    <w:rsid w:val="00305E14"/>
    <w:rsid w:val="00305EF9"/>
    <w:rsid w:val="003060AB"/>
    <w:rsid w:val="00306307"/>
    <w:rsid w:val="0030659C"/>
    <w:rsid w:val="003066D2"/>
    <w:rsid w:val="00306723"/>
    <w:rsid w:val="003067B7"/>
    <w:rsid w:val="00307535"/>
    <w:rsid w:val="003079AA"/>
    <w:rsid w:val="00307AB6"/>
    <w:rsid w:val="00307DCF"/>
    <w:rsid w:val="003102DA"/>
    <w:rsid w:val="003105E6"/>
    <w:rsid w:val="00310975"/>
    <w:rsid w:val="00310A9D"/>
    <w:rsid w:val="00310ACC"/>
    <w:rsid w:val="00310DA5"/>
    <w:rsid w:val="003111E0"/>
    <w:rsid w:val="003112C9"/>
    <w:rsid w:val="00311315"/>
    <w:rsid w:val="0031175F"/>
    <w:rsid w:val="0031196D"/>
    <w:rsid w:val="00311B09"/>
    <w:rsid w:val="00312116"/>
    <w:rsid w:val="00312133"/>
    <w:rsid w:val="003124ED"/>
    <w:rsid w:val="00312945"/>
    <w:rsid w:val="00313094"/>
    <w:rsid w:val="00313170"/>
    <w:rsid w:val="00313C38"/>
    <w:rsid w:val="00314E1C"/>
    <w:rsid w:val="00314E78"/>
    <w:rsid w:val="00314F13"/>
    <w:rsid w:val="0031507A"/>
    <w:rsid w:val="00315650"/>
    <w:rsid w:val="00317599"/>
    <w:rsid w:val="003203D6"/>
    <w:rsid w:val="00320534"/>
    <w:rsid w:val="0032065F"/>
    <w:rsid w:val="0032076F"/>
    <w:rsid w:val="00320780"/>
    <w:rsid w:val="00320863"/>
    <w:rsid w:val="00320E18"/>
    <w:rsid w:val="00320FD5"/>
    <w:rsid w:val="0032108B"/>
    <w:rsid w:val="003210DB"/>
    <w:rsid w:val="003211C3"/>
    <w:rsid w:val="003217F8"/>
    <w:rsid w:val="00321C1C"/>
    <w:rsid w:val="00321D36"/>
    <w:rsid w:val="00322297"/>
    <w:rsid w:val="003224BD"/>
    <w:rsid w:val="0032254E"/>
    <w:rsid w:val="003228FD"/>
    <w:rsid w:val="003229C6"/>
    <w:rsid w:val="00322DA5"/>
    <w:rsid w:val="00323412"/>
    <w:rsid w:val="0032349B"/>
    <w:rsid w:val="00323A99"/>
    <w:rsid w:val="003242CB"/>
    <w:rsid w:val="0032439B"/>
    <w:rsid w:val="003244F9"/>
    <w:rsid w:val="003245D5"/>
    <w:rsid w:val="0032472F"/>
    <w:rsid w:val="003252F1"/>
    <w:rsid w:val="003253B4"/>
    <w:rsid w:val="0032540E"/>
    <w:rsid w:val="00325CC6"/>
    <w:rsid w:val="00326050"/>
    <w:rsid w:val="00326560"/>
    <w:rsid w:val="003266D5"/>
    <w:rsid w:val="003268CA"/>
    <w:rsid w:val="00326A95"/>
    <w:rsid w:val="00326C94"/>
    <w:rsid w:val="00326F34"/>
    <w:rsid w:val="00326FB7"/>
    <w:rsid w:val="00327172"/>
    <w:rsid w:val="00327B27"/>
    <w:rsid w:val="00327C47"/>
    <w:rsid w:val="0033000E"/>
    <w:rsid w:val="00331409"/>
    <w:rsid w:val="00331610"/>
    <w:rsid w:val="003317FD"/>
    <w:rsid w:val="00331A45"/>
    <w:rsid w:val="00331C82"/>
    <w:rsid w:val="00331F1A"/>
    <w:rsid w:val="00331FE5"/>
    <w:rsid w:val="003320E2"/>
    <w:rsid w:val="003326D1"/>
    <w:rsid w:val="00332D5D"/>
    <w:rsid w:val="00332DDB"/>
    <w:rsid w:val="003331D7"/>
    <w:rsid w:val="00333832"/>
    <w:rsid w:val="0033430C"/>
    <w:rsid w:val="00334322"/>
    <w:rsid w:val="00334409"/>
    <w:rsid w:val="003347D2"/>
    <w:rsid w:val="00334E08"/>
    <w:rsid w:val="00335309"/>
    <w:rsid w:val="00335E09"/>
    <w:rsid w:val="0033638C"/>
    <w:rsid w:val="003363BB"/>
    <w:rsid w:val="0033648A"/>
    <w:rsid w:val="003364A1"/>
    <w:rsid w:val="0033682E"/>
    <w:rsid w:val="0033685B"/>
    <w:rsid w:val="00336869"/>
    <w:rsid w:val="00336936"/>
    <w:rsid w:val="00336A8B"/>
    <w:rsid w:val="00336B52"/>
    <w:rsid w:val="00336EE2"/>
    <w:rsid w:val="0033726A"/>
    <w:rsid w:val="0033780A"/>
    <w:rsid w:val="00337E3D"/>
    <w:rsid w:val="00340046"/>
    <w:rsid w:val="00340266"/>
    <w:rsid w:val="003403C7"/>
    <w:rsid w:val="00340847"/>
    <w:rsid w:val="00340871"/>
    <w:rsid w:val="00340915"/>
    <w:rsid w:val="00340997"/>
    <w:rsid w:val="00340E2E"/>
    <w:rsid w:val="00341206"/>
    <w:rsid w:val="00341316"/>
    <w:rsid w:val="00341341"/>
    <w:rsid w:val="00341380"/>
    <w:rsid w:val="003413D4"/>
    <w:rsid w:val="00341539"/>
    <w:rsid w:val="00341544"/>
    <w:rsid w:val="00341B3A"/>
    <w:rsid w:val="00341F7D"/>
    <w:rsid w:val="00341F90"/>
    <w:rsid w:val="00342158"/>
    <w:rsid w:val="00342306"/>
    <w:rsid w:val="00342370"/>
    <w:rsid w:val="0034285C"/>
    <w:rsid w:val="003433C0"/>
    <w:rsid w:val="00343490"/>
    <w:rsid w:val="00343C8E"/>
    <w:rsid w:val="00343D8E"/>
    <w:rsid w:val="00343E34"/>
    <w:rsid w:val="0034428C"/>
    <w:rsid w:val="0034495E"/>
    <w:rsid w:val="003456D3"/>
    <w:rsid w:val="00345837"/>
    <w:rsid w:val="00345F4D"/>
    <w:rsid w:val="0034635A"/>
    <w:rsid w:val="00346398"/>
    <w:rsid w:val="0034691D"/>
    <w:rsid w:val="0034764A"/>
    <w:rsid w:val="003479E0"/>
    <w:rsid w:val="00347EC6"/>
    <w:rsid w:val="00350302"/>
    <w:rsid w:val="00350456"/>
    <w:rsid w:val="003508DE"/>
    <w:rsid w:val="003510DA"/>
    <w:rsid w:val="00351411"/>
    <w:rsid w:val="0035196A"/>
    <w:rsid w:val="00351DDE"/>
    <w:rsid w:val="00352299"/>
    <w:rsid w:val="003523BD"/>
    <w:rsid w:val="00352538"/>
    <w:rsid w:val="00352F01"/>
    <w:rsid w:val="00353174"/>
    <w:rsid w:val="0035347A"/>
    <w:rsid w:val="0035367A"/>
    <w:rsid w:val="0035368C"/>
    <w:rsid w:val="0035369B"/>
    <w:rsid w:val="003540F2"/>
    <w:rsid w:val="0035449B"/>
    <w:rsid w:val="00354759"/>
    <w:rsid w:val="00354813"/>
    <w:rsid w:val="00354F94"/>
    <w:rsid w:val="00355199"/>
    <w:rsid w:val="00355385"/>
    <w:rsid w:val="00355489"/>
    <w:rsid w:val="003555C8"/>
    <w:rsid w:val="0035592C"/>
    <w:rsid w:val="00355BDC"/>
    <w:rsid w:val="00355D25"/>
    <w:rsid w:val="00355D6D"/>
    <w:rsid w:val="00355E94"/>
    <w:rsid w:val="00356345"/>
    <w:rsid w:val="00356D60"/>
    <w:rsid w:val="00357245"/>
    <w:rsid w:val="00357CB5"/>
    <w:rsid w:val="0036029C"/>
    <w:rsid w:val="003603FC"/>
    <w:rsid w:val="0036142E"/>
    <w:rsid w:val="003614D5"/>
    <w:rsid w:val="003616B3"/>
    <w:rsid w:val="00361C2F"/>
    <w:rsid w:val="00362033"/>
    <w:rsid w:val="003624C1"/>
    <w:rsid w:val="00362928"/>
    <w:rsid w:val="00362CC5"/>
    <w:rsid w:val="00363026"/>
    <w:rsid w:val="0036306C"/>
    <w:rsid w:val="00363762"/>
    <w:rsid w:val="00364400"/>
    <w:rsid w:val="00364468"/>
    <w:rsid w:val="0036469C"/>
    <w:rsid w:val="00364B8A"/>
    <w:rsid w:val="003650BC"/>
    <w:rsid w:val="00365776"/>
    <w:rsid w:val="003659D9"/>
    <w:rsid w:val="00365C5D"/>
    <w:rsid w:val="00365F67"/>
    <w:rsid w:val="00366533"/>
    <w:rsid w:val="0036660D"/>
    <w:rsid w:val="00366C5D"/>
    <w:rsid w:val="00366D6D"/>
    <w:rsid w:val="0036719C"/>
    <w:rsid w:val="003677CB"/>
    <w:rsid w:val="003679F0"/>
    <w:rsid w:val="00367A89"/>
    <w:rsid w:val="00367AEF"/>
    <w:rsid w:val="00367E0C"/>
    <w:rsid w:val="00370293"/>
    <w:rsid w:val="003704F0"/>
    <w:rsid w:val="0037061A"/>
    <w:rsid w:val="0037065F"/>
    <w:rsid w:val="00370AB8"/>
    <w:rsid w:val="00370B6D"/>
    <w:rsid w:val="00370CB1"/>
    <w:rsid w:val="00370D3A"/>
    <w:rsid w:val="0037107C"/>
    <w:rsid w:val="003711BD"/>
    <w:rsid w:val="00371267"/>
    <w:rsid w:val="003715AD"/>
    <w:rsid w:val="00371833"/>
    <w:rsid w:val="00371CB3"/>
    <w:rsid w:val="00371D0E"/>
    <w:rsid w:val="003722EE"/>
    <w:rsid w:val="00372331"/>
    <w:rsid w:val="003723B5"/>
    <w:rsid w:val="003723EB"/>
    <w:rsid w:val="0037288B"/>
    <w:rsid w:val="00372ED4"/>
    <w:rsid w:val="00372ED5"/>
    <w:rsid w:val="00373C95"/>
    <w:rsid w:val="00374059"/>
    <w:rsid w:val="0037445E"/>
    <w:rsid w:val="00374600"/>
    <w:rsid w:val="003750B7"/>
    <w:rsid w:val="0037561F"/>
    <w:rsid w:val="003759E4"/>
    <w:rsid w:val="00375F95"/>
    <w:rsid w:val="00376068"/>
    <w:rsid w:val="00376131"/>
    <w:rsid w:val="00376243"/>
    <w:rsid w:val="003765A4"/>
    <w:rsid w:val="003766BF"/>
    <w:rsid w:val="00376761"/>
    <w:rsid w:val="0037689E"/>
    <w:rsid w:val="00376E04"/>
    <w:rsid w:val="00376F8B"/>
    <w:rsid w:val="003770BD"/>
    <w:rsid w:val="00377234"/>
    <w:rsid w:val="00377242"/>
    <w:rsid w:val="003774BE"/>
    <w:rsid w:val="00377CF4"/>
    <w:rsid w:val="00377E6F"/>
    <w:rsid w:val="00377ED0"/>
    <w:rsid w:val="003800B9"/>
    <w:rsid w:val="003800DA"/>
    <w:rsid w:val="00380288"/>
    <w:rsid w:val="00380315"/>
    <w:rsid w:val="003806CE"/>
    <w:rsid w:val="00380786"/>
    <w:rsid w:val="00380CEE"/>
    <w:rsid w:val="00380D6A"/>
    <w:rsid w:val="003812C1"/>
    <w:rsid w:val="0038131D"/>
    <w:rsid w:val="00381807"/>
    <w:rsid w:val="00381A54"/>
    <w:rsid w:val="003820DA"/>
    <w:rsid w:val="0038229C"/>
    <w:rsid w:val="00382917"/>
    <w:rsid w:val="00382D22"/>
    <w:rsid w:val="003831C5"/>
    <w:rsid w:val="0038328E"/>
    <w:rsid w:val="003833D0"/>
    <w:rsid w:val="0038340D"/>
    <w:rsid w:val="00383D11"/>
    <w:rsid w:val="00384201"/>
    <w:rsid w:val="00384863"/>
    <w:rsid w:val="00384A97"/>
    <w:rsid w:val="00384D12"/>
    <w:rsid w:val="003854BA"/>
    <w:rsid w:val="00385A8E"/>
    <w:rsid w:val="00385B11"/>
    <w:rsid w:val="00385D72"/>
    <w:rsid w:val="00385E82"/>
    <w:rsid w:val="00386002"/>
    <w:rsid w:val="00386105"/>
    <w:rsid w:val="00386107"/>
    <w:rsid w:val="00386291"/>
    <w:rsid w:val="003863C6"/>
    <w:rsid w:val="00386F3E"/>
    <w:rsid w:val="0038716B"/>
    <w:rsid w:val="00387176"/>
    <w:rsid w:val="003872EE"/>
    <w:rsid w:val="003876C7"/>
    <w:rsid w:val="003876D7"/>
    <w:rsid w:val="003902C2"/>
    <w:rsid w:val="00390406"/>
    <w:rsid w:val="003906F5"/>
    <w:rsid w:val="00390A99"/>
    <w:rsid w:val="00390CD4"/>
    <w:rsid w:val="00390EFC"/>
    <w:rsid w:val="00391496"/>
    <w:rsid w:val="0039167E"/>
    <w:rsid w:val="00391E50"/>
    <w:rsid w:val="00392213"/>
    <w:rsid w:val="00392662"/>
    <w:rsid w:val="00392890"/>
    <w:rsid w:val="00392D78"/>
    <w:rsid w:val="00392F0B"/>
    <w:rsid w:val="00393236"/>
    <w:rsid w:val="00393300"/>
    <w:rsid w:val="003935B4"/>
    <w:rsid w:val="00393607"/>
    <w:rsid w:val="00393960"/>
    <w:rsid w:val="00393976"/>
    <w:rsid w:val="00393B01"/>
    <w:rsid w:val="00393B93"/>
    <w:rsid w:val="00393DAD"/>
    <w:rsid w:val="00394253"/>
    <w:rsid w:val="0039434A"/>
    <w:rsid w:val="003943A6"/>
    <w:rsid w:val="0039468E"/>
    <w:rsid w:val="00394732"/>
    <w:rsid w:val="00394F5C"/>
    <w:rsid w:val="003951A5"/>
    <w:rsid w:val="003952A2"/>
    <w:rsid w:val="0039593D"/>
    <w:rsid w:val="00395E72"/>
    <w:rsid w:val="00396840"/>
    <w:rsid w:val="00396850"/>
    <w:rsid w:val="00396B56"/>
    <w:rsid w:val="00396E61"/>
    <w:rsid w:val="00397100"/>
    <w:rsid w:val="00397307"/>
    <w:rsid w:val="00397681"/>
    <w:rsid w:val="003976A7"/>
    <w:rsid w:val="00397F92"/>
    <w:rsid w:val="003A0BC1"/>
    <w:rsid w:val="003A188E"/>
    <w:rsid w:val="003A1C1D"/>
    <w:rsid w:val="003A1D83"/>
    <w:rsid w:val="003A2131"/>
    <w:rsid w:val="003A33F7"/>
    <w:rsid w:val="003A35EA"/>
    <w:rsid w:val="003A36E2"/>
    <w:rsid w:val="003A3FBF"/>
    <w:rsid w:val="003A4288"/>
    <w:rsid w:val="003A42B7"/>
    <w:rsid w:val="003A42CB"/>
    <w:rsid w:val="003A45F2"/>
    <w:rsid w:val="003A4731"/>
    <w:rsid w:val="003A475C"/>
    <w:rsid w:val="003A48C7"/>
    <w:rsid w:val="003A4A54"/>
    <w:rsid w:val="003A4F96"/>
    <w:rsid w:val="003A518F"/>
    <w:rsid w:val="003A54D0"/>
    <w:rsid w:val="003A564F"/>
    <w:rsid w:val="003A570B"/>
    <w:rsid w:val="003A669C"/>
    <w:rsid w:val="003A675F"/>
    <w:rsid w:val="003A6C41"/>
    <w:rsid w:val="003A6E98"/>
    <w:rsid w:val="003A6F96"/>
    <w:rsid w:val="003A7090"/>
    <w:rsid w:val="003A732D"/>
    <w:rsid w:val="003A73A0"/>
    <w:rsid w:val="003A73CD"/>
    <w:rsid w:val="003A76F9"/>
    <w:rsid w:val="003A7717"/>
    <w:rsid w:val="003A7EAC"/>
    <w:rsid w:val="003B01B5"/>
    <w:rsid w:val="003B05A6"/>
    <w:rsid w:val="003B0B58"/>
    <w:rsid w:val="003B1A12"/>
    <w:rsid w:val="003B1AF6"/>
    <w:rsid w:val="003B231D"/>
    <w:rsid w:val="003B23FB"/>
    <w:rsid w:val="003B2675"/>
    <w:rsid w:val="003B296A"/>
    <w:rsid w:val="003B319A"/>
    <w:rsid w:val="003B3A99"/>
    <w:rsid w:val="003B41C8"/>
    <w:rsid w:val="003B4654"/>
    <w:rsid w:val="003B4AFE"/>
    <w:rsid w:val="003B4B77"/>
    <w:rsid w:val="003B5AE6"/>
    <w:rsid w:val="003B5C84"/>
    <w:rsid w:val="003B5CCF"/>
    <w:rsid w:val="003B5E30"/>
    <w:rsid w:val="003B5EC3"/>
    <w:rsid w:val="003B6008"/>
    <w:rsid w:val="003B6458"/>
    <w:rsid w:val="003B6D91"/>
    <w:rsid w:val="003B6E2E"/>
    <w:rsid w:val="003B6F2B"/>
    <w:rsid w:val="003B711B"/>
    <w:rsid w:val="003B7758"/>
    <w:rsid w:val="003B7B77"/>
    <w:rsid w:val="003B7C91"/>
    <w:rsid w:val="003B7EBC"/>
    <w:rsid w:val="003B7F0B"/>
    <w:rsid w:val="003C0A3B"/>
    <w:rsid w:val="003C0C94"/>
    <w:rsid w:val="003C0DC0"/>
    <w:rsid w:val="003C1055"/>
    <w:rsid w:val="003C12EE"/>
    <w:rsid w:val="003C13D3"/>
    <w:rsid w:val="003C1A33"/>
    <w:rsid w:val="003C1ABC"/>
    <w:rsid w:val="003C1D83"/>
    <w:rsid w:val="003C213C"/>
    <w:rsid w:val="003C22B7"/>
    <w:rsid w:val="003C2994"/>
    <w:rsid w:val="003C2C18"/>
    <w:rsid w:val="003C2D3F"/>
    <w:rsid w:val="003C39D7"/>
    <w:rsid w:val="003C3D52"/>
    <w:rsid w:val="003C3E2A"/>
    <w:rsid w:val="003C435B"/>
    <w:rsid w:val="003C47E0"/>
    <w:rsid w:val="003C4C98"/>
    <w:rsid w:val="003C4DC8"/>
    <w:rsid w:val="003C5038"/>
    <w:rsid w:val="003C5126"/>
    <w:rsid w:val="003C537A"/>
    <w:rsid w:val="003C5458"/>
    <w:rsid w:val="003C5C4A"/>
    <w:rsid w:val="003C60A2"/>
    <w:rsid w:val="003C60C6"/>
    <w:rsid w:val="003C62EB"/>
    <w:rsid w:val="003C66B3"/>
    <w:rsid w:val="003C6839"/>
    <w:rsid w:val="003C6B9C"/>
    <w:rsid w:val="003C72C4"/>
    <w:rsid w:val="003C746F"/>
    <w:rsid w:val="003C7A22"/>
    <w:rsid w:val="003C7F6D"/>
    <w:rsid w:val="003D00C7"/>
    <w:rsid w:val="003D01CD"/>
    <w:rsid w:val="003D0A7B"/>
    <w:rsid w:val="003D0CD7"/>
    <w:rsid w:val="003D0D48"/>
    <w:rsid w:val="003D0E17"/>
    <w:rsid w:val="003D11A7"/>
    <w:rsid w:val="003D13C3"/>
    <w:rsid w:val="003D152E"/>
    <w:rsid w:val="003D18BF"/>
    <w:rsid w:val="003D192A"/>
    <w:rsid w:val="003D19A4"/>
    <w:rsid w:val="003D1A34"/>
    <w:rsid w:val="003D1B08"/>
    <w:rsid w:val="003D1FF8"/>
    <w:rsid w:val="003D251A"/>
    <w:rsid w:val="003D2B04"/>
    <w:rsid w:val="003D2CB3"/>
    <w:rsid w:val="003D3939"/>
    <w:rsid w:val="003D3B20"/>
    <w:rsid w:val="003D3D15"/>
    <w:rsid w:val="003D3D3F"/>
    <w:rsid w:val="003D40C7"/>
    <w:rsid w:val="003D4167"/>
    <w:rsid w:val="003D46FB"/>
    <w:rsid w:val="003D4791"/>
    <w:rsid w:val="003D4D09"/>
    <w:rsid w:val="003D4E85"/>
    <w:rsid w:val="003D5206"/>
    <w:rsid w:val="003D5927"/>
    <w:rsid w:val="003D5C96"/>
    <w:rsid w:val="003D62EF"/>
    <w:rsid w:val="003D64BC"/>
    <w:rsid w:val="003D6549"/>
    <w:rsid w:val="003D6D6F"/>
    <w:rsid w:val="003D7334"/>
    <w:rsid w:val="003D7497"/>
    <w:rsid w:val="003D7803"/>
    <w:rsid w:val="003D78D7"/>
    <w:rsid w:val="003D7B17"/>
    <w:rsid w:val="003D7B6E"/>
    <w:rsid w:val="003D7FDD"/>
    <w:rsid w:val="003E0347"/>
    <w:rsid w:val="003E03E0"/>
    <w:rsid w:val="003E058D"/>
    <w:rsid w:val="003E09B7"/>
    <w:rsid w:val="003E0CAB"/>
    <w:rsid w:val="003E102F"/>
    <w:rsid w:val="003E13B5"/>
    <w:rsid w:val="003E156C"/>
    <w:rsid w:val="003E15EB"/>
    <w:rsid w:val="003E1964"/>
    <w:rsid w:val="003E1B00"/>
    <w:rsid w:val="003E24D9"/>
    <w:rsid w:val="003E29E1"/>
    <w:rsid w:val="003E2A44"/>
    <w:rsid w:val="003E2C37"/>
    <w:rsid w:val="003E2D96"/>
    <w:rsid w:val="003E2FD9"/>
    <w:rsid w:val="003E34BE"/>
    <w:rsid w:val="003E3762"/>
    <w:rsid w:val="003E3870"/>
    <w:rsid w:val="003E3982"/>
    <w:rsid w:val="003E3A0C"/>
    <w:rsid w:val="003E3BD2"/>
    <w:rsid w:val="003E3C82"/>
    <w:rsid w:val="003E4BDE"/>
    <w:rsid w:val="003E5064"/>
    <w:rsid w:val="003E51C5"/>
    <w:rsid w:val="003E6353"/>
    <w:rsid w:val="003E65FE"/>
    <w:rsid w:val="003E6B5F"/>
    <w:rsid w:val="003E6C2E"/>
    <w:rsid w:val="003E6C88"/>
    <w:rsid w:val="003E7064"/>
    <w:rsid w:val="003E710D"/>
    <w:rsid w:val="003E723D"/>
    <w:rsid w:val="003E75AB"/>
    <w:rsid w:val="003E79B3"/>
    <w:rsid w:val="003E7B73"/>
    <w:rsid w:val="003E7D38"/>
    <w:rsid w:val="003E7D8D"/>
    <w:rsid w:val="003F00C1"/>
    <w:rsid w:val="003F045D"/>
    <w:rsid w:val="003F04FC"/>
    <w:rsid w:val="003F08F7"/>
    <w:rsid w:val="003F0C2C"/>
    <w:rsid w:val="003F0DAA"/>
    <w:rsid w:val="003F1162"/>
    <w:rsid w:val="003F1669"/>
    <w:rsid w:val="003F18DD"/>
    <w:rsid w:val="003F1BCC"/>
    <w:rsid w:val="003F1C55"/>
    <w:rsid w:val="003F1C76"/>
    <w:rsid w:val="003F1D69"/>
    <w:rsid w:val="003F2043"/>
    <w:rsid w:val="003F2180"/>
    <w:rsid w:val="003F22D4"/>
    <w:rsid w:val="003F2AC4"/>
    <w:rsid w:val="003F3430"/>
    <w:rsid w:val="003F3987"/>
    <w:rsid w:val="003F4972"/>
    <w:rsid w:val="003F49E3"/>
    <w:rsid w:val="003F4BB8"/>
    <w:rsid w:val="003F4EA7"/>
    <w:rsid w:val="003F5184"/>
    <w:rsid w:val="003F5242"/>
    <w:rsid w:val="003F53A2"/>
    <w:rsid w:val="003F596F"/>
    <w:rsid w:val="003F5ECA"/>
    <w:rsid w:val="003F5F17"/>
    <w:rsid w:val="003F5FA6"/>
    <w:rsid w:val="003F6072"/>
    <w:rsid w:val="003F6128"/>
    <w:rsid w:val="003F6177"/>
    <w:rsid w:val="003F640F"/>
    <w:rsid w:val="003F7533"/>
    <w:rsid w:val="003F772F"/>
    <w:rsid w:val="003F7790"/>
    <w:rsid w:val="003F7C3A"/>
    <w:rsid w:val="003F7CC8"/>
    <w:rsid w:val="003F7E56"/>
    <w:rsid w:val="004001CD"/>
    <w:rsid w:val="0040025F"/>
    <w:rsid w:val="00400610"/>
    <w:rsid w:val="00400850"/>
    <w:rsid w:val="00400D87"/>
    <w:rsid w:val="0040143B"/>
    <w:rsid w:val="00401979"/>
    <w:rsid w:val="00401BC6"/>
    <w:rsid w:val="00401EC5"/>
    <w:rsid w:val="00401F0D"/>
    <w:rsid w:val="0040276B"/>
    <w:rsid w:val="0040286D"/>
    <w:rsid w:val="00402F06"/>
    <w:rsid w:val="004032BB"/>
    <w:rsid w:val="00403348"/>
    <w:rsid w:val="0040390E"/>
    <w:rsid w:val="00403B4E"/>
    <w:rsid w:val="00403BD7"/>
    <w:rsid w:val="00403E4F"/>
    <w:rsid w:val="00404231"/>
    <w:rsid w:val="004044D8"/>
    <w:rsid w:val="00404BEC"/>
    <w:rsid w:val="00404D14"/>
    <w:rsid w:val="00404E0C"/>
    <w:rsid w:val="004052E8"/>
    <w:rsid w:val="00405376"/>
    <w:rsid w:val="00405FCF"/>
    <w:rsid w:val="0040641B"/>
    <w:rsid w:val="0040649D"/>
    <w:rsid w:val="004067B8"/>
    <w:rsid w:val="00406932"/>
    <w:rsid w:val="00406C2D"/>
    <w:rsid w:val="00406E52"/>
    <w:rsid w:val="00406EB5"/>
    <w:rsid w:val="00407637"/>
    <w:rsid w:val="00407732"/>
    <w:rsid w:val="004078D6"/>
    <w:rsid w:val="00407B6C"/>
    <w:rsid w:val="00407CB8"/>
    <w:rsid w:val="00410149"/>
    <w:rsid w:val="0041035B"/>
    <w:rsid w:val="00411029"/>
    <w:rsid w:val="00411444"/>
    <w:rsid w:val="00411549"/>
    <w:rsid w:val="00411739"/>
    <w:rsid w:val="00411A3A"/>
    <w:rsid w:val="00411A6D"/>
    <w:rsid w:val="004127D7"/>
    <w:rsid w:val="00412906"/>
    <w:rsid w:val="00412D79"/>
    <w:rsid w:val="00412DAF"/>
    <w:rsid w:val="004135DF"/>
    <w:rsid w:val="00413C31"/>
    <w:rsid w:val="00413E6F"/>
    <w:rsid w:val="00413E9D"/>
    <w:rsid w:val="0041403F"/>
    <w:rsid w:val="00414110"/>
    <w:rsid w:val="00414388"/>
    <w:rsid w:val="0041494F"/>
    <w:rsid w:val="004152D2"/>
    <w:rsid w:val="00415640"/>
    <w:rsid w:val="0041583C"/>
    <w:rsid w:val="00415888"/>
    <w:rsid w:val="00415D21"/>
    <w:rsid w:val="00416165"/>
    <w:rsid w:val="0041673A"/>
    <w:rsid w:val="004168C5"/>
    <w:rsid w:val="00416AEE"/>
    <w:rsid w:val="00416CCE"/>
    <w:rsid w:val="00416CE0"/>
    <w:rsid w:val="00416D57"/>
    <w:rsid w:val="00417B7D"/>
    <w:rsid w:val="004200CB"/>
    <w:rsid w:val="00420347"/>
    <w:rsid w:val="004208CD"/>
    <w:rsid w:val="00420F6A"/>
    <w:rsid w:val="00421098"/>
    <w:rsid w:val="00421120"/>
    <w:rsid w:val="004213A9"/>
    <w:rsid w:val="004214E3"/>
    <w:rsid w:val="00421555"/>
    <w:rsid w:val="0042160D"/>
    <w:rsid w:val="0042189B"/>
    <w:rsid w:val="00421C24"/>
    <w:rsid w:val="00421F11"/>
    <w:rsid w:val="00422E5F"/>
    <w:rsid w:val="0042331B"/>
    <w:rsid w:val="00423A37"/>
    <w:rsid w:val="00423BFD"/>
    <w:rsid w:val="00423CDA"/>
    <w:rsid w:val="00424196"/>
    <w:rsid w:val="004246EF"/>
    <w:rsid w:val="00424828"/>
    <w:rsid w:val="0042489B"/>
    <w:rsid w:val="004252AD"/>
    <w:rsid w:val="00425388"/>
    <w:rsid w:val="004259A4"/>
    <w:rsid w:val="00425AEF"/>
    <w:rsid w:val="0042607D"/>
    <w:rsid w:val="004263E3"/>
    <w:rsid w:val="00426462"/>
    <w:rsid w:val="0042682C"/>
    <w:rsid w:val="00426A52"/>
    <w:rsid w:val="00426D60"/>
    <w:rsid w:val="00426D84"/>
    <w:rsid w:val="0042700C"/>
    <w:rsid w:val="00427245"/>
    <w:rsid w:val="00427627"/>
    <w:rsid w:val="00427668"/>
    <w:rsid w:val="00427939"/>
    <w:rsid w:val="00427C0A"/>
    <w:rsid w:val="00430318"/>
    <w:rsid w:val="0043051C"/>
    <w:rsid w:val="00430A93"/>
    <w:rsid w:val="00430A9C"/>
    <w:rsid w:val="00430D0E"/>
    <w:rsid w:val="00430DF0"/>
    <w:rsid w:val="0043124B"/>
    <w:rsid w:val="00431415"/>
    <w:rsid w:val="00431C09"/>
    <w:rsid w:val="00431C19"/>
    <w:rsid w:val="00431E36"/>
    <w:rsid w:val="00431F6D"/>
    <w:rsid w:val="00432408"/>
    <w:rsid w:val="004329DD"/>
    <w:rsid w:val="00432BE7"/>
    <w:rsid w:val="00432F69"/>
    <w:rsid w:val="00433209"/>
    <w:rsid w:val="004332C5"/>
    <w:rsid w:val="0043352F"/>
    <w:rsid w:val="004337B7"/>
    <w:rsid w:val="00433BF4"/>
    <w:rsid w:val="00433F2D"/>
    <w:rsid w:val="0043413B"/>
    <w:rsid w:val="00434997"/>
    <w:rsid w:val="00434A74"/>
    <w:rsid w:val="00434C18"/>
    <w:rsid w:val="004354C6"/>
    <w:rsid w:val="00435585"/>
    <w:rsid w:val="004355C4"/>
    <w:rsid w:val="00435667"/>
    <w:rsid w:val="00435AC2"/>
    <w:rsid w:val="00435B9C"/>
    <w:rsid w:val="00436514"/>
    <w:rsid w:val="00436588"/>
    <w:rsid w:val="00436A1C"/>
    <w:rsid w:val="00436A24"/>
    <w:rsid w:val="00436F05"/>
    <w:rsid w:val="00436F79"/>
    <w:rsid w:val="0043759C"/>
    <w:rsid w:val="004377F2"/>
    <w:rsid w:val="00437D3F"/>
    <w:rsid w:val="00437EB4"/>
    <w:rsid w:val="004402DD"/>
    <w:rsid w:val="0044044C"/>
    <w:rsid w:val="004404C5"/>
    <w:rsid w:val="0044068A"/>
    <w:rsid w:val="00440BFC"/>
    <w:rsid w:val="00441292"/>
    <w:rsid w:val="004414F3"/>
    <w:rsid w:val="0044150B"/>
    <w:rsid w:val="00441612"/>
    <w:rsid w:val="00442060"/>
    <w:rsid w:val="00442A4F"/>
    <w:rsid w:val="00442C8D"/>
    <w:rsid w:val="0044317A"/>
    <w:rsid w:val="004431D4"/>
    <w:rsid w:val="00443420"/>
    <w:rsid w:val="00443487"/>
    <w:rsid w:val="0044371B"/>
    <w:rsid w:val="00443B7C"/>
    <w:rsid w:val="00443BF9"/>
    <w:rsid w:val="004440FC"/>
    <w:rsid w:val="004445CD"/>
    <w:rsid w:val="0044493F"/>
    <w:rsid w:val="00445275"/>
    <w:rsid w:val="004454EE"/>
    <w:rsid w:val="00445620"/>
    <w:rsid w:val="0044595F"/>
    <w:rsid w:val="00445C7B"/>
    <w:rsid w:val="00446207"/>
    <w:rsid w:val="00446D09"/>
    <w:rsid w:val="00447197"/>
    <w:rsid w:val="004474BC"/>
    <w:rsid w:val="004477AE"/>
    <w:rsid w:val="00447CD9"/>
    <w:rsid w:val="00447F57"/>
    <w:rsid w:val="00450211"/>
    <w:rsid w:val="00450682"/>
    <w:rsid w:val="00450E1C"/>
    <w:rsid w:val="004511A5"/>
    <w:rsid w:val="004514C6"/>
    <w:rsid w:val="004515EB"/>
    <w:rsid w:val="004516D2"/>
    <w:rsid w:val="00451706"/>
    <w:rsid w:val="00451B38"/>
    <w:rsid w:val="00451D6C"/>
    <w:rsid w:val="00452B6E"/>
    <w:rsid w:val="00452BBC"/>
    <w:rsid w:val="00452DC3"/>
    <w:rsid w:val="00452DD9"/>
    <w:rsid w:val="00452E5B"/>
    <w:rsid w:val="0045300E"/>
    <w:rsid w:val="004534B0"/>
    <w:rsid w:val="0045358F"/>
    <w:rsid w:val="00453A0B"/>
    <w:rsid w:val="00454046"/>
    <w:rsid w:val="00454367"/>
    <w:rsid w:val="0045450E"/>
    <w:rsid w:val="004549CB"/>
    <w:rsid w:val="00454B89"/>
    <w:rsid w:val="00454D53"/>
    <w:rsid w:val="00454E88"/>
    <w:rsid w:val="00455073"/>
    <w:rsid w:val="00455539"/>
    <w:rsid w:val="00455599"/>
    <w:rsid w:val="004555C4"/>
    <w:rsid w:val="00455655"/>
    <w:rsid w:val="00455A79"/>
    <w:rsid w:val="00455BAB"/>
    <w:rsid w:val="004562E5"/>
    <w:rsid w:val="004562FC"/>
    <w:rsid w:val="00456596"/>
    <w:rsid w:val="00456786"/>
    <w:rsid w:val="004569CE"/>
    <w:rsid w:val="0045711E"/>
    <w:rsid w:val="00457790"/>
    <w:rsid w:val="00457EBC"/>
    <w:rsid w:val="00457FBA"/>
    <w:rsid w:val="00460005"/>
    <w:rsid w:val="00460069"/>
    <w:rsid w:val="004600AF"/>
    <w:rsid w:val="004605C1"/>
    <w:rsid w:val="0046071E"/>
    <w:rsid w:val="00460A5B"/>
    <w:rsid w:val="00460B01"/>
    <w:rsid w:val="00460F7F"/>
    <w:rsid w:val="00461606"/>
    <w:rsid w:val="004616AD"/>
    <w:rsid w:val="00461B85"/>
    <w:rsid w:val="00461C33"/>
    <w:rsid w:val="00461DCE"/>
    <w:rsid w:val="00461EFF"/>
    <w:rsid w:val="00461F2F"/>
    <w:rsid w:val="00462055"/>
    <w:rsid w:val="004624B9"/>
    <w:rsid w:val="004626BB"/>
    <w:rsid w:val="00462B99"/>
    <w:rsid w:val="00462FC0"/>
    <w:rsid w:val="00463336"/>
    <w:rsid w:val="00463508"/>
    <w:rsid w:val="004637A8"/>
    <w:rsid w:val="0046390D"/>
    <w:rsid w:val="00463960"/>
    <w:rsid w:val="0046396D"/>
    <w:rsid w:val="004639B4"/>
    <w:rsid w:val="00463DB5"/>
    <w:rsid w:val="00464104"/>
    <w:rsid w:val="0046410C"/>
    <w:rsid w:val="00464879"/>
    <w:rsid w:val="004651BA"/>
    <w:rsid w:val="00465268"/>
    <w:rsid w:val="004653F1"/>
    <w:rsid w:val="004656B0"/>
    <w:rsid w:val="00465CF1"/>
    <w:rsid w:val="00466272"/>
    <w:rsid w:val="004663F3"/>
    <w:rsid w:val="00466432"/>
    <w:rsid w:val="00466494"/>
    <w:rsid w:val="00466557"/>
    <w:rsid w:val="00466A32"/>
    <w:rsid w:val="00466DA6"/>
    <w:rsid w:val="00466EF0"/>
    <w:rsid w:val="0046712E"/>
    <w:rsid w:val="00467312"/>
    <w:rsid w:val="00467A71"/>
    <w:rsid w:val="00467ED5"/>
    <w:rsid w:val="00470125"/>
    <w:rsid w:val="0047059A"/>
    <w:rsid w:val="00470A08"/>
    <w:rsid w:val="00470B6D"/>
    <w:rsid w:val="00470C55"/>
    <w:rsid w:val="0047122B"/>
    <w:rsid w:val="00471458"/>
    <w:rsid w:val="004717A6"/>
    <w:rsid w:val="004718DF"/>
    <w:rsid w:val="00471C4B"/>
    <w:rsid w:val="00471E36"/>
    <w:rsid w:val="0047224E"/>
    <w:rsid w:val="00472985"/>
    <w:rsid w:val="00472A43"/>
    <w:rsid w:val="00472B6E"/>
    <w:rsid w:val="00473110"/>
    <w:rsid w:val="00473122"/>
    <w:rsid w:val="004733AF"/>
    <w:rsid w:val="0047379A"/>
    <w:rsid w:val="00473DA0"/>
    <w:rsid w:val="004740B0"/>
    <w:rsid w:val="004744D6"/>
    <w:rsid w:val="00474518"/>
    <w:rsid w:val="0047451A"/>
    <w:rsid w:val="0047474D"/>
    <w:rsid w:val="00474B5B"/>
    <w:rsid w:val="00474BEB"/>
    <w:rsid w:val="00474D0A"/>
    <w:rsid w:val="00475198"/>
    <w:rsid w:val="0047526F"/>
    <w:rsid w:val="0047531B"/>
    <w:rsid w:val="00475A8D"/>
    <w:rsid w:val="00475BC7"/>
    <w:rsid w:val="00475CA0"/>
    <w:rsid w:val="00475D0D"/>
    <w:rsid w:val="004769B2"/>
    <w:rsid w:val="004769D5"/>
    <w:rsid w:val="00476D86"/>
    <w:rsid w:val="00476F77"/>
    <w:rsid w:val="0047714C"/>
    <w:rsid w:val="004772A6"/>
    <w:rsid w:val="0047787F"/>
    <w:rsid w:val="00477DFD"/>
    <w:rsid w:val="00477E30"/>
    <w:rsid w:val="00477EAA"/>
    <w:rsid w:val="004800F6"/>
    <w:rsid w:val="00480603"/>
    <w:rsid w:val="00480638"/>
    <w:rsid w:val="00480BA1"/>
    <w:rsid w:val="00480C6C"/>
    <w:rsid w:val="00480FFF"/>
    <w:rsid w:val="00481211"/>
    <w:rsid w:val="0048172B"/>
    <w:rsid w:val="0048183E"/>
    <w:rsid w:val="00481C93"/>
    <w:rsid w:val="00481F33"/>
    <w:rsid w:val="004821B5"/>
    <w:rsid w:val="00482587"/>
    <w:rsid w:val="004826CD"/>
    <w:rsid w:val="00482A15"/>
    <w:rsid w:val="00482BAA"/>
    <w:rsid w:val="00482C49"/>
    <w:rsid w:val="00482FF7"/>
    <w:rsid w:val="00483431"/>
    <w:rsid w:val="004836B8"/>
    <w:rsid w:val="004837A9"/>
    <w:rsid w:val="00483840"/>
    <w:rsid w:val="004838FD"/>
    <w:rsid w:val="004839CD"/>
    <w:rsid w:val="00483A56"/>
    <w:rsid w:val="00483FDA"/>
    <w:rsid w:val="00484027"/>
    <w:rsid w:val="00484171"/>
    <w:rsid w:val="00484485"/>
    <w:rsid w:val="004846AE"/>
    <w:rsid w:val="004849EC"/>
    <w:rsid w:val="00484E17"/>
    <w:rsid w:val="00484FB7"/>
    <w:rsid w:val="00485B64"/>
    <w:rsid w:val="00485E93"/>
    <w:rsid w:val="00486A6D"/>
    <w:rsid w:val="004872FD"/>
    <w:rsid w:val="004875C1"/>
    <w:rsid w:val="00487A58"/>
    <w:rsid w:val="004903DA"/>
    <w:rsid w:val="004904ED"/>
    <w:rsid w:val="00490A78"/>
    <w:rsid w:val="00490AC4"/>
    <w:rsid w:val="0049175E"/>
    <w:rsid w:val="00491B14"/>
    <w:rsid w:val="004922A4"/>
    <w:rsid w:val="00492418"/>
    <w:rsid w:val="004927CA"/>
    <w:rsid w:val="00492928"/>
    <w:rsid w:val="0049295F"/>
    <w:rsid w:val="00492A47"/>
    <w:rsid w:val="00493109"/>
    <w:rsid w:val="0049316B"/>
    <w:rsid w:val="00493850"/>
    <w:rsid w:val="00494821"/>
    <w:rsid w:val="00494EC1"/>
    <w:rsid w:val="0049522A"/>
    <w:rsid w:val="004958FC"/>
    <w:rsid w:val="00495FCB"/>
    <w:rsid w:val="00496143"/>
    <w:rsid w:val="0049632B"/>
    <w:rsid w:val="00496A1F"/>
    <w:rsid w:val="00496A38"/>
    <w:rsid w:val="00496A94"/>
    <w:rsid w:val="00497037"/>
    <w:rsid w:val="00497090"/>
    <w:rsid w:val="00497184"/>
    <w:rsid w:val="00497318"/>
    <w:rsid w:val="004976F5"/>
    <w:rsid w:val="00497BD2"/>
    <w:rsid w:val="00497C2F"/>
    <w:rsid w:val="00497FB2"/>
    <w:rsid w:val="004A0324"/>
    <w:rsid w:val="004A0746"/>
    <w:rsid w:val="004A0BF2"/>
    <w:rsid w:val="004A0C09"/>
    <w:rsid w:val="004A0C55"/>
    <w:rsid w:val="004A0F9E"/>
    <w:rsid w:val="004A14A9"/>
    <w:rsid w:val="004A14E9"/>
    <w:rsid w:val="004A1641"/>
    <w:rsid w:val="004A175F"/>
    <w:rsid w:val="004A1955"/>
    <w:rsid w:val="004A24C5"/>
    <w:rsid w:val="004A3001"/>
    <w:rsid w:val="004A31E2"/>
    <w:rsid w:val="004A3202"/>
    <w:rsid w:val="004A33DF"/>
    <w:rsid w:val="004A3496"/>
    <w:rsid w:val="004A359E"/>
    <w:rsid w:val="004A3D8C"/>
    <w:rsid w:val="004A3E4B"/>
    <w:rsid w:val="004A4A5E"/>
    <w:rsid w:val="004A5034"/>
    <w:rsid w:val="004A51F9"/>
    <w:rsid w:val="004A551F"/>
    <w:rsid w:val="004A55CE"/>
    <w:rsid w:val="004A5770"/>
    <w:rsid w:val="004A58A1"/>
    <w:rsid w:val="004A5A0C"/>
    <w:rsid w:val="004A5B4F"/>
    <w:rsid w:val="004A6415"/>
    <w:rsid w:val="004A6549"/>
    <w:rsid w:val="004A6E67"/>
    <w:rsid w:val="004A6E9C"/>
    <w:rsid w:val="004A7019"/>
    <w:rsid w:val="004A726A"/>
    <w:rsid w:val="004A729D"/>
    <w:rsid w:val="004A79D8"/>
    <w:rsid w:val="004A7A3B"/>
    <w:rsid w:val="004A7B8E"/>
    <w:rsid w:val="004A7D2E"/>
    <w:rsid w:val="004A7F71"/>
    <w:rsid w:val="004B01A0"/>
    <w:rsid w:val="004B03E1"/>
    <w:rsid w:val="004B11D0"/>
    <w:rsid w:val="004B11E0"/>
    <w:rsid w:val="004B1562"/>
    <w:rsid w:val="004B1625"/>
    <w:rsid w:val="004B21FA"/>
    <w:rsid w:val="004B3432"/>
    <w:rsid w:val="004B344C"/>
    <w:rsid w:val="004B3772"/>
    <w:rsid w:val="004B3EE7"/>
    <w:rsid w:val="004B417F"/>
    <w:rsid w:val="004B4241"/>
    <w:rsid w:val="004B43C8"/>
    <w:rsid w:val="004B4AFF"/>
    <w:rsid w:val="004B4C31"/>
    <w:rsid w:val="004B58C2"/>
    <w:rsid w:val="004B5E60"/>
    <w:rsid w:val="004B6039"/>
    <w:rsid w:val="004B6AD2"/>
    <w:rsid w:val="004B6AD8"/>
    <w:rsid w:val="004B6DDD"/>
    <w:rsid w:val="004B7618"/>
    <w:rsid w:val="004B7CC6"/>
    <w:rsid w:val="004C011E"/>
    <w:rsid w:val="004C0932"/>
    <w:rsid w:val="004C0C0B"/>
    <w:rsid w:val="004C0FC8"/>
    <w:rsid w:val="004C10ED"/>
    <w:rsid w:val="004C12AE"/>
    <w:rsid w:val="004C1329"/>
    <w:rsid w:val="004C1A11"/>
    <w:rsid w:val="004C1C43"/>
    <w:rsid w:val="004C2196"/>
    <w:rsid w:val="004C2298"/>
    <w:rsid w:val="004C2A27"/>
    <w:rsid w:val="004C3627"/>
    <w:rsid w:val="004C3B29"/>
    <w:rsid w:val="004C3B54"/>
    <w:rsid w:val="004C3D9A"/>
    <w:rsid w:val="004C3FA0"/>
    <w:rsid w:val="004C426C"/>
    <w:rsid w:val="004C511B"/>
    <w:rsid w:val="004C5563"/>
    <w:rsid w:val="004C5652"/>
    <w:rsid w:val="004C58A3"/>
    <w:rsid w:val="004C5A70"/>
    <w:rsid w:val="004C5C2D"/>
    <w:rsid w:val="004C5C7D"/>
    <w:rsid w:val="004C6170"/>
    <w:rsid w:val="004C6EAC"/>
    <w:rsid w:val="004C6F5B"/>
    <w:rsid w:val="004C7128"/>
    <w:rsid w:val="004C78CF"/>
    <w:rsid w:val="004C7DE3"/>
    <w:rsid w:val="004C7E00"/>
    <w:rsid w:val="004D09C7"/>
    <w:rsid w:val="004D0C1A"/>
    <w:rsid w:val="004D1141"/>
    <w:rsid w:val="004D1150"/>
    <w:rsid w:val="004D116C"/>
    <w:rsid w:val="004D14E6"/>
    <w:rsid w:val="004D189B"/>
    <w:rsid w:val="004D2B27"/>
    <w:rsid w:val="004D3822"/>
    <w:rsid w:val="004D3871"/>
    <w:rsid w:val="004D3DF7"/>
    <w:rsid w:val="004D424B"/>
    <w:rsid w:val="004D46DC"/>
    <w:rsid w:val="004D482D"/>
    <w:rsid w:val="004D485E"/>
    <w:rsid w:val="004D48EF"/>
    <w:rsid w:val="004D49DB"/>
    <w:rsid w:val="004D4E3F"/>
    <w:rsid w:val="004D56B6"/>
    <w:rsid w:val="004D58CF"/>
    <w:rsid w:val="004D595C"/>
    <w:rsid w:val="004D63E8"/>
    <w:rsid w:val="004D6B22"/>
    <w:rsid w:val="004D6E8B"/>
    <w:rsid w:val="004D711A"/>
    <w:rsid w:val="004D72D9"/>
    <w:rsid w:val="004D7345"/>
    <w:rsid w:val="004D760F"/>
    <w:rsid w:val="004D7978"/>
    <w:rsid w:val="004D7C7B"/>
    <w:rsid w:val="004D7D7E"/>
    <w:rsid w:val="004D7E93"/>
    <w:rsid w:val="004E064B"/>
    <w:rsid w:val="004E07B4"/>
    <w:rsid w:val="004E1228"/>
    <w:rsid w:val="004E151F"/>
    <w:rsid w:val="004E1643"/>
    <w:rsid w:val="004E1A21"/>
    <w:rsid w:val="004E1E8B"/>
    <w:rsid w:val="004E1EB7"/>
    <w:rsid w:val="004E1F28"/>
    <w:rsid w:val="004E21A2"/>
    <w:rsid w:val="004E22C2"/>
    <w:rsid w:val="004E265B"/>
    <w:rsid w:val="004E2B64"/>
    <w:rsid w:val="004E32BC"/>
    <w:rsid w:val="004E344C"/>
    <w:rsid w:val="004E34B3"/>
    <w:rsid w:val="004E35E2"/>
    <w:rsid w:val="004E3D2E"/>
    <w:rsid w:val="004E4345"/>
    <w:rsid w:val="004E4646"/>
    <w:rsid w:val="004E4BC0"/>
    <w:rsid w:val="004E50C0"/>
    <w:rsid w:val="004E566A"/>
    <w:rsid w:val="004E6354"/>
    <w:rsid w:val="004E6689"/>
    <w:rsid w:val="004E6845"/>
    <w:rsid w:val="004E6AAB"/>
    <w:rsid w:val="004E6CD2"/>
    <w:rsid w:val="004E6D29"/>
    <w:rsid w:val="004E6F69"/>
    <w:rsid w:val="004E7320"/>
    <w:rsid w:val="004E77E8"/>
    <w:rsid w:val="004E7952"/>
    <w:rsid w:val="004E7BFA"/>
    <w:rsid w:val="004F03D4"/>
    <w:rsid w:val="004F070B"/>
    <w:rsid w:val="004F077D"/>
    <w:rsid w:val="004F079B"/>
    <w:rsid w:val="004F095C"/>
    <w:rsid w:val="004F0D86"/>
    <w:rsid w:val="004F0E1F"/>
    <w:rsid w:val="004F1241"/>
    <w:rsid w:val="004F1470"/>
    <w:rsid w:val="004F16E2"/>
    <w:rsid w:val="004F1F59"/>
    <w:rsid w:val="004F1FD0"/>
    <w:rsid w:val="004F26B3"/>
    <w:rsid w:val="004F279F"/>
    <w:rsid w:val="004F2CCD"/>
    <w:rsid w:val="004F32D2"/>
    <w:rsid w:val="004F36ED"/>
    <w:rsid w:val="004F3E53"/>
    <w:rsid w:val="004F3E58"/>
    <w:rsid w:val="004F40B7"/>
    <w:rsid w:val="004F4182"/>
    <w:rsid w:val="004F4D60"/>
    <w:rsid w:val="004F4D7F"/>
    <w:rsid w:val="004F562A"/>
    <w:rsid w:val="004F582E"/>
    <w:rsid w:val="004F5DDF"/>
    <w:rsid w:val="004F63A6"/>
    <w:rsid w:val="004F641F"/>
    <w:rsid w:val="004F6A8F"/>
    <w:rsid w:val="004F6BC9"/>
    <w:rsid w:val="004F7365"/>
    <w:rsid w:val="004F781B"/>
    <w:rsid w:val="004F7838"/>
    <w:rsid w:val="004F78F4"/>
    <w:rsid w:val="00500182"/>
    <w:rsid w:val="005001E4"/>
    <w:rsid w:val="005004D6"/>
    <w:rsid w:val="005007BB"/>
    <w:rsid w:val="005009D0"/>
    <w:rsid w:val="00501A52"/>
    <w:rsid w:val="00501BED"/>
    <w:rsid w:val="0050249F"/>
    <w:rsid w:val="005025C6"/>
    <w:rsid w:val="005028E7"/>
    <w:rsid w:val="00502AA0"/>
    <w:rsid w:val="00503704"/>
    <w:rsid w:val="0050396B"/>
    <w:rsid w:val="00503A8B"/>
    <w:rsid w:val="00503BFC"/>
    <w:rsid w:val="00503C17"/>
    <w:rsid w:val="0050411E"/>
    <w:rsid w:val="005041E5"/>
    <w:rsid w:val="0050436A"/>
    <w:rsid w:val="00504AC1"/>
    <w:rsid w:val="00504B4C"/>
    <w:rsid w:val="00504DF1"/>
    <w:rsid w:val="00504FE1"/>
    <w:rsid w:val="00505927"/>
    <w:rsid w:val="00505CAC"/>
    <w:rsid w:val="00505D67"/>
    <w:rsid w:val="005060F4"/>
    <w:rsid w:val="005068B6"/>
    <w:rsid w:val="00506A03"/>
    <w:rsid w:val="00506BAA"/>
    <w:rsid w:val="00506E65"/>
    <w:rsid w:val="00507072"/>
    <w:rsid w:val="005076B6"/>
    <w:rsid w:val="005077EB"/>
    <w:rsid w:val="00507B58"/>
    <w:rsid w:val="00507E78"/>
    <w:rsid w:val="005100FA"/>
    <w:rsid w:val="005109DB"/>
    <w:rsid w:val="00511072"/>
    <w:rsid w:val="00511520"/>
    <w:rsid w:val="00511AAF"/>
    <w:rsid w:val="00511C61"/>
    <w:rsid w:val="00512095"/>
    <w:rsid w:val="00512CB1"/>
    <w:rsid w:val="00513407"/>
    <w:rsid w:val="00513792"/>
    <w:rsid w:val="00513984"/>
    <w:rsid w:val="005142A8"/>
    <w:rsid w:val="005143E5"/>
    <w:rsid w:val="00514680"/>
    <w:rsid w:val="0051490B"/>
    <w:rsid w:val="0051492E"/>
    <w:rsid w:val="00514A54"/>
    <w:rsid w:val="00514DF0"/>
    <w:rsid w:val="0051544E"/>
    <w:rsid w:val="0051561D"/>
    <w:rsid w:val="0051590A"/>
    <w:rsid w:val="00515E4A"/>
    <w:rsid w:val="0051663C"/>
    <w:rsid w:val="00516C36"/>
    <w:rsid w:val="00516FE1"/>
    <w:rsid w:val="0051727E"/>
    <w:rsid w:val="005173E3"/>
    <w:rsid w:val="00517B9D"/>
    <w:rsid w:val="00517F7E"/>
    <w:rsid w:val="0052003C"/>
    <w:rsid w:val="00520048"/>
    <w:rsid w:val="0052009F"/>
    <w:rsid w:val="005203CC"/>
    <w:rsid w:val="0052074A"/>
    <w:rsid w:val="005207C1"/>
    <w:rsid w:val="00520D8D"/>
    <w:rsid w:val="00521395"/>
    <w:rsid w:val="0052152B"/>
    <w:rsid w:val="00521548"/>
    <w:rsid w:val="005216BD"/>
    <w:rsid w:val="00521883"/>
    <w:rsid w:val="00521BEF"/>
    <w:rsid w:val="005223E5"/>
    <w:rsid w:val="005225ED"/>
    <w:rsid w:val="005227A3"/>
    <w:rsid w:val="005229A5"/>
    <w:rsid w:val="00522AF9"/>
    <w:rsid w:val="005231C3"/>
    <w:rsid w:val="00523FDA"/>
    <w:rsid w:val="00524B37"/>
    <w:rsid w:val="00524BEE"/>
    <w:rsid w:val="0052520A"/>
    <w:rsid w:val="0052737B"/>
    <w:rsid w:val="005273C4"/>
    <w:rsid w:val="00527CA9"/>
    <w:rsid w:val="005303D7"/>
    <w:rsid w:val="00530E47"/>
    <w:rsid w:val="00530FFC"/>
    <w:rsid w:val="00531066"/>
    <w:rsid w:val="00531373"/>
    <w:rsid w:val="00532855"/>
    <w:rsid w:val="005330E1"/>
    <w:rsid w:val="00533860"/>
    <w:rsid w:val="00533A90"/>
    <w:rsid w:val="00533D43"/>
    <w:rsid w:val="0053403A"/>
    <w:rsid w:val="005341E9"/>
    <w:rsid w:val="0053438D"/>
    <w:rsid w:val="0053458F"/>
    <w:rsid w:val="00534793"/>
    <w:rsid w:val="00534DB3"/>
    <w:rsid w:val="00534DC9"/>
    <w:rsid w:val="00535011"/>
    <w:rsid w:val="0053601E"/>
    <w:rsid w:val="0053679A"/>
    <w:rsid w:val="00536C73"/>
    <w:rsid w:val="00536D1B"/>
    <w:rsid w:val="00536EA8"/>
    <w:rsid w:val="005373AE"/>
    <w:rsid w:val="0053798F"/>
    <w:rsid w:val="00537ADF"/>
    <w:rsid w:val="00537D67"/>
    <w:rsid w:val="00540025"/>
    <w:rsid w:val="00540072"/>
    <w:rsid w:val="005401BC"/>
    <w:rsid w:val="0054026F"/>
    <w:rsid w:val="00541283"/>
    <w:rsid w:val="005415D1"/>
    <w:rsid w:val="00541922"/>
    <w:rsid w:val="0054193F"/>
    <w:rsid w:val="00541D47"/>
    <w:rsid w:val="00541DE1"/>
    <w:rsid w:val="00542309"/>
    <w:rsid w:val="005424A8"/>
    <w:rsid w:val="00542810"/>
    <w:rsid w:val="005428D7"/>
    <w:rsid w:val="005428FC"/>
    <w:rsid w:val="00542B52"/>
    <w:rsid w:val="0054356B"/>
    <w:rsid w:val="005436D0"/>
    <w:rsid w:val="005440BD"/>
    <w:rsid w:val="00544939"/>
    <w:rsid w:val="00544E91"/>
    <w:rsid w:val="00544FF6"/>
    <w:rsid w:val="0054526A"/>
    <w:rsid w:val="0054582D"/>
    <w:rsid w:val="00545A23"/>
    <w:rsid w:val="00545EFB"/>
    <w:rsid w:val="00546817"/>
    <w:rsid w:val="00546901"/>
    <w:rsid w:val="00546C93"/>
    <w:rsid w:val="00546D5F"/>
    <w:rsid w:val="00546ED4"/>
    <w:rsid w:val="005472A5"/>
    <w:rsid w:val="00547A7B"/>
    <w:rsid w:val="00547ADF"/>
    <w:rsid w:val="00547BF5"/>
    <w:rsid w:val="00547F5B"/>
    <w:rsid w:val="0055084F"/>
    <w:rsid w:val="00550869"/>
    <w:rsid w:val="00550F68"/>
    <w:rsid w:val="005513C7"/>
    <w:rsid w:val="005514BF"/>
    <w:rsid w:val="00551E53"/>
    <w:rsid w:val="00552C34"/>
    <w:rsid w:val="00552E98"/>
    <w:rsid w:val="005534CE"/>
    <w:rsid w:val="005535DD"/>
    <w:rsid w:val="00554629"/>
    <w:rsid w:val="00554E55"/>
    <w:rsid w:val="00555621"/>
    <w:rsid w:val="00555823"/>
    <w:rsid w:val="00555CFC"/>
    <w:rsid w:val="00555E6F"/>
    <w:rsid w:val="00555FAE"/>
    <w:rsid w:val="00555FD5"/>
    <w:rsid w:val="00556233"/>
    <w:rsid w:val="0055659A"/>
    <w:rsid w:val="00556802"/>
    <w:rsid w:val="0055691A"/>
    <w:rsid w:val="00556931"/>
    <w:rsid w:val="00556A6B"/>
    <w:rsid w:val="00556EF0"/>
    <w:rsid w:val="0055732D"/>
    <w:rsid w:val="00557330"/>
    <w:rsid w:val="005578EB"/>
    <w:rsid w:val="00557AE5"/>
    <w:rsid w:val="00557CF0"/>
    <w:rsid w:val="00557D8C"/>
    <w:rsid w:val="00557EF6"/>
    <w:rsid w:val="0056119E"/>
    <w:rsid w:val="00561355"/>
    <w:rsid w:val="005613B1"/>
    <w:rsid w:val="00561623"/>
    <w:rsid w:val="00561877"/>
    <w:rsid w:val="00561BF8"/>
    <w:rsid w:val="00561F2C"/>
    <w:rsid w:val="00561FF7"/>
    <w:rsid w:val="005620BE"/>
    <w:rsid w:val="0056243A"/>
    <w:rsid w:val="005628B6"/>
    <w:rsid w:val="005628CB"/>
    <w:rsid w:val="005632E7"/>
    <w:rsid w:val="00563837"/>
    <w:rsid w:val="00563945"/>
    <w:rsid w:val="00565117"/>
    <w:rsid w:val="0056519C"/>
    <w:rsid w:val="00565336"/>
    <w:rsid w:val="00565395"/>
    <w:rsid w:val="00565626"/>
    <w:rsid w:val="00565C88"/>
    <w:rsid w:val="00565CE7"/>
    <w:rsid w:val="00565D3E"/>
    <w:rsid w:val="00565F9C"/>
    <w:rsid w:val="00566759"/>
    <w:rsid w:val="00567629"/>
    <w:rsid w:val="00567EFE"/>
    <w:rsid w:val="00570610"/>
    <w:rsid w:val="0057070E"/>
    <w:rsid w:val="00570861"/>
    <w:rsid w:val="00570AE5"/>
    <w:rsid w:val="00570C75"/>
    <w:rsid w:val="00570E07"/>
    <w:rsid w:val="00571485"/>
    <w:rsid w:val="0057193E"/>
    <w:rsid w:val="00571B9D"/>
    <w:rsid w:val="00571ED7"/>
    <w:rsid w:val="005721B5"/>
    <w:rsid w:val="00572208"/>
    <w:rsid w:val="00572828"/>
    <w:rsid w:val="005728F8"/>
    <w:rsid w:val="00572A8A"/>
    <w:rsid w:val="00573097"/>
    <w:rsid w:val="00573172"/>
    <w:rsid w:val="00573181"/>
    <w:rsid w:val="005733EA"/>
    <w:rsid w:val="00573A52"/>
    <w:rsid w:val="00573B6A"/>
    <w:rsid w:val="00573F10"/>
    <w:rsid w:val="005741FE"/>
    <w:rsid w:val="00574272"/>
    <w:rsid w:val="005742FB"/>
    <w:rsid w:val="005745F3"/>
    <w:rsid w:val="005748A4"/>
    <w:rsid w:val="005748BA"/>
    <w:rsid w:val="005749C1"/>
    <w:rsid w:val="00574D51"/>
    <w:rsid w:val="00574DB1"/>
    <w:rsid w:val="00575312"/>
    <w:rsid w:val="00575FE3"/>
    <w:rsid w:val="00576067"/>
    <w:rsid w:val="0057677F"/>
    <w:rsid w:val="0057696A"/>
    <w:rsid w:val="00576E67"/>
    <w:rsid w:val="00577197"/>
    <w:rsid w:val="0057752B"/>
    <w:rsid w:val="00577BD5"/>
    <w:rsid w:val="00577D77"/>
    <w:rsid w:val="00577F1A"/>
    <w:rsid w:val="005808C1"/>
    <w:rsid w:val="00580B43"/>
    <w:rsid w:val="00580B76"/>
    <w:rsid w:val="00580CF2"/>
    <w:rsid w:val="005810F7"/>
    <w:rsid w:val="00581BF7"/>
    <w:rsid w:val="00581F01"/>
    <w:rsid w:val="00581FEC"/>
    <w:rsid w:val="0058214C"/>
    <w:rsid w:val="005825D0"/>
    <w:rsid w:val="00582880"/>
    <w:rsid w:val="00582DE7"/>
    <w:rsid w:val="0058320E"/>
    <w:rsid w:val="00583731"/>
    <w:rsid w:val="005837B1"/>
    <w:rsid w:val="00583909"/>
    <w:rsid w:val="0058392A"/>
    <w:rsid w:val="005843FD"/>
    <w:rsid w:val="005847DE"/>
    <w:rsid w:val="00584865"/>
    <w:rsid w:val="00584F52"/>
    <w:rsid w:val="0058511F"/>
    <w:rsid w:val="0058532C"/>
    <w:rsid w:val="0058572A"/>
    <w:rsid w:val="0058572C"/>
    <w:rsid w:val="0058574E"/>
    <w:rsid w:val="0058590D"/>
    <w:rsid w:val="00585B0E"/>
    <w:rsid w:val="005862DD"/>
    <w:rsid w:val="005864F9"/>
    <w:rsid w:val="00586B42"/>
    <w:rsid w:val="00586E74"/>
    <w:rsid w:val="00587102"/>
    <w:rsid w:val="00587456"/>
    <w:rsid w:val="00587964"/>
    <w:rsid w:val="00587F9C"/>
    <w:rsid w:val="005900AD"/>
    <w:rsid w:val="005903DB"/>
    <w:rsid w:val="00590A3F"/>
    <w:rsid w:val="00590B11"/>
    <w:rsid w:val="00590B7C"/>
    <w:rsid w:val="00590C7A"/>
    <w:rsid w:val="005910CB"/>
    <w:rsid w:val="00591646"/>
    <w:rsid w:val="00591ABE"/>
    <w:rsid w:val="00591E2B"/>
    <w:rsid w:val="00591E78"/>
    <w:rsid w:val="00592372"/>
    <w:rsid w:val="005923C1"/>
    <w:rsid w:val="005924BC"/>
    <w:rsid w:val="0059296A"/>
    <w:rsid w:val="00592CB0"/>
    <w:rsid w:val="0059320C"/>
    <w:rsid w:val="005934AA"/>
    <w:rsid w:val="00593581"/>
    <w:rsid w:val="00593857"/>
    <w:rsid w:val="005938D2"/>
    <w:rsid w:val="00593AAA"/>
    <w:rsid w:val="00593B77"/>
    <w:rsid w:val="00593F56"/>
    <w:rsid w:val="00594061"/>
    <w:rsid w:val="005945F5"/>
    <w:rsid w:val="0059469F"/>
    <w:rsid w:val="0059487F"/>
    <w:rsid w:val="00594DFA"/>
    <w:rsid w:val="0059546E"/>
    <w:rsid w:val="005955A5"/>
    <w:rsid w:val="00595AC2"/>
    <w:rsid w:val="00595AF6"/>
    <w:rsid w:val="005962F4"/>
    <w:rsid w:val="00596822"/>
    <w:rsid w:val="00596EFB"/>
    <w:rsid w:val="00596FA0"/>
    <w:rsid w:val="005977A8"/>
    <w:rsid w:val="00597E85"/>
    <w:rsid w:val="005A068E"/>
    <w:rsid w:val="005A06E1"/>
    <w:rsid w:val="005A0928"/>
    <w:rsid w:val="005A0B92"/>
    <w:rsid w:val="005A0D9A"/>
    <w:rsid w:val="005A0E0A"/>
    <w:rsid w:val="005A0E1F"/>
    <w:rsid w:val="005A0F70"/>
    <w:rsid w:val="005A0FE7"/>
    <w:rsid w:val="005A11BD"/>
    <w:rsid w:val="005A12D3"/>
    <w:rsid w:val="005A1511"/>
    <w:rsid w:val="005A161C"/>
    <w:rsid w:val="005A16E2"/>
    <w:rsid w:val="005A1B70"/>
    <w:rsid w:val="005A1C5E"/>
    <w:rsid w:val="005A1CA9"/>
    <w:rsid w:val="005A1D81"/>
    <w:rsid w:val="005A1ECF"/>
    <w:rsid w:val="005A20CF"/>
    <w:rsid w:val="005A25D3"/>
    <w:rsid w:val="005A266B"/>
    <w:rsid w:val="005A2776"/>
    <w:rsid w:val="005A27A1"/>
    <w:rsid w:val="005A28E9"/>
    <w:rsid w:val="005A28F8"/>
    <w:rsid w:val="005A2C17"/>
    <w:rsid w:val="005A3414"/>
    <w:rsid w:val="005A361F"/>
    <w:rsid w:val="005A36DD"/>
    <w:rsid w:val="005A3711"/>
    <w:rsid w:val="005A38D3"/>
    <w:rsid w:val="005A391A"/>
    <w:rsid w:val="005A3930"/>
    <w:rsid w:val="005A3DA4"/>
    <w:rsid w:val="005A3FED"/>
    <w:rsid w:val="005A409C"/>
    <w:rsid w:val="005A45AF"/>
    <w:rsid w:val="005A4627"/>
    <w:rsid w:val="005A48E1"/>
    <w:rsid w:val="005A4A6C"/>
    <w:rsid w:val="005A4DAC"/>
    <w:rsid w:val="005A527B"/>
    <w:rsid w:val="005A5931"/>
    <w:rsid w:val="005A597A"/>
    <w:rsid w:val="005A5AC9"/>
    <w:rsid w:val="005A5AFB"/>
    <w:rsid w:val="005A5CDF"/>
    <w:rsid w:val="005A5F03"/>
    <w:rsid w:val="005A5FB4"/>
    <w:rsid w:val="005A689D"/>
    <w:rsid w:val="005A6C73"/>
    <w:rsid w:val="005A7578"/>
    <w:rsid w:val="005A7C64"/>
    <w:rsid w:val="005A7EB8"/>
    <w:rsid w:val="005B030D"/>
    <w:rsid w:val="005B07E8"/>
    <w:rsid w:val="005B09EA"/>
    <w:rsid w:val="005B0A4F"/>
    <w:rsid w:val="005B1346"/>
    <w:rsid w:val="005B1712"/>
    <w:rsid w:val="005B18EA"/>
    <w:rsid w:val="005B1B99"/>
    <w:rsid w:val="005B2110"/>
    <w:rsid w:val="005B2135"/>
    <w:rsid w:val="005B213E"/>
    <w:rsid w:val="005B2AFC"/>
    <w:rsid w:val="005B3468"/>
    <w:rsid w:val="005B3499"/>
    <w:rsid w:val="005B3718"/>
    <w:rsid w:val="005B37FF"/>
    <w:rsid w:val="005B3D43"/>
    <w:rsid w:val="005B3DEC"/>
    <w:rsid w:val="005B3E3D"/>
    <w:rsid w:val="005B40E3"/>
    <w:rsid w:val="005B44DA"/>
    <w:rsid w:val="005B49FB"/>
    <w:rsid w:val="005B49FD"/>
    <w:rsid w:val="005B5691"/>
    <w:rsid w:val="005B56DF"/>
    <w:rsid w:val="005B5DE5"/>
    <w:rsid w:val="005B5F0A"/>
    <w:rsid w:val="005B60C2"/>
    <w:rsid w:val="005B65BD"/>
    <w:rsid w:val="005B6D35"/>
    <w:rsid w:val="005B6DF7"/>
    <w:rsid w:val="005B6E93"/>
    <w:rsid w:val="005B6E97"/>
    <w:rsid w:val="005B7004"/>
    <w:rsid w:val="005B71D5"/>
    <w:rsid w:val="005B7571"/>
    <w:rsid w:val="005B7693"/>
    <w:rsid w:val="005B77BA"/>
    <w:rsid w:val="005B7A63"/>
    <w:rsid w:val="005C0029"/>
    <w:rsid w:val="005C01B4"/>
    <w:rsid w:val="005C0366"/>
    <w:rsid w:val="005C164A"/>
    <w:rsid w:val="005C1675"/>
    <w:rsid w:val="005C1D6E"/>
    <w:rsid w:val="005C1FF1"/>
    <w:rsid w:val="005C2222"/>
    <w:rsid w:val="005C2281"/>
    <w:rsid w:val="005C25A6"/>
    <w:rsid w:val="005C281E"/>
    <w:rsid w:val="005C2B88"/>
    <w:rsid w:val="005C34D3"/>
    <w:rsid w:val="005C3719"/>
    <w:rsid w:val="005C3AAC"/>
    <w:rsid w:val="005C3BF0"/>
    <w:rsid w:val="005C4045"/>
    <w:rsid w:val="005C4400"/>
    <w:rsid w:val="005C4945"/>
    <w:rsid w:val="005C4957"/>
    <w:rsid w:val="005C5191"/>
    <w:rsid w:val="005C5321"/>
    <w:rsid w:val="005C55AA"/>
    <w:rsid w:val="005C588A"/>
    <w:rsid w:val="005C5E64"/>
    <w:rsid w:val="005C5FE1"/>
    <w:rsid w:val="005C6023"/>
    <w:rsid w:val="005C633D"/>
    <w:rsid w:val="005C6688"/>
    <w:rsid w:val="005C66AB"/>
    <w:rsid w:val="005C7148"/>
    <w:rsid w:val="005C72C2"/>
    <w:rsid w:val="005C7AC4"/>
    <w:rsid w:val="005D019F"/>
    <w:rsid w:val="005D031F"/>
    <w:rsid w:val="005D0622"/>
    <w:rsid w:val="005D0C5A"/>
    <w:rsid w:val="005D12CB"/>
    <w:rsid w:val="005D13D8"/>
    <w:rsid w:val="005D19E7"/>
    <w:rsid w:val="005D1A12"/>
    <w:rsid w:val="005D1A5C"/>
    <w:rsid w:val="005D1D28"/>
    <w:rsid w:val="005D1E20"/>
    <w:rsid w:val="005D29BB"/>
    <w:rsid w:val="005D2A5A"/>
    <w:rsid w:val="005D2B30"/>
    <w:rsid w:val="005D2B87"/>
    <w:rsid w:val="005D3071"/>
    <w:rsid w:val="005D35A5"/>
    <w:rsid w:val="005D35F0"/>
    <w:rsid w:val="005D371A"/>
    <w:rsid w:val="005D4867"/>
    <w:rsid w:val="005D5414"/>
    <w:rsid w:val="005D5450"/>
    <w:rsid w:val="005D562E"/>
    <w:rsid w:val="005D5B3A"/>
    <w:rsid w:val="005D5D1A"/>
    <w:rsid w:val="005D6703"/>
    <w:rsid w:val="005D67E0"/>
    <w:rsid w:val="005D6D89"/>
    <w:rsid w:val="005D70B5"/>
    <w:rsid w:val="005D7103"/>
    <w:rsid w:val="005D718A"/>
    <w:rsid w:val="005D764A"/>
    <w:rsid w:val="005D7728"/>
    <w:rsid w:val="005D7CB3"/>
    <w:rsid w:val="005D7DC9"/>
    <w:rsid w:val="005E024F"/>
    <w:rsid w:val="005E0275"/>
    <w:rsid w:val="005E0760"/>
    <w:rsid w:val="005E0A45"/>
    <w:rsid w:val="005E0B05"/>
    <w:rsid w:val="005E0B30"/>
    <w:rsid w:val="005E0CC7"/>
    <w:rsid w:val="005E172B"/>
    <w:rsid w:val="005E1DDE"/>
    <w:rsid w:val="005E1E02"/>
    <w:rsid w:val="005E1E50"/>
    <w:rsid w:val="005E220A"/>
    <w:rsid w:val="005E23A1"/>
    <w:rsid w:val="005E2B54"/>
    <w:rsid w:val="005E2F80"/>
    <w:rsid w:val="005E31F9"/>
    <w:rsid w:val="005E320A"/>
    <w:rsid w:val="005E33BC"/>
    <w:rsid w:val="005E3572"/>
    <w:rsid w:val="005E3781"/>
    <w:rsid w:val="005E397D"/>
    <w:rsid w:val="005E3A60"/>
    <w:rsid w:val="005E3C18"/>
    <w:rsid w:val="005E3C2C"/>
    <w:rsid w:val="005E3CDF"/>
    <w:rsid w:val="005E3EA9"/>
    <w:rsid w:val="005E42C3"/>
    <w:rsid w:val="005E42E2"/>
    <w:rsid w:val="005E4EF6"/>
    <w:rsid w:val="005E5051"/>
    <w:rsid w:val="005E54F2"/>
    <w:rsid w:val="005E56B2"/>
    <w:rsid w:val="005E5E59"/>
    <w:rsid w:val="005E60CB"/>
    <w:rsid w:val="005E6335"/>
    <w:rsid w:val="005E6432"/>
    <w:rsid w:val="005E6479"/>
    <w:rsid w:val="005E6BF6"/>
    <w:rsid w:val="005E72DC"/>
    <w:rsid w:val="005E7F55"/>
    <w:rsid w:val="005E7F72"/>
    <w:rsid w:val="005F01AE"/>
    <w:rsid w:val="005F03CD"/>
    <w:rsid w:val="005F04F7"/>
    <w:rsid w:val="005F06A0"/>
    <w:rsid w:val="005F0930"/>
    <w:rsid w:val="005F0BDA"/>
    <w:rsid w:val="005F12D2"/>
    <w:rsid w:val="005F13AC"/>
    <w:rsid w:val="005F1E82"/>
    <w:rsid w:val="005F1FF7"/>
    <w:rsid w:val="005F21F3"/>
    <w:rsid w:val="005F2744"/>
    <w:rsid w:val="005F2810"/>
    <w:rsid w:val="005F2BDC"/>
    <w:rsid w:val="005F2EE9"/>
    <w:rsid w:val="005F317E"/>
    <w:rsid w:val="005F349E"/>
    <w:rsid w:val="005F3710"/>
    <w:rsid w:val="005F372B"/>
    <w:rsid w:val="005F3D28"/>
    <w:rsid w:val="005F3DCC"/>
    <w:rsid w:val="005F3E17"/>
    <w:rsid w:val="005F42BB"/>
    <w:rsid w:val="005F4480"/>
    <w:rsid w:val="005F4820"/>
    <w:rsid w:val="005F4AAD"/>
    <w:rsid w:val="005F510B"/>
    <w:rsid w:val="005F5130"/>
    <w:rsid w:val="005F5516"/>
    <w:rsid w:val="005F5612"/>
    <w:rsid w:val="005F56BC"/>
    <w:rsid w:val="005F5E49"/>
    <w:rsid w:val="005F6720"/>
    <w:rsid w:val="005F677B"/>
    <w:rsid w:val="005F6827"/>
    <w:rsid w:val="005F6E76"/>
    <w:rsid w:val="005F7250"/>
    <w:rsid w:val="005F72B6"/>
    <w:rsid w:val="005F74ED"/>
    <w:rsid w:val="005F7782"/>
    <w:rsid w:val="005F7845"/>
    <w:rsid w:val="005F7D11"/>
    <w:rsid w:val="005F7EC1"/>
    <w:rsid w:val="00600432"/>
    <w:rsid w:val="00600C34"/>
    <w:rsid w:val="00601098"/>
    <w:rsid w:val="006013F4"/>
    <w:rsid w:val="00601ACA"/>
    <w:rsid w:val="00601B62"/>
    <w:rsid w:val="00601D93"/>
    <w:rsid w:val="00601E27"/>
    <w:rsid w:val="00602128"/>
    <w:rsid w:val="0060215D"/>
    <w:rsid w:val="006027B3"/>
    <w:rsid w:val="00602CE0"/>
    <w:rsid w:val="00602F75"/>
    <w:rsid w:val="00602FE3"/>
    <w:rsid w:val="00603008"/>
    <w:rsid w:val="00603308"/>
    <w:rsid w:val="0060333F"/>
    <w:rsid w:val="00604055"/>
    <w:rsid w:val="006043D5"/>
    <w:rsid w:val="0060448B"/>
    <w:rsid w:val="00604897"/>
    <w:rsid w:val="00604D7D"/>
    <w:rsid w:val="00604DF0"/>
    <w:rsid w:val="0060538C"/>
    <w:rsid w:val="0060568C"/>
    <w:rsid w:val="00605707"/>
    <w:rsid w:val="006058F3"/>
    <w:rsid w:val="00605EB8"/>
    <w:rsid w:val="0060606B"/>
    <w:rsid w:val="006065BB"/>
    <w:rsid w:val="0060686C"/>
    <w:rsid w:val="00606877"/>
    <w:rsid w:val="006069DF"/>
    <w:rsid w:val="006071AD"/>
    <w:rsid w:val="006073D1"/>
    <w:rsid w:val="00607E87"/>
    <w:rsid w:val="00610050"/>
    <w:rsid w:val="00610F17"/>
    <w:rsid w:val="006110C1"/>
    <w:rsid w:val="00611114"/>
    <w:rsid w:val="006116D9"/>
    <w:rsid w:val="00611847"/>
    <w:rsid w:val="006118AC"/>
    <w:rsid w:val="006123DC"/>
    <w:rsid w:val="006124DE"/>
    <w:rsid w:val="00612A4E"/>
    <w:rsid w:val="00613419"/>
    <w:rsid w:val="00613873"/>
    <w:rsid w:val="00613E1B"/>
    <w:rsid w:val="00614439"/>
    <w:rsid w:val="00614A7B"/>
    <w:rsid w:val="00614C6B"/>
    <w:rsid w:val="00614E6F"/>
    <w:rsid w:val="00614ED5"/>
    <w:rsid w:val="00615227"/>
    <w:rsid w:val="006153CC"/>
    <w:rsid w:val="00615998"/>
    <w:rsid w:val="00615ABA"/>
    <w:rsid w:val="006161F7"/>
    <w:rsid w:val="00616630"/>
    <w:rsid w:val="006167D3"/>
    <w:rsid w:val="00616C79"/>
    <w:rsid w:val="00617480"/>
    <w:rsid w:val="006174E4"/>
    <w:rsid w:val="00617710"/>
    <w:rsid w:val="0061779D"/>
    <w:rsid w:val="0062074A"/>
    <w:rsid w:val="006207A2"/>
    <w:rsid w:val="00620C22"/>
    <w:rsid w:val="00620C7A"/>
    <w:rsid w:val="00620F17"/>
    <w:rsid w:val="0062144E"/>
    <w:rsid w:val="006218F0"/>
    <w:rsid w:val="00621DFE"/>
    <w:rsid w:val="00621F4B"/>
    <w:rsid w:val="00622607"/>
    <w:rsid w:val="00622F6A"/>
    <w:rsid w:val="00622FE0"/>
    <w:rsid w:val="0062328E"/>
    <w:rsid w:val="006234CF"/>
    <w:rsid w:val="0062362A"/>
    <w:rsid w:val="00623890"/>
    <w:rsid w:val="0062390E"/>
    <w:rsid w:val="00623E55"/>
    <w:rsid w:val="0062406F"/>
    <w:rsid w:val="0062452D"/>
    <w:rsid w:val="006247CD"/>
    <w:rsid w:val="006252D4"/>
    <w:rsid w:val="00625305"/>
    <w:rsid w:val="00625784"/>
    <w:rsid w:val="00625A0F"/>
    <w:rsid w:val="00625BA7"/>
    <w:rsid w:val="00625FB4"/>
    <w:rsid w:val="0062644D"/>
    <w:rsid w:val="006264B3"/>
    <w:rsid w:val="00626793"/>
    <w:rsid w:val="00626979"/>
    <w:rsid w:val="00626DEB"/>
    <w:rsid w:val="00627928"/>
    <w:rsid w:val="00627FF2"/>
    <w:rsid w:val="00630C1E"/>
    <w:rsid w:val="00630CB6"/>
    <w:rsid w:val="00631525"/>
    <w:rsid w:val="006315C6"/>
    <w:rsid w:val="006315EB"/>
    <w:rsid w:val="00631800"/>
    <w:rsid w:val="00631BE7"/>
    <w:rsid w:val="00631F34"/>
    <w:rsid w:val="006323A6"/>
    <w:rsid w:val="0063274C"/>
    <w:rsid w:val="00632C35"/>
    <w:rsid w:val="0063349E"/>
    <w:rsid w:val="00633B9A"/>
    <w:rsid w:val="00633F16"/>
    <w:rsid w:val="00633FE7"/>
    <w:rsid w:val="0063403C"/>
    <w:rsid w:val="006343AB"/>
    <w:rsid w:val="00634525"/>
    <w:rsid w:val="006348DC"/>
    <w:rsid w:val="00634905"/>
    <w:rsid w:val="00634FC9"/>
    <w:rsid w:val="00635233"/>
    <w:rsid w:val="0063574E"/>
    <w:rsid w:val="0063599D"/>
    <w:rsid w:val="006359FA"/>
    <w:rsid w:val="00635D93"/>
    <w:rsid w:val="0063603B"/>
    <w:rsid w:val="00636278"/>
    <w:rsid w:val="00636364"/>
    <w:rsid w:val="00636520"/>
    <w:rsid w:val="006369DF"/>
    <w:rsid w:val="00636A1D"/>
    <w:rsid w:val="00636C15"/>
    <w:rsid w:val="006370A9"/>
    <w:rsid w:val="0063747F"/>
    <w:rsid w:val="00637657"/>
    <w:rsid w:val="006376F0"/>
    <w:rsid w:val="00637736"/>
    <w:rsid w:val="006379CF"/>
    <w:rsid w:val="00637A64"/>
    <w:rsid w:val="00637A9A"/>
    <w:rsid w:val="00637F5B"/>
    <w:rsid w:val="00640197"/>
    <w:rsid w:val="00640540"/>
    <w:rsid w:val="00640911"/>
    <w:rsid w:val="00640AF2"/>
    <w:rsid w:val="00640BE2"/>
    <w:rsid w:val="006412BB"/>
    <w:rsid w:val="006414C9"/>
    <w:rsid w:val="00641580"/>
    <w:rsid w:val="00641770"/>
    <w:rsid w:val="00641F11"/>
    <w:rsid w:val="006420D6"/>
    <w:rsid w:val="0064242F"/>
    <w:rsid w:val="00642A61"/>
    <w:rsid w:val="00642D39"/>
    <w:rsid w:val="006431C3"/>
    <w:rsid w:val="006433F3"/>
    <w:rsid w:val="00643879"/>
    <w:rsid w:val="00643903"/>
    <w:rsid w:val="0064390D"/>
    <w:rsid w:val="00644760"/>
    <w:rsid w:val="0064480F"/>
    <w:rsid w:val="00644C05"/>
    <w:rsid w:val="00644FAE"/>
    <w:rsid w:val="006454D3"/>
    <w:rsid w:val="00645896"/>
    <w:rsid w:val="00645A1D"/>
    <w:rsid w:val="00645FD1"/>
    <w:rsid w:val="00646C9C"/>
    <w:rsid w:val="00646FD6"/>
    <w:rsid w:val="006473D6"/>
    <w:rsid w:val="00647819"/>
    <w:rsid w:val="006478C7"/>
    <w:rsid w:val="0064796B"/>
    <w:rsid w:val="00647C8F"/>
    <w:rsid w:val="00647CAC"/>
    <w:rsid w:val="00647D57"/>
    <w:rsid w:val="00647E49"/>
    <w:rsid w:val="00647FF0"/>
    <w:rsid w:val="00650061"/>
    <w:rsid w:val="006500B6"/>
    <w:rsid w:val="006501F6"/>
    <w:rsid w:val="006502EF"/>
    <w:rsid w:val="00650758"/>
    <w:rsid w:val="0065089F"/>
    <w:rsid w:val="00650965"/>
    <w:rsid w:val="00650BCA"/>
    <w:rsid w:val="00650C32"/>
    <w:rsid w:val="00650C80"/>
    <w:rsid w:val="00650D1F"/>
    <w:rsid w:val="00650F2F"/>
    <w:rsid w:val="00651414"/>
    <w:rsid w:val="00651664"/>
    <w:rsid w:val="0065167A"/>
    <w:rsid w:val="00651AEA"/>
    <w:rsid w:val="00651BEC"/>
    <w:rsid w:val="00651C3C"/>
    <w:rsid w:val="00651F25"/>
    <w:rsid w:val="00652158"/>
    <w:rsid w:val="0065263B"/>
    <w:rsid w:val="00652640"/>
    <w:rsid w:val="00652849"/>
    <w:rsid w:val="0065337B"/>
    <w:rsid w:val="0065359B"/>
    <w:rsid w:val="00653771"/>
    <w:rsid w:val="006546B9"/>
    <w:rsid w:val="006549BC"/>
    <w:rsid w:val="00654E7B"/>
    <w:rsid w:val="00654E83"/>
    <w:rsid w:val="00655423"/>
    <w:rsid w:val="0065578D"/>
    <w:rsid w:val="00655B88"/>
    <w:rsid w:val="00655E30"/>
    <w:rsid w:val="00656B9E"/>
    <w:rsid w:val="00656F67"/>
    <w:rsid w:val="00657241"/>
    <w:rsid w:val="00657433"/>
    <w:rsid w:val="006575A0"/>
    <w:rsid w:val="0065780B"/>
    <w:rsid w:val="006579B9"/>
    <w:rsid w:val="00657FD6"/>
    <w:rsid w:val="0066082F"/>
    <w:rsid w:val="00660B6E"/>
    <w:rsid w:val="0066108C"/>
    <w:rsid w:val="00661309"/>
    <w:rsid w:val="0066171C"/>
    <w:rsid w:val="00661831"/>
    <w:rsid w:val="00661A8B"/>
    <w:rsid w:val="00661EC1"/>
    <w:rsid w:val="00662247"/>
    <w:rsid w:val="00662612"/>
    <w:rsid w:val="0066270D"/>
    <w:rsid w:val="006629DE"/>
    <w:rsid w:val="00663166"/>
    <w:rsid w:val="00663204"/>
    <w:rsid w:val="00663794"/>
    <w:rsid w:val="00663BCA"/>
    <w:rsid w:val="0066460A"/>
    <w:rsid w:val="00664727"/>
    <w:rsid w:val="00664918"/>
    <w:rsid w:val="00664E66"/>
    <w:rsid w:val="00664EC7"/>
    <w:rsid w:val="00665112"/>
    <w:rsid w:val="00665313"/>
    <w:rsid w:val="00665462"/>
    <w:rsid w:val="006654DC"/>
    <w:rsid w:val="0066557A"/>
    <w:rsid w:val="006658F7"/>
    <w:rsid w:val="00666236"/>
    <w:rsid w:val="006662F3"/>
    <w:rsid w:val="006664BF"/>
    <w:rsid w:val="00666C05"/>
    <w:rsid w:val="006676AF"/>
    <w:rsid w:val="00670882"/>
    <w:rsid w:val="0067097D"/>
    <w:rsid w:val="006709FF"/>
    <w:rsid w:val="00670D4B"/>
    <w:rsid w:val="006714AF"/>
    <w:rsid w:val="00671553"/>
    <w:rsid w:val="006715AC"/>
    <w:rsid w:val="00671C01"/>
    <w:rsid w:val="00671C2C"/>
    <w:rsid w:val="00671D5F"/>
    <w:rsid w:val="00671E46"/>
    <w:rsid w:val="0067240C"/>
    <w:rsid w:val="00672CE0"/>
    <w:rsid w:val="00672CFC"/>
    <w:rsid w:val="00673386"/>
    <w:rsid w:val="00673E6C"/>
    <w:rsid w:val="006741C0"/>
    <w:rsid w:val="0067434A"/>
    <w:rsid w:val="00674481"/>
    <w:rsid w:val="00674E8B"/>
    <w:rsid w:val="00674F4D"/>
    <w:rsid w:val="006755D8"/>
    <w:rsid w:val="00675F2D"/>
    <w:rsid w:val="00676392"/>
    <w:rsid w:val="0067669A"/>
    <w:rsid w:val="0067689C"/>
    <w:rsid w:val="00676DE2"/>
    <w:rsid w:val="006772DB"/>
    <w:rsid w:val="006779F1"/>
    <w:rsid w:val="0068047B"/>
    <w:rsid w:val="006808FC"/>
    <w:rsid w:val="006811D7"/>
    <w:rsid w:val="006814EF"/>
    <w:rsid w:val="00681A42"/>
    <w:rsid w:val="00681B70"/>
    <w:rsid w:val="00682189"/>
    <w:rsid w:val="006823C3"/>
    <w:rsid w:val="006828E4"/>
    <w:rsid w:val="006831E8"/>
    <w:rsid w:val="00683225"/>
    <w:rsid w:val="00683360"/>
    <w:rsid w:val="00683AE3"/>
    <w:rsid w:val="0068413D"/>
    <w:rsid w:val="0068420A"/>
    <w:rsid w:val="0068463B"/>
    <w:rsid w:val="00684718"/>
    <w:rsid w:val="00684864"/>
    <w:rsid w:val="00684A44"/>
    <w:rsid w:val="00684C48"/>
    <w:rsid w:val="00684E09"/>
    <w:rsid w:val="00685178"/>
    <w:rsid w:val="006851FD"/>
    <w:rsid w:val="00685BC9"/>
    <w:rsid w:val="00685DE9"/>
    <w:rsid w:val="00686114"/>
    <w:rsid w:val="0068684B"/>
    <w:rsid w:val="006869AE"/>
    <w:rsid w:val="00686D81"/>
    <w:rsid w:val="0068706D"/>
    <w:rsid w:val="0068721D"/>
    <w:rsid w:val="0068767C"/>
    <w:rsid w:val="006876B5"/>
    <w:rsid w:val="00687BA7"/>
    <w:rsid w:val="00687D0A"/>
    <w:rsid w:val="00687DA9"/>
    <w:rsid w:val="00687DFB"/>
    <w:rsid w:val="00687E03"/>
    <w:rsid w:val="006900B4"/>
    <w:rsid w:val="00691627"/>
    <w:rsid w:val="0069253F"/>
    <w:rsid w:val="00693402"/>
    <w:rsid w:val="006935BE"/>
    <w:rsid w:val="00693968"/>
    <w:rsid w:val="00693A76"/>
    <w:rsid w:val="00693BEA"/>
    <w:rsid w:val="00693FA7"/>
    <w:rsid w:val="00693FE8"/>
    <w:rsid w:val="00694054"/>
    <w:rsid w:val="00694139"/>
    <w:rsid w:val="00694375"/>
    <w:rsid w:val="00694468"/>
    <w:rsid w:val="00694646"/>
    <w:rsid w:val="00694879"/>
    <w:rsid w:val="00694A50"/>
    <w:rsid w:val="00694C10"/>
    <w:rsid w:val="00695104"/>
    <w:rsid w:val="006952C5"/>
    <w:rsid w:val="00695A68"/>
    <w:rsid w:val="00695BF1"/>
    <w:rsid w:val="00695DBA"/>
    <w:rsid w:val="006963A4"/>
    <w:rsid w:val="0069640E"/>
    <w:rsid w:val="006967E7"/>
    <w:rsid w:val="0069698C"/>
    <w:rsid w:val="00696D36"/>
    <w:rsid w:val="00696F46"/>
    <w:rsid w:val="006971D2"/>
    <w:rsid w:val="00697668"/>
    <w:rsid w:val="00697CB0"/>
    <w:rsid w:val="00697F31"/>
    <w:rsid w:val="006A01BA"/>
    <w:rsid w:val="006A02AC"/>
    <w:rsid w:val="006A04FC"/>
    <w:rsid w:val="006A0A00"/>
    <w:rsid w:val="006A0ACC"/>
    <w:rsid w:val="006A0CBC"/>
    <w:rsid w:val="006A0CD3"/>
    <w:rsid w:val="006A0D0C"/>
    <w:rsid w:val="006A0EE9"/>
    <w:rsid w:val="006A11BF"/>
    <w:rsid w:val="006A166F"/>
    <w:rsid w:val="006A1723"/>
    <w:rsid w:val="006A1D8B"/>
    <w:rsid w:val="006A20B4"/>
    <w:rsid w:val="006A21A3"/>
    <w:rsid w:val="006A252F"/>
    <w:rsid w:val="006A2872"/>
    <w:rsid w:val="006A2C15"/>
    <w:rsid w:val="006A3412"/>
    <w:rsid w:val="006A3994"/>
    <w:rsid w:val="006A3D06"/>
    <w:rsid w:val="006A4246"/>
    <w:rsid w:val="006A42E7"/>
    <w:rsid w:val="006A452E"/>
    <w:rsid w:val="006A4873"/>
    <w:rsid w:val="006A4987"/>
    <w:rsid w:val="006A4ED5"/>
    <w:rsid w:val="006A500C"/>
    <w:rsid w:val="006A5311"/>
    <w:rsid w:val="006A56CC"/>
    <w:rsid w:val="006A59AD"/>
    <w:rsid w:val="006A59D1"/>
    <w:rsid w:val="006A5C18"/>
    <w:rsid w:val="006A6239"/>
    <w:rsid w:val="006A634B"/>
    <w:rsid w:val="006A6D39"/>
    <w:rsid w:val="006A6EC6"/>
    <w:rsid w:val="006A73AE"/>
    <w:rsid w:val="006A7413"/>
    <w:rsid w:val="006A7D46"/>
    <w:rsid w:val="006A7E5C"/>
    <w:rsid w:val="006B0280"/>
    <w:rsid w:val="006B0584"/>
    <w:rsid w:val="006B07DD"/>
    <w:rsid w:val="006B0B73"/>
    <w:rsid w:val="006B0C53"/>
    <w:rsid w:val="006B0C6D"/>
    <w:rsid w:val="006B0E31"/>
    <w:rsid w:val="006B130A"/>
    <w:rsid w:val="006B13CD"/>
    <w:rsid w:val="006B183E"/>
    <w:rsid w:val="006B225D"/>
    <w:rsid w:val="006B229D"/>
    <w:rsid w:val="006B22DE"/>
    <w:rsid w:val="006B2479"/>
    <w:rsid w:val="006B2484"/>
    <w:rsid w:val="006B2994"/>
    <w:rsid w:val="006B2E64"/>
    <w:rsid w:val="006B310F"/>
    <w:rsid w:val="006B3391"/>
    <w:rsid w:val="006B3517"/>
    <w:rsid w:val="006B3A6C"/>
    <w:rsid w:val="006B3AF7"/>
    <w:rsid w:val="006B3BCE"/>
    <w:rsid w:val="006B3DF8"/>
    <w:rsid w:val="006B3E1F"/>
    <w:rsid w:val="006B3FF3"/>
    <w:rsid w:val="006B4313"/>
    <w:rsid w:val="006B43F3"/>
    <w:rsid w:val="006B4D78"/>
    <w:rsid w:val="006B4EE8"/>
    <w:rsid w:val="006B52F3"/>
    <w:rsid w:val="006B553C"/>
    <w:rsid w:val="006B56A4"/>
    <w:rsid w:val="006B575D"/>
    <w:rsid w:val="006B5B2E"/>
    <w:rsid w:val="006B5C47"/>
    <w:rsid w:val="006B5D6D"/>
    <w:rsid w:val="006B6168"/>
    <w:rsid w:val="006B62B0"/>
    <w:rsid w:val="006B6706"/>
    <w:rsid w:val="006B6719"/>
    <w:rsid w:val="006B6B0E"/>
    <w:rsid w:val="006B6B3D"/>
    <w:rsid w:val="006B6C86"/>
    <w:rsid w:val="006B70B3"/>
    <w:rsid w:val="006B7E8E"/>
    <w:rsid w:val="006C0142"/>
    <w:rsid w:val="006C0265"/>
    <w:rsid w:val="006C03BC"/>
    <w:rsid w:val="006C057E"/>
    <w:rsid w:val="006C05DE"/>
    <w:rsid w:val="006C0607"/>
    <w:rsid w:val="006C0F73"/>
    <w:rsid w:val="006C1B6F"/>
    <w:rsid w:val="006C1CA5"/>
    <w:rsid w:val="006C1D21"/>
    <w:rsid w:val="006C1DF7"/>
    <w:rsid w:val="006C1E60"/>
    <w:rsid w:val="006C24BD"/>
    <w:rsid w:val="006C253E"/>
    <w:rsid w:val="006C26B7"/>
    <w:rsid w:val="006C27D4"/>
    <w:rsid w:val="006C2E2C"/>
    <w:rsid w:val="006C2F18"/>
    <w:rsid w:val="006C2F1C"/>
    <w:rsid w:val="006C31DD"/>
    <w:rsid w:val="006C343D"/>
    <w:rsid w:val="006C354E"/>
    <w:rsid w:val="006C3A38"/>
    <w:rsid w:val="006C3A5D"/>
    <w:rsid w:val="006C3FE8"/>
    <w:rsid w:val="006C3FEB"/>
    <w:rsid w:val="006C40B5"/>
    <w:rsid w:val="006C492E"/>
    <w:rsid w:val="006C4B1A"/>
    <w:rsid w:val="006C52B3"/>
    <w:rsid w:val="006C55CC"/>
    <w:rsid w:val="006C5C07"/>
    <w:rsid w:val="006C5FF5"/>
    <w:rsid w:val="006C654C"/>
    <w:rsid w:val="006C6888"/>
    <w:rsid w:val="006C6B98"/>
    <w:rsid w:val="006C6DDF"/>
    <w:rsid w:val="006C7086"/>
    <w:rsid w:val="006D07B9"/>
    <w:rsid w:val="006D0806"/>
    <w:rsid w:val="006D0A85"/>
    <w:rsid w:val="006D0CF1"/>
    <w:rsid w:val="006D0DC8"/>
    <w:rsid w:val="006D1000"/>
    <w:rsid w:val="006D1480"/>
    <w:rsid w:val="006D197D"/>
    <w:rsid w:val="006D1A8C"/>
    <w:rsid w:val="006D1F66"/>
    <w:rsid w:val="006D24DF"/>
    <w:rsid w:val="006D295F"/>
    <w:rsid w:val="006D2BAF"/>
    <w:rsid w:val="006D306F"/>
    <w:rsid w:val="006D388A"/>
    <w:rsid w:val="006D3D00"/>
    <w:rsid w:val="006D3EA6"/>
    <w:rsid w:val="006D4226"/>
    <w:rsid w:val="006D4295"/>
    <w:rsid w:val="006D4373"/>
    <w:rsid w:val="006D4845"/>
    <w:rsid w:val="006D4926"/>
    <w:rsid w:val="006D4C80"/>
    <w:rsid w:val="006D500A"/>
    <w:rsid w:val="006D518A"/>
    <w:rsid w:val="006D51AF"/>
    <w:rsid w:val="006D55B1"/>
    <w:rsid w:val="006D56DA"/>
    <w:rsid w:val="006D5719"/>
    <w:rsid w:val="006D584B"/>
    <w:rsid w:val="006D59BD"/>
    <w:rsid w:val="006D5E27"/>
    <w:rsid w:val="006D6EA1"/>
    <w:rsid w:val="006D7269"/>
    <w:rsid w:val="006D7530"/>
    <w:rsid w:val="006D757A"/>
    <w:rsid w:val="006D76C5"/>
    <w:rsid w:val="006D77B5"/>
    <w:rsid w:val="006D7B8F"/>
    <w:rsid w:val="006D7CAA"/>
    <w:rsid w:val="006D7F34"/>
    <w:rsid w:val="006E0969"/>
    <w:rsid w:val="006E0F88"/>
    <w:rsid w:val="006E100D"/>
    <w:rsid w:val="006E15F6"/>
    <w:rsid w:val="006E16C9"/>
    <w:rsid w:val="006E1D60"/>
    <w:rsid w:val="006E1EEA"/>
    <w:rsid w:val="006E23CE"/>
    <w:rsid w:val="006E27FE"/>
    <w:rsid w:val="006E28E6"/>
    <w:rsid w:val="006E302F"/>
    <w:rsid w:val="006E3504"/>
    <w:rsid w:val="006E3626"/>
    <w:rsid w:val="006E3C77"/>
    <w:rsid w:val="006E3EA3"/>
    <w:rsid w:val="006E3FFE"/>
    <w:rsid w:val="006E466A"/>
    <w:rsid w:val="006E4B0D"/>
    <w:rsid w:val="006E4BFA"/>
    <w:rsid w:val="006E523B"/>
    <w:rsid w:val="006E540C"/>
    <w:rsid w:val="006E59F5"/>
    <w:rsid w:val="006E5F32"/>
    <w:rsid w:val="006E642B"/>
    <w:rsid w:val="006E683D"/>
    <w:rsid w:val="006E68E6"/>
    <w:rsid w:val="006E6D26"/>
    <w:rsid w:val="006E6E19"/>
    <w:rsid w:val="006E6F41"/>
    <w:rsid w:val="006E7BCA"/>
    <w:rsid w:val="006E7F27"/>
    <w:rsid w:val="006F053B"/>
    <w:rsid w:val="006F11FE"/>
    <w:rsid w:val="006F1268"/>
    <w:rsid w:val="006F13A0"/>
    <w:rsid w:val="006F1618"/>
    <w:rsid w:val="006F17A9"/>
    <w:rsid w:val="006F182E"/>
    <w:rsid w:val="006F1914"/>
    <w:rsid w:val="006F223B"/>
    <w:rsid w:val="006F2904"/>
    <w:rsid w:val="006F30AA"/>
    <w:rsid w:val="006F3263"/>
    <w:rsid w:val="006F3295"/>
    <w:rsid w:val="006F3473"/>
    <w:rsid w:val="006F3478"/>
    <w:rsid w:val="006F3869"/>
    <w:rsid w:val="006F392A"/>
    <w:rsid w:val="006F39CE"/>
    <w:rsid w:val="006F3ACC"/>
    <w:rsid w:val="006F415B"/>
    <w:rsid w:val="006F4232"/>
    <w:rsid w:val="006F437A"/>
    <w:rsid w:val="006F4A85"/>
    <w:rsid w:val="006F4AD7"/>
    <w:rsid w:val="006F4F3A"/>
    <w:rsid w:val="006F4F9F"/>
    <w:rsid w:val="006F5F53"/>
    <w:rsid w:val="006F60B3"/>
    <w:rsid w:val="006F60FC"/>
    <w:rsid w:val="006F6A96"/>
    <w:rsid w:val="006F6C68"/>
    <w:rsid w:val="006F6D59"/>
    <w:rsid w:val="006F6E4C"/>
    <w:rsid w:val="006F7024"/>
    <w:rsid w:val="006F74F3"/>
    <w:rsid w:val="006F78FE"/>
    <w:rsid w:val="006F7C2D"/>
    <w:rsid w:val="006F7D6B"/>
    <w:rsid w:val="006F7DC6"/>
    <w:rsid w:val="006F7ECE"/>
    <w:rsid w:val="00700166"/>
    <w:rsid w:val="007003D2"/>
    <w:rsid w:val="00700838"/>
    <w:rsid w:val="007008F1"/>
    <w:rsid w:val="00700A10"/>
    <w:rsid w:val="00700E52"/>
    <w:rsid w:val="00701343"/>
    <w:rsid w:val="00701702"/>
    <w:rsid w:val="00701844"/>
    <w:rsid w:val="0070197E"/>
    <w:rsid w:val="00701CD8"/>
    <w:rsid w:val="00701E5A"/>
    <w:rsid w:val="00701EC4"/>
    <w:rsid w:val="0070215A"/>
    <w:rsid w:val="007021AC"/>
    <w:rsid w:val="007023D7"/>
    <w:rsid w:val="00702619"/>
    <w:rsid w:val="0070283E"/>
    <w:rsid w:val="00702861"/>
    <w:rsid w:val="00702A97"/>
    <w:rsid w:val="00702C68"/>
    <w:rsid w:val="00703094"/>
    <w:rsid w:val="0070360F"/>
    <w:rsid w:val="007045C1"/>
    <w:rsid w:val="007045FD"/>
    <w:rsid w:val="007046B5"/>
    <w:rsid w:val="007046C8"/>
    <w:rsid w:val="00704A88"/>
    <w:rsid w:val="00704D13"/>
    <w:rsid w:val="00704D9C"/>
    <w:rsid w:val="00704F83"/>
    <w:rsid w:val="0070510D"/>
    <w:rsid w:val="007055BE"/>
    <w:rsid w:val="007057FA"/>
    <w:rsid w:val="0070593D"/>
    <w:rsid w:val="00705C3F"/>
    <w:rsid w:val="007061A2"/>
    <w:rsid w:val="00706CC9"/>
    <w:rsid w:val="00706F79"/>
    <w:rsid w:val="00706FCD"/>
    <w:rsid w:val="00707423"/>
    <w:rsid w:val="0070744C"/>
    <w:rsid w:val="00707621"/>
    <w:rsid w:val="007076FF"/>
    <w:rsid w:val="00707B06"/>
    <w:rsid w:val="00707C4D"/>
    <w:rsid w:val="00707E48"/>
    <w:rsid w:val="007102FF"/>
    <w:rsid w:val="0071086F"/>
    <w:rsid w:val="007108EA"/>
    <w:rsid w:val="00710986"/>
    <w:rsid w:val="007109B8"/>
    <w:rsid w:val="007109F9"/>
    <w:rsid w:val="00710F6A"/>
    <w:rsid w:val="00710FBC"/>
    <w:rsid w:val="00710FC6"/>
    <w:rsid w:val="007110DE"/>
    <w:rsid w:val="007113BA"/>
    <w:rsid w:val="007114ED"/>
    <w:rsid w:val="007116F7"/>
    <w:rsid w:val="007120AE"/>
    <w:rsid w:val="007120DE"/>
    <w:rsid w:val="007128CC"/>
    <w:rsid w:val="00712D27"/>
    <w:rsid w:val="007130F9"/>
    <w:rsid w:val="00713434"/>
    <w:rsid w:val="007137DC"/>
    <w:rsid w:val="00713862"/>
    <w:rsid w:val="00713B7E"/>
    <w:rsid w:val="00713F16"/>
    <w:rsid w:val="00713F8D"/>
    <w:rsid w:val="007147BB"/>
    <w:rsid w:val="0071514D"/>
    <w:rsid w:val="00715660"/>
    <w:rsid w:val="00715740"/>
    <w:rsid w:val="00715EAB"/>
    <w:rsid w:val="00715F63"/>
    <w:rsid w:val="007162F3"/>
    <w:rsid w:val="00716DDA"/>
    <w:rsid w:val="00717202"/>
    <w:rsid w:val="0071768B"/>
    <w:rsid w:val="0071779B"/>
    <w:rsid w:val="00717862"/>
    <w:rsid w:val="007179C7"/>
    <w:rsid w:val="00717E95"/>
    <w:rsid w:val="007201DF"/>
    <w:rsid w:val="0072192C"/>
    <w:rsid w:val="007223BF"/>
    <w:rsid w:val="00722C79"/>
    <w:rsid w:val="007233AA"/>
    <w:rsid w:val="00723807"/>
    <w:rsid w:val="00724006"/>
    <w:rsid w:val="007242C4"/>
    <w:rsid w:val="007244C9"/>
    <w:rsid w:val="00724580"/>
    <w:rsid w:val="00724659"/>
    <w:rsid w:val="007249D7"/>
    <w:rsid w:val="00724C44"/>
    <w:rsid w:val="00725051"/>
    <w:rsid w:val="007251F1"/>
    <w:rsid w:val="00725254"/>
    <w:rsid w:val="00725909"/>
    <w:rsid w:val="00725C09"/>
    <w:rsid w:val="007262A0"/>
    <w:rsid w:val="007264F4"/>
    <w:rsid w:val="00726D76"/>
    <w:rsid w:val="00727357"/>
    <w:rsid w:val="007273D4"/>
    <w:rsid w:val="007275C9"/>
    <w:rsid w:val="0072764B"/>
    <w:rsid w:val="00727E32"/>
    <w:rsid w:val="007301AB"/>
    <w:rsid w:val="00730664"/>
    <w:rsid w:val="00730D64"/>
    <w:rsid w:val="00730D7C"/>
    <w:rsid w:val="00730ECA"/>
    <w:rsid w:val="00730FEE"/>
    <w:rsid w:val="0073155C"/>
    <w:rsid w:val="007316CD"/>
    <w:rsid w:val="0073190D"/>
    <w:rsid w:val="00731975"/>
    <w:rsid w:val="00731A47"/>
    <w:rsid w:val="00731CAC"/>
    <w:rsid w:val="007321FA"/>
    <w:rsid w:val="007322A4"/>
    <w:rsid w:val="007322AC"/>
    <w:rsid w:val="00732516"/>
    <w:rsid w:val="007325EF"/>
    <w:rsid w:val="00732A4A"/>
    <w:rsid w:val="00732AAC"/>
    <w:rsid w:val="00732D29"/>
    <w:rsid w:val="00732E95"/>
    <w:rsid w:val="0073307E"/>
    <w:rsid w:val="0073416D"/>
    <w:rsid w:val="0073475E"/>
    <w:rsid w:val="00734DB1"/>
    <w:rsid w:val="00735014"/>
    <w:rsid w:val="0073511F"/>
    <w:rsid w:val="00735280"/>
    <w:rsid w:val="007354F7"/>
    <w:rsid w:val="00735958"/>
    <w:rsid w:val="00735E53"/>
    <w:rsid w:val="007361EF"/>
    <w:rsid w:val="00736CCB"/>
    <w:rsid w:val="00737173"/>
    <w:rsid w:val="007371A9"/>
    <w:rsid w:val="0073731A"/>
    <w:rsid w:val="0073750C"/>
    <w:rsid w:val="007375D5"/>
    <w:rsid w:val="00737909"/>
    <w:rsid w:val="0073798C"/>
    <w:rsid w:val="00737D3F"/>
    <w:rsid w:val="00737E4F"/>
    <w:rsid w:val="00737FB4"/>
    <w:rsid w:val="00740315"/>
    <w:rsid w:val="0074044F"/>
    <w:rsid w:val="00740949"/>
    <w:rsid w:val="00740B3B"/>
    <w:rsid w:val="00740E5E"/>
    <w:rsid w:val="00740FC1"/>
    <w:rsid w:val="0074135D"/>
    <w:rsid w:val="00741A93"/>
    <w:rsid w:val="00742520"/>
    <w:rsid w:val="00742979"/>
    <w:rsid w:val="00742A6E"/>
    <w:rsid w:val="00742A7E"/>
    <w:rsid w:val="00742C5F"/>
    <w:rsid w:val="00742E6F"/>
    <w:rsid w:val="0074321A"/>
    <w:rsid w:val="0074340C"/>
    <w:rsid w:val="007434A0"/>
    <w:rsid w:val="00743B3D"/>
    <w:rsid w:val="00743B74"/>
    <w:rsid w:val="00743DAB"/>
    <w:rsid w:val="007441A7"/>
    <w:rsid w:val="007443F0"/>
    <w:rsid w:val="007447CD"/>
    <w:rsid w:val="0074489D"/>
    <w:rsid w:val="00744E8C"/>
    <w:rsid w:val="00745094"/>
    <w:rsid w:val="0074527C"/>
    <w:rsid w:val="00745315"/>
    <w:rsid w:val="007453E8"/>
    <w:rsid w:val="007456B1"/>
    <w:rsid w:val="00745984"/>
    <w:rsid w:val="00745CC2"/>
    <w:rsid w:val="00746164"/>
    <w:rsid w:val="0074632F"/>
    <w:rsid w:val="007468D4"/>
    <w:rsid w:val="00746AE9"/>
    <w:rsid w:val="00746CB9"/>
    <w:rsid w:val="00746D0F"/>
    <w:rsid w:val="007475AD"/>
    <w:rsid w:val="00747CAF"/>
    <w:rsid w:val="00747EDD"/>
    <w:rsid w:val="00747F4F"/>
    <w:rsid w:val="00747FC0"/>
    <w:rsid w:val="00750156"/>
    <w:rsid w:val="007501EA"/>
    <w:rsid w:val="0075020C"/>
    <w:rsid w:val="007503DC"/>
    <w:rsid w:val="007504F2"/>
    <w:rsid w:val="00750525"/>
    <w:rsid w:val="007507D3"/>
    <w:rsid w:val="00750CF6"/>
    <w:rsid w:val="00750DE5"/>
    <w:rsid w:val="00750E34"/>
    <w:rsid w:val="00750EDD"/>
    <w:rsid w:val="00750FB8"/>
    <w:rsid w:val="00751007"/>
    <w:rsid w:val="0075124C"/>
    <w:rsid w:val="0075147B"/>
    <w:rsid w:val="0075150A"/>
    <w:rsid w:val="00751877"/>
    <w:rsid w:val="00751988"/>
    <w:rsid w:val="007519C9"/>
    <w:rsid w:val="007521CF"/>
    <w:rsid w:val="00752A8D"/>
    <w:rsid w:val="00752EBF"/>
    <w:rsid w:val="00753288"/>
    <w:rsid w:val="007532C4"/>
    <w:rsid w:val="0075371B"/>
    <w:rsid w:val="00753D43"/>
    <w:rsid w:val="00753DF2"/>
    <w:rsid w:val="00753E44"/>
    <w:rsid w:val="007542E7"/>
    <w:rsid w:val="0075435A"/>
    <w:rsid w:val="00754451"/>
    <w:rsid w:val="007545C6"/>
    <w:rsid w:val="00755687"/>
    <w:rsid w:val="007559D7"/>
    <w:rsid w:val="00755C86"/>
    <w:rsid w:val="00755CC0"/>
    <w:rsid w:val="00755F3E"/>
    <w:rsid w:val="00755F89"/>
    <w:rsid w:val="00755FB9"/>
    <w:rsid w:val="00756259"/>
    <w:rsid w:val="0075630A"/>
    <w:rsid w:val="00756627"/>
    <w:rsid w:val="00756CD0"/>
    <w:rsid w:val="00756FC6"/>
    <w:rsid w:val="007572DC"/>
    <w:rsid w:val="00757D05"/>
    <w:rsid w:val="00760739"/>
    <w:rsid w:val="00760C70"/>
    <w:rsid w:val="00760C94"/>
    <w:rsid w:val="00760DCE"/>
    <w:rsid w:val="00761064"/>
    <w:rsid w:val="007616D2"/>
    <w:rsid w:val="00761CDB"/>
    <w:rsid w:val="00761D6D"/>
    <w:rsid w:val="00761D80"/>
    <w:rsid w:val="00761DCF"/>
    <w:rsid w:val="00761E35"/>
    <w:rsid w:val="0076223A"/>
    <w:rsid w:val="00762269"/>
    <w:rsid w:val="007625E7"/>
    <w:rsid w:val="00762649"/>
    <w:rsid w:val="00762C20"/>
    <w:rsid w:val="0076309E"/>
    <w:rsid w:val="007635D9"/>
    <w:rsid w:val="00763615"/>
    <w:rsid w:val="00763794"/>
    <w:rsid w:val="007637E9"/>
    <w:rsid w:val="007637EA"/>
    <w:rsid w:val="00763A39"/>
    <w:rsid w:val="00763AE4"/>
    <w:rsid w:val="00763F98"/>
    <w:rsid w:val="007641EE"/>
    <w:rsid w:val="007642D7"/>
    <w:rsid w:val="0076487B"/>
    <w:rsid w:val="00764E08"/>
    <w:rsid w:val="007655F5"/>
    <w:rsid w:val="00766A1F"/>
    <w:rsid w:val="00766A6B"/>
    <w:rsid w:val="0076757D"/>
    <w:rsid w:val="00767666"/>
    <w:rsid w:val="0076780E"/>
    <w:rsid w:val="00767ABD"/>
    <w:rsid w:val="00767C92"/>
    <w:rsid w:val="0077070C"/>
    <w:rsid w:val="00770968"/>
    <w:rsid w:val="00770DE7"/>
    <w:rsid w:val="007710D3"/>
    <w:rsid w:val="007710D7"/>
    <w:rsid w:val="00771408"/>
    <w:rsid w:val="0077180B"/>
    <w:rsid w:val="00771AAF"/>
    <w:rsid w:val="00771DEA"/>
    <w:rsid w:val="00771F57"/>
    <w:rsid w:val="007721C3"/>
    <w:rsid w:val="007723FB"/>
    <w:rsid w:val="00772508"/>
    <w:rsid w:val="00772578"/>
    <w:rsid w:val="00772B77"/>
    <w:rsid w:val="00772BD8"/>
    <w:rsid w:val="00772FC3"/>
    <w:rsid w:val="0077334A"/>
    <w:rsid w:val="0077345C"/>
    <w:rsid w:val="007742A0"/>
    <w:rsid w:val="007743F0"/>
    <w:rsid w:val="00775097"/>
    <w:rsid w:val="00775289"/>
    <w:rsid w:val="00775854"/>
    <w:rsid w:val="00775DD3"/>
    <w:rsid w:val="00775F0C"/>
    <w:rsid w:val="00775F2B"/>
    <w:rsid w:val="00775FCC"/>
    <w:rsid w:val="0077600A"/>
    <w:rsid w:val="007761FD"/>
    <w:rsid w:val="00776235"/>
    <w:rsid w:val="00776498"/>
    <w:rsid w:val="00776508"/>
    <w:rsid w:val="007769BB"/>
    <w:rsid w:val="00776D6F"/>
    <w:rsid w:val="00776FAF"/>
    <w:rsid w:val="00776FEF"/>
    <w:rsid w:val="00777010"/>
    <w:rsid w:val="007771DD"/>
    <w:rsid w:val="00777318"/>
    <w:rsid w:val="00777704"/>
    <w:rsid w:val="0077799A"/>
    <w:rsid w:val="00777AEE"/>
    <w:rsid w:val="00777F52"/>
    <w:rsid w:val="00777F56"/>
    <w:rsid w:val="00780696"/>
    <w:rsid w:val="007807BC"/>
    <w:rsid w:val="00780936"/>
    <w:rsid w:val="00780969"/>
    <w:rsid w:val="00780BA7"/>
    <w:rsid w:val="00780DBE"/>
    <w:rsid w:val="00781033"/>
    <w:rsid w:val="00781215"/>
    <w:rsid w:val="007815D4"/>
    <w:rsid w:val="00781FEA"/>
    <w:rsid w:val="00782416"/>
    <w:rsid w:val="0078249C"/>
    <w:rsid w:val="007826A3"/>
    <w:rsid w:val="00782891"/>
    <w:rsid w:val="0078299E"/>
    <w:rsid w:val="007829D2"/>
    <w:rsid w:val="0078357F"/>
    <w:rsid w:val="00783A7B"/>
    <w:rsid w:val="00784082"/>
    <w:rsid w:val="00784226"/>
    <w:rsid w:val="00784353"/>
    <w:rsid w:val="007844B5"/>
    <w:rsid w:val="00784F67"/>
    <w:rsid w:val="007852EA"/>
    <w:rsid w:val="007854B6"/>
    <w:rsid w:val="00785D17"/>
    <w:rsid w:val="00785F73"/>
    <w:rsid w:val="0078609D"/>
    <w:rsid w:val="007861FF"/>
    <w:rsid w:val="00786693"/>
    <w:rsid w:val="007867AB"/>
    <w:rsid w:val="007867C0"/>
    <w:rsid w:val="00786B3B"/>
    <w:rsid w:val="00786B7A"/>
    <w:rsid w:val="00786DBB"/>
    <w:rsid w:val="00787702"/>
    <w:rsid w:val="0078779D"/>
    <w:rsid w:val="00787FF0"/>
    <w:rsid w:val="00790914"/>
    <w:rsid w:val="00790D1D"/>
    <w:rsid w:val="00791107"/>
    <w:rsid w:val="007913FA"/>
    <w:rsid w:val="0079162A"/>
    <w:rsid w:val="00791846"/>
    <w:rsid w:val="00791884"/>
    <w:rsid w:val="007919E5"/>
    <w:rsid w:val="00791B60"/>
    <w:rsid w:val="0079236D"/>
    <w:rsid w:val="00792672"/>
    <w:rsid w:val="007927F1"/>
    <w:rsid w:val="00792E72"/>
    <w:rsid w:val="00792F08"/>
    <w:rsid w:val="007933CE"/>
    <w:rsid w:val="0079347F"/>
    <w:rsid w:val="007939AD"/>
    <w:rsid w:val="007939DF"/>
    <w:rsid w:val="00793CDC"/>
    <w:rsid w:val="00793DEC"/>
    <w:rsid w:val="007942C7"/>
    <w:rsid w:val="0079446A"/>
    <w:rsid w:val="00794537"/>
    <w:rsid w:val="007945B1"/>
    <w:rsid w:val="007945C8"/>
    <w:rsid w:val="00794670"/>
    <w:rsid w:val="00794CEE"/>
    <w:rsid w:val="00794F3B"/>
    <w:rsid w:val="00794FA3"/>
    <w:rsid w:val="007950C5"/>
    <w:rsid w:val="00795233"/>
    <w:rsid w:val="007952F1"/>
    <w:rsid w:val="007955DB"/>
    <w:rsid w:val="00795679"/>
    <w:rsid w:val="00795CA4"/>
    <w:rsid w:val="00795D8C"/>
    <w:rsid w:val="00795EE6"/>
    <w:rsid w:val="00795FDA"/>
    <w:rsid w:val="00796152"/>
    <w:rsid w:val="00796876"/>
    <w:rsid w:val="007969E7"/>
    <w:rsid w:val="007969ED"/>
    <w:rsid w:val="00796C2A"/>
    <w:rsid w:val="007972E3"/>
    <w:rsid w:val="007976B8"/>
    <w:rsid w:val="00797B4D"/>
    <w:rsid w:val="00797D51"/>
    <w:rsid w:val="00797E3C"/>
    <w:rsid w:val="007A027A"/>
    <w:rsid w:val="007A0447"/>
    <w:rsid w:val="007A0C4D"/>
    <w:rsid w:val="007A1340"/>
    <w:rsid w:val="007A1D33"/>
    <w:rsid w:val="007A204F"/>
    <w:rsid w:val="007A22D1"/>
    <w:rsid w:val="007A24A3"/>
    <w:rsid w:val="007A2697"/>
    <w:rsid w:val="007A2AA6"/>
    <w:rsid w:val="007A2AED"/>
    <w:rsid w:val="007A32C9"/>
    <w:rsid w:val="007A37F7"/>
    <w:rsid w:val="007A3A66"/>
    <w:rsid w:val="007A3E22"/>
    <w:rsid w:val="007A4181"/>
    <w:rsid w:val="007A42EC"/>
    <w:rsid w:val="007A43F2"/>
    <w:rsid w:val="007A4651"/>
    <w:rsid w:val="007A4EAC"/>
    <w:rsid w:val="007A4F15"/>
    <w:rsid w:val="007A55BE"/>
    <w:rsid w:val="007A5910"/>
    <w:rsid w:val="007A5A79"/>
    <w:rsid w:val="007A5CCB"/>
    <w:rsid w:val="007A5EE0"/>
    <w:rsid w:val="007A601C"/>
    <w:rsid w:val="007A67BA"/>
    <w:rsid w:val="007A6832"/>
    <w:rsid w:val="007A6B27"/>
    <w:rsid w:val="007A6FAE"/>
    <w:rsid w:val="007A7BE7"/>
    <w:rsid w:val="007A7FB0"/>
    <w:rsid w:val="007B008F"/>
    <w:rsid w:val="007B01BC"/>
    <w:rsid w:val="007B01F2"/>
    <w:rsid w:val="007B027B"/>
    <w:rsid w:val="007B0AB3"/>
    <w:rsid w:val="007B0E7A"/>
    <w:rsid w:val="007B0F35"/>
    <w:rsid w:val="007B0F4F"/>
    <w:rsid w:val="007B10CF"/>
    <w:rsid w:val="007B1128"/>
    <w:rsid w:val="007B1343"/>
    <w:rsid w:val="007B1484"/>
    <w:rsid w:val="007B1517"/>
    <w:rsid w:val="007B1AE4"/>
    <w:rsid w:val="007B22D7"/>
    <w:rsid w:val="007B281C"/>
    <w:rsid w:val="007B2867"/>
    <w:rsid w:val="007B2AA0"/>
    <w:rsid w:val="007B327F"/>
    <w:rsid w:val="007B3340"/>
    <w:rsid w:val="007B3898"/>
    <w:rsid w:val="007B38C9"/>
    <w:rsid w:val="007B3B4F"/>
    <w:rsid w:val="007B40F7"/>
    <w:rsid w:val="007B438C"/>
    <w:rsid w:val="007B455E"/>
    <w:rsid w:val="007B46AF"/>
    <w:rsid w:val="007B4A68"/>
    <w:rsid w:val="007B4AEA"/>
    <w:rsid w:val="007B4F03"/>
    <w:rsid w:val="007B500C"/>
    <w:rsid w:val="007B51BB"/>
    <w:rsid w:val="007B5955"/>
    <w:rsid w:val="007B5ACB"/>
    <w:rsid w:val="007B6293"/>
    <w:rsid w:val="007B6419"/>
    <w:rsid w:val="007B6AE7"/>
    <w:rsid w:val="007B701D"/>
    <w:rsid w:val="007B7328"/>
    <w:rsid w:val="007B7E41"/>
    <w:rsid w:val="007C0366"/>
    <w:rsid w:val="007C03EC"/>
    <w:rsid w:val="007C06DA"/>
    <w:rsid w:val="007C0CA5"/>
    <w:rsid w:val="007C1043"/>
    <w:rsid w:val="007C145D"/>
    <w:rsid w:val="007C1703"/>
    <w:rsid w:val="007C17C5"/>
    <w:rsid w:val="007C1B7D"/>
    <w:rsid w:val="007C1CA0"/>
    <w:rsid w:val="007C1EF7"/>
    <w:rsid w:val="007C1F0D"/>
    <w:rsid w:val="007C1F24"/>
    <w:rsid w:val="007C2216"/>
    <w:rsid w:val="007C23E4"/>
    <w:rsid w:val="007C2456"/>
    <w:rsid w:val="007C2C9C"/>
    <w:rsid w:val="007C2D60"/>
    <w:rsid w:val="007C306A"/>
    <w:rsid w:val="007C3124"/>
    <w:rsid w:val="007C31FB"/>
    <w:rsid w:val="007C3228"/>
    <w:rsid w:val="007C36F4"/>
    <w:rsid w:val="007C390E"/>
    <w:rsid w:val="007C39DF"/>
    <w:rsid w:val="007C3C71"/>
    <w:rsid w:val="007C4235"/>
    <w:rsid w:val="007C49AE"/>
    <w:rsid w:val="007C50A9"/>
    <w:rsid w:val="007C56EB"/>
    <w:rsid w:val="007C59AD"/>
    <w:rsid w:val="007C5AAD"/>
    <w:rsid w:val="007C5CBC"/>
    <w:rsid w:val="007C6294"/>
    <w:rsid w:val="007C69A8"/>
    <w:rsid w:val="007C6A6F"/>
    <w:rsid w:val="007C6AA9"/>
    <w:rsid w:val="007C6DEB"/>
    <w:rsid w:val="007C7123"/>
    <w:rsid w:val="007C72EC"/>
    <w:rsid w:val="007C73AF"/>
    <w:rsid w:val="007C73F9"/>
    <w:rsid w:val="007C7D4B"/>
    <w:rsid w:val="007D015F"/>
    <w:rsid w:val="007D132F"/>
    <w:rsid w:val="007D1980"/>
    <w:rsid w:val="007D21EF"/>
    <w:rsid w:val="007D2888"/>
    <w:rsid w:val="007D29EA"/>
    <w:rsid w:val="007D29F1"/>
    <w:rsid w:val="007D2C51"/>
    <w:rsid w:val="007D2C86"/>
    <w:rsid w:val="007D2CC3"/>
    <w:rsid w:val="007D35C9"/>
    <w:rsid w:val="007D384E"/>
    <w:rsid w:val="007D38B1"/>
    <w:rsid w:val="007D398A"/>
    <w:rsid w:val="007D39D7"/>
    <w:rsid w:val="007D3A62"/>
    <w:rsid w:val="007D3AB6"/>
    <w:rsid w:val="007D41E2"/>
    <w:rsid w:val="007D433A"/>
    <w:rsid w:val="007D433D"/>
    <w:rsid w:val="007D4B6C"/>
    <w:rsid w:val="007D4CDE"/>
    <w:rsid w:val="007D4E63"/>
    <w:rsid w:val="007D5403"/>
    <w:rsid w:val="007D55C2"/>
    <w:rsid w:val="007D5862"/>
    <w:rsid w:val="007D59F8"/>
    <w:rsid w:val="007D5A71"/>
    <w:rsid w:val="007D5C13"/>
    <w:rsid w:val="007D6008"/>
    <w:rsid w:val="007D63DF"/>
    <w:rsid w:val="007D661C"/>
    <w:rsid w:val="007D679A"/>
    <w:rsid w:val="007D77D9"/>
    <w:rsid w:val="007D7AAF"/>
    <w:rsid w:val="007D7E35"/>
    <w:rsid w:val="007D7EF5"/>
    <w:rsid w:val="007E0283"/>
    <w:rsid w:val="007E070C"/>
    <w:rsid w:val="007E0B35"/>
    <w:rsid w:val="007E1000"/>
    <w:rsid w:val="007E1809"/>
    <w:rsid w:val="007E18BF"/>
    <w:rsid w:val="007E18D7"/>
    <w:rsid w:val="007E1939"/>
    <w:rsid w:val="007E1E1D"/>
    <w:rsid w:val="007E21D3"/>
    <w:rsid w:val="007E21E5"/>
    <w:rsid w:val="007E2781"/>
    <w:rsid w:val="007E2B23"/>
    <w:rsid w:val="007E2D48"/>
    <w:rsid w:val="007E2E41"/>
    <w:rsid w:val="007E3074"/>
    <w:rsid w:val="007E3235"/>
    <w:rsid w:val="007E328F"/>
    <w:rsid w:val="007E3AEB"/>
    <w:rsid w:val="007E4565"/>
    <w:rsid w:val="007E4A22"/>
    <w:rsid w:val="007E5929"/>
    <w:rsid w:val="007E5BB7"/>
    <w:rsid w:val="007E601F"/>
    <w:rsid w:val="007E6105"/>
    <w:rsid w:val="007E6336"/>
    <w:rsid w:val="007E6677"/>
    <w:rsid w:val="007E6D99"/>
    <w:rsid w:val="007E6F5A"/>
    <w:rsid w:val="007E708C"/>
    <w:rsid w:val="007E745C"/>
    <w:rsid w:val="007E748E"/>
    <w:rsid w:val="007E74BA"/>
    <w:rsid w:val="007E75AB"/>
    <w:rsid w:val="007E7880"/>
    <w:rsid w:val="007F0019"/>
    <w:rsid w:val="007F0098"/>
    <w:rsid w:val="007F0BDE"/>
    <w:rsid w:val="007F149F"/>
    <w:rsid w:val="007F1914"/>
    <w:rsid w:val="007F1AED"/>
    <w:rsid w:val="007F1D23"/>
    <w:rsid w:val="007F1F27"/>
    <w:rsid w:val="007F2236"/>
    <w:rsid w:val="007F24CA"/>
    <w:rsid w:val="007F284A"/>
    <w:rsid w:val="007F296A"/>
    <w:rsid w:val="007F298A"/>
    <w:rsid w:val="007F2A18"/>
    <w:rsid w:val="007F3A54"/>
    <w:rsid w:val="007F431E"/>
    <w:rsid w:val="007F4560"/>
    <w:rsid w:val="007F4870"/>
    <w:rsid w:val="007F4DB3"/>
    <w:rsid w:val="007F54A3"/>
    <w:rsid w:val="007F58EE"/>
    <w:rsid w:val="007F5BEB"/>
    <w:rsid w:val="007F6002"/>
    <w:rsid w:val="007F60E5"/>
    <w:rsid w:val="007F6110"/>
    <w:rsid w:val="007F69BA"/>
    <w:rsid w:val="007F704B"/>
    <w:rsid w:val="007F7350"/>
    <w:rsid w:val="007F7489"/>
    <w:rsid w:val="007F74F1"/>
    <w:rsid w:val="007F751D"/>
    <w:rsid w:val="007F760B"/>
    <w:rsid w:val="007F7BCD"/>
    <w:rsid w:val="007F7E33"/>
    <w:rsid w:val="00800225"/>
    <w:rsid w:val="0080034F"/>
    <w:rsid w:val="00800605"/>
    <w:rsid w:val="008006F4"/>
    <w:rsid w:val="008007C9"/>
    <w:rsid w:val="00800B47"/>
    <w:rsid w:val="00800BF3"/>
    <w:rsid w:val="008015D2"/>
    <w:rsid w:val="008017C0"/>
    <w:rsid w:val="00801B1D"/>
    <w:rsid w:val="00801C96"/>
    <w:rsid w:val="00802008"/>
    <w:rsid w:val="0080229B"/>
    <w:rsid w:val="008022BB"/>
    <w:rsid w:val="00802426"/>
    <w:rsid w:val="008025D3"/>
    <w:rsid w:val="008028E8"/>
    <w:rsid w:val="00802BC8"/>
    <w:rsid w:val="00803012"/>
    <w:rsid w:val="008033AC"/>
    <w:rsid w:val="00803D82"/>
    <w:rsid w:val="00804093"/>
    <w:rsid w:val="008041A7"/>
    <w:rsid w:val="008048DC"/>
    <w:rsid w:val="00804E50"/>
    <w:rsid w:val="0080503F"/>
    <w:rsid w:val="008052A1"/>
    <w:rsid w:val="0080549A"/>
    <w:rsid w:val="0080580C"/>
    <w:rsid w:val="00805F61"/>
    <w:rsid w:val="00805FF2"/>
    <w:rsid w:val="00806017"/>
    <w:rsid w:val="00806054"/>
    <w:rsid w:val="008063B7"/>
    <w:rsid w:val="00806FE9"/>
    <w:rsid w:val="008074AB"/>
    <w:rsid w:val="0080778D"/>
    <w:rsid w:val="0080790B"/>
    <w:rsid w:val="00810272"/>
    <w:rsid w:val="008102EB"/>
    <w:rsid w:val="0081033B"/>
    <w:rsid w:val="008104BB"/>
    <w:rsid w:val="0081053D"/>
    <w:rsid w:val="00810AD8"/>
    <w:rsid w:val="00810B2C"/>
    <w:rsid w:val="00810E4E"/>
    <w:rsid w:val="00810F62"/>
    <w:rsid w:val="00810FA9"/>
    <w:rsid w:val="00810FE0"/>
    <w:rsid w:val="0081153D"/>
    <w:rsid w:val="00811862"/>
    <w:rsid w:val="008119A0"/>
    <w:rsid w:val="00811A98"/>
    <w:rsid w:val="008128BD"/>
    <w:rsid w:val="008129A4"/>
    <w:rsid w:val="00812D7C"/>
    <w:rsid w:val="00812F74"/>
    <w:rsid w:val="00812F85"/>
    <w:rsid w:val="0081314A"/>
    <w:rsid w:val="00813933"/>
    <w:rsid w:val="00813AB1"/>
    <w:rsid w:val="00813EB5"/>
    <w:rsid w:val="00814058"/>
    <w:rsid w:val="0081448A"/>
    <w:rsid w:val="00814709"/>
    <w:rsid w:val="00814E55"/>
    <w:rsid w:val="008158B3"/>
    <w:rsid w:val="00815996"/>
    <w:rsid w:val="00815A1D"/>
    <w:rsid w:val="00815C38"/>
    <w:rsid w:val="00815E60"/>
    <w:rsid w:val="00816580"/>
    <w:rsid w:val="00816C6E"/>
    <w:rsid w:val="00816E6E"/>
    <w:rsid w:val="00817598"/>
    <w:rsid w:val="00820134"/>
    <w:rsid w:val="0082015E"/>
    <w:rsid w:val="00820314"/>
    <w:rsid w:val="00820838"/>
    <w:rsid w:val="008208CF"/>
    <w:rsid w:val="00820D40"/>
    <w:rsid w:val="0082103F"/>
    <w:rsid w:val="0082106F"/>
    <w:rsid w:val="0082150C"/>
    <w:rsid w:val="0082179F"/>
    <w:rsid w:val="0082183F"/>
    <w:rsid w:val="00821C7D"/>
    <w:rsid w:val="00822E73"/>
    <w:rsid w:val="0082306B"/>
    <w:rsid w:val="008230C5"/>
    <w:rsid w:val="00823143"/>
    <w:rsid w:val="008234F9"/>
    <w:rsid w:val="0082352C"/>
    <w:rsid w:val="00823B73"/>
    <w:rsid w:val="00823FE2"/>
    <w:rsid w:val="00824680"/>
    <w:rsid w:val="00824938"/>
    <w:rsid w:val="00824B1B"/>
    <w:rsid w:val="00824BD1"/>
    <w:rsid w:val="00824D43"/>
    <w:rsid w:val="00824FDE"/>
    <w:rsid w:val="00825138"/>
    <w:rsid w:val="008252D5"/>
    <w:rsid w:val="00825A3E"/>
    <w:rsid w:val="00825C87"/>
    <w:rsid w:val="00825D01"/>
    <w:rsid w:val="00825E87"/>
    <w:rsid w:val="00826056"/>
    <w:rsid w:val="0082625B"/>
    <w:rsid w:val="008268B4"/>
    <w:rsid w:val="00826B0A"/>
    <w:rsid w:val="00826BCD"/>
    <w:rsid w:val="00827704"/>
    <w:rsid w:val="00827B06"/>
    <w:rsid w:val="00827B08"/>
    <w:rsid w:val="00827E7C"/>
    <w:rsid w:val="00827F4A"/>
    <w:rsid w:val="0083030B"/>
    <w:rsid w:val="00830327"/>
    <w:rsid w:val="00830412"/>
    <w:rsid w:val="00830A7B"/>
    <w:rsid w:val="00830E0B"/>
    <w:rsid w:val="00830E51"/>
    <w:rsid w:val="00830E76"/>
    <w:rsid w:val="00831397"/>
    <w:rsid w:val="008314EB"/>
    <w:rsid w:val="008317E1"/>
    <w:rsid w:val="00831B4E"/>
    <w:rsid w:val="00831E1F"/>
    <w:rsid w:val="008320EE"/>
    <w:rsid w:val="0083245D"/>
    <w:rsid w:val="00832514"/>
    <w:rsid w:val="008325BA"/>
    <w:rsid w:val="00832AA3"/>
    <w:rsid w:val="00832C0E"/>
    <w:rsid w:val="00832D17"/>
    <w:rsid w:val="00832E9E"/>
    <w:rsid w:val="008334C1"/>
    <w:rsid w:val="008338B5"/>
    <w:rsid w:val="008338FD"/>
    <w:rsid w:val="00833964"/>
    <w:rsid w:val="00833AEC"/>
    <w:rsid w:val="00833C03"/>
    <w:rsid w:val="0083449C"/>
    <w:rsid w:val="0083451F"/>
    <w:rsid w:val="008348AC"/>
    <w:rsid w:val="00834E17"/>
    <w:rsid w:val="00834E21"/>
    <w:rsid w:val="00834ED5"/>
    <w:rsid w:val="00835436"/>
    <w:rsid w:val="00835BE4"/>
    <w:rsid w:val="00836276"/>
    <w:rsid w:val="00836305"/>
    <w:rsid w:val="00836354"/>
    <w:rsid w:val="0083673F"/>
    <w:rsid w:val="00836D47"/>
    <w:rsid w:val="00837099"/>
    <w:rsid w:val="00837180"/>
    <w:rsid w:val="0083739B"/>
    <w:rsid w:val="0083761C"/>
    <w:rsid w:val="00837BC1"/>
    <w:rsid w:val="00837CB4"/>
    <w:rsid w:val="00837DD7"/>
    <w:rsid w:val="008401DC"/>
    <w:rsid w:val="008402D6"/>
    <w:rsid w:val="008405F3"/>
    <w:rsid w:val="0084060C"/>
    <w:rsid w:val="00840755"/>
    <w:rsid w:val="00840793"/>
    <w:rsid w:val="00840D29"/>
    <w:rsid w:val="008412A7"/>
    <w:rsid w:val="008413A8"/>
    <w:rsid w:val="00841887"/>
    <w:rsid w:val="00841E13"/>
    <w:rsid w:val="00842382"/>
    <w:rsid w:val="00842BA2"/>
    <w:rsid w:val="00842D8A"/>
    <w:rsid w:val="00842FDF"/>
    <w:rsid w:val="00843394"/>
    <w:rsid w:val="00843487"/>
    <w:rsid w:val="0084358D"/>
    <w:rsid w:val="008440DC"/>
    <w:rsid w:val="008449CC"/>
    <w:rsid w:val="0084505C"/>
    <w:rsid w:val="008454CC"/>
    <w:rsid w:val="008457FB"/>
    <w:rsid w:val="008458E3"/>
    <w:rsid w:val="00845B8D"/>
    <w:rsid w:val="00845F04"/>
    <w:rsid w:val="00846D8D"/>
    <w:rsid w:val="0084720C"/>
    <w:rsid w:val="00847D6E"/>
    <w:rsid w:val="00847DBE"/>
    <w:rsid w:val="00847E48"/>
    <w:rsid w:val="0085039D"/>
    <w:rsid w:val="00850A28"/>
    <w:rsid w:val="00850E76"/>
    <w:rsid w:val="008510D9"/>
    <w:rsid w:val="00851995"/>
    <w:rsid w:val="00851A05"/>
    <w:rsid w:val="00851DBB"/>
    <w:rsid w:val="00851DD2"/>
    <w:rsid w:val="00852593"/>
    <w:rsid w:val="00852A3E"/>
    <w:rsid w:val="00852EFC"/>
    <w:rsid w:val="00853641"/>
    <w:rsid w:val="008541EA"/>
    <w:rsid w:val="00854668"/>
    <w:rsid w:val="00854C7E"/>
    <w:rsid w:val="00854CC2"/>
    <w:rsid w:val="00854D88"/>
    <w:rsid w:val="00855620"/>
    <w:rsid w:val="0085577A"/>
    <w:rsid w:val="00855C51"/>
    <w:rsid w:val="00855DB1"/>
    <w:rsid w:val="00855EA2"/>
    <w:rsid w:val="00855FEB"/>
    <w:rsid w:val="0085628F"/>
    <w:rsid w:val="0085645F"/>
    <w:rsid w:val="008568CC"/>
    <w:rsid w:val="00856DA4"/>
    <w:rsid w:val="00856F80"/>
    <w:rsid w:val="00857171"/>
    <w:rsid w:val="00857247"/>
    <w:rsid w:val="008572FF"/>
    <w:rsid w:val="008576C9"/>
    <w:rsid w:val="00857B60"/>
    <w:rsid w:val="00857BE4"/>
    <w:rsid w:val="00857D7C"/>
    <w:rsid w:val="00860027"/>
    <w:rsid w:val="008603AA"/>
    <w:rsid w:val="00860671"/>
    <w:rsid w:val="0086078E"/>
    <w:rsid w:val="00860921"/>
    <w:rsid w:val="00860AD7"/>
    <w:rsid w:val="00860C7F"/>
    <w:rsid w:val="00860E20"/>
    <w:rsid w:val="00861206"/>
    <w:rsid w:val="00861545"/>
    <w:rsid w:val="008616F1"/>
    <w:rsid w:val="00861BC2"/>
    <w:rsid w:val="00861D0E"/>
    <w:rsid w:val="00861D64"/>
    <w:rsid w:val="00862AD9"/>
    <w:rsid w:val="008631A2"/>
    <w:rsid w:val="008633C2"/>
    <w:rsid w:val="00863905"/>
    <w:rsid w:val="00863923"/>
    <w:rsid w:val="00863BF7"/>
    <w:rsid w:val="00863D4E"/>
    <w:rsid w:val="00863F65"/>
    <w:rsid w:val="00864080"/>
    <w:rsid w:val="0086421B"/>
    <w:rsid w:val="00864CB1"/>
    <w:rsid w:val="00864EE9"/>
    <w:rsid w:val="0086507F"/>
    <w:rsid w:val="008656DA"/>
    <w:rsid w:val="00865801"/>
    <w:rsid w:val="008658C0"/>
    <w:rsid w:val="00865B41"/>
    <w:rsid w:val="00865B46"/>
    <w:rsid w:val="00865BBB"/>
    <w:rsid w:val="0086603F"/>
    <w:rsid w:val="00866306"/>
    <w:rsid w:val="00866581"/>
    <w:rsid w:val="00866959"/>
    <w:rsid w:val="00867008"/>
    <w:rsid w:val="00867435"/>
    <w:rsid w:val="0086745E"/>
    <w:rsid w:val="0086756F"/>
    <w:rsid w:val="0086781E"/>
    <w:rsid w:val="00867C38"/>
    <w:rsid w:val="00867F35"/>
    <w:rsid w:val="0087021C"/>
    <w:rsid w:val="008705E1"/>
    <w:rsid w:val="008711FE"/>
    <w:rsid w:val="008713B8"/>
    <w:rsid w:val="008714D4"/>
    <w:rsid w:val="00871717"/>
    <w:rsid w:val="00871753"/>
    <w:rsid w:val="00871792"/>
    <w:rsid w:val="00871BFF"/>
    <w:rsid w:val="00872106"/>
    <w:rsid w:val="008723F1"/>
    <w:rsid w:val="00872ACA"/>
    <w:rsid w:val="00873129"/>
    <w:rsid w:val="0087344F"/>
    <w:rsid w:val="00873525"/>
    <w:rsid w:val="0087374A"/>
    <w:rsid w:val="00873793"/>
    <w:rsid w:val="008739AD"/>
    <w:rsid w:val="00873AB7"/>
    <w:rsid w:val="00873B17"/>
    <w:rsid w:val="00873D47"/>
    <w:rsid w:val="00873DDF"/>
    <w:rsid w:val="00874120"/>
    <w:rsid w:val="008746B6"/>
    <w:rsid w:val="00875662"/>
    <w:rsid w:val="00875673"/>
    <w:rsid w:val="00875757"/>
    <w:rsid w:val="00875B59"/>
    <w:rsid w:val="00875B97"/>
    <w:rsid w:val="00875BB9"/>
    <w:rsid w:val="00875E3A"/>
    <w:rsid w:val="00876280"/>
    <w:rsid w:val="00876A7A"/>
    <w:rsid w:val="00876BAE"/>
    <w:rsid w:val="00876FC7"/>
    <w:rsid w:val="00877049"/>
    <w:rsid w:val="00877295"/>
    <w:rsid w:val="008779B9"/>
    <w:rsid w:val="008779DF"/>
    <w:rsid w:val="00877DFF"/>
    <w:rsid w:val="00880049"/>
    <w:rsid w:val="00880074"/>
    <w:rsid w:val="00880C62"/>
    <w:rsid w:val="00880C82"/>
    <w:rsid w:val="00880D9C"/>
    <w:rsid w:val="00881131"/>
    <w:rsid w:val="008812B1"/>
    <w:rsid w:val="0088135D"/>
    <w:rsid w:val="00881D06"/>
    <w:rsid w:val="008822C6"/>
    <w:rsid w:val="008822E2"/>
    <w:rsid w:val="00882469"/>
    <w:rsid w:val="008828B0"/>
    <w:rsid w:val="00882972"/>
    <w:rsid w:val="00882A3E"/>
    <w:rsid w:val="00882BEC"/>
    <w:rsid w:val="00882E2B"/>
    <w:rsid w:val="0088348D"/>
    <w:rsid w:val="00884057"/>
    <w:rsid w:val="008843E6"/>
    <w:rsid w:val="008848E5"/>
    <w:rsid w:val="008848FF"/>
    <w:rsid w:val="00884AF3"/>
    <w:rsid w:val="00884F71"/>
    <w:rsid w:val="0088510D"/>
    <w:rsid w:val="008853C4"/>
    <w:rsid w:val="00885B84"/>
    <w:rsid w:val="00885EA8"/>
    <w:rsid w:val="0088618D"/>
    <w:rsid w:val="00886302"/>
    <w:rsid w:val="008868DD"/>
    <w:rsid w:val="00886C01"/>
    <w:rsid w:val="00886D00"/>
    <w:rsid w:val="00886DEA"/>
    <w:rsid w:val="00886F20"/>
    <w:rsid w:val="008870DC"/>
    <w:rsid w:val="00887158"/>
    <w:rsid w:val="00887506"/>
    <w:rsid w:val="0088759F"/>
    <w:rsid w:val="00887794"/>
    <w:rsid w:val="00887797"/>
    <w:rsid w:val="0088791B"/>
    <w:rsid w:val="00887A01"/>
    <w:rsid w:val="00890713"/>
    <w:rsid w:val="008907DF"/>
    <w:rsid w:val="00890851"/>
    <w:rsid w:val="00890B0F"/>
    <w:rsid w:val="00890E26"/>
    <w:rsid w:val="00890F43"/>
    <w:rsid w:val="008911F2"/>
    <w:rsid w:val="0089149C"/>
    <w:rsid w:val="00891908"/>
    <w:rsid w:val="008928A1"/>
    <w:rsid w:val="00892F61"/>
    <w:rsid w:val="0089317C"/>
    <w:rsid w:val="008933D9"/>
    <w:rsid w:val="00893535"/>
    <w:rsid w:val="00893554"/>
    <w:rsid w:val="00893855"/>
    <w:rsid w:val="00893C2C"/>
    <w:rsid w:val="00893F7A"/>
    <w:rsid w:val="0089418E"/>
    <w:rsid w:val="00894197"/>
    <w:rsid w:val="0089464E"/>
    <w:rsid w:val="008946F9"/>
    <w:rsid w:val="00894B30"/>
    <w:rsid w:val="00894BB4"/>
    <w:rsid w:val="00894CB4"/>
    <w:rsid w:val="00894E08"/>
    <w:rsid w:val="00894E97"/>
    <w:rsid w:val="00895412"/>
    <w:rsid w:val="0089598E"/>
    <w:rsid w:val="00895D39"/>
    <w:rsid w:val="00896019"/>
    <w:rsid w:val="008961E9"/>
    <w:rsid w:val="00896BDC"/>
    <w:rsid w:val="00896BFD"/>
    <w:rsid w:val="00896D5F"/>
    <w:rsid w:val="008971DC"/>
    <w:rsid w:val="00897636"/>
    <w:rsid w:val="00897F54"/>
    <w:rsid w:val="008A028A"/>
    <w:rsid w:val="008A0435"/>
    <w:rsid w:val="008A04FC"/>
    <w:rsid w:val="008A060F"/>
    <w:rsid w:val="008A0822"/>
    <w:rsid w:val="008A084F"/>
    <w:rsid w:val="008A09E3"/>
    <w:rsid w:val="008A1256"/>
    <w:rsid w:val="008A1D04"/>
    <w:rsid w:val="008A2A1F"/>
    <w:rsid w:val="008A3447"/>
    <w:rsid w:val="008A36CE"/>
    <w:rsid w:val="008A3B06"/>
    <w:rsid w:val="008A3B08"/>
    <w:rsid w:val="008A3B98"/>
    <w:rsid w:val="008A3BF8"/>
    <w:rsid w:val="008A3C04"/>
    <w:rsid w:val="008A3D87"/>
    <w:rsid w:val="008A3DE1"/>
    <w:rsid w:val="008A449B"/>
    <w:rsid w:val="008A4CE4"/>
    <w:rsid w:val="008A4EA1"/>
    <w:rsid w:val="008A5057"/>
    <w:rsid w:val="008A510E"/>
    <w:rsid w:val="008A52B2"/>
    <w:rsid w:val="008A5EF2"/>
    <w:rsid w:val="008A602E"/>
    <w:rsid w:val="008A6146"/>
    <w:rsid w:val="008A619F"/>
    <w:rsid w:val="008A62C7"/>
    <w:rsid w:val="008A636D"/>
    <w:rsid w:val="008A63B9"/>
    <w:rsid w:val="008A706C"/>
    <w:rsid w:val="008A7249"/>
    <w:rsid w:val="008A7370"/>
    <w:rsid w:val="008A74AE"/>
    <w:rsid w:val="008A7513"/>
    <w:rsid w:val="008A75B0"/>
    <w:rsid w:val="008A76B7"/>
    <w:rsid w:val="008A7A6A"/>
    <w:rsid w:val="008A7D01"/>
    <w:rsid w:val="008A7FE5"/>
    <w:rsid w:val="008B0281"/>
    <w:rsid w:val="008B03AB"/>
    <w:rsid w:val="008B04EC"/>
    <w:rsid w:val="008B04F3"/>
    <w:rsid w:val="008B0636"/>
    <w:rsid w:val="008B06FC"/>
    <w:rsid w:val="008B0B22"/>
    <w:rsid w:val="008B0C8D"/>
    <w:rsid w:val="008B0F2E"/>
    <w:rsid w:val="008B1832"/>
    <w:rsid w:val="008B1A9D"/>
    <w:rsid w:val="008B1F52"/>
    <w:rsid w:val="008B25B9"/>
    <w:rsid w:val="008B2816"/>
    <w:rsid w:val="008B297A"/>
    <w:rsid w:val="008B2A71"/>
    <w:rsid w:val="008B2DA0"/>
    <w:rsid w:val="008B30E1"/>
    <w:rsid w:val="008B35EC"/>
    <w:rsid w:val="008B381B"/>
    <w:rsid w:val="008B3B1F"/>
    <w:rsid w:val="008B3BB4"/>
    <w:rsid w:val="008B4209"/>
    <w:rsid w:val="008B4750"/>
    <w:rsid w:val="008B4ADC"/>
    <w:rsid w:val="008B4B01"/>
    <w:rsid w:val="008B4B36"/>
    <w:rsid w:val="008B4DC1"/>
    <w:rsid w:val="008B52AF"/>
    <w:rsid w:val="008B5470"/>
    <w:rsid w:val="008B5859"/>
    <w:rsid w:val="008B589B"/>
    <w:rsid w:val="008B6726"/>
    <w:rsid w:val="008B6EFA"/>
    <w:rsid w:val="008B7038"/>
    <w:rsid w:val="008B733B"/>
    <w:rsid w:val="008B75E2"/>
    <w:rsid w:val="008B7F40"/>
    <w:rsid w:val="008C0207"/>
    <w:rsid w:val="008C023B"/>
    <w:rsid w:val="008C058B"/>
    <w:rsid w:val="008C05B7"/>
    <w:rsid w:val="008C05D3"/>
    <w:rsid w:val="008C0882"/>
    <w:rsid w:val="008C09BA"/>
    <w:rsid w:val="008C0E1F"/>
    <w:rsid w:val="008C1387"/>
    <w:rsid w:val="008C14E6"/>
    <w:rsid w:val="008C16A5"/>
    <w:rsid w:val="008C16CD"/>
    <w:rsid w:val="008C19F3"/>
    <w:rsid w:val="008C1AD8"/>
    <w:rsid w:val="008C1F07"/>
    <w:rsid w:val="008C1FCF"/>
    <w:rsid w:val="008C243F"/>
    <w:rsid w:val="008C26C5"/>
    <w:rsid w:val="008C26FF"/>
    <w:rsid w:val="008C2812"/>
    <w:rsid w:val="008C2A8D"/>
    <w:rsid w:val="008C2B4C"/>
    <w:rsid w:val="008C3841"/>
    <w:rsid w:val="008C3900"/>
    <w:rsid w:val="008C3E26"/>
    <w:rsid w:val="008C4967"/>
    <w:rsid w:val="008C505C"/>
    <w:rsid w:val="008C534C"/>
    <w:rsid w:val="008C5601"/>
    <w:rsid w:val="008C56F2"/>
    <w:rsid w:val="008C5A17"/>
    <w:rsid w:val="008C5E63"/>
    <w:rsid w:val="008C67EA"/>
    <w:rsid w:val="008C6AF9"/>
    <w:rsid w:val="008C6C60"/>
    <w:rsid w:val="008C7131"/>
    <w:rsid w:val="008C72A5"/>
    <w:rsid w:val="008C72BC"/>
    <w:rsid w:val="008C74C7"/>
    <w:rsid w:val="008C75CD"/>
    <w:rsid w:val="008C784D"/>
    <w:rsid w:val="008C7923"/>
    <w:rsid w:val="008C7D7A"/>
    <w:rsid w:val="008D051A"/>
    <w:rsid w:val="008D063F"/>
    <w:rsid w:val="008D091F"/>
    <w:rsid w:val="008D096C"/>
    <w:rsid w:val="008D0D72"/>
    <w:rsid w:val="008D0F69"/>
    <w:rsid w:val="008D1392"/>
    <w:rsid w:val="008D13E8"/>
    <w:rsid w:val="008D1692"/>
    <w:rsid w:val="008D16D1"/>
    <w:rsid w:val="008D1D49"/>
    <w:rsid w:val="008D1F08"/>
    <w:rsid w:val="008D21C2"/>
    <w:rsid w:val="008D2468"/>
    <w:rsid w:val="008D26C0"/>
    <w:rsid w:val="008D27F7"/>
    <w:rsid w:val="008D2992"/>
    <w:rsid w:val="008D349C"/>
    <w:rsid w:val="008D3938"/>
    <w:rsid w:val="008D3A3A"/>
    <w:rsid w:val="008D3AE3"/>
    <w:rsid w:val="008D3C02"/>
    <w:rsid w:val="008D3EDF"/>
    <w:rsid w:val="008D4C40"/>
    <w:rsid w:val="008D51DB"/>
    <w:rsid w:val="008D552E"/>
    <w:rsid w:val="008D59E5"/>
    <w:rsid w:val="008D5D1F"/>
    <w:rsid w:val="008D5D68"/>
    <w:rsid w:val="008D62A6"/>
    <w:rsid w:val="008D6371"/>
    <w:rsid w:val="008D66E7"/>
    <w:rsid w:val="008D6C5E"/>
    <w:rsid w:val="008D73B2"/>
    <w:rsid w:val="008D7525"/>
    <w:rsid w:val="008D7C4B"/>
    <w:rsid w:val="008E01E4"/>
    <w:rsid w:val="008E02B2"/>
    <w:rsid w:val="008E02C4"/>
    <w:rsid w:val="008E0580"/>
    <w:rsid w:val="008E06B1"/>
    <w:rsid w:val="008E0795"/>
    <w:rsid w:val="008E0B5B"/>
    <w:rsid w:val="008E0B9A"/>
    <w:rsid w:val="008E16BA"/>
    <w:rsid w:val="008E1C3C"/>
    <w:rsid w:val="008E1E11"/>
    <w:rsid w:val="008E1F2A"/>
    <w:rsid w:val="008E22F8"/>
    <w:rsid w:val="008E23DD"/>
    <w:rsid w:val="008E26D3"/>
    <w:rsid w:val="008E281A"/>
    <w:rsid w:val="008E2A36"/>
    <w:rsid w:val="008E2B0A"/>
    <w:rsid w:val="008E2CDB"/>
    <w:rsid w:val="008E2D4A"/>
    <w:rsid w:val="008E2DAE"/>
    <w:rsid w:val="008E3030"/>
    <w:rsid w:val="008E3087"/>
    <w:rsid w:val="008E311F"/>
    <w:rsid w:val="008E3401"/>
    <w:rsid w:val="008E3430"/>
    <w:rsid w:val="008E3705"/>
    <w:rsid w:val="008E3946"/>
    <w:rsid w:val="008E3B97"/>
    <w:rsid w:val="008E44A7"/>
    <w:rsid w:val="008E46A6"/>
    <w:rsid w:val="008E549E"/>
    <w:rsid w:val="008E5646"/>
    <w:rsid w:val="008E57B3"/>
    <w:rsid w:val="008E5B39"/>
    <w:rsid w:val="008E5C22"/>
    <w:rsid w:val="008E5C55"/>
    <w:rsid w:val="008E6332"/>
    <w:rsid w:val="008E660C"/>
    <w:rsid w:val="008E6761"/>
    <w:rsid w:val="008E6867"/>
    <w:rsid w:val="008E6C04"/>
    <w:rsid w:val="008E7251"/>
    <w:rsid w:val="008E728E"/>
    <w:rsid w:val="008E7293"/>
    <w:rsid w:val="008E753C"/>
    <w:rsid w:val="008E7810"/>
    <w:rsid w:val="008E7D62"/>
    <w:rsid w:val="008F0952"/>
    <w:rsid w:val="008F0AD3"/>
    <w:rsid w:val="008F0C1C"/>
    <w:rsid w:val="008F11B4"/>
    <w:rsid w:val="008F141A"/>
    <w:rsid w:val="008F1A3B"/>
    <w:rsid w:val="008F2039"/>
    <w:rsid w:val="008F2262"/>
    <w:rsid w:val="008F2836"/>
    <w:rsid w:val="008F2CCB"/>
    <w:rsid w:val="008F3164"/>
    <w:rsid w:val="008F3292"/>
    <w:rsid w:val="008F3F84"/>
    <w:rsid w:val="008F4729"/>
    <w:rsid w:val="008F4B3C"/>
    <w:rsid w:val="008F4D9A"/>
    <w:rsid w:val="008F4F44"/>
    <w:rsid w:val="008F507F"/>
    <w:rsid w:val="008F54A2"/>
    <w:rsid w:val="008F5754"/>
    <w:rsid w:val="008F597C"/>
    <w:rsid w:val="008F5AE7"/>
    <w:rsid w:val="008F6005"/>
    <w:rsid w:val="008F6816"/>
    <w:rsid w:val="008F6D8D"/>
    <w:rsid w:val="008F723F"/>
    <w:rsid w:val="008F74EB"/>
    <w:rsid w:val="008F7735"/>
    <w:rsid w:val="008F77F3"/>
    <w:rsid w:val="008F7ABD"/>
    <w:rsid w:val="008F7C4B"/>
    <w:rsid w:val="008F7FED"/>
    <w:rsid w:val="009000A6"/>
    <w:rsid w:val="009001DD"/>
    <w:rsid w:val="0090029D"/>
    <w:rsid w:val="00900820"/>
    <w:rsid w:val="00900886"/>
    <w:rsid w:val="00900FBA"/>
    <w:rsid w:val="00900FD0"/>
    <w:rsid w:val="0090146E"/>
    <w:rsid w:val="00901926"/>
    <w:rsid w:val="00901B64"/>
    <w:rsid w:val="00901DF9"/>
    <w:rsid w:val="00901F43"/>
    <w:rsid w:val="0090281F"/>
    <w:rsid w:val="0090291F"/>
    <w:rsid w:val="00902CA4"/>
    <w:rsid w:val="00902D04"/>
    <w:rsid w:val="00903453"/>
    <w:rsid w:val="00903693"/>
    <w:rsid w:val="0090377F"/>
    <w:rsid w:val="00903897"/>
    <w:rsid w:val="00903BF6"/>
    <w:rsid w:val="00903FE9"/>
    <w:rsid w:val="009043F3"/>
    <w:rsid w:val="00904677"/>
    <w:rsid w:val="00904770"/>
    <w:rsid w:val="00904A95"/>
    <w:rsid w:val="00904AB7"/>
    <w:rsid w:val="00904BE4"/>
    <w:rsid w:val="00904D83"/>
    <w:rsid w:val="00904E0C"/>
    <w:rsid w:val="00904F59"/>
    <w:rsid w:val="009051FE"/>
    <w:rsid w:val="0090546D"/>
    <w:rsid w:val="0090570E"/>
    <w:rsid w:val="00905777"/>
    <w:rsid w:val="00905AC3"/>
    <w:rsid w:val="00905B82"/>
    <w:rsid w:val="00905E92"/>
    <w:rsid w:val="00906057"/>
    <w:rsid w:val="009060C5"/>
    <w:rsid w:val="0090629C"/>
    <w:rsid w:val="0090636F"/>
    <w:rsid w:val="00906AD3"/>
    <w:rsid w:val="00907BA9"/>
    <w:rsid w:val="00907F54"/>
    <w:rsid w:val="009104E6"/>
    <w:rsid w:val="0091054D"/>
    <w:rsid w:val="00910605"/>
    <w:rsid w:val="00910A39"/>
    <w:rsid w:val="00910A68"/>
    <w:rsid w:val="0091108B"/>
    <w:rsid w:val="00911175"/>
    <w:rsid w:val="009113C1"/>
    <w:rsid w:val="00911468"/>
    <w:rsid w:val="009114F2"/>
    <w:rsid w:val="009117EF"/>
    <w:rsid w:val="00912141"/>
    <w:rsid w:val="0091215C"/>
    <w:rsid w:val="0091215D"/>
    <w:rsid w:val="00912267"/>
    <w:rsid w:val="009125ED"/>
    <w:rsid w:val="00912856"/>
    <w:rsid w:val="00912912"/>
    <w:rsid w:val="00912CF4"/>
    <w:rsid w:val="00912D96"/>
    <w:rsid w:val="00913033"/>
    <w:rsid w:val="00913041"/>
    <w:rsid w:val="00914032"/>
    <w:rsid w:val="00914033"/>
    <w:rsid w:val="009145D0"/>
    <w:rsid w:val="00914AC8"/>
    <w:rsid w:val="00914EA6"/>
    <w:rsid w:val="00914F2B"/>
    <w:rsid w:val="009155AA"/>
    <w:rsid w:val="00915627"/>
    <w:rsid w:val="00915708"/>
    <w:rsid w:val="009157D3"/>
    <w:rsid w:val="009158FA"/>
    <w:rsid w:val="00915912"/>
    <w:rsid w:val="00915C17"/>
    <w:rsid w:val="00915DE2"/>
    <w:rsid w:val="009161B9"/>
    <w:rsid w:val="009168AC"/>
    <w:rsid w:val="00916AE1"/>
    <w:rsid w:val="00916DD6"/>
    <w:rsid w:val="00916FD8"/>
    <w:rsid w:val="009177BC"/>
    <w:rsid w:val="00917882"/>
    <w:rsid w:val="00917E77"/>
    <w:rsid w:val="00917F5F"/>
    <w:rsid w:val="00917FB9"/>
    <w:rsid w:val="0092034A"/>
    <w:rsid w:val="00920511"/>
    <w:rsid w:val="00920607"/>
    <w:rsid w:val="00920796"/>
    <w:rsid w:val="00920916"/>
    <w:rsid w:val="00920CB9"/>
    <w:rsid w:val="009210C8"/>
    <w:rsid w:val="009211E1"/>
    <w:rsid w:val="009214BB"/>
    <w:rsid w:val="00921B9A"/>
    <w:rsid w:val="00921C7B"/>
    <w:rsid w:val="0092206C"/>
    <w:rsid w:val="0092208C"/>
    <w:rsid w:val="00922C2C"/>
    <w:rsid w:val="00922DD7"/>
    <w:rsid w:val="00922FB0"/>
    <w:rsid w:val="0092345E"/>
    <w:rsid w:val="0092366D"/>
    <w:rsid w:val="0092385C"/>
    <w:rsid w:val="00923983"/>
    <w:rsid w:val="00923BA9"/>
    <w:rsid w:val="00923FEF"/>
    <w:rsid w:val="00924318"/>
    <w:rsid w:val="00924717"/>
    <w:rsid w:val="00924888"/>
    <w:rsid w:val="00924BBF"/>
    <w:rsid w:val="00924D4A"/>
    <w:rsid w:val="0092518F"/>
    <w:rsid w:val="00925751"/>
    <w:rsid w:val="00925CFD"/>
    <w:rsid w:val="00925EFD"/>
    <w:rsid w:val="00926602"/>
    <w:rsid w:val="00926815"/>
    <w:rsid w:val="00926AB9"/>
    <w:rsid w:val="00926B56"/>
    <w:rsid w:val="00926CB6"/>
    <w:rsid w:val="00926DBE"/>
    <w:rsid w:val="00927198"/>
    <w:rsid w:val="009272AD"/>
    <w:rsid w:val="009277FE"/>
    <w:rsid w:val="00927CBB"/>
    <w:rsid w:val="00930035"/>
    <w:rsid w:val="00930968"/>
    <w:rsid w:val="009314B8"/>
    <w:rsid w:val="009319FE"/>
    <w:rsid w:val="00931EDA"/>
    <w:rsid w:val="0093308A"/>
    <w:rsid w:val="00933A34"/>
    <w:rsid w:val="00933A82"/>
    <w:rsid w:val="00933B99"/>
    <w:rsid w:val="00933DA0"/>
    <w:rsid w:val="00933ECA"/>
    <w:rsid w:val="00933ECC"/>
    <w:rsid w:val="009340D7"/>
    <w:rsid w:val="00934A76"/>
    <w:rsid w:val="00934A7E"/>
    <w:rsid w:val="00934D44"/>
    <w:rsid w:val="00934DFE"/>
    <w:rsid w:val="009351E7"/>
    <w:rsid w:val="0093546E"/>
    <w:rsid w:val="00935C4B"/>
    <w:rsid w:val="00935E42"/>
    <w:rsid w:val="009360C9"/>
    <w:rsid w:val="00936380"/>
    <w:rsid w:val="00936538"/>
    <w:rsid w:val="00936682"/>
    <w:rsid w:val="00936B7E"/>
    <w:rsid w:val="00936C90"/>
    <w:rsid w:val="00936CDF"/>
    <w:rsid w:val="00936F4E"/>
    <w:rsid w:val="00937797"/>
    <w:rsid w:val="00937A68"/>
    <w:rsid w:val="00937F25"/>
    <w:rsid w:val="00937F33"/>
    <w:rsid w:val="00940124"/>
    <w:rsid w:val="009402C8"/>
    <w:rsid w:val="00940356"/>
    <w:rsid w:val="009403C9"/>
    <w:rsid w:val="0094048E"/>
    <w:rsid w:val="009407F1"/>
    <w:rsid w:val="00940971"/>
    <w:rsid w:val="009414AF"/>
    <w:rsid w:val="0094171C"/>
    <w:rsid w:val="009418FD"/>
    <w:rsid w:val="009419A0"/>
    <w:rsid w:val="00941B8B"/>
    <w:rsid w:val="00941FF4"/>
    <w:rsid w:val="0094228D"/>
    <w:rsid w:val="00943040"/>
    <w:rsid w:val="00943076"/>
    <w:rsid w:val="0094320A"/>
    <w:rsid w:val="00943F4A"/>
    <w:rsid w:val="00944087"/>
    <w:rsid w:val="009446E3"/>
    <w:rsid w:val="00944AF8"/>
    <w:rsid w:val="00944F4E"/>
    <w:rsid w:val="00945103"/>
    <w:rsid w:val="009458C6"/>
    <w:rsid w:val="00945CAB"/>
    <w:rsid w:val="00945DCD"/>
    <w:rsid w:val="00945E72"/>
    <w:rsid w:val="00946490"/>
    <w:rsid w:val="009465D2"/>
    <w:rsid w:val="00946723"/>
    <w:rsid w:val="0094700A"/>
    <w:rsid w:val="00947202"/>
    <w:rsid w:val="009479A4"/>
    <w:rsid w:val="00951018"/>
    <w:rsid w:val="009513BC"/>
    <w:rsid w:val="009514DB"/>
    <w:rsid w:val="0095176F"/>
    <w:rsid w:val="00951A80"/>
    <w:rsid w:val="00951E6A"/>
    <w:rsid w:val="00951F98"/>
    <w:rsid w:val="00952517"/>
    <w:rsid w:val="00952893"/>
    <w:rsid w:val="009528FA"/>
    <w:rsid w:val="0095297A"/>
    <w:rsid w:val="009529D4"/>
    <w:rsid w:val="00952C87"/>
    <w:rsid w:val="0095313B"/>
    <w:rsid w:val="00953966"/>
    <w:rsid w:val="00953E5D"/>
    <w:rsid w:val="00953E75"/>
    <w:rsid w:val="00953FB5"/>
    <w:rsid w:val="0095419F"/>
    <w:rsid w:val="00954368"/>
    <w:rsid w:val="00954D05"/>
    <w:rsid w:val="00954F0D"/>
    <w:rsid w:val="00955841"/>
    <w:rsid w:val="009559C7"/>
    <w:rsid w:val="00955E65"/>
    <w:rsid w:val="00955FD6"/>
    <w:rsid w:val="009562BA"/>
    <w:rsid w:val="0095665E"/>
    <w:rsid w:val="00956680"/>
    <w:rsid w:val="00956E0C"/>
    <w:rsid w:val="00956EC5"/>
    <w:rsid w:val="00957402"/>
    <w:rsid w:val="00957424"/>
    <w:rsid w:val="0095742D"/>
    <w:rsid w:val="00957869"/>
    <w:rsid w:val="00957F9D"/>
    <w:rsid w:val="00960613"/>
    <w:rsid w:val="00960686"/>
    <w:rsid w:val="00960B82"/>
    <w:rsid w:val="00960C0E"/>
    <w:rsid w:val="00960E62"/>
    <w:rsid w:val="009611AC"/>
    <w:rsid w:val="009612DE"/>
    <w:rsid w:val="00961486"/>
    <w:rsid w:val="00961776"/>
    <w:rsid w:val="00961A83"/>
    <w:rsid w:val="00961B9C"/>
    <w:rsid w:val="00961CA1"/>
    <w:rsid w:val="00961DB8"/>
    <w:rsid w:val="0096211B"/>
    <w:rsid w:val="00962180"/>
    <w:rsid w:val="0096264F"/>
    <w:rsid w:val="009627A3"/>
    <w:rsid w:val="00962B09"/>
    <w:rsid w:val="00962B82"/>
    <w:rsid w:val="00962C66"/>
    <w:rsid w:val="0096392A"/>
    <w:rsid w:val="00963A98"/>
    <w:rsid w:val="00963DB8"/>
    <w:rsid w:val="00963F8C"/>
    <w:rsid w:val="00964A79"/>
    <w:rsid w:val="00964BB2"/>
    <w:rsid w:val="00964BC8"/>
    <w:rsid w:val="00964D13"/>
    <w:rsid w:val="00965119"/>
    <w:rsid w:val="0096513F"/>
    <w:rsid w:val="009656AD"/>
    <w:rsid w:val="00965C8D"/>
    <w:rsid w:val="00965FA5"/>
    <w:rsid w:val="009660BE"/>
    <w:rsid w:val="00966136"/>
    <w:rsid w:val="00966170"/>
    <w:rsid w:val="0096653D"/>
    <w:rsid w:val="009667C7"/>
    <w:rsid w:val="0096685B"/>
    <w:rsid w:val="009669B1"/>
    <w:rsid w:val="00966B93"/>
    <w:rsid w:val="00966D09"/>
    <w:rsid w:val="00966E6A"/>
    <w:rsid w:val="00966F6D"/>
    <w:rsid w:val="009670F2"/>
    <w:rsid w:val="0096728D"/>
    <w:rsid w:val="009675FD"/>
    <w:rsid w:val="00967958"/>
    <w:rsid w:val="00967B02"/>
    <w:rsid w:val="00967C4C"/>
    <w:rsid w:val="00970085"/>
    <w:rsid w:val="0097017E"/>
    <w:rsid w:val="00970674"/>
    <w:rsid w:val="00970790"/>
    <w:rsid w:val="00970810"/>
    <w:rsid w:val="00970BBA"/>
    <w:rsid w:val="00970E8F"/>
    <w:rsid w:val="00970F83"/>
    <w:rsid w:val="00971488"/>
    <w:rsid w:val="009719B2"/>
    <w:rsid w:val="00971CC4"/>
    <w:rsid w:val="00971E34"/>
    <w:rsid w:val="0097292F"/>
    <w:rsid w:val="00972A67"/>
    <w:rsid w:val="0097316E"/>
    <w:rsid w:val="009735EC"/>
    <w:rsid w:val="009738D3"/>
    <w:rsid w:val="00973BE4"/>
    <w:rsid w:val="00973D10"/>
    <w:rsid w:val="00973D77"/>
    <w:rsid w:val="00973EC1"/>
    <w:rsid w:val="00973FAD"/>
    <w:rsid w:val="009741C8"/>
    <w:rsid w:val="0097459A"/>
    <w:rsid w:val="0097462A"/>
    <w:rsid w:val="009746C9"/>
    <w:rsid w:val="00974D7D"/>
    <w:rsid w:val="00974E93"/>
    <w:rsid w:val="009752D3"/>
    <w:rsid w:val="0097548F"/>
    <w:rsid w:val="00975577"/>
    <w:rsid w:val="00975A46"/>
    <w:rsid w:val="00975BB1"/>
    <w:rsid w:val="00975FD6"/>
    <w:rsid w:val="0097610C"/>
    <w:rsid w:val="0097623F"/>
    <w:rsid w:val="009763FC"/>
    <w:rsid w:val="00976616"/>
    <w:rsid w:val="00976A31"/>
    <w:rsid w:val="00976C76"/>
    <w:rsid w:val="009772F0"/>
    <w:rsid w:val="00977531"/>
    <w:rsid w:val="0097763F"/>
    <w:rsid w:val="009777CB"/>
    <w:rsid w:val="00977A75"/>
    <w:rsid w:val="00977D47"/>
    <w:rsid w:val="0098021E"/>
    <w:rsid w:val="00980288"/>
    <w:rsid w:val="009808A0"/>
    <w:rsid w:val="00980A43"/>
    <w:rsid w:val="009811A4"/>
    <w:rsid w:val="0098135D"/>
    <w:rsid w:val="00981692"/>
    <w:rsid w:val="00981C4D"/>
    <w:rsid w:val="00981F8A"/>
    <w:rsid w:val="00982836"/>
    <w:rsid w:val="00982B38"/>
    <w:rsid w:val="00982D47"/>
    <w:rsid w:val="009836CB"/>
    <w:rsid w:val="00983755"/>
    <w:rsid w:val="0098393F"/>
    <w:rsid w:val="00983AA6"/>
    <w:rsid w:val="00983C69"/>
    <w:rsid w:val="00983E63"/>
    <w:rsid w:val="00984272"/>
    <w:rsid w:val="00984A26"/>
    <w:rsid w:val="00985073"/>
    <w:rsid w:val="00985283"/>
    <w:rsid w:val="009854A6"/>
    <w:rsid w:val="0098573D"/>
    <w:rsid w:val="00985AD6"/>
    <w:rsid w:val="00985BDC"/>
    <w:rsid w:val="00985F6A"/>
    <w:rsid w:val="0098640F"/>
    <w:rsid w:val="009865B2"/>
    <w:rsid w:val="00986677"/>
    <w:rsid w:val="009866A9"/>
    <w:rsid w:val="00986B87"/>
    <w:rsid w:val="00987225"/>
    <w:rsid w:val="009874E1"/>
    <w:rsid w:val="00987655"/>
    <w:rsid w:val="009900C4"/>
    <w:rsid w:val="00990166"/>
    <w:rsid w:val="00990A19"/>
    <w:rsid w:val="00990E78"/>
    <w:rsid w:val="0099128B"/>
    <w:rsid w:val="00991425"/>
    <w:rsid w:val="0099152F"/>
    <w:rsid w:val="00991DD6"/>
    <w:rsid w:val="00991F66"/>
    <w:rsid w:val="009921A5"/>
    <w:rsid w:val="00992462"/>
    <w:rsid w:val="009924D3"/>
    <w:rsid w:val="0099291A"/>
    <w:rsid w:val="00992D0D"/>
    <w:rsid w:val="00992EF1"/>
    <w:rsid w:val="00993072"/>
    <w:rsid w:val="009937FA"/>
    <w:rsid w:val="00993AC4"/>
    <w:rsid w:val="00993DE2"/>
    <w:rsid w:val="00993E69"/>
    <w:rsid w:val="009940DC"/>
    <w:rsid w:val="00994152"/>
    <w:rsid w:val="009942FD"/>
    <w:rsid w:val="00994773"/>
    <w:rsid w:val="00994D3F"/>
    <w:rsid w:val="00994FD9"/>
    <w:rsid w:val="0099540B"/>
    <w:rsid w:val="00995507"/>
    <w:rsid w:val="0099580C"/>
    <w:rsid w:val="00995856"/>
    <w:rsid w:val="00995D25"/>
    <w:rsid w:val="00995F1D"/>
    <w:rsid w:val="00996179"/>
    <w:rsid w:val="009966FD"/>
    <w:rsid w:val="00996925"/>
    <w:rsid w:val="009969CF"/>
    <w:rsid w:val="00996C09"/>
    <w:rsid w:val="00996C76"/>
    <w:rsid w:val="00996F98"/>
    <w:rsid w:val="00997171"/>
    <w:rsid w:val="009972E7"/>
    <w:rsid w:val="009974D2"/>
    <w:rsid w:val="00997799"/>
    <w:rsid w:val="009A0E51"/>
    <w:rsid w:val="009A13D8"/>
    <w:rsid w:val="009A1615"/>
    <w:rsid w:val="009A17B8"/>
    <w:rsid w:val="009A17D2"/>
    <w:rsid w:val="009A1D74"/>
    <w:rsid w:val="009A1F5E"/>
    <w:rsid w:val="009A2133"/>
    <w:rsid w:val="009A29AB"/>
    <w:rsid w:val="009A2BC7"/>
    <w:rsid w:val="009A2DB4"/>
    <w:rsid w:val="009A3409"/>
    <w:rsid w:val="009A35DE"/>
    <w:rsid w:val="009A3BD1"/>
    <w:rsid w:val="009A3C94"/>
    <w:rsid w:val="009A497A"/>
    <w:rsid w:val="009A4BEF"/>
    <w:rsid w:val="009A4CAD"/>
    <w:rsid w:val="009A4F58"/>
    <w:rsid w:val="009A4F66"/>
    <w:rsid w:val="009A50B5"/>
    <w:rsid w:val="009A55C3"/>
    <w:rsid w:val="009A5F6A"/>
    <w:rsid w:val="009A620B"/>
    <w:rsid w:val="009A62EC"/>
    <w:rsid w:val="009A640D"/>
    <w:rsid w:val="009A64C9"/>
    <w:rsid w:val="009A6A7D"/>
    <w:rsid w:val="009A6B66"/>
    <w:rsid w:val="009A72A5"/>
    <w:rsid w:val="009A72CD"/>
    <w:rsid w:val="009A779D"/>
    <w:rsid w:val="009A7A30"/>
    <w:rsid w:val="009A7A6E"/>
    <w:rsid w:val="009A7AA4"/>
    <w:rsid w:val="009A7AFB"/>
    <w:rsid w:val="009A7C27"/>
    <w:rsid w:val="009A7D16"/>
    <w:rsid w:val="009A7E1C"/>
    <w:rsid w:val="009B00A1"/>
    <w:rsid w:val="009B04AE"/>
    <w:rsid w:val="009B04C6"/>
    <w:rsid w:val="009B05D3"/>
    <w:rsid w:val="009B0757"/>
    <w:rsid w:val="009B0952"/>
    <w:rsid w:val="009B0AE9"/>
    <w:rsid w:val="009B0D1D"/>
    <w:rsid w:val="009B106C"/>
    <w:rsid w:val="009B137E"/>
    <w:rsid w:val="009B1958"/>
    <w:rsid w:val="009B1CA4"/>
    <w:rsid w:val="009B2039"/>
    <w:rsid w:val="009B20A2"/>
    <w:rsid w:val="009B2669"/>
    <w:rsid w:val="009B2984"/>
    <w:rsid w:val="009B29A5"/>
    <w:rsid w:val="009B2FED"/>
    <w:rsid w:val="009B3001"/>
    <w:rsid w:val="009B3034"/>
    <w:rsid w:val="009B30EB"/>
    <w:rsid w:val="009B3329"/>
    <w:rsid w:val="009B3337"/>
    <w:rsid w:val="009B3BAE"/>
    <w:rsid w:val="009B3D8D"/>
    <w:rsid w:val="009B4113"/>
    <w:rsid w:val="009B4197"/>
    <w:rsid w:val="009B49E7"/>
    <w:rsid w:val="009B4C1D"/>
    <w:rsid w:val="009B4FBF"/>
    <w:rsid w:val="009B57A7"/>
    <w:rsid w:val="009B57DD"/>
    <w:rsid w:val="009B580C"/>
    <w:rsid w:val="009B5A7A"/>
    <w:rsid w:val="009B5D4F"/>
    <w:rsid w:val="009B5D66"/>
    <w:rsid w:val="009B5DD1"/>
    <w:rsid w:val="009B5FE7"/>
    <w:rsid w:val="009B6186"/>
    <w:rsid w:val="009B6215"/>
    <w:rsid w:val="009B62A9"/>
    <w:rsid w:val="009B6572"/>
    <w:rsid w:val="009B698A"/>
    <w:rsid w:val="009B6A06"/>
    <w:rsid w:val="009B6A30"/>
    <w:rsid w:val="009B6D02"/>
    <w:rsid w:val="009B6E93"/>
    <w:rsid w:val="009B70D7"/>
    <w:rsid w:val="009B762E"/>
    <w:rsid w:val="009B7CEE"/>
    <w:rsid w:val="009C009E"/>
    <w:rsid w:val="009C02C0"/>
    <w:rsid w:val="009C03E1"/>
    <w:rsid w:val="009C050D"/>
    <w:rsid w:val="009C0526"/>
    <w:rsid w:val="009C0947"/>
    <w:rsid w:val="009C09CF"/>
    <w:rsid w:val="009C0C40"/>
    <w:rsid w:val="009C0DA6"/>
    <w:rsid w:val="009C10E5"/>
    <w:rsid w:val="009C11FF"/>
    <w:rsid w:val="009C12EE"/>
    <w:rsid w:val="009C173E"/>
    <w:rsid w:val="009C178E"/>
    <w:rsid w:val="009C17AB"/>
    <w:rsid w:val="009C1AE1"/>
    <w:rsid w:val="009C2114"/>
    <w:rsid w:val="009C2158"/>
    <w:rsid w:val="009C22E4"/>
    <w:rsid w:val="009C29AE"/>
    <w:rsid w:val="009C2A86"/>
    <w:rsid w:val="009C2B4D"/>
    <w:rsid w:val="009C2C8F"/>
    <w:rsid w:val="009C2FE1"/>
    <w:rsid w:val="009C3585"/>
    <w:rsid w:val="009C35A1"/>
    <w:rsid w:val="009C37F3"/>
    <w:rsid w:val="009C3907"/>
    <w:rsid w:val="009C3AD4"/>
    <w:rsid w:val="009C3B29"/>
    <w:rsid w:val="009C41EE"/>
    <w:rsid w:val="009C4351"/>
    <w:rsid w:val="009C4547"/>
    <w:rsid w:val="009C477C"/>
    <w:rsid w:val="009C4AA7"/>
    <w:rsid w:val="009C4B8D"/>
    <w:rsid w:val="009C4C3D"/>
    <w:rsid w:val="009C4D42"/>
    <w:rsid w:val="009C5688"/>
    <w:rsid w:val="009C5ACA"/>
    <w:rsid w:val="009C5B9E"/>
    <w:rsid w:val="009C5D45"/>
    <w:rsid w:val="009C5DA9"/>
    <w:rsid w:val="009C60E9"/>
    <w:rsid w:val="009C62BB"/>
    <w:rsid w:val="009C681A"/>
    <w:rsid w:val="009C6863"/>
    <w:rsid w:val="009C6AF8"/>
    <w:rsid w:val="009C705A"/>
    <w:rsid w:val="009C7567"/>
    <w:rsid w:val="009C7A43"/>
    <w:rsid w:val="009D0330"/>
    <w:rsid w:val="009D0DD2"/>
    <w:rsid w:val="009D11FA"/>
    <w:rsid w:val="009D1566"/>
    <w:rsid w:val="009D19CF"/>
    <w:rsid w:val="009D1A34"/>
    <w:rsid w:val="009D1DCC"/>
    <w:rsid w:val="009D1E0F"/>
    <w:rsid w:val="009D25E5"/>
    <w:rsid w:val="009D2645"/>
    <w:rsid w:val="009D27DE"/>
    <w:rsid w:val="009D2C24"/>
    <w:rsid w:val="009D2EFB"/>
    <w:rsid w:val="009D37BF"/>
    <w:rsid w:val="009D3893"/>
    <w:rsid w:val="009D3963"/>
    <w:rsid w:val="009D48B0"/>
    <w:rsid w:val="009D4FC2"/>
    <w:rsid w:val="009D5072"/>
    <w:rsid w:val="009D598B"/>
    <w:rsid w:val="009D5DD1"/>
    <w:rsid w:val="009D6055"/>
    <w:rsid w:val="009D616B"/>
    <w:rsid w:val="009D6354"/>
    <w:rsid w:val="009D66A9"/>
    <w:rsid w:val="009D6CA1"/>
    <w:rsid w:val="009D6D65"/>
    <w:rsid w:val="009D6FD5"/>
    <w:rsid w:val="009D709B"/>
    <w:rsid w:val="009D71AB"/>
    <w:rsid w:val="009D7544"/>
    <w:rsid w:val="009D79B9"/>
    <w:rsid w:val="009E0635"/>
    <w:rsid w:val="009E11B0"/>
    <w:rsid w:val="009E1D79"/>
    <w:rsid w:val="009E2209"/>
    <w:rsid w:val="009E27D5"/>
    <w:rsid w:val="009E288B"/>
    <w:rsid w:val="009E2C37"/>
    <w:rsid w:val="009E2DC4"/>
    <w:rsid w:val="009E30C5"/>
    <w:rsid w:val="009E31AA"/>
    <w:rsid w:val="009E3B0F"/>
    <w:rsid w:val="009E4253"/>
    <w:rsid w:val="009E42DD"/>
    <w:rsid w:val="009E44C5"/>
    <w:rsid w:val="009E4839"/>
    <w:rsid w:val="009E4B55"/>
    <w:rsid w:val="009E4F4C"/>
    <w:rsid w:val="009E57E5"/>
    <w:rsid w:val="009E59AA"/>
    <w:rsid w:val="009E5AD6"/>
    <w:rsid w:val="009E5AEE"/>
    <w:rsid w:val="009E6040"/>
    <w:rsid w:val="009E64FA"/>
    <w:rsid w:val="009E6533"/>
    <w:rsid w:val="009E6628"/>
    <w:rsid w:val="009E6ED6"/>
    <w:rsid w:val="009E70A9"/>
    <w:rsid w:val="009E7F35"/>
    <w:rsid w:val="009F01BB"/>
    <w:rsid w:val="009F152D"/>
    <w:rsid w:val="009F160E"/>
    <w:rsid w:val="009F16D0"/>
    <w:rsid w:val="009F1FBC"/>
    <w:rsid w:val="009F22B6"/>
    <w:rsid w:val="009F23EE"/>
    <w:rsid w:val="009F2989"/>
    <w:rsid w:val="009F2A36"/>
    <w:rsid w:val="009F2CD8"/>
    <w:rsid w:val="009F367A"/>
    <w:rsid w:val="009F3807"/>
    <w:rsid w:val="009F3945"/>
    <w:rsid w:val="009F3AC8"/>
    <w:rsid w:val="009F3BCE"/>
    <w:rsid w:val="009F49E6"/>
    <w:rsid w:val="009F4AF7"/>
    <w:rsid w:val="009F4C0C"/>
    <w:rsid w:val="009F5339"/>
    <w:rsid w:val="009F534B"/>
    <w:rsid w:val="009F5965"/>
    <w:rsid w:val="009F5CB4"/>
    <w:rsid w:val="009F5D98"/>
    <w:rsid w:val="009F5FD8"/>
    <w:rsid w:val="009F6020"/>
    <w:rsid w:val="009F633F"/>
    <w:rsid w:val="009F6380"/>
    <w:rsid w:val="009F6852"/>
    <w:rsid w:val="009F6E8C"/>
    <w:rsid w:val="009F71C6"/>
    <w:rsid w:val="009F7363"/>
    <w:rsid w:val="009F7767"/>
    <w:rsid w:val="009F7991"/>
    <w:rsid w:val="009F7ACE"/>
    <w:rsid w:val="00A00086"/>
    <w:rsid w:val="00A0012B"/>
    <w:rsid w:val="00A001E2"/>
    <w:rsid w:val="00A0036F"/>
    <w:rsid w:val="00A0064A"/>
    <w:rsid w:val="00A00BCB"/>
    <w:rsid w:val="00A00CFC"/>
    <w:rsid w:val="00A01065"/>
    <w:rsid w:val="00A0189B"/>
    <w:rsid w:val="00A01C3C"/>
    <w:rsid w:val="00A01EA9"/>
    <w:rsid w:val="00A02153"/>
    <w:rsid w:val="00A026F2"/>
    <w:rsid w:val="00A02B36"/>
    <w:rsid w:val="00A02BEF"/>
    <w:rsid w:val="00A02E69"/>
    <w:rsid w:val="00A03411"/>
    <w:rsid w:val="00A03916"/>
    <w:rsid w:val="00A03921"/>
    <w:rsid w:val="00A03AAC"/>
    <w:rsid w:val="00A03F32"/>
    <w:rsid w:val="00A0418F"/>
    <w:rsid w:val="00A044B2"/>
    <w:rsid w:val="00A0468F"/>
    <w:rsid w:val="00A049B5"/>
    <w:rsid w:val="00A04DD5"/>
    <w:rsid w:val="00A052C9"/>
    <w:rsid w:val="00A054E3"/>
    <w:rsid w:val="00A05AE0"/>
    <w:rsid w:val="00A06318"/>
    <w:rsid w:val="00A0679E"/>
    <w:rsid w:val="00A07245"/>
    <w:rsid w:val="00A07323"/>
    <w:rsid w:val="00A07756"/>
    <w:rsid w:val="00A07AEB"/>
    <w:rsid w:val="00A07D71"/>
    <w:rsid w:val="00A103E5"/>
    <w:rsid w:val="00A10830"/>
    <w:rsid w:val="00A108E5"/>
    <w:rsid w:val="00A10BAD"/>
    <w:rsid w:val="00A10EDD"/>
    <w:rsid w:val="00A10F29"/>
    <w:rsid w:val="00A1109C"/>
    <w:rsid w:val="00A1123B"/>
    <w:rsid w:val="00A113F2"/>
    <w:rsid w:val="00A11511"/>
    <w:rsid w:val="00A119B9"/>
    <w:rsid w:val="00A122B9"/>
    <w:rsid w:val="00A12425"/>
    <w:rsid w:val="00A124E4"/>
    <w:rsid w:val="00A12603"/>
    <w:rsid w:val="00A12859"/>
    <w:rsid w:val="00A12A4E"/>
    <w:rsid w:val="00A13282"/>
    <w:rsid w:val="00A1335C"/>
    <w:rsid w:val="00A1369C"/>
    <w:rsid w:val="00A13AA0"/>
    <w:rsid w:val="00A14E92"/>
    <w:rsid w:val="00A151ED"/>
    <w:rsid w:val="00A15355"/>
    <w:rsid w:val="00A15438"/>
    <w:rsid w:val="00A15647"/>
    <w:rsid w:val="00A157FA"/>
    <w:rsid w:val="00A15808"/>
    <w:rsid w:val="00A15A5D"/>
    <w:rsid w:val="00A15AE7"/>
    <w:rsid w:val="00A15D76"/>
    <w:rsid w:val="00A15FEE"/>
    <w:rsid w:val="00A16225"/>
    <w:rsid w:val="00A16291"/>
    <w:rsid w:val="00A1634D"/>
    <w:rsid w:val="00A16F31"/>
    <w:rsid w:val="00A179C4"/>
    <w:rsid w:val="00A203AA"/>
    <w:rsid w:val="00A2066F"/>
    <w:rsid w:val="00A212D4"/>
    <w:rsid w:val="00A214D9"/>
    <w:rsid w:val="00A221FB"/>
    <w:rsid w:val="00A2262B"/>
    <w:rsid w:val="00A2274B"/>
    <w:rsid w:val="00A22CF4"/>
    <w:rsid w:val="00A22DB0"/>
    <w:rsid w:val="00A22E37"/>
    <w:rsid w:val="00A23751"/>
    <w:rsid w:val="00A237E3"/>
    <w:rsid w:val="00A23816"/>
    <w:rsid w:val="00A23C90"/>
    <w:rsid w:val="00A24251"/>
    <w:rsid w:val="00A24566"/>
    <w:rsid w:val="00A2470A"/>
    <w:rsid w:val="00A2486D"/>
    <w:rsid w:val="00A248F3"/>
    <w:rsid w:val="00A24F17"/>
    <w:rsid w:val="00A24F3A"/>
    <w:rsid w:val="00A25154"/>
    <w:rsid w:val="00A2580E"/>
    <w:rsid w:val="00A25822"/>
    <w:rsid w:val="00A258E0"/>
    <w:rsid w:val="00A25B91"/>
    <w:rsid w:val="00A25FC3"/>
    <w:rsid w:val="00A2614A"/>
    <w:rsid w:val="00A26423"/>
    <w:rsid w:val="00A266BC"/>
    <w:rsid w:val="00A26CF5"/>
    <w:rsid w:val="00A2702F"/>
    <w:rsid w:val="00A272D2"/>
    <w:rsid w:val="00A27C8B"/>
    <w:rsid w:val="00A27F47"/>
    <w:rsid w:val="00A27FB2"/>
    <w:rsid w:val="00A30570"/>
    <w:rsid w:val="00A30997"/>
    <w:rsid w:val="00A30F72"/>
    <w:rsid w:val="00A31692"/>
    <w:rsid w:val="00A316B5"/>
    <w:rsid w:val="00A31EB3"/>
    <w:rsid w:val="00A31F13"/>
    <w:rsid w:val="00A31FF9"/>
    <w:rsid w:val="00A3211C"/>
    <w:rsid w:val="00A321A4"/>
    <w:rsid w:val="00A32265"/>
    <w:rsid w:val="00A32307"/>
    <w:rsid w:val="00A32363"/>
    <w:rsid w:val="00A32DDF"/>
    <w:rsid w:val="00A33E13"/>
    <w:rsid w:val="00A3417D"/>
    <w:rsid w:val="00A3419C"/>
    <w:rsid w:val="00A341AB"/>
    <w:rsid w:val="00A342A3"/>
    <w:rsid w:val="00A3452D"/>
    <w:rsid w:val="00A348C9"/>
    <w:rsid w:val="00A34A43"/>
    <w:rsid w:val="00A35238"/>
    <w:rsid w:val="00A352DA"/>
    <w:rsid w:val="00A352EC"/>
    <w:rsid w:val="00A35375"/>
    <w:rsid w:val="00A365BA"/>
    <w:rsid w:val="00A365E4"/>
    <w:rsid w:val="00A3671B"/>
    <w:rsid w:val="00A36ADE"/>
    <w:rsid w:val="00A37018"/>
    <w:rsid w:val="00A37098"/>
    <w:rsid w:val="00A37119"/>
    <w:rsid w:val="00A37589"/>
    <w:rsid w:val="00A376A4"/>
    <w:rsid w:val="00A3779D"/>
    <w:rsid w:val="00A3786D"/>
    <w:rsid w:val="00A37930"/>
    <w:rsid w:val="00A400D8"/>
    <w:rsid w:val="00A404AC"/>
    <w:rsid w:val="00A405C1"/>
    <w:rsid w:val="00A4087A"/>
    <w:rsid w:val="00A40F8D"/>
    <w:rsid w:val="00A40F97"/>
    <w:rsid w:val="00A4138C"/>
    <w:rsid w:val="00A4149C"/>
    <w:rsid w:val="00A41682"/>
    <w:rsid w:val="00A41742"/>
    <w:rsid w:val="00A42087"/>
    <w:rsid w:val="00A42590"/>
    <w:rsid w:val="00A425C8"/>
    <w:rsid w:val="00A42828"/>
    <w:rsid w:val="00A42D4B"/>
    <w:rsid w:val="00A42DFF"/>
    <w:rsid w:val="00A4308A"/>
    <w:rsid w:val="00A43247"/>
    <w:rsid w:val="00A435D8"/>
    <w:rsid w:val="00A435F0"/>
    <w:rsid w:val="00A43916"/>
    <w:rsid w:val="00A43F24"/>
    <w:rsid w:val="00A44067"/>
    <w:rsid w:val="00A44091"/>
    <w:rsid w:val="00A44367"/>
    <w:rsid w:val="00A4440A"/>
    <w:rsid w:val="00A44458"/>
    <w:rsid w:val="00A44879"/>
    <w:rsid w:val="00A448AA"/>
    <w:rsid w:val="00A449E7"/>
    <w:rsid w:val="00A44B4B"/>
    <w:rsid w:val="00A44D18"/>
    <w:rsid w:val="00A45686"/>
    <w:rsid w:val="00A45781"/>
    <w:rsid w:val="00A45A06"/>
    <w:rsid w:val="00A45A88"/>
    <w:rsid w:val="00A45FE3"/>
    <w:rsid w:val="00A4602E"/>
    <w:rsid w:val="00A461E7"/>
    <w:rsid w:val="00A462A0"/>
    <w:rsid w:val="00A46383"/>
    <w:rsid w:val="00A46460"/>
    <w:rsid w:val="00A46687"/>
    <w:rsid w:val="00A46F24"/>
    <w:rsid w:val="00A47749"/>
    <w:rsid w:val="00A479DF"/>
    <w:rsid w:val="00A47A46"/>
    <w:rsid w:val="00A47DE7"/>
    <w:rsid w:val="00A50134"/>
    <w:rsid w:val="00A51403"/>
    <w:rsid w:val="00A518E1"/>
    <w:rsid w:val="00A51DA8"/>
    <w:rsid w:val="00A5233B"/>
    <w:rsid w:val="00A52495"/>
    <w:rsid w:val="00A52BE8"/>
    <w:rsid w:val="00A52E3D"/>
    <w:rsid w:val="00A54179"/>
    <w:rsid w:val="00A54B6A"/>
    <w:rsid w:val="00A554CC"/>
    <w:rsid w:val="00A5597F"/>
    <w:rsid w:val="00A56075"/>
    <w:rsid w:val="00A5617B"/>
    <w:rsid w:val="00A56283"/>
    <w:rsid w:val="00A564A9"/>
    <w:rsid w:val="00A56781"/>
    <w:rsid w:val="00A56C24"/>
    <w:rsid w:val="00A56DD5"/>
    <w:rsid w:val="00A574B4"/>
    <w:rsid w:val="00A57509"/>
    <w:rsid w:val="00A5776A"/>
    <w:rsid w:val="00A57C00"/>
    <w:rsid w:val="00A57C72"/>
    <w:rsid w:val="00A57F77"/>
    <w:rsid w:val="00A60702"/>
    <w:rsid w:val="00A6078F"/>
    <w:rsid w:val="00A60938"/>
    <w:rsid w:val="00A60BF8"/>
    <w:rsid w:val="00A60EF3"/>
    <w:rsid w:val="00A60F84"/>
    <w:rsid w:val="00A612F9"/>
    <w:rsid w:val="00A61C1B"/>
    <w:rsid w:val="00A61D94"/>
    <w:rsid w:val="00A621C2"/>
    <w:rsid w:val="00A626F8"/>
    <w:rsid w:val="00A629AE"/>
    <w:rsid w:val="00A62C16"/>
    <w:rsid w:val="00A62C63"/>
    <w:rsid w:val="00A62FA0"/>
    <w:rsid w:val="00A6358D"/>
    <w:rsid w:val="00A63707"/>
    <w:rsid w:val="00A6378E"/>
    <w:rsid w:val="00A637BF"/>
    <w:rsid w:val="00A6399C"/>
    <w:rsid w:val="00A63A61"/>
    <w:rsid w:val="00A63CC6"/>
    <w:rsid w:val="00A63EFC"/>
    <w:rsid w:val="00A64020"/>
    <w:rsid w:val="00A64475"/>
    <w:rsid w:val="00A645BE"/>
    <w:rsid w:val="00A64A14"/>
    <w:rsid w:val="00A64EF6"/>
    <w:rsid w:val="00A65033"/>
    <w:rsid w:val="00A65657"/>
    <w:rsid w:val="00A65678"/>
    <w:rsid w:val="00A65862"/>
    <w:rsid w:val="00A6695D"/>
    <w:rsid w:val="00A670F3"/>
    <w:rsid w:val="00A671E0"/>
    <w:rsid w:val="00A6752F"/>
    <w:rsid w:val="00A67FD6"/>
    <w:rsid w:val="00A701C8"/>
    <w:rsid w:val="00A70D12"/>
    <w:rsid w:val="00A70F8B"/>
    <w:rsid w:val="00A71135"/>
    <w:rsid w:val="00A711F9"/>
    <w:rsid w:val="00A71531"/>
    <w:rsid w:val="00A715C6"/>
    <w:rsid w:val="00A71B47"/>
    <w:rsid w:val="00A71C28"/>
    <w:rsid w:val="00A71CB4"/>
    <w:rsid w:val="00A71E28"/>
    <w:rsid w:val="00A71EDD"/>
    <w:rsid w:val="00A72256"/>
    <w:rsid w:val="00A723EC"/>
    <w:rsid w:val="00A7297D"/>
    <w:rsid w:val="00A72C40"/>
    <w:rsid w:val="00A72CB1"/>
    <w:rsid w:val="00A72FB6"/>
    <w:rsid w:val="00A73271"/>
    <w:rsid w:val="00A743E1"/>
    <w:rsid w:val="00A74517"/>
    <w:rsid w:val="00A74AF8"/>
    <w:rsid w:val="00A751B9"/>
    <w:rsid w:val="00A751EB"/>
    <w:rsid w:val="00A752EC"/>
    <w:rsid w:val="00A75582"/>
    <w:rsid w:val="00A75959"/>
    <w:rsid w:val="00A759BB"/>
    <w:rsid w:val="00A75D5D"/>
    <w:rsid w:val="00A75EFB"/>
    <w:rsid w:val="00A75F13"/>
    <w:rsid w:val="00A75F84"/>
    <w:rsid w:val="00A7601B"/>
    <w:rsid w:val="00A760A4"/>
    <w:rsid w:val="00A7627A"/>
    <w:rsid w:val="00A76832"/>
    <w:rsid w:val="00A76D0F"/>
    <w:rsid w:val="00A76D22"/>
    <w:rsid w:val="00A771BB"/>
    <w:rsid w:val="00A7727E"/>
    <w:rsid w:val="00A77DB4"/>
    <w:rsid w:val="00A77F78"/>
    <w:rsid w:val="00A803BC"/>
    <w:rsid w:val="00A80A0A"/>
    <w:rsid w:val="00A80B18"/>
    <w:rsid w:val="00A80BB8"/>
    <w:rsid w:val="00A80BDD"/>
    <w:rsid w:val="00A80FEF"/>
    <w:rsid w:val="00A81341"/>
    <w:rsid w:val="00A816C3"/>
    <w:rsid w:val="00A82B14"/>
    <w:rsid w:val="00A82E0B"/>
    <w:rsid w:val="00A82E54"/>
    <w:rsid w:val="00A83088"/>
    <w:rsid w:val="00A834B6"/>
    <w:rsid w:val="00A83C62"/>
    <w:rsid w:val="00A8443F"/>
    <w:rsid w:val="00A84474"/>
    <w:rsid w:val="00A84E1A"/>
    <w:rsid w:val="00A84FB5"/>
    <w:rsid w:val="00A851DB"/>
    <w:rsid w:val="00A852A6"/>
    <w:rsid w:val="00A85850"/>
    <w:rsid w:val="00A859D5"/>
    <w:rsid w:val="00A85B73"/>
    <w:rsid w:val="00A86130"/>
    <w:rsid w:val="00A864A1"/>
    <w:rsid w:val="00A8694A"/>
    <w:rsid w:val="00A86F3F"/>
    <w:rsid w:val="00A87006"/>
    <w:rsid w:val="00A8721E"/>
    <w:rsid w:val="00A877C6"/>
    <w:rsid w:val="00A8783D"/>
    <w:rsid w:val="00A87A48"/>
    <w:rsid w:val="00A87BBA"/>
    <w:rsid w:val="00A87BEB"/>
    <w:rsid w:val="00A90281"/>
    <w:rsid w:val="00A90315"/>
    <w:rsid w:val="00A9034C"/>
    <w:rsid w:val="00A90400"/>
    <w:rsid w:val="00A90E87"/>
    <w:rsid w:val="00A9123F"/>
    <w:rsid w:val="00A913DC"/>
    <w:rsid w:val="00A9160F"/>
    <w:rsid w:val="00A916AA"/>
    <w:rsid w:val="00A917AD"/>
    <w:rsid w:val="00A91B00"/>
    <w:rsid w:val="00A9218A"/>
    <w:rsid w:val="00A9224F"/>
    <w:rsid w:val="00A9253D"/>
    <w:rsid w:val="00A9261A"/>
    <w:rsid w:val="00A9288E"/>
    <w:rsid w:val="00A9295E"/>
    <w:rsid w:val="00A929FE"/>
    <w:rsid w:val="00A92BBC"/>
    <w:rsid w:val="00A92DA5"/>
    <w:rsid w:val="00A92EA0"/>
    <w:rsid w:val="00A9331B"/>
    <w:rsid w:val="00A934D9"/>
    <w:rsid w:val="00A9356B"/>
    <w:rsid w:val="00A9396B"/>
    <w:rsid w:val="00A9419B"/>
    <w:rsid w:val="00A941A3"/>
    <w:rsid w:val="00A944C5"/>
    <w:rsid w:val="00A94676"/>
    <w:rsid w:val="00A947B8"/>
    <w:rsid w:val="00A94880"/>
    <w:rsid w:val="00A94C6C"/>
    <w:rsid w:val="00A94CFE"/>
    <w:rsid w:val="00A950C9"/>
    <w:rsid w:val="00A953DE"/>
    <w:rsid w:val="00A95671"/>
    <w:rsid w:val="00A95868"/>
    <w:rsid w:val="00A96165"/>
    <w:rsid w:val="00A96168"/>
    <w:rsid w:val="00A9622A"/>
    <w:rsid w:val="00A9698D"/>
    <w:rsid w:val="00A96C7B"/>
    <w:rsid w:val="00A96D1A"/>
    <w:rsid w:val="00A96E7F"/>
    <w:rsid w:val="00A970CB"/>
    <w:rsid w:val="00A97278"/>
    <w:rsid w:val="00A97804"/>
    <w:rsid w:val="00A9780E"/>
    <w:rsid w:val="00A97F08"/>
    <w:rsid w:val="00AA02D5"/>
    <w:rsid w:val="00AA06EA"/>
    <w:rsid w:val="00AA0A5C"/>
    <w:rsid w:val="00AA19EF"/>
    <w:rsid w:val="00AA1AC7"/>
    <w:rsid w:val="00AA2570"/>
    <w:rsid w:val="00AA2A19"/>
    <w:rsid w:val="00AA2C37"/>
    <w:rsid w:val="00AA2DA3"/>
    <w:rsid w:val="00AA2EEC"/>
    <w:rsid w:val="00AA32F9"/>
    <w:rsid w:val="00AA33A5"/>
    <w:rsid w:val="00AA36FF"/>
    <w:rsid w:val="00AA3943"/>
    <w:rsid w:val="00AA3FDE"/>
    <w:rsid w:val="00AA4090"/>
    <w:rsid w:val="00AA44C8"/>
    <w:rsid w:val="00AA5175"/>
    <w:rsid w:val="00AA5401"/>
    <w:rsid w:val="00AA5F10"/>
    <w:rsid w:val="00AA5F46"/>
    <w:rsid w:val="00AA60EA"/>
    <w:rsid w:val="00AA6516"/>
    <w:rsid w:val="00AA67FE"/>
    <w:rsid w:val="00AA69EA"/>
    <w:rsid w:val="00AA6C9E"/>
    <w:rsid w:val="00AA7030"/>
    <w:rsid w:val="00AA7150"/>
    <w:rsid w:val="00AA7565"/>
    <w:rsid w:val="00AA759B"/>
    <w:rsid w:val="00AA7C5B"/>
    <w:rsid w:val="00AA7EBB"/>
    <w:rsid w:val="00AB02FC"/>
    <w:rsid w:val="00AB037C"/>
    <w:rsid w:val="00AB041A"/>
    <w:rsid w:val="00AB08AD"/>
    <w:rsid w:val="00AB09A5"/>
    <w:rsid w:val="00AB0AAC"/>
    <w:rsid w:val="00AB0EDC"/>
    <w:rsid w:val="00AB0F00"/>
    <w:rsid w:val="00AB1099"/>
    <w:rsid w:val="00AB11F7"/>
    <w:rsid w:val="00AB168C"/>
    <w:rsid w:val="00AB192F"/>
    <w:rsid w:val="00AB19A8"/>
    <w:rsid w:val="00AB1F1E"/>
    <w:rsid w:val="00AB2154"/>
    <w:rsid w:val="00AB22A5"/>
    <w:rsid w:val="00AB2664"/>
    <w:rsid w:val="00AB27E7"/>
    <w:rsid w:val="00AB2842"/>
    <w:rsid w:val="00AB2A28"/>
    <w:rsid w:val="00AB2B49"/>
    <w:rsid w:val="00AB2CFD"/>
    <w:rsid w:val="00AB36AC"/>
    <w:rsid w:val="00AB36AF"/>
    <w:rsid w:val="00AB3806"/>
    <w:rsid w:val="00AB3E4F"/>
    <w:rsid w:val="00AB3F70"/>
    <w:rsid w:val="00AB3FD7"/>
    <w:rsid w:val="00AB46FC"/>
    <w:rsid w:val="00AB4D20"/>
    <w:rsid w:val="00AB4DE6"/>
    <w:rsid w:val="00AB4F3C"/>
    <w:rsid w:val="00AB4F8A"/>
    <w:rsid w:val="00AB5122"/>
    <w:rsid w:val="00AB5406"/>
    <w:rsid w:val="00AB57E7"/>
    <w:rsid w:val="00AB5A16"/>
    <w:rsid w:val="00AB5C6F"/>
    <w:rsid w:val="00AB5CD4"/>
    <w:rsid w:val="00AB5CDA"/>
    <w:rsid w:val="00AB5F69"/>
    <w:rsid w:val="00AB6599"/>
    <w:rsid w:val="00AB6BB7"/>
    <w:rsid w:val="00AB6DD7"/>
    <w:rsid w:val="00AB720C"/>
    <w:rsid w:val="00AB77F2"/>
    <w:rsid w:val="00AB7870"/>
    <w:rsid w:val="00AB7C36"/>
    <w:rsid w:val="00AC076E"/>
    <w:rsid w:val="00AC07C0"/>
    <w:rsid w:val="00AC081C"/>
    <w:rsid w:val="00AC101A"/>
    <w:rsid w:val="00AC1A78"/>
    <w:rsid w:val="00AC1EB4"/>
    <w:rsid w:val="00AC1F29"/>
    <w:rsid w:val="00AC23E2"/>
    <w:rsid w:val="00AC2428"/>
    <w:rsid w:val="00AC2492"/>
    <w:rsid w:val="00AC25E9"/>
    <w:rsid w:val="00AC262C"/>
    <w:rsid w:val="00AC27D5"/>
    <w:rsid w:val="00AC2966"/>
    <w:rsid w:val="00AC2B12"/>
    <w:rsid w:val="00AC2D5D"/>
    <w:rsid w:val="00AC2ED6"/>
    <w:rsid w:val="00AC3764"/>
    <w:rsid w:val="00AC45E2"/>
    <w:rsid w:val="00AC4899"/>
    <w:rsid w:val="00AC48F8"/>
    <w:rsid w:val="00AC4E67"/>
    <w:rsid w:val="00AC5274"/>
    <w:rsid w:val="00AC53C7"/>
    <w:rsid w:val="00AC5878"/>
    <w:rsid w:val="00AC5CA6"/>
    <w:rsid w:val="00AC69EE"/>
    <w:rsid w:val="00AC6B72"/>
    <w:rsid w:val="00AC6C18"/>
    <w:rsid w:val="00AC6C23"/>
    <w:rsid w:val="00AC6D85"/>
    <w:rsid w:val="00AC6DF3"/>
    <w:rsid w:val="00AC75E4"/>
    <w:rsid w:val="00AC78FF"/>
    <w:rsid w:val="00AD02C1"/>
    <w:rsid w:val="00AD07E9"/>
    <w:rsid w:val="00AD0879"/>
    <w:rsid w:val="00AD0A1B"/>
    <w:rsid w:val="00AD0ACE"/>
    <w:rsid w:val="00AD0CF2"/>
    <w:rsid w:val="00AD144D"/>
    <w:rsid w:val="00AD1703"/>
    <w:rsid w:val="00AD17CD"/>
    <w:rsid w:val="00AD1A1A"/>
    <w:rsid w:val="00AD2152"/>
    <w:rsid w:val="00AD23D7"/>
    <w:rsid w:val="00AD2538"/>
    <w:rsid w:val="00AD283E"/>
    <w:rsid w:val="00AD28BC"/>
    <w:rsid w:val="00AD2A3C"/>
    <w:rsid w:val="00AD2A50"/>
    <w:rsid w:val="00AD2F73"/>
    <w:rsid w:val="00AD2F76"/>
    <w:rsid w:val="00AD30F4"/>
    <w:rsid w:val="00AD3DE6"/>
    <w:rsid w:val="00AD4010"/>
    <w:rsid w:val="00AD43F2"/>
    <w:rsid w:val="00AD48E2"/>
    <w:rsid w:val="00AD555A"/>
    <w:rsid w:val="00AD57B8"/>
    <w:rsid w:val="00AD5B2E"/>
    <w:rsid w:val="00AD6031"/>
    <w:rsid w:val="00AD63EE"/>
    <w:rsid w:val="00AD6607"/>
    <w:rsid w:val="00AD6847"/>
    <w:rsid w:val="00AD68EC"/>
    <w:rsid w:val="00AD6CFD"/>
    <w:rsid w:val="00AD6F92"/>
    <w:rsid w:val="00AD712D"/>
    <w:rsid w:val="00AD715D"/>
    <w:rsid w:val="00AD7533"/>
    <w:rsid w:val="00AD7D7C"/>
    <w:rsid w:val="00AD7D94"/>
    <w:rsid w:val="00AD7FB2"/>
    <w:rsid w:val="00AE0056"/>
    <w:rsid w:val="00AE00DA"/>
    <w:rsid w:val="00AE06DB"/>
    <w:rsid w:val="00AE0843"/>
    <w:rsid w:val="00AE0E85"/>
    <w:rsid w:val="00AE131A"/>
    <w:rsid w:val="00AE196D"/>
    <w:rsid w:val="00AE1A00"/>
    <w:rsid w:val="00AE1B8D"/>
    <w:rsid w:val="00AE1C8C"/>
    <w:rsid w:val="00AE1E8D"/>
    <w:rsid w:val="00AE1F04"/>
    <w:rsid w:val="00AE1FAB"/>
    <w:rsid w:val="00AE2223"/>
    <w:rsid w:val="00AE2F83"/>
    <w:rsid w:val="00AE30AF"/>
    <w:rsid w:val="00AE357D"/>
    <w:rsid w:val="00AE35AF"/>
    <w:rsid w:val="00AE38B4"/>
    <w:rsid w:val="00AE399B"/>
    <w:rsid w:val="00AE3E09"/>
    <w:rsid w:val="00AE3F8B"/>
    <w:rsid w:val="00AE4C7E"/>
    <w:rsid w:val="00AE4CC5"/>
    <w:rsid w:val="00AE5026"/>
    <w:rsid w:val="00AE503F"/>
    <w:rsid w:val="00AE522B"/>
    <w:rsid w:val="00AE59AA"/>
    <w:rsid w:val="00AE5B53"/>
    <w:rsid w:val="00AE5C11"/>
    <w:rsid w:val="00AE5DCF"/>
    <w:rsid w:val="00AE60D3"/>
    <w:rsid w:val="00AE623F"/>
    <w:rsid w:val="00AE62CB"/>
    <w:rsid w:val="00AE6360"/>
    <w:rsid w:val="00AE6513"/>
    <w:rsid w:val="00AE6A44"/>
    <w:rsid w:val="00AE6B84"/>
    <w:rsid w:val="00AE6B8F"/>
    <w:rsid w:val="00AE6C14"/>
    <w:rsid w:val="00AE6D8B"/>
    <w:rsid w:val="00AE6DF3"/>
    <w:rsid w:val="00AE6E81"/>
    <w:rsid w:val="00AE7284"/>
    <w:rsid w:val="00AE730F"/>
    <w:rsid w:val="00AE73AF"/>
    <w:rsid w:val="00AE77B8"/>
    <w:rsid w:val="00AE7911"/>
    <w:rsid w:val="00AE792E"/>
    <w:rsid w:val="00AE79DA"/>
    <w:rsid w:val="00AE79F6"/>
    <w:rsid w:val="00AE7B81"/>
    <w:rsid w:val="00AE7C8A"/>
    <w:rsid w:val="00AE7E08"/>
    <w:rsid w:val="00AF04D1"/>
    <w:rsid w:val="00AF0E01"/>
    <w:rsid w:val="00AF0E2A"/>
    <w:rsid w:val="00AF0E80"/>
    <w:rsid w:val="00AF11B8"/>
    <w:rsid w:val="00AF12B9"/>
    <w:rsid w:val="00AF17D5"/>
    <w:rsid w:val="00AF1B16"/>
    <w:rsid w:val="00AF1DE6"/>
    <w:rsid w:val="00AF20FA"/>
    <w:rsid w:val="00AF2203"/>
    <w:rsid w:val="00AF2BE1"/>
    <w:rsid w:val="00AF303F"/>
    <w:rsid w:val="00AF30DD"/>
    <w:rsid w:val="00AF335C"/>
    <w:rsid w:val="00AF3931"/>
    <w:rsid w:val="00AF3A21"/>
    <w:rsid w:val="00AF3E80"/>
    <w:rsid w:val="00AF46C0"/>
    <w:rsid w:val="00AF5359"/>
    <w:rsid w:val="00AF549F"/>
    <w:rsid w:val="00AF561E"/>
    <w:rsid w:val="00AF582A"/>
    <w:rsid w:val="00AF5839"/>
    <w:rsid w:val="00AF597F"/>
    <w:rsid w:val="00AF5C7B"/>
    <w:rsid w:val="00AF5E6C"/>
    <w:rsid w:val="00AF6044"/>
    <w:rsid w:val="00AF6526"/>
    <w:rsid w:val="00AF670F"/>
    <w:rsid w:val="00AF6B96"/>
    <w:rsid w:val="00AF700E"/>
    <w:rsid w:val="00AF70D1"/>
    <w:rsid w:val="00AF71D1"/>
    <w:rsid w:val="00AF7677"/>
    <w:rsid w:val="00AF78A3"/>
    <w:rsid w:val="00AF7CD7"/>
    <w:rsid w:val="00AF7EDD"/>
    <w:rsid w:val="00AF7FB8"/>
    <w:rsid w:val="00B000FC"/>
    <w:rsid w:val="00B001DA"/>
    <w:rsid w:val="00B0051A"/>
    <w:rsid w:val="00B005AA"/>
    <w:rsid w:val="00B00D07"/>
    <w:rsid w:val="00B00EDF"/>
    <w:rsid w:val="00B00F6C"/>
    <w:rsid w:val="00B01201"/>
    <w:rsid w:val="00B012AA"/>
    <w:rsid w:val="00B012D9"/>
    <w:rsid w:val="00B01728"/>
    <w:rsid w:val="00B01FD1"/>
    <w:rsid w:val="00B02068"/>
    <w:rsid w:val="00B02577"/>
    <w:rsid w:val="00B0259F"/>
    <w:rsid w:val="00B025D0"/>
    <w:rsid w:val="00B0273B"/>
    <w:rsid w:val="00B02B7D"/>
    <w:rsid w:val="00B02BC5"/>
    <w:rsid w:val="00B02E50"/>
    <w:rsid w:val="00B03416"/>
    <w:rsid w:val="00B03CF6"/>
    <w:rsid w:val="00B041CD"/>
    <w:rsid w:val="00B04A43"/>
    <w:rsid w:val="00B05EC1"/>
    <w:rsid w:val="00B0613D"/>
    <w:rsid w:val="00B06539"/>
    <w:rsid w:val="00B0689E"/>
    <w:rsid w:val="00B06C97"/>
    <w:rsid w:val="00B076CD"/>
    <w:rsid w:val="00B07850"/>
    <w:rsid w:val="00B10110"/>
    <w:rsid w:val="00B10479"/>
    <w:rsid w:val="00B10588"/>
    <w:rsid w:val="00B10798"/>
    <w:rsid w:val="00B10A62"/>
    <w:rsid w:val="00B10AF8"/>
    <w:rsid w:val="00B1143A"/>
    <w:rsid w:val="00B11841"/>
    <w:rsid w:val="00B118DB"/>
    <w:rsid w:val="00B11BC2"/>
    <w:rsid w:val="00B120E1"/>
    <w:rsid w:val="00B122B9"/>
    <w:rsid w:val="00B12469"/>
    <w:rsid w:val="00B12D77"/>
    <w:rsid w:val="00B13218"/>
    <w:rsid w:val="00B13295"/>
    <w:rsid w:val="00B13374"/>
    <w:rsid w:val="00B1387A"/>
    <w:rsid w:val="00B13B7B"/>
    <w:rsid w:val="00B13B9C"/>
    <w:rsid w:val="00B13C43"/>
    <w:rsid w:val="00B13DCC"/>
    <w:rsid w:val="00B13ECB"/>
    <w:rsid w:val="00B14372"/>
    <w:rsid w:val="00B14903"/>
    <w:rsid w:val="00B1491B"/>
    <w:rsid w:val="00B15108"/>
    <w:rsid w:val="00B1512B"/>
    <w:rsid w:val="00B151CB"/>
    <w:rsid w:val="00B15288"/>
    <w:rsid w:val="00B15651"/>
    <w:rsid w:val="00B15703"/>
    <w:rsid w:val="00B15729"/>
    <w:rsid w:val="00B157C9"/>
    <w:rsid w:val="00B15CC4"/>
    <w:rsid w:val="00B161C1"/>
    <w:rsid w:val="00B162EF"/>
    <w:rsid w:val="00B164C7"/>
    <w:rsid w:val="00B1675A"/>
    <w:rsid w:val="00B16B72"/>
    <w:rsid w:val="00B17378"/>
    <w:rsid w:val="00B174F9"/>
    <w:rsid w:val="00B1756D"/>
    <w:rsid w:val="00B17D98"/>
    <w:rsid w:val="00B204EB"/>
    <w:rsid w:val="00B20544"/>
    <w:rsid w:val="00B20B06"/>
    <w:rsid w:val="00B20E44"/>
    <w:rsid w:val="00B21454"/>
    <w:rsid w:val="00B2150A"/>
    <w:rsid w:val="00B21A1D"/>
    <w:rsid w:val="00B21E96"/>
    <w:rsid w:val="00B21FD3"/>
    <w:rsid w:val="00B2216A"/>
    <w:rsid w:val="00B22488"/>
    <w:rsid w:val="00B22A62"/>
    <w:rsid w:val="00B22CAA"/>
    <w:rsid w:val="00B22D01"/>
    <w:rsid w:val="00B22F4E"/>
    <w:rsid w:val="00B2314F"/>
    <w:rsid w:val="00B23258"/>
    <w:rsid w:val="00B23591"/>
    <w:rsid w:val="00B238DD"/>
    <w:rsid w:val="00B23E31"/>
    <w:rsid w:val="00B243AF"/>
    <w:rsid w:val="00B245C9"/>
    <w:rsid w:val="00B24F77"/>
    <w:rsid w:val="00B25084"/>
    <w:rsid w:val="00B2524C"/>
    <w:rsid w:val="00B25496"/>
    <w:rsid w:val="00B258F5"/>
    <w:rsid w:val="00B25A9C"/>
    <w:rsid w:val="00B25B91"/>
    <w:rsid w:val="00B25F9D"/>
    <w:rsid w:val="00B26179"/>
    <w:rsid w:val="00B26679"/>
    <w:rsid w:val="00B266E1"/>
    <w:rsid w:val="00B2676B"/>
    <w:rsid w:val="00B26C21"/>
    <w:rsid w:val="00B26E34"/>
    <w:rsid w:val="00B2708C"/>
    <w:rsid w:val="00B2729D"/>
    <w:rsid w:val="00B27356"/>
    <w:rsid w:val="00B30163"/>
    <w:rsid w:val="00B30580"/>
    <w:rsid w:val="00B30A0A"/>
    <w:rsid w:val="00B30A4B"/>
    <w:rsid w:val="00B30FC1"/>
    <w:rsid w:val="00B31167"/>
    <w:rsid w:val="00B31A7B"/>
    <w:rsid w:val="00B31B9E"/>
    <w:rsid w:val="00B32996"/>
    <w:rsid w:val="00B32B8A"/>
    <w:rsid w:val="00B32CBB"/>
    <w:rsid w:val="00B336B1"/>
    <w:rsid w:val="00B338C9"/>
    <w:rsid w:val="00B33A16"/>
    <w:rsid w:val="00B33C2C"/>
    <w:rsid w:val="00B33D2B"/>
    <w:rsid w:val="00B343E2"/>
    <w:rsid w:val="00B34966"/>
    <w:rsid w:val="00B34A2A"/>
    <w:rsid w:val="00B34B31"/>
    <w:rsid w:val="00B34B89"/>
    <w:rsid w:val="00B34C1D"/>
    <w:rsid w:val="00B3511E"/>
    <w:rsid w:val="00B356EC"/>
    <w:rsid w:val="00B35765"/>
    <w:rsid w:val="00B3588D"/>
    <w:rsid w:val="00B35E95"/>
    <w:rsid w:val="00B36600"/>
    <w:rsid w:val="00B36703"/>
    <w:rsid w:val="00B36A13"/>
    <w:rsid w:val="00B36FC5"/>
    <w:rsid w:val="00B37242"/>
    <w:rsid w:val="00B37371"/>
    <w:rsid w:val="00B37503"/>
    <w:rsid w:val="00B37EE5"/>
    <w:rsid w:val="00B400EF"/>
    <w:rsid w:val="00B40233"/>
    <w:rsid w:val="00B4048E"/>
    <w:rsid w:val="00B406C3"/>
    <w:rsid w:val="00B4096A"/>
    <w:rsid w:val="00B40A6C"/>
    <w:rsid w:val="00B410A7"/>
    <w:rsid w:val="00B41197"/>
    <w:rsid w:val="00B411B2"/>
    <w:rsid w:val="00B413F2"/>
    <w:rsid w:val="00B413F5"/>
    <w:rsid w:val="00B417AC"/>
    <w:rsid w:val="00B41B29"/>
    <w:rsid w:val="00B41C0A"/>
    <w:rsid w:val="00B42284"/>
    <w:rsid w:val="00B429B8"/>
    <w:rsid w:val="00B42C60"/>
    <w:rsid w:val="00B43043"/>
    <w:rsid w:val="00B4305D"/>
    <w:rsid w:val="00B43074"/>
    <w:rsid w:val="00B43113"/>
    <w:rsid w:val="00B43485"/>
    <w:rsid w:val="00B43B96"/>
    <w:rsid w:val="00B44164"/>
    <w:rsid w:val="00B44862"/>
    <w:rsid w:val="00B44A72"/>
    <w:rsid w:val="00B44BCD"/>
    <w:rsid w:val="00B44CD7"/>
    <w:rsid w:val="00B44D7A"/>
    <w:rsid w:val="00B4550D"/>
    <w:rsid w:val="00B459CB"/>
    <w:rsid w:val="00B45DE6"/>
    <w:rsid w:val="00B46131"/>
    <w:rsid w:val="00B461CD"/>
    <w:rsid w:val="00B465B0"/>
    <w:rsid w:val="00B466B0"/>
    <w:rsid w:val="00B4672B"/>
    <w:rsid w:val="00B46B3C"/>
    <w:rsid w:val="00B4718A"/>
    <w:rsid w:val="00B471B0"/>
    <w:rsid w:val="00B473D1"/>
    <w:rsid w:val="00B475AD"/>
    <w:rsid w:val="00B4781F"/>
    <w:rsid w:val="00B47D16"/>
    <w:rsid w:val="00B5035B"/>
    <w:rsid w:val="00B50544"/>
    <w:rsid w:val="00B50988"/>
    <w:rsid w:val="00B50EFF"/>
    <w:rsid w:val="00B51019"/>
    <w:rsid w:val="00B51183"/>
    <w:rsid w:val="00B517B9"/>
    <w:rsid w:val="00B51894"/>
    <w:rsid w:val="00B51C58"/>
    <w:rsid w:val="00B51DCD"/>
    <w:rsid w:val="00B51F77"/>
    <w:rsid w:val="00B52143"/>
    <w:rsid w:val="00B5234C"/>
    <w:rsid w:val="00B525C0"/>
    <w:rsid w:val="00B52775"/>
    <w:rsid w:val="00B53416"/>
    <w:rsid w:val="00B5342E"/>
    <w:rsid w:val="00B53518"/>
    <w:rsid w:val="00B53651"/>
    <w:rsid w:val="00B53DF3"/>
    <w:rsid w:val="00B54349"/>
    <w:rsid w:val="00B5452E"/>
    <w:rsid w:val="00B548C7"/>
    <w:rsid w:val="00B54FD0"/>
    <w:rsid w:val="00B5504A"/>
    <w:rsid w:val="00B5504F"/>
    <w:rsid w:val="00B5512A"/>
    <w:rsid w:val="00B55498"/>
    <w:rsid w:val="00B5552A"/>
    <w:rsid w:val="00B55C1E"/>
    <w:rsid w:val="00B55DF8"/>
    <w:rsid w:val="00B55F43"/>
    <w:rsid w:val="00B5669A"/>
    <w:rsid w:val="00B56A51"/>
    <w:rsid w:val="00B56A68"/>
    <w:rsid w:val="00B56B64"/>
    <w:rsid w:val="00B56BDC"/>
    <w:rsid w:val="00B56D2C"/>
    <w:rsid w:val="00B5732B"/>
    <w:rsid w:val="00B5748A"/>
    <w:rsid w:val="00B60094"/>
    <w:rsid w:val="00B602E5"/>
    <w:rsid w:val="00B60536"/>
    <w:rsid w:val="00B60AE4"/>
    <w:rsid w:val="00B60DCA"/>
    <w:rsid w:val="00B61072"/>
    <w:rsid w:val="00B6107A"/>
    <w:rsid w:val="00B610DE"/>
    <w:rsid w:val="00B61434"/>
    <w:rsid w:val="00B6150D"/>
    <w:rsid w:val="00B6153A"/>
    <w:rsid w:val="00B61646"/>
    <w:rsid w:val="00B61677"/>
    <w:rsid w:val="00B616DA"/>
    <w:rsid w:val="00B61ADC"/>
    <w:rsid w:val="00B61BC6"/>
    <w:rsid w:val="00B61D10"/>
    <w:rsid w:val="00B61FF6"/>
    <w:rsid w:val="00B62740"/>
    <w:rsid w:val="00B628DA"/>
    <w:rsid w:val="00B62958"/>
    <w:rsid w:val="00B62A77"/>
    <w:rsid w:val="00B62BD9"/>
    <w:rsid w:val="00B62ED2"/>
    <w:rsid w:val="00B62FCB"/>
    <w:rsid w:val="00B636CA"/>
    <w:rsid w:val="00B638FB"/>
    <w:rsid w:val="00B63909"/>
    <w:rsid w:val="00B63C9D"/>
    <w:rsid w:val="00B63D9C"/>
    <w:rsid w:val="00B64C81"/>
    <w:rsid w:val="00B64CE2"/>
    <w:rsid w:val="00B64FB1"/>
    <w:rsid w:val="00B650C4"/>
    <w:rsid w:val="00B6543C"/>
    <w:rsid w:val="00B654B5"/>
    <w:rsid w:val="00B65661"/>
    <w:rsid w:val="00B65C81"/>
    <w:rsid w:val="00B66939"/>
    <w:rsid w:val="00B6694A"/>
    <w:rsid w:val="00B66AB6"/>
    <w:rsid w:val="00B66C74"/>
    <w:rsid w:val="00B67088"/>
    <w:rsid w:val="00B67215"/>
    <w:rsid w:val="00B6743F"/>
    <w:rsid w:val="00B67687"/>
    <w:rsid w:val="00B67923"/>
    <w:rsid w:val="00B679A6"/>
    <w:rsid w:val="00B7071F"/>
    <w:rsid w:val="00B70A71"/>
    <w:rsid w:val="00B70F80"/>
    <w:rsid w:val="00B710D8"/>
    <w:rsid w:val="00B712E7"/>
    <w:rsid w:val="00B71608"/>
    <w:rsid w:val="00B7263D"/>
    <w:rsid w:val="00B72CC1"/>
    <w:rsid w:val="00B73130"/>
    <w:rsid w:val="00B732B1"/>
    <w:rsid w:val="00B7341A"/>
    <w:rsid w:val="00B736DA"/>
    <w:rsid w:val="00B737AE"/>
    <w:rsid w:val="00B743EE"/>
    <w:rsid w:val="00B74577"/>
    <w:rsid w:val="00B747A0"/>
    <w:rsid w:val="00B74989"/>
    <w:rsid w:val="00B74C4E"/>
    <w:rsid w:val="00B74EDA"/>
    <w:rsid w:val="00B750E2"/>
    <w:rsid w:val="00B7580E"/>
    <w:rsid w:val="00B758BE"/>
    <w:rsid w:val="00B759E6"/>
    <w:rsid w:val="00B75EF9"/>
    <w:rsid w:val="00B760BE"/>
    <w:rsid w:val="00B76276"/>
    <w:rsid w:val="00B765D8"/>
    <w:rsid w:val="00B76CBB"/>
    <w:rsid w:val="00B7718C"/>
    <w:rsid w:val="00B774C2"/>
    <w:rsid w:val="00B777AB"/>
    <w:rsid w:val="00B77A85"/>
    <w:rsid w:val="00B77CF9"/>
    <w:rsid w:val="00B8005A"/>
    <w:rsid w:val="00B806BD"/>
    <w:rsid w:val="00B807D8"/>
    <w:rsid w:val="00B80CF1"/>
    <w:rsid w:val="00B81098"/>
    <w:rsid w:val="00B814C1"/>
    <w:rsid w:val="00B81752"/>
    <w:rsid w:val="00B817B5"/>
    <w:rsid w:val="00B8180E"/>
    <w:rsid w:val="00B8190F"/>
    <w:rsid w:val="00B81AF3"/>
    <w:rsid w:val="00B81B2A"/>
    <w:rsid w:val="00B81F22"/>
    <w:rsid w:val="00B82A3C"/>
    <w:rsid w:val="00B82A6D"/>
    <w:rsid w:val="00B82D31"/>
    <w:rsid w:val="00B82F18"/>
    <w:rsid w:val="00B82F7D"/>
    <w:rsid w:val="00B830B3"/>
    <w:rsid w:val="00B832F0"/>
    <w:rsid w:val="00B83350"/>
    <w:rsid w:val="00B8350D"/>
    <w:rsid w:val="00B83640"/>
    <w:rsid w:val="00B8382C"/>
    <w:rsid w:val="00B83AB7"/>
    <w:rsid w:val="00B83CC1"/>
    <w:rsid w:val="00B84357"/>
    <w:rsid w:val="00B843DC"/>
    <w:rsid w:val="00B84484"/>
    <w:rsid w:val="00B8471D"/>
    <w:rsid w:val="00B8485C"/>
    <w:rsid w:val="00B848A1"/>
    <w:rsid w:val="00B849A4"/>
    <w:rsid w:val="00B859F2"/>
    <w:rsid w:val="00B85EA1"/>
    <w:rsid w:val="00B8602F"/>
    <w:rsid w:val="00B8653D"/>
    <w:rsid w:val="00B86BB7"/>
    <w:rsid w:val="00B86C69"/>
    <w:rsid w:val="00B87281"/>
    <w:rsid w:val="00B87D81"/>
    <w:rsid w:val="00B87DC1"/>
    <w:rsid w:val="00B90151"/>
    <w:rsid w:val="00B906EE"/>
    <w:rsid w:val="00B90DEC"/>
    <w:rsid w:val="00B911CA"/>
    <w:rsid w:val="00B913CF"/>
    <w:rsid w:val="00B913D5"/>
    <w:rsid w:val="00B914BD"/>
    <w:rsid w:val="00B916A0"/>
    <w:rsid w:val="00B9197F"/>
    <w:rsid w:val="00B91C03"/>
    <w:rsid w:val="00B91E08"/>
    <w:rsid w:val="00B9233C"/>
    <w:rsid w:val="00B9277C"/>
    <w:rsid w:val="00B92BC5"/>
    <w:rsid w:val="00B9319E"/>
    <w:rsid w:val="00B93511"/>
    <w:rsid w:val="00B936C4"/>
    <w:rsid w:val="00B9396D"/>
    <w:rsid w:val="00B94300"/>
    <w:rsid w:val="00B94A9D"/>
    <w:rsid w:val="00B94D1F"/>
    <w:rsid w:val="00B9534C"/>
    <w:rsid w:val="00B958CF"/>
    <w:rsid w:val="00B9592F"/>
    <w:rsid w:val="00B95A67"/>
    <w:rsid w:val="00B96B36"/>
    <w:rsid w:val="00B96F6C"/>
    <w:rsid w:val="00B96FF2"/>
    <w:rsid w:val="00B9722D"/>
    <w:rsid w:val="00B9758A"/>
    <w:rsid w:val="00B975A0"/>
    <w:rsid w:val="00B97E3A"/>
    <w:rsid w:val="00BA0019"/>
    <w:rsid w:val="00BA0129"/>
    <w:rsid w:val="00BA0133"/>
    <w:rsid w:val="00BA0307"/>
    <w:rsid w:val="00BA0557"/>
    <w:rsid w:val="00BA0A8E"/>
    <w:rsid w:val="00BA0D27"/>
    <w:rsid w:val="00BA18D0"/>
    <w:rsid w:val="00BA1D7F"/>
    <w:rsid w:val="00BA1D8E"/>
    <w:rsid w:val="00BA1E2B"/>
    <w:rsid w:val="00BA1E7C"/>
    <w:rsid w:val="00BA2023"/>
    <w:rsid w:val="00BA211F"/>
    <w:rsid w:val="00BA22C5"/>
    <w:rsid w:val="00BA29A7"/>
    <w:rsid w:val="00BA2A9E"/>
    <w:rsid w:val="00BA2CCB"/>
    <w:rsid w:val="00BA2FD4"/>
    <w:rsid w:val="00BA307C"/>
    <w:rsid w:val="00BA32B1"/>
    <w:rsid w:val="00BA375B"/>
    <w:rsid w:val="00BA38B7"/>
    <w:rsid w:val="00BA4282"/>
    <w:rsid w:val="00BA45E1"/>
    <w:rsid w:val="00BA46EF"/>
    <w:rsid w:val="00BA48C3"/>
    <w:rsid w:val="00BA4903"/>
    <w:rsid w:val="00BA516D"/>
    <w:rsid w:val="00BA5325"/>
    <w:rsid w:val="00BA5918"/>
    <w:rsid w:val="00BA5EEE"/>
    <w:rsid w:val="00BA6471"/>
    <w:rsid w:val="00BA6D5F"/>
    <w:rsid w:val="00BA6ECE"/>
    <w:rsid w:val="00BA7274"/>
    <w:rsid w:val="00BA788F"/>
    <w:rsid w:val="00BA7F04"/>
    <w:rsid w:val="00BB00C7"/>
    <w:rsid w:val="00BB01C4"/>
    <w:rsid w:val="00BB057F"/>
    <w:rsid w:val="00BB05CC"/>
    <w:rsid w:val="00BB05DD"/>
    <w:rsid w:val="00BB07CB"/>
    <w:rsid w:val="00BB08E2"/>
    <w:rsid w:val="00BB0AF2"/>
    <w:rsid w:val="00BB1121"/>
    <w:rsid w:val="00BB19D6"/>
    <w:rsid w:val="00BB1BF6"/>
    <w:rsid w:val="00BB1C18"/>
    <w:rsid w:val="00BB1E16"/>
    <w:rsid w:val="00BB1EC0"/>
    <w:rsid w:val="00BB2038"/>
    <w:rsid w:val="00BB25EE"/>
    <w:rsid w:val="00BB2918"/>
    <w:rsid w:val="00BB304B"/>
    <w:rsid w:val="00BB32A7"/>
    <w:rsid w:val="00BB3A27"/>
    <w:rsid w:val="00BB3B78"/>
    <w:rsid w:val="00BB3EC5"/>
    <w:rsid w:val="00BB4992"/>
    <w:rsid w:val="00BB5192"/>
    <w:rsid w:val="00BB5454"/>
    <w:rsid w:val="00BB5588"/>
    <w:rsid w:val="00BB577A"/>
    <w:rsid w:val="00BB5CF3"/>
    <w:rsid w:val="00BB5F05"/>
    <w:rsid w:val="00BB6147"/>
    <w:rsid w:val="00BB6606"/>
    <w:rsid w:val="00BB678A"/>
    <w:rsid w:val="00BB6C47"/>
    <w:rsid w:val="00BB6C4B"/>
    <w:rsid w:val="00BB70DD"/>
    <w:rsid w:val="00BB718C"/>
    <w:rsid w:val="00BB75C3"/>
    <w:rsid w:val="00BB76A8"/>
    <w:rsid w:val="00BC0351"/>
    <w:rsid w:val="00BC04EF"/>
    <w:rsid w:val="00BC064E"/>
    <w:rsid w:val="00BC0A5F"/>
    <w:rsid w:val="00BC0D3F"/>
    <w:rsid w:val="00BC1269"/>
    <w:rsid w:val="00BC1305"/>
    <w:rsid w:val="00BC1333"/>
    <w:rsid w:val="00BC1458"/>
    <w:rsid w:val="00BC15B4"/>
    <w:rsid w:val="00BC1694"/>
    <w:rsid w:val="00BC18FE"/>
    <w:rsid w:val="00BC21A2"/>
    <w:rsid w:val="00BC2AE3"/>
    <w:rsid w:val="00BC2CA2"/>
    <w:rsid w:val="00BC30D3"/>
    <w:rsid w:val="00BC342A"/>
    <w:rsid w:val="00BC3478"/>
    <w:rsid w:val="00BC411A"/>
    <w:rsid w:val="00BC43DF"/>
    <w:rsid w:val="00BC44EF"/>
    <w:rsid w:val="00BC46B3"/>
    <w:rsid w:val="00BC49FD"/>
    <w:rsid w:val="00BC4A2D"/>
    <w:rsid w:val="00BC4A46"/>
    <w:rsid w:val="00BC4DA4"/>
    <w:rsid w:val="00BC527D"/>
    <w:rsid w:val="00BC5301"/>
    <w:rsid w:val="00BC5692"/>
    <w:rsid w:val="00BC59D4"/>
    <w:rsid w:val="00BC63E3"/>
    <w:rsid w:val="00BC675A"/>
    <w:rsid w:val="00BC69F4"/>
    <w:rsid w:val="00BC6F7F"/>
    <w:rsid w:val="00BC7200"/>
    <w:rsid w:val="00BC7788"/>
    <w:rsid w:val="00BC7827"/>
    <w:rsid w:val="00BC7C63"/>
    <w:rsid w:val="00BC7DB1"/>
    <w:rsid w:val="00BD0152"/>
    <w:rsid w:val="00BD0979"/>
    <w:rsid w:val="00BD1305"/>
    <w:rsid w:val="00BD180F"/>
    <w:rsid w:val="00BD186A"/>
    <w:rsid w:val="00BD1BE5"/>
    <w:rsid w:val="00BD1F5D"/>
    <w:rsid w:val="00BD2298"/>
    <w:rsid w:val="00BD296C"/>
    <w:rsid w:val="00BD298B"/>
    <w:rsid w:val="00BD2C62"/>
    <w:rsid w:val="00BD2FE6"/>
    <w:rsid w:val="00BD2FEE"/>
    <w:rsid w:val="00BD30FD"/>
    <w:rsid w:val="00BD3260"/>
    <w:rsid w:val="00BD3330"/>
    <w:rsid w:val="00BD335B"/>
    <w:rsid w:val="00BD38B8"/>
    <w:rsid w:val="00BD3A0D"/>
    <w:rsid w:val="00BD3D9C"/>
    <w:rsid w:val="00BD3E6C"/>
    <w:rsid w:val="00BD3F67"/>
    <w:rsid w:val="00BD42CC"/>
    <w:rsid w:val="00BD43F9"/>
    <w:rsid w:val="00BD4933"/>
    <w:rsid w:val="00BD49CC"/>
    <w:rsid w:val="00BD4A60"/>
    <w:rsid w:val="00BD4DE5"/>
    <w:rsid w:val="00BD52C4"/>
    <w:rsid w:val="00BD58BE"/>
    <w:rsid w:val="00BD590F"/>
    <w:rsid w:val="00BD59A4"/>
    <w:rsid w:val="00BD607E"/>
    <w:rsid w:val="00BD61A3"/>
    <w:rsid w:val="00BD68C1"/>
    <w:rsid w:val="00BD6D07"/>
    <w:rsid w:val="00BD6E72"/>
    <w:rsid w:val="00BD7117"/>
    <w:rsid w:val="00BD71FD"/>
    <w:rsid w:val="00BD758D"/>
    <w:rsid w:val="00BD75DD"/>
    <w:rsid w:val="00BD7F87"/>
    <w:rsid w:val="00BE0097"/>
    <w:rsid w:val="00BE01F1"/>
    <w:rsid w:val="00BE0A7E"/>
    <w:rsid w:val="00BE0B31"/>
    <w:rsid w:val="00BE1884"/>
    <w:rsid w:val="00BE1C28"/>
    <w:rsid w:val="00BE1E23"/>
    <w:rsid w:val="00BE1F73"/>
    <w:rsid w:val="00BE1FC9"/>
    <w:rsid w:val="00BE2085"/>
    <w:rsid w:val="00BE20A3"/>
    <w:rsid w:val="00BE21FB"/>
    <w:rsid w:val="00BE243D"/>
    <w:rsid w:val="00BE2ADB"/>
    <w:rsid w:val="00BE2BC5"/>
    <w:rsid w:val="00BE31DC"/>
    <w:rsid w:val="00BE4052"/>
    <w:rsid w:val="00BE4991"/>
    <w:rsid w:val="00BE50EB"/>
    <w:rsid w:val="00BE53FC"/>
    <w:rsid w:val="00BE5963"/>
    <w:rsid w:val="00BE5C1D"/>
    <w:rsid w:val="00BE60C5"/>
    <w:rsid w:val="00BE64B6"/>
    <w:rsid w:val="00BE68A0"/>
    <w:rsid w:val="00BE6B69"/>
    <w:rsid w:val="00BE7754"/>
    <w:rsid w:val="00BE7A53"/>
    <w:rsid w:val="00BE7B94"/>
    <w:rsid w:val="00BF008A"/>
    <w:rsid w:val="00BF0721"/>
    <w:rsid w:val="00BF0797"/>
    <w:rsid w:val="00BF0881"/>
    <w:rsid w:val="00BF13AF"/>
    <w:rsid w:val="00BF1A81"/>
    <w:rsid w:val="00BF1C0A"/>
    <w:rsid w:val="00BF1D3E"/>
    <w:rsid w:val="00BF1FB9"/>
    <w:rsid w:val="00BF1FD0"/>
    <w:rsid w:val="00BF276F"/>
    <w:rsid w:val="00BF2BB8"/>
    <w:rsid w:val="00BF2F9A"/>
    <w:rsid w:val="00BF3083"/>
    <w:rsid w:val="00BF375A"/>
    <w:rsid w:val="00BF37F7"/>
    <w:rsid w:val="00BF3901"/>
    <w:rsid w:val="00BF3AC7"/>
    <w:rsid w:val="00BF40B7"/>
    <w:rsid w:val="00BF4276"/>
    <w:rsid w:val="00BF4943"/>
    <w:rsid w:val="00BF4DCD"/>
    <w:rsid w:val="00BF4FF7"/>
    <w:rsid w:val="00BF534C"/>
    <w:rsid w:val="00BF5DAF"/>
    <w:rsid w:val="00BF61ED"/>
    <w:rsid w:val="00BF651A"/>
    <w:rsid w:val="00BF67BD"/>
    <w:rsid w:val="00BF7118"/>
    <w:rsid w:val="00BF7309"/>
    <w:rsid w:val="00BF752B"/>
    <w:rsid w:val="00BF768A"/>
    <w:rsid w:val="00BF7845"/>
    <w:rsid w:val="00BF7AE3"/>
    <w:rsid w:val="00BF7E03"/>
    <w:rsid w:val="00C004A2"/>
    <w:rsid w:val="00C00751"/>
    <w:rsid w:val="00C00FE3"/>
    <w:rsid w:val="00C014BF"/>
    <w:rsid w:val="00C02271"/>
    <w:rsid w:val="00C02A6B"/>
    <w:rsid w:val="00C02B44"/>
    <w:rsid w:val="00C02E49"/>
    <w:rsid w:val="00C0375E"/>
    <w:rsid w:val="00C043E0"/>
    <w:rsid w:val="00C04731"/>
    <w:rsid w:val="00C04857"/>
    <w:rsid w:val="00C04DED"/>
    <w:rsid w:val="00C05316"/>
    <w:rsid w:val="00C05842"/>
    <w:rsid w:val="00C05977"/>
    <w:rsid w:val="00C06225"/>
    <w:rsid w:val="00C062B3"/>
    <w:rsid w:val="00C064E2"/>
    <w:rsid w:val="00C06C02"/>
    <w:rsid w:val="00C06CBD"/>
    <w:rsid w:val="00C06D06"/>
    <w:rsid w:val="00C06D30"/>
    <w:rsid w:val="00C06D93"/>
    <w:rsid w:val="00C06FD8"/>
    <w:rsid w:val="00C07773"/>
    <w:rsid w:val="00C078B5"/>
    <w:rsid w:val="00C100B7"/>
    <w:rsid w:val="00C1047B"/>
    <w:rsid w:val="00C10B28"/>
    <w:rsid w:val="00C10B62"/>
    <w:rsid w:val="00C10E69"/>
    <w:rsid w:val="00C10F96"/>
    <w:rsid w:val="00C112D5"/>
    <w:rsid w:val="00C118EC"/>
    <w:rsid w:val="00C11CA7"/>
    <w:rsid w:val="00C11CDB"/>
    <w:rsid w:val="00C11CEE"/>
    <w:rsid w:val="00C13BE0"/>
    <w:rsid w:val="00C13FD9"/>
    <w:rsid w:val="00C141C0"/>
    <w:rsid w:val="00C143D5"/>
    <w:rsid w:val="00C14417"/>
    <w:rsid w:val="00C14418"/>
    <w:rsid w:val="00C14541"/>
    <w:rsid w:val="00C14608"/>
    <w:rsid w:val="00C14728"/>
    <w:rsid w:val="00C1489C"/>
    <w:rsid w:val="00C14F38"/>
    <w:rsid w:val="00C15009"/>
    <w:rsid w:val="00C15361"/>
    <w:rsid w:val="00C153FC"/>
    <w:rsid w:val="00C1563A"/>
    <w:rsid w:val="00C15A83"/>
    <w:rsid w:val="00C15AFF"/>
    <w:rsid w:val="00C16101"/>
    <w:rsid w:val="00C162BD"/>
    <w:rsid w:val="00C1704B"/>
    <w:rsid w:val="00C1760A"/>
    <w:rsid w:val="00C17A1A"/>
    <w:rsid w:val="00C17CB0"/>
    <w:rsid w:val="00C17EA5"/>
    <w:rsid w:val="00C17FA1"/>
    <w:rsid w:val="00C202BA"/>
    <w:rsid w:val="00C20382"/>
    <w:rsid w:val="00C206E0"/>
    <w:rsid w:val="00C213BC"/>
    <w:rsid w:val="00C21703"/>
    <w:rsid w:val="00C21858"/>
    <w:rsid w:val="00C21CB8"/>
    <w:rsid w:val="00C227C4"/>
    <w:rsid w:val="00C22831"/>
    <w:rsid w:val="00C22DC1"/>
    <w:rsid w:val="00C22DF5"/>
    <w:rsid w:val="00C22ECA"/>
    <w:rsid w:val="00C2324E"/>
    <w:rsid w:val="00C237E7"/>
    <w:rsid w:val="00C237E9"/>
    <w:rsid w:val="00C23D13"/>
    <w:rsid w:val="00C24164"/>
    <w:rsid w:val="00C2457C"/>
    <w:rsid w:val="00C24A6C"/>
    <w:rsid w:val="00C253BB"/>
    <w:rsid w:val="00C255B9"/>
    <w:rsid w:val="00C25DAB"/>
    <w:rsid w:val="00C2662D"/>
    <w:rsid w:val="00C26A29"/>
    <w:rsid w:val="00C26AAF"/>
    <w:rsid w:val="00C272D1"/>
    <w:rsid w:val="00C27357"/>
    <w:rsid w:val="00C2769D"/>
    <w:rsid w:val="00C277AA"/>
    <w:rsid w:val="00C277F8"/>
    <w:rsid w:val="00C27AE4"/>
    <w:rsid w:val="00C30129"/>
    <w:rsid w:val="00C302C8"/>
    <w:rsid w:val="00C30461"/>
    <w:rsid w:val="00C305B7"/>
    <w:rsid w:val="00C3067E"/>
    <w:rsid w:val="00C30778"/>
    <w:rsid w:val="00C309A0"/>
    <w:rsid w:val="00C30A8E"/>
    <w:rsid w:val="00C30A9F"/>
    <w:rsid w:val="00C30F97"/>
    <w:rsid w:val="00C314F1"/>
    <w:rsid w:val="00C31857"/>
    <w:rsid w:val="00C31B25"/>
    <w:rsid w:val="00C31B87"/>
    <w:rsid w:val="00C31EDA"/>
    <w:rsid w:val="00C32314"/>
    <w:rsid w:val="00C32341"/>
    <w:rsid w:val="00C3281D"/>
    <w:rsid w:val="00C3303C"/>
    <w:rsid w:val="00C330D8"/>
    <w:rsid w:val="00C33298"/>
    <w:rsid w:val="00C332FA"/>
    <w:rsid w:val="00C3349F"/>
    <w:rsid w:val="00C335B7"/>
    <w:rsid w:val="00C337D1"/>
    <w:rsid w:val="00C338FF"/>
    <w:rsid w:val="00C34781"/>
    <w:rsid w:val="00C34ED5"/>
    <w:rsid w:val="00C352B3"/>
    <w:rsid w:val="00C353F6"/>
    <w:rsid w:val="00C35755"/>
    <w:rsid w:val="00C35A53"/>
    <w:rsid w:val="00C35F54"/>
    <w:rsid w:val="00C3605B"/>
    <w:rsid w:val="00C362B3"/>
    <w:rsid w:val="00C36308"/>
    <w:rsid w:val="00C364FE"/>
    <w:rsid w:val="00C367B5"/>
    <w:rsid w:val="00C36A37"/>
    <w:rsid w:val="00C3729F"/>
    <w:rsid w:val="00C3770F"/>
    <w:rsid w:val="00C377B0"/>
    <w:rsid w:val="00C37BA9"/>
    <w:rsid w:val="00C37CB4"/>
    <w:rsid w:val="00C37F3B"/>
    <w:rsid w:val="00C4015C"/>
    <w:rsid w:val="00C40502"/>
    <w:rsid w:val="00C40542"/>
    <w:rsid w:val="00C40C40"/>
    <w:rsid w:val="00C40E43"/>
    <w:rsid w:val="00C40F20"/>
    <w:rsid w:val="00C416DB"/>
    <w:rsid w:val="00C41CF3"/>
    <w:rsid w:val="00C41D0E"/>
    <w:rsid w:val="00C41DCD"/>
    <w:rsid w:val="00C41EB7"/>
    <w:rsid w:val="00C41EF2"/>
    <w:rsid w:val="00C42815"/>
    <w:rsid w:val="00C42C6A"/>
    <w:rsid w:val="00C43004"/>
    <w:rsid w:val="00C43264"/>
    <w:rsid w:val="00C43676"/>
    <w:rsid w:val="00C44312"/>
    <w:rsid w:val="00C44650"/>
    <w:rsid w:val="00C44B75"/>
    <w:rsid w:val="00C44DA2"/>
    <w:rsid w:val="00C44DDC"/>
    <w:rsid w:val="00C4507B"/>
    <w:rsid w:val="00C45197"/>
    <w:rsid w:val="00C459DF"/>
    <w:rsid w:val="00C45A70"/>
    <w:rsid w:val="00C46103"/>
    <w:rsid w:val="00C462D5"/>
    <w:rsid w:val="00C462F2"/>
    <w:rsid w:val="00C46E43"/>
    <w:rsid w:val="00C46EE4"/>
    <w:rsid w:val="00C473C7"/>
    <w:rsid w:val="00C4799D"/>
    <w:rsid w:val="00C47A0B"/>
    <w:rsid w:val="00C47A6C"/>
    <w:rsid w:val="00C47A87"/>
    <w:rsid w:val="00C47C89"/>
    <w:rsid w:val="00C50370"/>
    <w:rsid w:val="00C50578"/>
    <w:rsid w:val="00C505EE"/>
    <w:rsid w:val="00C5061C"/>
    <w:rsid w:val="00C50986"/>
    <w:rsid w:val="00C509F3"/>
    <w:rsid w:val="00C50B9E"/>
    <w:rsid w:val="00C50EB7"/>
    <w:rsid w:val="00C50F02"/>
    <w:rsid w:val="00C50F25"/>
    <w:rsid w:val="00C51126"/>
    <w:rsid w:val="00C518A6"/>
    <w:rsid w:val="00C51B59"/>
    <w:rsid w:val="00C51D09"/>
    <w:rsid w:val="00C523A7"/>
    <w:rsid w:val="00C523D6"/>
    <w:rsid w:val="00C523F6"/>
    <w:rsid w:val="00C52482"/>
    <w:rsid w:val="00C5249C"/>
    <w:rsid w:val="00C52CEA"/>
    <w:rsid w:val="00C53296"/>
    <w:rsid w:val="00C533AE"/>
    <w:rsid w:val="00C533B7"/>
    <w:rsid w:val="00C53726"/>
    <w:rsid w:val="00C53889"/>
    <w:rsid w:val="00C53D6B"/>
    <w:rsid w:val="00C53D77"/>
    <w:rsid w:val="00C53DD2"/>
    <w:rsid w:val="00C53E57"/>
    <w:rsid w:val="00C54265"/>
    <w:rsid w:val="00C54512"/>
    <w:rsid w:val="00C55035"/>
    <w:rsid w:val="00C55082"/>
    <w:rsid w:val="00C550E5"/>
    <w:rsid w:val="00C55CF6"/>
    <w:rsid w:val="00C55DAB"/>
    <w:rsid w:val="00C56389"/>
    <w:rsid w:val="00C57349"/>
    <w:rsid w:val="00C57673"/>
    <w:rsid w:val="00C57749"/>
    <w:rsid w:val="00C5778E"/>
    <w:rsid w:val="00C57D4E"/>
    <w:rsid w:val="00C57EE6"/>
    <w:rsid w:val="00C600B4"/>
    <w:rsid w:val="00C602EB"/>
    <w:rsid w:val="00C60309"/>
    <w:rsid w:val="00C60448"/>
    <w:rsid w:val="00C608ED"/>
    <w:rsid w:val="00C60B48"/>
    <w:rsid w:val="00C6114B"/>
    <w:rsid w:val="00C611C7"/>
    <w:rsid w:val="00C616DD"/>
    <w:rsid w:val="00C61709"/>
    <w:rsid w:val="00C61D4D"/>
    <w:rsid w:val="00C62095"/>
    <w:rsid w:val="00C6270C"/>
    <w:rsid w:val="00C62A30"/>
    <w:rsid w:val="00C62A69"/>
    <w:rsid w:val="00C62C14"/>
    <w:rsid w:val="00C63257"/>
    <w:rsid w:val="00C63996"/>
    <w:rsid w:val="00C63C85"/>
    <w:rsid w:val="00C63CB5"/>
    <w:rsid w:val="00C6410F"/>
    <w:rsid w:val="00C64416"/>
    <w:rsid w:val="00C648E8"/>
    <w:rsid w:val="00C649A4"/>
    <w:rsid w:val="00C6518E"/>
    <w:rsid w:val="00C6556D"/>
    <w:rsid w:val="00C65717"/>
    <w:rsid w:val="00C659B8"/>
    <w:rsid w:val="00C65A0E"/>
    <w:rsid w:val="00C65C80"/>
    <w:rsid w:val="00C65D7F"/>
    <w:rsid w:val="00C65E04"/>
    <w:rsid w:val="00C666EB"/>
    <w:rsid w:val="00C66C7D"/>
    <w:rsid w:val="00C66E36"/>
    <w:rsid w:val="00C66E9B"/>
    <w:rsid w:val="00C66FB5"/>
    <w:rsid w:val="00C670B9"/>
    <w:rsid w:val="00C67F7A"/>
    <w:rsid w:val="00C703B7"/>
    <w:rsid w:val="00C70991"/>
    <w:rsid w:val="00C711BE"/>
    <w:rsid w:val="00C71329"/>
    <w:rsid w:val="00C71582"/>
    <w:rsid w:val="00C71671"/>
    <w:rsid w:val="00C716EC"/>
    <w:rsid w:val="00C71AE8"/>
    <w:rsid w:val="00C71B4C"/>
    <w:rsid w:val="00C71DEF"/>
    <w:rsid w:val="00C71F08"/>
    <w:rsid w:val="00C71F83"/>
    <w:rsid w:val="00C72BF3"/>
    <w:rsid w:val="00C72C1B"/>
    <w:rsid w:val="00C72D72"/>
    <w:rsid w:val="00C7301B"/>
    <w:rsid w:val="00C7349D"/>
    <w:rsid w:val="00C734BA"/>
    <w:rsid w:val="00C7369D"/>
    <w:rsid w:val="00C73CCC"/>
    <w:rsid w:val="00C73E3C"/>
    <w:rsid w:val="00C73E5E"/>
    <w:rsid w:val="00C7433A"/>
    <w:rsid w:val="00C74451"/>
    <w:rsid w:val="00C75274"/>
    <w:rsid w:val="00C760F9"/>
    <w:rsid w:val="00C7642C"/>
    <w:rsid w:val="00C7657A"/>
    <w:rsid w:val="00C76A06"/>
    <w:rsid w:val="00C76D3E"/>
    <w:rsid w:val="00C774FB"/>
    <w:rsid w:val="00C77D90"/>
    <w:rsid w:val="00C77DE0"/>
    <w:rsid w:val="00C805AB"/>
    <w:rsid w:val="00C8093D"/>
    <w:rsid w:val="00C80C1D"/>
    <w:rsid w:val="00C816CE"/>
    <w:rsid w:val="00C8190D"/>
    <w:rsid w:val="00C81BE1"/>
    <w:rsid w:val="00C81BEF"/>
    <w:rsid w:val="00C81FBB"/>
    <w:rsid w:val="00C81FF7"/>
    <w:rsid w:val="00C822B2"/>
    <w:rsid w:val="00C8287A"/>
    <w:rsid w:val="00C82AE5"/>
    <w:rsid w:val="00C82E6F"/>
    <w:rsid w:val="00C839C7"/>
    <w:rsid w:val="00C83A7E"/>
    <w:rsid w:val="00C83A87"/>
    <w:rsid w:val="00C83C99"/>
    <w:rsid w:val="00C84ED4"/>
    <w:rsid w:val="00C85159"/>
    <w:rsid w:val="00C8530C"/>
    <w:rsid w:val="00C859A2"/>
    <w:rsid w:val="00C859B8"/>
    <w:rsid w:val="00C85D69"/>
    <w:rsid w:val="00C85F92"/>
    <w:rsid w:val="00C85F93"/>
    <w:rsid w:val="00C863F6"/>
    <w:rsid w:val="00C86645"/>
    <w:rsid w:val="00C8668F"/>
    <w:rsid w:val="00C86A7F"/>
    <w:rsid w:val="00C86C9A"/>
    <w:rsid w:val="00C86F02"/>
    <w:rsid w:val="00C86F7F"/>
    <w:rsid w:val="00C870E5"/>
    <w:rsid w:val="00C876DF"/>
    <w:rsid w:val="00C878FD"/>
    <w:rsid w:val="00C87B4C"/>
    <w:rsid w:val="00C90057"/>
    <w:rsid w:val="00C90293"/>
    <w:rsid w:val="00C902FA"/>
    <w:rsid w:val="00C9058C"/>
    <w:rsid w:val="00C905C4"/>
    <w:rsid w:val="00C90EAA"/>
    <w:rsid w:val="00C91317"/>
    <w:rsid w:val="00C918EA"/>
    <w:rsid w:val="00C91C61"/>
    <w:rsid w:val="00C92456"/>
    <w:rsid w:val="00C92475"/>
    <w:rsid w:val="00C9261D"/>
    <w:rsid w:val="00C928A9"/>
    <w:rsid w:val="00C928AB"/>
    <w:rsid w:val="00C92C58"/>
    <w:rsid w:val="00C930D4"/>
    <w:rsid w:val="00C9315A"/>
    <w:rsid w:val="00C932AB"/>
    <w:rsid w:val="00C9387B"/>
    <w:rsid w:val="00C93BCB"/>
    <w:rsid w:val="00C94350"/>
    <w:rsid w:val="00C946B9"/>
    <w:rsid w:val="00C9476F"/>
    <w:rsid w:val="00C94B7A"/>
    <w:rsid w:val="00C950E4"/>
    <w:rsid w:val="00C95142"/>
    <w:rsid w:val="00C9514D"/>
    <w:rsid w:val="00C95156"/>
    <w:rsid w:val="00C95D6E"/>
    <w:rsid w:val="00C95DBE"/>
    <w:rsid w:val="00C96302"/>
    <w:rsid w:val="00C969D5"/>
    <w:rsid w:val="00C96F90"/>
    <w:rsid w:val="00C97210"/>
    <w:rsid w:val="00C97399"/>
    <w:rsid w:val="00C973CD"/>
    <w:rsid w:val="00C977DB"/>
    <w:rsid w:val="00C97B98"/>
    <w:rsid w:val="00CA076F"/>
    <w:rsid w:val="00CA08BB"/>
    <w:rsid w:val="00CA0D2E"/>
    <w:rsid w:val="00CA0E1B"/>
    <w:rsid w:val="00CA1110"/>
    <w:rsid w:val="00CA135F"/>
    <w:rsid w:val="00CA1ABA"/>
    <w:rsid w:val="00CA1AD3"/>
    <w:rsid w:val="00CA1F1A"/>
    <w:rsid w:val="00CA2275"/>
    <w:rsid w:val="00CA228C"/>
    <w:rsid w:val="00CA2501"/>
    <w:rsid w:val="00CA26F8"/>
    <w:rsid w:val="00CA2C8B"/>
    <w:rsid w:val="00CA2C94"/>
    <w:rsid w:val="00CA31DE"/>
    <w:rsid w:val="00CA344A"/>
    <w:rsid w:val="00CA35D2"/>
    <w:rsid w:val="00CA36AF"/>
    <w:rsid w:val="00CA3945"/>
    <w:rsid w:val="00CA39E9"/>
    <w:rsid w:val="00CA3D13"/>
    <w:rsid w:val="00CA4414"/>
    <w:rsid w:val="00CA44C2"/>
    <w:rsid w:val="00CA47DE"/>
    <w:rsid w:val="00CA48BC"/>
    <w:rsid w:val="00CA4A13"/>
    <w:rsid w:val="00CA4D77"/>
    <w:rsid w:val="00CA4FBF"/>
    <w:rsid w:val="00CA530E"/>
    <w:rsid w:val="00CA540D"/>
    <w:rsid w:val="00CA56E7"/>
    <w:rsid w:val="00CA5959"/>
    <w:rsid w:val="00CA5A3B"/>
    <w:rsid w:val="00CA5BB5"/>
    <w:rsid w:val="00CA5D2D"/>
    <w:rsid w:val="00CA5D45"/>
    <w:rsid w:val="00CA5E32"/>
    <w:rsid w:val="00CA6143"/>
    <w:rsid w:val="00CA62F1"/>
    <w:rsid w:val="00CA6452"/>
    <w:rsid w:val="00CA661B"/>
    <w:rsid w:val="00CA661F"/>
    <w:rsid w:val="00CA68F8"/>
    <w:rsid w:val="00CA6A21"/>
    <w:rsid w:val="00CA6AE3"/>
    <w:rsid w:val="00CA6BB6"/>
    <w:rsid w:val="00CA6F66"/>
    <w:rsid w:val="00CA7023"/>
    <w:rsid w:val="00CA7419"/>
    <w:rsid w:val="00CA7728"/>
    <w:rsid w:val="00CA78E4"/>
    <w:rsid w:val="00CB0547"/>
    <w:rsid w:val="00CB089D"/>
    <w:rsid w:val="00CB0AED"/>
    <w:rsid w:val="00CB0C42"/>
    <w:rsid w:val="00CB0F13"/>
    <w:rsid w:val="00CB10D7"/>
    <w:rsid w:val="00CB10F2"/>
    <w:rsid w:val="00CB1770"/>
    <w:rsid w:val="00CB193A"/>
    <w:rsid w:val="00CB1AFD"/>
    <w:rsid w:val="00CB1EA2"/>
    <w:rsid w:val="00CB2024"/>
    <w:rsid w:val="00CB20ED"/>
    <w:rsid w:val="00CB230A"/>
    <w:rsid w:val="00CB2ADC"/>
    <w:rsid w:val="00CB3598"/>
    <w:rsid w:val="00CB378C"/>
    <w:rsid w:val="00CB3A6E"/>
    <w:rsid w:val="00CB3B6C"/>
    <w:rsid w:val="00CB3CC2"/>
    <w:rsid w:val="00CB4A2E"/>
    <w:rsid w:val="00CB4EE6"/>
    <w:rsid w:val="00CB5105"/>
    <w:rsid w:val="00CB525D"/>
    <w:rsid w:val="00CB52EF"/>
    <w:rsid w:val="00CB56D9"/>
    <w:rsid w:val="00CB59AC"/>
    <w:rsid w:val="00CB5AE5"/>
    <w:rsid w:val="00CB5CA9"/>
    <w:rsid w:val="00CB5DE8"/>
    <w:rsid w:val="00CB6153"/>
    <w:rsid w:val="00CB6AAE"/>
    <w:rsid w:val="00CB6F3C"/>
    <w:rsid w:val="00CB7102"/>
    <w:rsid w:val="00CB7263"/>
    <w:rsid w:val="00CB7307"/>
    <w:rsid w:val="00CB7A61"/>
    <w:rsid w:val="00CB7A82"/>
    <w:rsid w:val="00CB7C6E"/>
    <w:rsid w:val="00CB7E4E"/>
    <w:rsid w:val="00CC082D"/>
    <w:rsid w:val="00CC0864"/>
    <w:rsid w:val="00CC0912"/>
    <w:rsid w:val="00CC09B4"/>
    <w:rsid w:val="00CC0A08"/>
    <w:rsid w:val="00CC0A86"/>
    <w:rsid w:val="00CC0A94"/>
    <w:rsid w:val="00CC0C18"/>
    <w:rsid w:val="00CC0EAD"/>
    <w:rsid w:val="00CC15BB"/>
    <w:rsid w:val="00CC1945"/>
    <w:rsid w:val="00CC1991"/>
    <w:rsid w:val="00CC1D0D"/>
    <w:rsid w:val="00CC2256"/>
    <w:rsid w:val="00CC2592"/>
    <w:rsid w:val="00CC261C"/>
    <w:rsid w:val="00CC26A4"/>
    <w:rsid w:val="00CC26AF"/>
    <w:rsid w:val="00CC2A5E"/>
    <w:rsid w:val="00CC2D82"/>
    <w:rsid w:val="00CC2E4F"/>
    <w:rsid w:val="00CC3090"/>
    <w:rsid w:val="00CC3226"/>
    <w:rsid w:val="00CC35D4"/>
    <w:rsid w:val="00CC38E3"/>
    <w:rsid w:val="00CC390E"/>
    <w:rsid w:val="00CC3976"/>
    <w:rsid w:val="00CC39F5"/>
    <w:rsid w:val="00CC3A73"/>
    <w:rsid w:val="00CC40E3"/>
    <w:rsid w:val="00CC416D"/>
    <w:rsid w:val="00CC43F4"/>
    <w:rsid w:val="00CC5558"/>
    <w:rsid w:val="00CC5652"/>
    <w:rsid w:val="00CC59AD"/>
    <w:rsid w:val="00CC5A3B"/>
    <w:rsid w:val="00CC64EE"/>
    <w:rsid w:val="00CC65D0"/>
    <w:rsid w:val="00CC6719"/>
    <w:rsid w:val="00CC6763"/>
    <w:rsid w:val="00CC686B"/>
    <w:rsid w:val="00CC693B"/>
    <w:rsid w:val="00CC7099"/>
    <w:rsid w:val="00CC7177"/>
    <w:rsid w:val="00CC7388"/>
    <w:rsid w:val="00CC7A21"/>
    <w:rsid w:val="00CC7D04"/>
    <w:rsid w:val="00CC7EB1"/>
    <w:rsid w:val="00CC7F87"/>
    <w:rsid w:val="00CD056B"/>
    <w:rsid w:val="00CD0ACC"/>
    <w:rsid w:val="00CD0AD9"/>
    <w:rsid w:val="00CD0BF8"/>
    <w:rsid w:val="00CD0DE8"/>
    <w:rsid w:val="00CD0FF6"/>
    <w:rsid w:val="00CD1159"/>
    <w:rsid w:val="00CD1420"/>
    <w:rsid w:val="00CD1710"/>
    <w:rsid w:val="00CD1783"/>
    <w:rsid w:val="00CD19F7"/>
    <w:rsid w:val="00CD1B3E"/>
    <w:rsid w:val="00CD1C93"/>
    <w:rsid w:val="00CD1D1B"/>
    <w:rsid w:val="00CD225A"/>
    <w:rsid w:val="00CD2C26"/>
    <w:rsid w:val="00CD2D73"/>
    <w:rsid w:val="00CD3593"/>
    <w:rsid w:val="00CD37DB"/>
    <w:rsid w:val="00CD3938"/>
    <w:rsid w:val="00CD393C"/>
    <w:rsid w:val="00CD4B35"/>
    <w:rsid w:val="00CD4BD9"/>
    <w:rsid w:val="00CD56F3"/>
    <w:rsid w:val="00CD57C2"/>
    <w:rsid w:val="00CD5AAB"/>
    <w:rsid w:val="00CD61A8"/>
    <w:rsid w:val="00CD6580"/>
    <w:rsid w:val="00CD696B"/>
    <w:rsid w:val="00CD6A66"/>
    <w:rsid w:val="00CD6A94"/>
    <w:rsid w:val="00CD6B1A"/>
    <w:rsid w:val="00CD6D1B"/>
    <w:rsid w:val="00CD6DF6"/>
    <w:rsid w:val="00CD73EC"/>
    <w:rsid w:val="00CD796B"/>
    <w:rsid w:val="00CD7BF7"/>
    <w:rsid w:val="00CD7C72"/>
    <w:rsid w:val="00CD7D52"/>
    <w:rsid w:val="00CD7DC5"/>
    <w:rsid w:val="00CD7FF3"/>
    <w:rsid w:val="00CE015A"/>
    <w:rsid w:val="00CE0257"/>
    <w:rsid w:val="00CE0801"/>
    <w:rsid w:val="00CE0DB7"/>
    <w:rsid w:val="00CE0E63"/>
    <w:rsid w:val="00CE0ECD"/>
    <w:rsid w:val="00CE178E"/>
    <w:rsid w:val="00CE26B1"/>
    <w:rsid w:val="00CE2776"/>
    <w:rsid w:val="00CE29E6"/>
    <w:rsid w:val="00CE2C44"/>
    <w:rsid w:val="00CE320E"/>
    <w:rsid w:val="00CE35C9"/>
    <w:rsid w:val="00CE3ABC"/>
    <w:rsid w:val="00CE3B53"/>
    <w:rsid w:val="00CE4344"/>
    <w:rsid w:val="00CE458E"/>
    <w:rsid w:val="00CE466D"/>
    <w:rsid w:val="00CE47C8"/>
    <w:rsid w:val="00CE4BA6"/>
    <w:rsid w:val="00CE50D3"/>
    <w:rsid w:val="00CE53BF"/>
    <w:rsid w:val="00CE5554"/>
    <w:rsid w:val="00CE5639"/>
    <w:rsid w:val="00CE5742"/>
    <w:rsid w:val="00CE5A7D"/>
    <w:rsid w:val="00CE5CAB"/>
    <w:rsid w:val="00CE5DF1"/>
    <w:rsid w:val="00CE6325"/>
    <w:rsid w:val="00CE687E"/>
    <w:rsid w:val="00CE6B8C"/>
    <w:rsid w:val="00CE7381"/>
    <w:rsid w:val="00CE755E"/>
    <w:rsid w:val="00CE760A"/>
    <w:rsid w:val="00CE7B69"/>
    <w:rsid w:val="00CE7B93"/>
    <w:rsid w:val="00CF0139"/>
    <w:rsid w:val="00CF0B45"/>
    <w:rsid w:val="00CF10D2"/>
    <w:rsid w:val="00CF1353"/>
    <w:rsid w:val="00CF1449"/>
    <w:rsid w:val="00CF19C0"/>
    <w:rsid w:val="00CF2129"/>
    <w:rsid w:val="00CF2147"/>
    <w:rsid w:val="00CF233C"/>
    <w:rsid w:val="00CF2976"/>
    <w:rsid w:val="00CF2BF1"/>
    <w:rsid w:val="00CF2DA4"/>
    <w:rsid w:val="00CF3050"/>
    <w:rsid w:val="00CF325E"/>
    <w:rsid w:val="00CF365C"/>
    <w:rsid w:val="00CF3C62"/>
    <w:rsid w:val="00CF4210"/>
    <w:rsid w:val="00CF495D"/>
    <w:rsid w:val="00CF4AEA"/>
    <w:rsid w:val="00CF4E0D"/>
    <w:rsid w:val="00CF4E4B"/>
    <w:rsid w:val="00CF4FCB"/>
    <w:rsid w:val="00CF55ED"/>
    <w:rsid w:val="00CF606F"/>
    <w:rsid w:val="00CF63E6"/>
    <w:rsid w:val="00CF6564"/>
    <w:rsid w:val="00CF6704"/>
    <w:rsid w:val="00CF6A64"/>
    <w:rsid w:val="00CF716F"/>
    <w:rsid w:val="00CF7291"/>
    <w:rsid w:val="00CF7485"/>
    <w:rsid w:val="00CF78EE"/>
    <w:rsid w:val="00CF793A"/>
    <w:rsid w:val="00CF7954"/>
    <w:rsid w:val="00CF7AA3"/>
    <w:rsid w:val="00CF7AEB"/>
    <w:rsid w:val="00D00784"/>
    <w:rsid w:val="00D00A45"/>
    <w:rsid w:val="00D0115F"/>
    <w:rsid w:val="00D01419"/>
    <w:rsid w:val="00D018B1"/>
    <w:rsid w:val="00D01EDF"/>
    <w:rsid w:val="00D02196"/>
    <w:rsid w:val="00D02BE1"/>
    <w:rsid w:val="00D031C7"/>
    <w:rsid w:val="00D03298"/>
    <w:rsid w:val="00D03E02"/>
    <w:rsid w:val="00D03FEB"/>
    <w:rsid w:val="00D04055"/>
    <w:rsid w:val="00D04062"/>
    <w:rsid w:val="00D04070"/>
    <w:rsid w:val="00D044F3"/>
    <w:rsid w:val="00D048CF"/>
    <w:rsid w:val="00D04A95"/>
    <w:rsid w:val="00D05230"/>
    <w:rsid w:val="00D05239"/>
    <w:rsid w:val="00D05389"/>
    <w:rsid w:val="00D05447"/>
    <w:rsid w:val="00D05649"/>
    <w:rsid w:val="00D05670"/>
    <w:rsid w:val="00D06D06"/>
    <w:rsid w:val="00D06FB0"/>
    <w:rsid w:val="00D07152"/>
    <w:rsid w:val="00D072B8"/>
    <w:rsid w:val="00D075E0"/>
    <w:rsid w:val="00D07A0E"/>
    <w:rsid w:val="00D07B6E"/>
    <w:rsid w:val="00D104EC"/>
    <w:rsid w:val="00D106ED"/>
    <w:rsid w:val="00D107B7"/>
    <w:rsid w:val="00D10A13"/>
    <w:rsid w:val="00D10E3D"/>
    <w:rsid w:val="00D11352"/>
    <w:rsid w:val="00D114F3"/>
    <w:rsid w:val="00D1233C"/>
    <w:rsid w:val="00D125B5"/>
    <w:rsid w:val="00D1297E"/>
    <w:rsid w:val="00D12E8C"/>
    <w:rsid w:val="00D12F18"/>
    <w:rsid w:val="00D12FA7"/>
    <w:rsid w:val="00D13462"/>
    <w:rsid w:val="00D1350F"/>
    <w:rsid w:val="00D135EF"/>
    <w:rsid w:val="00D13901"/>
    <w:rsid w:val="00D13EAA"/>
    <w:rsid w:val="00D1439A"/>
    <w:rsid w:val="00D146C1"/>
    <w:rsid w:val="00D14828"/>
    <w:rsid w:val="00D14892"/>
    <w:rsid w:val="00D14A8E"/>
    <w:rsid w:val="00D153F1"/>
    <w:rsid w:val="00D1582F"/>
    <w:rsid w:val="00D15BE2"/>
    <w:rsid w:val="00D15D1F"/>
    <w:rsid w:val="00D169DA"/>
    <w:rsid w:val="00D16C6C"/>
    <w:rsid w:val="00D16F1A"/>
    <w:rsid w:val="00D17873"/>
    <w:rsid w:val="00D17934"/>
    <w:rsid w:val="00D20329"/>
    <w:rsid w:val="00D20523"/>
    <w:rsid w:val="00D20845"/>
    <w:rsid w:val="00D21277"/>
    <w:rsid w:val="00D21655"/>
    <w:rsid w:val="00D21697"/>
    <w:rsid w:val="00D2193D"/>
    <w:rsid w:val="00D21CFA"/>
    <w:rsid w:val="00D2259A"/>
    <w:rsid w:val="00D225BD"/>
    <w:rsid w:val="00D227D0"/>
    <w:rsid w:val="00D2281D"/>
    <w:rsid w:val="00D22AD7"/>
    <w:rsid w:val="00D22BC4"/>
    <w:rsid w:val="00D22FD0"/>
    <w:rsid w:val="00D231DF"/>
    <w:rsid w:val="00D234CF"/>
    <w:rsid w:val="00D238ED"/>
    <w:rsid w:val="00D23E37"/>
    <w:rsid w:val="00D23F1F"/>
    <w:rsid w:val="00D24086"/>
    <w:rsid w:val="00D2479D"/>
    <w:rsid w:val="00D24AD7"/>
    <w:rsid w:val="00D24C2B"/>
    <w:rsid w:val="00D24C83"/>
    <w:rsid w:val="00D24F15"/>
    <w:rsid w:val="00D250AC"/>
    <w:rsid w:val="00D2520F"/>
    <w:rsid w:val="00D253C6"/>
    <w:rsid w:val="00D254CC"/>
    <w:rsid w:val="00D25DC1"/>
    <w:rsid w:val="00D25FC0"/>
    <w:rsid w:val="00D262D2"/>
    <w:rsid w:val="00D26311"/>
    <w:rsid w:val="00D273BD"/>
    <w:rsid w:val="00D2750D"/>
    <w:rsid w:val="00D27547"/>
    <w:rsid w:val="00D27840"/>
    <w:rsid w:val="00D27B5D"/>
    <w:rsid w:val="00D27C5E"/>
    <w:rsid w:val="00D27D3F"/>
    <w:rsid w:val="00D27EB0"/>
    <w:rsid w:val="00D307D8"/>
    <w:rsid w:val="00D30CAC"/>
    <w:rsid w:val="00D31384"/>
    <w:rsid w:val="00D31630"/>
    <w:rsid w:val="00D318BC"/>
    <w:rsid w:val="00D31B40"/>
    <w:rsid w:val="00D31DE4"/>
    <w:rsid w:val="00D322EA"/>
    <w:rsid w:val="00D3232C"/>
    <w:rsid w:val="00D32541"/>
    <w:rsid w:val="00D3290F"/>
    <w:rsid w:val="00D33482"/>
    <w:rsid w:val="00D336B3"/>
    <w:rsid w:val="00D33A72"/>
    <w:rsid w:val="00D33A93"/>
    <w:rsid w:val="00D33FDF"/>
    <w:rsid w:val="00D3442E"/>
    <w:rsid w:val="00D346AE"/>
    <w:rsid w:val="00D3485A"/>
    <w:rsid w:val="00D34B9D"/>
    <w:rsid w:val="00D34EBA"/>
    <w:rsid w:val="00D35397"/>
    <w:rsid w:val="00D355A9"/>
    <w:rsid w:val="00D35665"/>
    <w:rsid w:val="00D35CDD"/>
    <w:rsid w:val="00D35D0D"/>
    <w:rsid w:val="00D35E3A"/>
    <w:rsid w:val="00D35FAD"/>
    <w:rsid w:val="00D36665"/>
    <w:rsid w:val="00D36697"/>
    <w:rsid w:val="00D366BB"/>
    <w:rsid w:val="00D3687A"/>
    <w:rsid w:val="00D36BBD"/>
    <w:rsid w:val="00D370C5"/>
    <w:rsid w:val="00D374AE"/>
    <w:rsid w:val="00D378D1"/>
    <w:rsid w:val="00D37D55"/>
    <w:rsid w:val="00D4005A"/>
    <w:rsid w:val="00D401CB"/>
    <w:rsid w:val="00D402BC"/>
    <w:rsid w:val="00D4058F"/>
    <w:rsid w:val="00D40F57"/>
    <w:rsid w:val="00D4136C"/>
    <w:rsid w:val="00D4160D"/>
    <w:rsid w:val="00D4182E"/>
    <w:rsid w:val="00D419BD"/>
    <w:rsid w:val="00D41A34"/>
    <w:rsid w:val="00D41C1D"/>
    <w:rsid w:val="00D41F4A"/>
    <w:rsid w:val="00D41FD4"/>
    <w:rsid w:val="00D42136"/>
    <w:rsid w:val="00D423F2"/>
    <w:rsid w:val="00D4255B"/>
    <w:rsid w:val="00D4268E"/>
    <w:rsid w:val="00D427E6"/>
    <w:rsid w:val="00D42D37"/>
    <w:rsid w:val="00D42DD7"/>
    <w:rsid w:val="00D43353"/>
    <w:rsid w:val="00D43B9C"/>
    <w:rsid w:val="00D43E27"/>
    <w:rsid w:val="00D44004"/>
    <w:rsid w:val="00D44630"/>
    <w:rsid w:val="00D44855"/>
    <w:rsid w:val="00D4496C"/>
    <w:rsid w:val="00D44F8F"/>
    <w:rsid w:val="00D45427"/>
    <w:rsid w:val="00D45AF7"/>
    <w:rsid w:val="00D45CEE"/>
    <w:rsid w:val="00D45EA8"/>
    <w:rsid w:val="00D45F8E"/>
    <w:rsid w:val="00D461AC"/>
    <w:rsid w:val="00D46970"/>
    <w:rsid w:val="00D46A55"/>
    <w:rsid w:val="00D46A93"/>
    <w:rsid w:val="00D46E80"/>
    <w:rsid w:val="00D47335"/>
    <w:rsid w:val="00D474A3"/>
    <w:rsid w:val="00D475EA"/>
    <w:rsid w:val="00D47A70"/>
    <w:rsid w:val="00D47B38"/>
    <w:rsid w:val="00D5000E"/>
    <w:rsid w:val="00D50200"/>
    <w:rsid w:val="00D505C0"/>
    <w:rsid w:val="00D5074C"/>
    <w:rsid w:val="00D50DE2"/>
    <w:rsid w:val="00D50F72"/>
    <w:rsid w:val="00D5117A"/>
    <w:rsid w:val="00D51208"/>
    <w:rsid w:val="00D51530"/>
    <w:rsid w:val="00D519F2"/>
    <w:rsid w:val="00D51B18"/>
    <w:rsid w:val="00D51B67"/>
    <w:rsid w:val="00D52029"/>
    <w:rsid w:val="00D5214A"/>
    <w:rsid w:val="00D52171"/>
    <w:rsid w:val="00D524ED"/>
    <w:rsid w:val="00D52694"/>
    <w:rsid w:val="00D527C5"/>
    <w:rsid w:val="00D52948"/>
    <w:rsid w:val="00D52C18"/>
    <w:rsid w:val="00D5339A"/>
    <w:rsid w:val="00D5363C"/>
    <w:rsid w:val="00D53781"/>
    <w:rsid w:val="00D5390C"/>
    <w:rsid w:val="00D53A1A"/>
    <w:rsid w:val="00D53A57"/>
    <w:rsid w:val="00D53B7C"/>
    <w:rsid w:val="00D53DA1"/>
    <w:rsid w:val="00D53F48"/>
    <w:rsid w:val="00D544D9"/>
    <w:rsid w:val="00D54BB8"/>
    <w:rsid w:val="00D554CE"/>
    <w:rsid w:val="00D55AE8"/>
    <w:rsid w:val="00D55B20"/>
    <w:rsid w:val="00D55BB1"/>
    <w:rsid w:val="00D56545"/>
    <w:rsid w:val="00D56A75"/>
    <w:rsid w:val="00D56BC7"/>
    <w:rsid w:val="00D56D8F"/>
    <w:rsid w:val="00D5717B"/>
    <w:rsid w:val="00D57201"/>
    <w:rsid w:val="00D5733D"/>
    <w:rsid w:val="00D57459"/>
    <w:rsid w:val="00D5751B"/>
    <w:rsid w:val="00D577C7"/>
    <w:rsid w:val="00D57D96"/>
    <w:rsid w:val="00D57FAC"/>
    <w:rsid w:val="00D57FF6"/>
    <w:rsid w:val="00D60035"/>
    <w:rsid w:val="00D6033B"/>
    <w:rsid w:val="00D6038D"/>
    <w:rsid w:val="00D6042D"/>
    <w:rsid w:val="00D60567"/>
    <w:rsid w:val="00D60776"/>
    <w:rsid w:val="00D60809"/>
    <w:rsid w:val="00D60827"/>
    <w:rsid w:val="00D60B5A"/>
    <w:rsid w:val="00D60C91"/>
    <w:rsid w:val="00D60E86"/>
    <w:rsid w:val="00D611B0"/>
    <w:rsid w:val="00D61CE7"/>
    <w:rsid w:val="00D61DFC"/>
    <w:rsid w:val="00D620EE"/>
    <w:rsid w:val="00D623AA"/>
    <w:rsid w:val="00D62478"/>
    <w:rsid w:val="00D6263A"/>
    <w:rsid w:val="00D6282B"/>
    <w:rsid w:val="00D62856"/>
    <w:rsid w:val="00D62A0A"/>
    <w:rsid w:val="00D62C1C"/>
    <w:rsid w:val="00D62DD7"/>
    <w:rsid w:val="00D62DE5"/>
    <w:rsid w:val="00D63212"/>
    <w:rsid w:val="00D63278"/>
    <w:rsid w:val="00D633D5"/>
    <w:rsid w:val="00D639DD"/>
    <w:rsid w:val="00D63A02"/>
    <w:rsid w:val="00D63BCA"/>
    <w:rsid w:val="00D63BE6"/>
    <w:rsid w:val="00D63EE1"/>
    <w:rsid w:val="00D64952"/>
    <w:rsid w:val="00D64CD3"/>
    <w:rsid w:val="00D6505D"/>
    <w:rsid w:val="00D6520C"/>
    <w:rsid w:val="00D66514"/>
    <w:rsid w:val="00D66B57"/>
    <w:rsid w:val="00D66EB2"/>
    <w:rsid w:val="00D66F5D"/>
    <w:rsid w:val="00D66F63"/>
    <w:rsid w:val="00D670D1"/>
    <w:rsid w:val="00D6718E"/>
    <w:rsid w:val="00D6739B"/>
    <w:rsid w:val="00D67493"/>
    <w:rsid w:val="00D6749A"/>
    <w:rsid w:val="00D67500"/>
    <w:rsid w:val="00D678EA"/>
    <w:rsid w:val="00D67B34"/>
    <w:rsid w:val="00D67C12"/>
    <w:rsid w:val="00D67DFA"/>
    <w:rsid w:val="00D67DFF"/>
    <w:rsid w:val="00D67E5D"/>
    <w:rsid w:val="00D70463"/>
    <w:rsid w:val="00D7062A"/>
    <w:rsid w:val="00D70792"/>
    <w:rsid w:val="00D70859"/>
    <w:rsid w:val="00D70DA4"/>
    <w:rsid w:val="00D71692"/>
    <w:rsid w:val="00D716A7"/>
    <w:rsid w:val="00D71A15"/>
    <w:rsid w:val="00D71A44"/>
    <w:rsid w:val="00D71AB0"/>
    <w:rsid w:val="00D71CFF"/>
    <w:rsid w:val="00D71DB5"/>
    <w:rsid w:val="00D7255E"/>
    <w:rsid w:val="00D72B37"/>
    <w:rsid w:val="00D72BD3"/>
    <w:rsid w:val="00D72E63"/>
    <w:rsid w:val="00D72E72"/>
    <w:rsid w:val="00D72F65"/>
    <w:rsid w:val="00D72FAD"/>
    <w:rsid w:val="00D73115"/>
    <w:rsid w:val="00D736C9"/>
    <w:rsid w:val="00D73985"/>
    <w:rsid w:val="00D739AC"/>
    <w:rsid w:val="00D73C0C"/>
    <w:rsid w:val="00D73D38"/>
    <w:rsid w:val="00D73DE1"/>
    <w:rsid w:val="00D73E9A"/>
    <w:rsid w:val="00D7489F"/>
    <w:rsid w:val="00D74A9D"/>
    <w:rsid w:val="00D74B92"/>
    <w:rsid w:val="00D74C77"/>
    <w:rsid w:val="00D74D65"/>
    <w:rsid w:val="00D7519B"/>
    <w:rsid w:val="00D752FC"/>
    <w:rsid w:val="00D756F8"/>
    <w:rsid w:val="00D75838"/>
    <w:rsid w:val="00D75C67"/>
    <w:rsid w:val="00D75EDF"/>
    <w:rsid w:val="00D76267"/>
    <w:rsid w:val="00D76548"/>
    <w:rsid w:val="00D76585"/>
    <w:rsid w:val="00D770A2"/>
    <w:rsid w:val="00D771A3"/>
    <w:rsid w:val="00D773F9"/>
    <w:rsid w:val="00D775FB"/>
    <w:rsid w:val="00D7793A"/>
    <w:rsid w:val="00D77DDD"/>
    <w:rsid w:val="00D77DE4"/>
    <w:rsid w:val="00D77DF6"/>
    <w:rsid w:val="00D803DD"/>
    <w:rsid w:val="00D80403"/>
    <w:rsid w:val="00D8046C"/>
    <w:rsid w:val="00D806AF"/>
    <w:rsid w:val="00D808C7"/>
    <w:rsid w:val="00D808F0"/>
    <w:rsid w:val="00D80A7E"/>
    <w:rsid w:val="00D80C1B"/>
    <w:rsid w:val="00D80E1C"/>
    <w:rsid w:val="00D80FFC"/>
    <w:rsid w:val="00D810BB"/>
    <w:rsid w:val="00D8165B"/>
    <w:rsid w:val="00D81BB8"/>
    <w:rsid w:val="00D82424"/>
    <w:rsid w:val="00D826BF"/>
    <w:rsid w:val="00D8274F"/>
    <w:rsid w:val="00D82B15"/>
    <w:rsid w:val="00D82FDE"/>
    <w:rsid w:val="00D83093"/>
    <w:rsid w:val="00D835B6"/>
    <w:rsid w:val="00D83B23"/>
    <w:rsid w:val="00D83B3D"/>
    <w:rsid w:val="00D83C24"/>
    <w:rsid w:val="00D83C90"/>
    <w:rsid w:val="00D84062"/>
    <w:rsid w:val="00D84090"/>
    <w:rsid w:val="00D84B6A"/>
    <w:rsid w:val="00D84CDB"/>
    <w:rsid w:val="00D85100"/>
    <w:rsid w:val="00D8513D"/>
    <w:rsid w:val="00D85208"/>
    <w:rsid w:val="00D853DD"/>
    <w:rsid w:val="00D855B9"/>
    <w:rsid w:val="00D85864"/>
    <w:rsid w:val="00D85A70"/>
    <w:rsid w:val="00D85EC9"/>
    <w:rsid w:val="00D86054"/>
    <w:rsid w:val="00D8668D"/>
    <w:rsid w:val="00D86B1D"/>
    <w:rsid w:val="00D86DA8"/>
    <w:rsid w:val="00D86EB6"/>
    <w:rsid w:val="00D86F52"/>
    <w:rsid w:val="00D8711B"/>
    <w:rsid w:val="00D873ED"/>
    <w:rsid w:val="00D877B1"/>
    <w:rsid w:val="00D878F5"/>
    <w:rsid w:val="00D87B30"/>
    <w:rsid w:val="00D90127"/>
    <w:rsid w:val="00D903B4"/>
    <w:rsid w:val="00D90947"/>
    <w:rsid w:val="00D9097D"/>
    <w:rsid w:val="00D91170"/>
    <w:rsid w:val="00D91282"/>
    <w:rsid w:val="00D913DA"/>
    <w:rsid w:val="00D91865"/>
    <w:rsid w:val="00D91D1F"/>
    <w:rsid w:val="00D91F09"/>
    <w:rsid w:val="00D926F9"/>
    <w:rsid w:val="00D92A61"/>
    <w:rsid w:val="00D92C08"/>
    <w:rsid w:val="00D92E34"/>
    <w:rsid w:val="00D93598"/>
    <w:rsid w:val="00D938C8"/>
    <w:rsid w:val="00D9393D"/>
    <w:rsid w:val="00D93AB2"/>
    <w:rsid w:val="00D93BCB"/>
    <w:rsid w:val="00D94062"/>
    <w:rsid w:val="00D941AC"/>
    <w:rsid w:val="00D94315"/>
    <w:rsid w:val="00D9447D"/>
    <w:rsid w:val="00D94836"/>
    <w:rsid w:val="00D94CC8"/>
    <w:rsid w:val="00D94D19"/>
    <w:rsid w:val="00D94F65"/>
    <w:rsid w:val="00D9501F"/>
    <w:rsid w:val="00D9550D"/>
    <w:rsid w:val="00D9554C"/>
    <w:rsid w:val="00D959D3"/>
    <w:rsid w:val="00D95A5C"/>
    <w:rsid w:val="00D95B51"/>
    <w:rsid w:val="00D95CE7"/>
    <w:rsid w:val="00D95D77"/>
    <w:rsid w:val="00D95DD8"/>
    <w:rsid w:val="00D961CD"/>
    <w:rsid w:val="00D96489"/>
    <w:rsid w:val="00D9663D"/>
    <w:rsid w:val="00D966B4"/>
    <w:rsid w:val="00D968E0"/>
    <w:rsid w:val="00D96937"/>
    <w:rsid w:val="00D96C72"/>
    <w:rsid w:val="00D97059"/>
    <w:rsid w:val="00D973E6"/>
    <w:rsid w:val="00D974F0"/>
    <w:rsid w:val="00D97921"/>
    <w:rsid w:val="00D97B59"/>
    <w:rsid w:val="00DA0084"/>
    <w:rsid w:val="00DA03CF"/>
    <w:rsid w:val="00DA082D"/>
    <w:rsid w:val="00DA08E8"/>
    <w:rsid w:val="00DA0985"/>
    <w:rsid w:val="00DA0A58"/>
    <w:rsid w:val="00DA0BC4"/>
    <w:rsid w:val="00DA0C7D"/>
    <w:rsid w:val="00DA1198"/>
    <w:rsid w:val="00DA1226"/>
    <w:rsid w:val="00DA1732"/>
    <w:rsid w:val="00DA181C"/>
    <w:rsid w:val="00DA1EBA"/>
    <w:rsid w:val="00DA1F9A"/>
    <w:rsid w:val="00DA25AE"/>
    <w:rsid w:val="00DA27CF"/>
    <w:rsid w:val="00DA2F2B"/>
    <w:rsid w:val="00DA3036"/>
    <w:rsid w:val="00DA3042"/>
    <w:rsid w:val="00DA33C2"/>
    <w:rsid w:val="00DA48EC"/>
    <w:rsid w:val="00DA4947"/>
    <w:rsid w:val="00DA4A7E"/>
    <w:rsid w:val="00DA4BBB"/>
    <w:rsid w:val="00DA4DA1"/>
    <w:rsid w:val="00DA58EF"/>
    <w:rsid w:val="00DA5A67"/>
    <w:rsid w:val="00DA5ABE"/>
    <w:rsid w:val="00DA5AFD"/>
    <w:rsid w:val="00DA60C7"/>
    <w:rsid w:val="00DA64EA"/>
    <w:rsid w:val="00DA6A79"/>
    <w:rsid w:val="00DA6AA1"/>
    <w:rsid w:val="00DA6EFE"/>
    <w:rsid w:val="00DA6F9E"/>
    <w:rsid w:val="00DA7029"/>
    <w:rsid w:val="00DA7767"/>
    <w:rsid w:val="00DB05D5"/>
    <w:rsid w:val="00DB073B"/>
    <w:rsid w:val="00DB09CB"/>
    <w:rsid w:val="00DB0C52"/>
    <w:rsid w:val="00DB10AC"/>
    <w:rsid w:val="00DB10CE"/>
    <w:rsid w:val="00DB10FE"/>
    <w:rsid w:val="00DB162A"/>
    <w:rsid w:val="00DB1D99"/>
    <w:rsid w:val="00DB1E2F"/>
    <w:rsid w:val="00DB21B8"/>
    <w:rsid w:val="00DB23DB"/>
    <w:rsid w:val="00DB2407"/>
    <w:rsid w:val="00DB31E9"/>
    <w:rsid w:val="00DB32C0"/>
    <w:rsid w:val="00DB381B"/>
    <w:rsid w:val="00DB3963"/>
    <w:rsid w:val="00DB3B6D"/>
    <w:rsid w:val="00DB3BD4"/>
    <w:rsid w:val="00DB4125"/>
    <w:rsid w:val="00DB46C3"/>
    <w:rsid w:val="00DB4D6F"/>
    <w:rsid w:val="00DB50A6"/>
    <w:rsid w:val="00DB52C8"/>
    <w:rsid w:val="00DB53E6"/>
    <w:rsid w:val="00DB55EC"/>
    <w:rsid w:val="00DB573C"/>
    <w:rsid w:val="00DB6122"/>
    <w:rsid w:val="00DB61AF"/>
    <w:rsid w:val="00DB64C9"/>
    <w:rsid w:val="00DB65E6"/>
    <w:rsid w:val="00DB6928"/>
    <w:rsid w:val="00DB6EB3"/>
    <w:rsid w:val="00DB6F76"/>
    <w:rsid w:val="00DB7117"/>
    <w:rsid w:val="00DB722A"/>
    <w:rsid w:val="00DB7D31"/>
    <w:rsid w:val="00DC01C4"/>
    <w:rsid w:val="00DC0988"/>
    <w:rsid w:val="00DC0B30"/>
    <w:rsid w:val="00DC0C88"/>
    <w:rsid w:val="00DC121F"/>
    <w:rsid w:val="00DC1BF7"/>
    <w:rsid w:val="00DC2393"/>
    <w:rsid w:val="00DC23AE"/>
    <w:rsid w:val="00DC2EBD"/>
    <w:rsid w:val="00DC2F1A"/>
    <w:rsid w:val="00DC3278"/>
    <w:rsid w:val="00DC34B5"/>
    <w:rsid w:val="00DC37B8"/>
    <w:rsid w:val="00DC3CE1"/>
    <w:rsid w:val="00DC3D9E"/>
    <w:rsid w:val="00DC4362"/>
    <w:rsid w:val="00DC4665"/>
    <w:rsid w:val="00DC4975"/>
    <w:rsid w:val="00DC4B95"/>
    <w:rsid w:val="00DC4D71"/>
    <w:rsid w:val="00DC524A"/>
    <w:rsid w:val="00DC5722"/>
    <w:rsid w:val="00DC5868"/>
    <w:rsid w:val="00DC5C5F"/>
    <w:rsid w:val="00DC6269"/>
    <w:rsid w:val="00DC69B4"/>
    <w:rsid w:val="00DC6A7D"/>
    <w:rsid w:val="00DC6C88"/>
    <w:rsid w:val="00DC71F6"/>
    <w:rsid w:val="00DC73FB"/>
    <w:rsid w:val="00DC7412"/>
    <w:rsid w:val="00DC750F"/>
    <w:rsid w:val="00DC7864"/>
    <w:rsid w:val="00DC7892"/>
    <w:rsid w:val="00DC798A"/>
    <w:rsid w:val="00DC79EE"/>
    <w:rsid w:val="00DC7ADB"/>
    <w:rsid w:val="00DD0530"/>
    <w:rsid w:val="00DD0A47"/>
    <w:rsid w:val="00DD0B8F"/>
    <w:rsid w:val="00DD0C4E"/>
    <w:rsid w:val="00DD0F61"/>
    <w:rsid w:val="00DD1058"/>
    <w:rsid w:val="00DD139C"/>
    <w:rsid w:val="00DD13E4"/>
    <w:rsid w:val="00DD15D0"/>
    <w:rsid w:val="00DD193C"/>
    <w:rsid w:val="00DD1A42"/>
    <w:rsid w:val="00DD1BD6"/>
    <w:rsid w:val="00DD1E3F"/>
    <w:rsid w:val="00DD209F"/>
    <w:rsid w:val="00DD230E"/>
    <w:rsid w:val="00DD2ABD"/>
    <w:rsid w:val="00DD2E97"/>
    <w:rsid w:val="00DD3483"/>
    <w:rsid w:val="00DD35ED"/>
    <w:rsid w:val="00DD3966"/>
    <w:rsid w:val="00DD3A6D"/>
    <w:rsid w:val="00DD3F2B"/>
    <w:rsid w:val="00DD3F90"/>
    <w:rsid w:val="00DD44A7"/>
    <w:rsid w:val="00DD49B4"/>
    <w:rsid w:val="00DD51ED"/>
    <w:rsid w:val="00DD55D7"/>
    <w:rsid w:val="00DD5C9A"/>
    <w:rsid w:val="00DD5D0D"/>
    <w:rsid w:val="00DD5ED0"/>
    <w:rsid w:val="00DD67EC"/>
    <w:rsid w:val="00DD73DD"/>
    <w:rsid w:val="00DD7567"/>
    <w:rsid w:val="00DD771D"/>
    <w:rsid w:val="00DD7AC9"/>
    <w:rsid w:val="00DE02DE"/>
    <w:rsid w:val="00DE03B4"/>
    <w:rsid w:val="00DE0425"/>
    <w:rsid w:val="00DE0723"/>
    <w:rsid w:val="00DE08EE"/>
    <w:rsid w:val="00DE0EDB"/>
    <w:rsid w:val="00DE0FCB"/>
    <w:rsid w:val="00DE1340"/>
    <w:rsid w:val="00DE1445"/>
    <w:rsid w:val="00DE150A"/>
    <w:rsid w:val="00DE1579"/>
    <w:rsid w:val="00DE16CD"/>
    <w:rsid w:val="00DE1853"/>
    <w:rsid w:val="00DE1ACB"/>
    <w:rsid w:val="00DE1B85"/>
    <w:rsid w:val="00DE2165"/>
    <w:rsid w:val="00DE2201"/>
    <w:rsid w:val="00DE242A"/>
    <w:rsid w:val="00DE313C"/>
    <w:rsid w:val="00DE364C"/>
    <w:rsid w:val="00DE36B3"/>
    <w:rsid w:val="00DE38E2"/>
    <w:rsid w:val="00DE3933"/>
    <w:rsid w:val="00DE3E26"/>
    <w:rsid w:val="00DE3F2E"/>
    <w:rsid w:val="00DE4177"/>
    <w:rsid w:val="00DE437B"/>
    <w:rsid w:val="00DE4D65"/>
    <w:rsid w:val="00DE542F"/>
    <w:rsid w:val="00DE58F1"/>
    <w:rsid w:val="00DE58FB"/>
    <w:rsid w:val="00DE5B89"/>
    <w:rsid w:val="00DE5C52"/>
    <w:rsid w:val="00DE63DD"/>
    <w:rsid w:val="00DE6B0A"/>
    <w:rsid w:val="00DE6F61"/>
    <w:rsid w:val="00DE6F6D"/>
    <w:rsid w:val="00DE70BC"/>
    <w:rsid w:val="00DE7AAD"/>
    <w:rsid w:val="00DF00FE"/>
    <w:rsid w:val="00DF0424"/>
    <w:rsid w:val="00DF0544"/>
    <w:rsid w:val="00DF0CF4"/>
    <w:rsid w:val="00DF0E33"/>
    <w:rsid w:val="00DF1399"/>
    <w:rsid w:val="00DF13E7"/>
    <w:rsid w:val="00DF1765"/>
    <w:rsid w:val="00DF19A5"/>
    <w:rsid w:val="00DF1BA0"/>
    <w:rsid w:val="00DF1BCE"/>
    <w:rsid w:val="00DF1E4A"/>
    <w:rsid w:val="00DF200B"/>
    <w:rsid w:val="00DF2954"/>
    <w:rsid w:val="00DF2A7F"/>
    <w:rsid w:val="00DF2DEC"/>
    <w:rsid w:val="00DF2E4E"/>
    <w:rsid w:val="00DF32BB"/>
    <w:rsid w:val="00DF3655"/>
    <w:rsid w:val="00DF3938"/>
    <w:rsid w:val="00DF39C5"/>
    <w:rsid w:val="00DF39E7"/>
    <w:rsid w:val="00DF3BCC"/>
    <w:rsid w:val="00DF3D49"/>
    <w:rsid w:val="00DF3D9D"/>
    <w:rsid w:val="00DF3E25"/>
    <w:rsid w:val="00DF44D5"/>
    <w:rsid w:val="00DF4861"/>
    <w:rsid w:val="00DF4DA5"/>
    <w:rsid w:val="00DF4F25"/>
    <w:rsid w:val="00DF4F89"/>
    <w:rsid w:val="00DF4FAA"/>
    <w:rsid w:val="00DF50A2"/>
    <w:rsid w:val="00DF5421"/>
    <w:rsid w:val="00DF59B0"/>
    <w:rsid w:val="00DF5DFF"/>
    <w:rsid w:val="00DF5EF8"/>
    <w:rsid w:val="00DF5F22"/>
    <w:rsid w:val="00DF69C8"/>
    <w:rsid w:val="00DF6DF4"/>
    <w:rsid w:val="00DF6E7B"/>
    <w:rsid w:val="00DF7360"/>
    <w:rsid w:val="00DF7A72"/>
    <w:rsid w:val="00E00282"/>
    <w:rsid w:val="00E004FB"/>
    <w:rsid w:val="00E00A6D"/>
    <w:rsid w:val="00E01234"/>
    <w:rsid w:val="00E01925"/>
    <w:rsid w:val="00E01CDA"/>
    <w:rsid w:val="00E01F80"/>
    <w:rsid w:val="00E02019"/>
    <w:rsid w:val="00E021F0"/>
    <w:rsid w:val="00E022F8"/>
    <w:rsid w:val="00E0233C"/>
    <w:rsid w:val="00E028DF"/>
    <w:rsid w:val="00E03002"/>
    <w:rsid w:val="00E03005"/>
    <w:rsid w:val="00E03077"/>
    <w:rsid w:val="00E0322F"/>
    <w:rsid w:val="00E03416"/>
    <w:rsid w:val="00E0362D"/>
    <w:rsid w:val="00E036B4"/>
    <w:rsid w:val="00E03917"/>
    <w:rsid w:val="00E03BC9"/>
    <w:rsid w:val="00E03E3A"/>
    <w:rsid w:val="00E03E51"/>
    <w:rsid w:val="00E0433F"/>
    <w:rsid w:val="00E05151"/>
    <w:rsid w:val="00E051ED"/>
    <w:rsid w:val="00E052B2"/>
    <w:rsid w:val="00E053B1"/>
    <w:rsid w:val="00E056CB"/>
    <w:rsid w:val="00E0575F"/>
    <w:rsid w:val="00E0578E"/>
    <w:rsid w:val="00E059C4"/>
    <w:rsid w:val="00E05FE3"/>
    <w:rsid w:val="00E06354"/>
    <w:rsid w:val="00E0642B"/>
    <w:rsid w:val="00E0654F"/>
    <w:rsid w:val="00E06D18"/>
    <w:rsid w:val="00E06DAF"/>
    <w:rsid w:val="00E06DF2"/>
    <w:rsid w:val="00E07197"/>
    <w:rsid w:val="00E07270"/>
    <w:rsid w:val="00E072F0"/>
    <w:rsid w:val="00E07427"/>
    <w:rsid w:val="00E07513"/>
    <w:rsid w:val="00E07920"/>
    <w:rsid w:val="00E079E2"/>
    <w:rsid w:val="00E07F00"/>
    <w:rsid w:val="00E104FB"/>
    <w:rsid w:val="00E1053B"/>
    <w:rsid w:val="00E108CD"/>
    <w:rsid w:val="00E11404"/>
    <w:rsid w:val="00E11407"/>
    <w:rsid w:val="00E11BE7"/>
    <w:rsid w:val="00E11D77"/>
    <w:rsid w:val="00E12288"/>
    <w:rsid w:val="00E126EA"/>
    <w:rsid w:val="00E12A5F"/>
    <w:rsid w:val="00E12D13"/>
    <w:rsid w:val="00E12FF9"/>
    <w:rsid w:val="00E131F0"/>
    <w:rsid w:val="00E13B3C"/>
    <w:rsid w:val="00E13C24"/>
    <w:rsid w:val="00E140F0"/>
    <w:rsid w:val="00E14537"/>
    <w:rsid w:val="00E14697"/>
    <w:rsid w:val="00E1492F"/>
    <w:rsid w:val="00E14A66"/>
    <w:rsid w:val="00E14A9F"/>
    <w:rsid w:val="00E155C9"/>
    <w:rsid w:val="00E15B66"/>
    <w:rsid w:val="00E16763"/>
    <w:rsid w:val="00E16FF4"/>
    <w:rsid w:val="00E17B98"/>
    <w:rsid w:val="00E17BA7"/>
    <w:rsid w:val="00E201BC"/>
    <w:rsid w:val="00E20271"/>
    <w:rsid w:val="00E20345"/>
    <w:rsid w:val="00E20616"/>
    <w:rsid w:val="00E20633"/>
    <w:rsid w:val="00E2095E"/>
    <w:rsid w:val="00E20CEC"/>
    <w:rsid w:val="00E20E93"/>
    <w:rsid w:val="00E20FCE"/>
    <w:rsid w:val="00E210D4"/>
    <w:rsid w:val="00E21444"/>
    <w:rsid w:val="00E22400"/>
    <w:rsid w:val="00E229B3"/>
    <w:rsid w:val="00E232E6"/>
    <w:rsid w:val="00E2338A"/>
    <w:rsid w:val="00E2373F"/>
    <w:rsid w:val="00E2377C"/>
    <w:rsid w:val="00E23884"/>
    <w:rsid w:val="00E23B9C"/>
    <w:rsid w:val="00E23D8F"/>
    <w:rsid w:val="00E25299"/>
    <w:rsid w:val="00E25337"/>
    <w:rsid w:val="00E2545B"/>
    <w:rsid w:val="00E2572D"/>
    <w:rsid w:val="00E25889"/>
    <w:rsid w:val="00E259D7"/>
    <w:rsid w:val="00E25A2F"/>
    <w:rsid w:val="00E25F81"/>
    <w:rsid w:val="00E26154"/>
    <w:rsid w:val="00E26262"/>
    <w:rsid w:val="00E2630B"/>
    <w:rsid w:val="00E2663D"/>
    <w:rsid w:val="00E26643"/>
    <w:rsid w:val="00E266D3"/>
    <w:rsid w:val="00E26A30"/>
    <w:rsid w:val="00E26DBD"/>
    <w:rsid w:val="00E26ED3"/>
    <w:rsid w:val="00E27602"/>
    <w:rsid w:val="00E27736"/>
    <w:rsid w:val="00E2774D"/>
    <w:rsid w:val="00E2775E"/>
    <w:rsid w:val="00E27C9D"/>
    <w:rsid w:val="00E27CF0"/>
    <w:rsid w:val="00E27F18"/>
    <w:rsid w:val="00E3014F"/>
    <w:rsid w:val="00E30837"/>
    <w:rsid w:val="00E30A1E"/>
    <w:rsid w:val="00E30B0A"/>
    <w:rsid w:val="00E3176E"/>
    <w:rsid w:val="00E31771"/>
    <w:rsid w:val="00E31EC6"/>
    <w:rsid w:val="00E323D1"/>
    <w:rsid w:val="00E32470"/>
    <w:rsid w:val="00E324EA"/>
    <w:rsid w:val="00E32F00"/>
    <w:rsid w:val="00E33125"/>
    <w:rsid w:val="00E337FB"/>
    <w:rsid w:val="00E33A8D"/>
    <w:rsid w:val="00E33B16"/>
    <w:rsid w:val="00E33BF1"/>
    <w:rsid w:val="00E33C42"/>
    <w:rsid w:val="00E34544"/>
    <w:rsid w:val="00E34DEB"/>
    <w:rsid w:val="00E35149"/>
    <w:rsid w:val="00E351AD"/>
    <w:rsid w:val="00E35335"/>
    <w:rsid w:val="00E3558F"/>
    <w:rsid w:val="00E356E0"/>
    <w:rsid w:val="00E357DC"/>
    <w:rsid w:val="00E3635A"/>
    <w:rsid w:val="00E36658"/>
    <w:rsid w:val="00E3693B"/>
    <w:rsid w:val="00E36B98"/>
    <w:rsid w:val="00E36DFA"/>
    <w:rsid w:val="00E3701B"/>
    <w:rsid w:val="00E37786"/>
    <w:rsid w:val="00E37CED"/>
    <w:rsid w:val="00E402F6"/>
    <w:rsid w:val="00E40358"/>
    <w:rsid w:val="00E4080C"/>
    <w:rsid w:val="00E40B1D"/>
    <w:rsid w:val="00E40C6E"/>
    <w:rsid w:val="00E40CF0"/>
    <w:rsid w:val="00E41670"/>
    <w:rsid w:val="00E42368"/>
    <w:rsid w:val="00E426E2"/>
    <w:rsid w:val="00E42B08"/>
    <w:rsid w:val="00E42F9B"/>
    <w:rsid w:val="00E430FF"/>
    <w:rsid w:val="00E43110"/>
    <w:rsid w:val="00E43360"/>
    <w:rsid w:val="00E43427"/>
    <w:rsid w:val="00E436C4"/>
    <w:rsid w:val="00E444BC"/>
    <w:rsid w:val="00E44517"/>
    <w:rsid w:val="00E4491A"/>
    <w:rsid w:val="00E4493E"/>
    <w:rsid w:val="00E44B57"/>
    <w:rsid w:val="00E4518D"/>
    <w:rsid w:val="00E45C6F"/>
    <w:rsid w:val="00E45CE2"/>
    <w:rsid w:val="00E4623C"/>
    <w:rsid w:val="00E462FD"/>
    <w:rsid w:val="00E46E63"/>
    <w:rsid w:val="00E47294"/>
    <w:rsid w:val="00E473CC"/>
    <w:rsid w:val="00E474EC"/>
    <w:rsid w:val="00E47B0B"/>
    <w:rsid w:val="00E5006A"/>
    <w:rsid w:val="00E5034E"/>
    <w:rsid w:val="00E50465"/>
    <w:rsid w:val="00E5046D"/>
    <w:rsid w:val="00E50A43"/>
    <w:rsid w:val="00E50D07"/>
    <w:rsid w:val="00E512A2"/>
    <w:rsid w:val="00E514D5"/>
    <w:rsid w:val="00E51B1A"/>
    <w:rsid w:val="00E522E5"/>
    <w:rsid w:val="00E525B3"/>
    <w:rsid w:val="00E5295D"/>
    <w:rsid w:val="00E52AC6"/>
    <w:rsid w:val="00E52B0E"/>
    <w:rsid w:val="00E52BD9"/>
    <w:rsid w:val="00E52CC7"/>
    <w:rsid w:val="00E52EEF"/>
    <w:rsid w:val="00E530C2"/>
    <w:rsid w:val="00E53117"/>
    <w:rsid w:val="00E533FF"/>
    <w:rsid w:val="00E539AF"/>
    <w:rsid w:val="00E539BA"/>
    <w:rsid w:val="00E53CBC"/>
    <w:rsid w:val="00E54497"/>
    <w:rsid w:val="00E544EF"/>
    <w:rsid w:val="00E54D49"/>
    <w:rsid w:val="00E5513E"/>
    <w:rsid w:val="00E55ABA"/>
    <w:rsid w:val="00E55BB7"/>
    <w:rsid w:val="00E55C42"/>
    <w:rsid w:val="00E55C8E"/>
    <w:rsid w:val="00E55EE4"/>
    <w:rsid w:val="00E55F4D"/>
    <w:rsid w:val="00E55FF7"/>
    <w:rsid w:val="00E56106"/>
    <w:rsid w:val="00E561C6"/>
    <w:rsid w:val="00E56230"/>
    <w:rsid w:val="00E56406"/>
    <w:rsid w:val="00E5696C"/>
    <w:rsid w:val="00E56A62"/>
    <w:rsid w:val="00E56E32"/>
    <w:rsid w:val="00E57225"/>
    <w:rsid w:val="00E57339"/>
    <w:rsid w:val="00E57DC4"/>
    <w:rsid w:val="00E57E46"/>
    <w:rsid w:val="00E57EA5"/>
    <w:rsid w:val="00E609F3"/>
    <w:rsid w:val="00E60A8A"/>
    <w:rsid w:val="00E60BC5"/>
    <w:rsid w:val="00E61202"/>
    <w:rsid w:val="00E6177B"/>
    <w:rsid w:val="00E6179C"/>
    <w:rsid w:val="00E61975"/>
    <w:rsid w:val="00E61A34"/>
    <w:rsid w:val="00E61B92"/>
    <w:rsid w:val="00E61D39"/>
    <w:rsid w:val="00E61DD0"/>
    <w:rsid w:val="00E621E2"/>
    <w:rsid w:val="00E62345"/>
    <w:rsid w:val="00E629D3"/>
    <w:rsid w:val="00E62D0C"/>
    <w:rsid w:val="00E631F6"/>
    <w:rsid w:val="00E6327F"/>
    <w:rsid w:val="00E6336E"/>
    <w:rsid w:val="00E634AF"/>
    <w:rsid w:val="00E63639"/>
    <w:rsid w:val="00E636AE"/>
    <w:rsid w:val="00E637FC"/>
    <w:rsid w:val="00E63911"/>
    <w:rsid w:val="00E63C8D"/>
    <w:rsid w:val="00E63DFE"/>
    <w:rsid w:val="00E64A89"/>
    <w:rsid w:val="00E64B15"/>
    <w:rsid w:val="00E64C15"/>
    <w:rsid w:val="00E64D28"/>
    <w:rsid w:val="00E64E2E"/>
    <w:rsid w:val="00E6536F"/>
    <w:rsid w:val="00E65A08"/>
    <w:rsid w:val="00E65CB3"/>
    <w:rsid w:val="00E65E38"/>
    <w:rsid w:val="00E65F31"/>
    <w:rsid w:val="00E661AF"/>
    <w:rsid w:val="00E663D1"/>
    <w:rsid w:val="00E66520"/>
    <w:rsid w:val="00E6670E"/>
    <w:rsid w:val="00E66AB6"/>
    <w:rsid w:val="00E6708E"/>
    <w:rsid w:val="00E67914"/>
    <w:rsid w:val="00E67B6E"/>
    <w:rsid w:val="00E67BB7"/>
    <w:rsid w:val="00E67FE5"/>
    <w:rsid w:val="00E702A1"/>
    <w:rsid w:val="00E711BE"/>
    <w:rsid w:val="00E715B7"/>
    <w:rsid w:val="00E720D9"/>
    <w:rsid w:val="00E7229D"/>
    <w:rsid w:val="00E72310"/>
    <w:rsid w:val="00E72C2C"/>
    <w:rsid w:val="00E72F1B"/>
    <w:rsid w:val="00E7379D"/>
    <w:rsid w:val="00E73E6F"/>
    <w:rsid w:val="00E73E85"/>
    <w:rsid w:val="00E73F18"/>
    <w:rsid w:val="00E73F7B"/>
    <w:rsid w:val="00E745B2"/>
    <w:rsid w:val="00E747D1"/>
    <w:rsid w:val="00E752F0"/>
    <w:rsid w:val="00E7530E"/>
    <w:rsid w:val="00E75A23"/>
    <w:rsid w:val="00E75B2B"/>
    <w:rsid w:val="00E75B80"/>
    <w:rsid w:val="00E76247"/>
    <w:rsid w:val="00E765B1"/>
    <w:rsid w:val="00E7670E"/>
    <w:rsid w:val="00E7686A"/>
    <w:rsid w:val="00E77598"/>
    <w:rsid w:val="00E77ADC"/>
    <w:rsid w:val="00E804F2"/>
    <w:rsid w:val="00E80B2B"/>
    <w:rsid w:val="00E80C62"/>
    <w:rsid w:val="00E8135A"/>
    <w:rsid w:val="00E81AFA"/>
    <w:rsid w:val="00E81E11"/>
    <w:rsid w:val="00E81F77"/>
    <w:rsid w:val="00E821B4"/>
    <w:rsid w:val="00E82326"/>
    <w:rsid w:val="00E82698"/>
    <w:rsid w:val="00E828B0"/>
    <w:rsid w:val="00E829D0"/>
    <w:rsid w:val="00E82A18"/>
    <w:rsid w:val="00E8311A"/>
    <w:rsid w:val="00E83AA9"/>
    <w:rsid w:val="00E83B32"/>
    <w:rsid w:val="00E840CA"/>
    <w:rsid w:val="00E840E0"/>
    <w:rsid w:val="00E8424A"/>
    <w:rsid w:val="00E84533"/>
    <w:rsid w:val="00E846DF"/>
    <w:rsid w:val="00E847BD"/>
    <w:rsid w:val="00E8488C"/>
    <w:rsid w:val="00E84CD7"/>
    <w:rsid w:val="00E84EFF"/>
    <w:rsid w:val="00E85189"/>
    <w:rsid w:val="00E8525A"/>
    <w:rsid w:val="00E854A9"/>
    <w:rsid w:val="00E85609"/>
    <w:rsid w:val="00E85974"/>
    <w:rsid w:val="00E85DAE"/>
    <w:rsid w:val="00E866A0"/>
    <w:rsid w:val="00E86A5A"/>
    <w:rsid w:val="00E8709A"/>
    <w:rsid w:val="00E876E1"/>
    <w:rsid w:val="00E8778B"/>
    <w:rsid w:val="00E87F84"/>
    <w:rsid w:val="00E87FAA"/>
    <w:rsid w:val="00E9067B"/>
    <w:rsid w:val="00E90F42"/>
    <w:rsid w:val="00E912B0"/>
    <w:rsid w:val="00E912DB"/>
    <w:rsid w:val="00E9131F"/>
    <w:rsid w:val="00E91AAD"/>
    <w:rsid w:val="00E91C54"/>
    <w:rsid w:val="00E91CE3"/>
    <w:rsid w:val="00E91ECA"/>
    <w:rsid w:val="00E91FF1"/>
    <w:rsid w:val="00E9218D"/>
    <w:rsid w:val="00E92284"/>
    <w:rsid w:val="00E92978"/>
    <w:rsid w:val="00E92B47"/>
    <w:rsid w:val="00E9312C"/>
    <w:rsid w:val="00E937E9"/>
    <w:rsid w:val="00E9381B"/>
    <w:rsid w:val="00E93BCE"/>
    <w:rsid w:val="00E93D02"/>
    <w:rsid w:val="00E93F96"/>
    <w:rsid w:val="00E94074"/>
    <w:rsid w:val="00E943F2"/>
    <w:rsid w:val="00E94781"/>
    <w:rsid w:val="00E94ACE"/>
    <w:rsid w:val="00E94D42"/>
    <w:rsid w:val="00E95A10"/>
    <w:rsid w:val="00E95C1D"/>
    <w:rsid w:val="00E95F3F"/>
    <w:rsid w:val="00E961A5"/>
    <w:rsid w:val="00E96378"/>
    <w:rsid w:val="00E968C2"/>
    <w:rsid w:val="00E968E0"/>
    <w:rsid w:val="00E9695E"/>
    <w:rsid w:val="00E969E6"/>
    <w:rsid w:val="00E975E7"/>
    <w:rsid w:val="00E97B61"/>
    <w:rsid w:val="00E97D22"/>
    <w:rsid w:val="00EA0DED"/>
    <w:rsid w:val="00EA1006"/>
    <w:rsid w:val="00EA1572"/>
    <w:rsid w:val="00EA1650"/>
    <w:rsid w:val="00EA1712"/>
    <w:rsid w:val="00EA1D87"/>
    <w:rsid w:val="00EA1F85"/>
    <w:rsid w:val="00EA2208"/>
    <w:rsid w:val="00EA23CE"/>
    <w:rsid w:val="00EA2ABA"/>
    <w:rsid w:val="00EA309C"/>
    <w:rsid w:val="00EA344A"/>
    <w:rsid w:val="00EA38C1"/>
    <w:rsid w:val="00EA3984"/>
    <w:rsid w:val="00EA3B93"/>
    <w:rsid w:val="00EA3CE0"/>
    <w:rsid w:val="00EA40D7"/>
    <w:rsid w:val="00EA4143"/>
    <w:rsid w:val="00EA47D6"/>
    <w:rsid w:val="00EA47F7"/>
    <w:rsid w:val="00EA4A43"/>
    <w:rsid w:val="00EA4B3D"/>
    <w:rsid w:val="00EA55EE"/>
    <w:rsid w:val="00EA57F2"/>
    <w:rsid w:val="00EA5867"/>
    <w:rsid w:val="00EA598E"/>
    <w:rsid w:val="00EA59D8"/>
    <w:rsid w:val="00EA6293"/>
    <w:rsid w:val="00EA6318"/>
    <w:rsid w:val="00EA6666"/>
    <w:rsid w:val="00EA66CD"/>
    <w:rsid w:val="00EA6989"/>
    <w:rsid w:val="00EA69E8"/>
    <w:rsid w:val="00EA75B5"/>
    <w:rsid w:val="00EA7669"/>
    <w:rsid w:val="00EA7B10"/>
    <w:rsid w:val="00EA7BBD"/>
    <w:rsid w:val="00EA7EAB"/>
    <w:rsid w:val="00EB0153"/>
    <w:rsid w:val="00EB025C"/>
    <w:rsid w:val="00EB02B2"/>
    <w:rsid w:val="00EB03CC"/>
    <w:rsid w:val="00EB07C5"/>
    <w:rsid w:val="00EB0844"/>
    <w:rsid w:val="00EB0D8D"/>
    <w:rsid w:val="00EB0EAB"/>
    <w:rsid w:val="00EB14A3"/>
    <w:rsid w:val="00EB1780"/>
    <w:rsid w:val="00EB18B7"/>
    <w:rsid w:val="00EB1BC7"/>
    <w:rsid w:val="00EB1C16"/>
    <w:rsid w:val="00EB1DC3"/>
    <w:rsid w:val="00EB26AF"/>
    <w:rsid w:val="00EB2A7B"/>
    <w:rsid w:val="00EB2CFC"/>
    <w:rsid w:val="00EB2D13"/>
    <w:rsid w:val="00EB2FD6"/>
    <w:rsid w:val="00EB31C3"/>
    <w:rsid w:val="00EB33BD"/>
    <w:rsid w:val="00EB36DF"/>
    <w:rsid w:val="00EB3FE0"/>
    <w:rsid w:val="00EB411C"/>
    <w:rsid w:val="00EB4614"/>
    <w:rsid w:val="00EB49C3"/>
    <w:rsid w:val="00EB4E64"/>
    <w:rsid w:val="00EB517C"/>
    <w:rsid w:val="00EB5309"/>
    <w:rsid w:val="00EB5360"/>
    <w:rsid w:val="00EB53CE"/>
    <w:rsid w:val="00EB5447"/>
    <w:rsid w:val="00EB654D"/>
    <w:rsid w:val="00EB68EE"/>
    <w:rsid w:val="00EB6B55"/>
    <w:rsid w:val="00EB6BF5"/>
    <w:rsid w:val="00EB6DB5"/>
    <w:rsid w:val="00EB6DBF"/>
    <w:rsid w:val="00EB6DCE"/>
    <w:rsid w:val="00EB6E44"/>
    <w:rsid w:val="00EB6F71"/>
    <w:rsid w:val="00EC015B"/>
    <w:rsid w:val="00EC0520"/>
    <w:rsid w:val="00EC0618"/>
    <w:rsid w:val="00EC0B22"/>
    <w:rsid w:val="00EC0F97"/>
    <w:rsid w:val="00EC106C"/>
    <w:rsid w:val="00EC1404"/>
    <w:rsid w:val="00EC177A"/>
    <w:rsid w:val="00EC1940"/>
    <w:rsid w:val="00EC1C80"/>
    <w:rsid w:val="00EC1D41"/>
    <w:rsid w:val="00EC1DCB"/>
    <w:rsid w:val="00EC23FF"/>
    <w:rsid w:val="00EC2400"/>
    <w:rsid w:val="00EC261D"/>
    <w:rsid w:val="00EC2B56"/>
    <w:rsid w:val="00EC2B63"/>
    <w:rsid w:val="00EC2C0C"/>
    <w:rsid w:val="00EC320F"/>
    <w:rsid w:val="00EC33F3"/>
    <w:rsid w:val="00EC39C1"/>
    <w:rsid w:val="00EC3B3B"/>
    <w:rsid w:val="00EC42B0"/>
    <w:rsid w:val="00EC4B2D"/>
    <w:rsid w:val="00EC4E6D"/>
    <w:rsid w:val="00EC4ED9"/>
    <w:rsid w:val="00EC505A"/>
    <w:rsid w:val="00EC50D9"/>
    <w:rsid w:val="00EC5203"/>
    <w:rsid w:val="00EC538A"/>
    <w:rsid w:val="00EC550E"/>
    <w:rsid w:val="00EC58B0"/>
    <w:rsid w:val="00EC64DA"/>
    <w:rsid w:val="00EC65D2"/>
    <w:rsid w:val="00EC6A6A"/>
    <w:rsid w:val="00EC74E4"/>
    <w:rsid w:val="00EC7538"/>
    <w:rsid w:val="00EC7594"/>
    <w:rsid w:val="00ED026D"/>
    <w:rsid w:val="00ED0753"/>
    <w:rsid w:val="00ED0993"/>
    <w:rsid w:val="00ED1049"/>
    <w:rsid w:val="00ED1A97"/>
    <w:rsid w:val="00ED2ED8"/>
    <w:rsid w:val="00ED3166"/>
    <w:rsid w:val="00ED3343"/>
    <w:rsid w:val="00ED33A8"/>
    <w:rsid w:val="00ED3751"/>
    <w:rsid w:val="00ED3A68"/>
    <w:rsid w:val="00ED3BBD"/>
    <w:rsid w:val="00ED3D3C"/>
    <w:rsid w:val="00ED3D9A"/>
    <w:rsid w:val="00ED3DD0"/>
    <w:rsid w:val="00ED4695"/>
    <w:rsid w:val="00ED4C60"/>
    <w:rsid w:val="00ED4D26"/>
    <w:rsid w:val="00ED5687"/>
    <w:rsid w:val="00ED57A1"/>
    <w:rsid w:val="00ED586E"/>
    <w:rsid w:val="00ED5975"/>
    <w:rsid w:val="00ED59D9"/>
    <w:rsid w:val="00ED616C"/>
    <w:rsid w:val="00ED6296"/>
    <w:rsid w:val="00ED66F2"/>
    <w:rsid w:val="00ED6989"/>
    <w:rsid w:val="00ED6E91"/>
    <w:rsid w:val="00ED6ECC"/>
    <w:rsid w:val="00ED7305"/>
    <w:rsid w:val="00ED7871"/>
    <w:rsid w:val="00ED7B70"/>
    <w:rsid w:val="00ED7C75"/>
    <w:rsid w:val="00ED7F64"/>
    <w:rsid w:val="00EE05FD"/>
    <w:rsid w:val="00EE06CF"/>
    <w:rsid w:val="00EE08DB"/>
    <w:rsid w:val="00EE0E31"/>
    <w:rsid w:val="00EE17B0"/>
    <w:rsid w:val="00EE1972"/>
    <w:rsid w:val="00EE2503"/>
    <w:rsid w:val="00EE25AB"/>
    <w:rsid w:val="00EE25C9"/>
    <w:rsid w:val="00EE270F"/>
    <w:rsid w:val="00EE2AD0"/>
    <w:rsid w:val="00EE312C"/>
    <w:rsid w:val="00EE3B57"/>
    <w:rsid w:val="00EE42FA"/>
    <w:rsid w:val="00EE43CD"/>
    <w:rsid w:val="00EE4BC9"/>
    <w:rsid w:val="00EE4BFC"/>
    <w:rsid w:val="00EE4D17"/>
    <w:rsid w:val="00EE5732"/>
    <w:rsid w:val="00EE61E0"/>
    <w:rsid w:val="00EE6751"/>
    <w:rsid w:val="00EE6874"/>
    <w:rsid w:val="00EE69B0"/>
    <w:rsid w:val="00EE6CAE"/>
    <w:rsid w:val="00EE713C"/>
    <w:rsid w:val="00EE73BF"/>
    <w:rsid w:val="00EE7D9D"/>
    <w:rsid w:val="00EEED15"/>
    <w:rsid w:val="00EF058D"/>
    <w:rsid w:val="00EF0D3E"/>
    <w:rsid w:val="00EF0DCE"/>
    <w:rsid w:val="00EF0F90"/>
    <w:rsid w:val="00EF0FA5"/>
    <w:rsid w:val="00EF101D"/>
    <w:rsid w:val="00EF1116"/>
    <w:rsid w:val="00EF1959"/>
    <w:rsid w:val="00EF29A5"/>
    <w:rsid w:val="00EF2ACB"/>
    <w:rsid w:val="00EF2C8D"/>
    <w:rsid w:val="00EF2F12"/>
    <w:rsid w:val="00EF3087"/>
    <w:rsid w:val="00EF318B"/>
    <w:rsid w:val="00EF325C"/>
    <w:rsid w:val="00EF35A1"/>
    <w:rsid w:val="00EF36FE"/>
    <w:rsid w:val="00EF3826"/>
    <w:rsid w:val="00EF39C8"/>
    <w:rsid w:val="00EF3BCB"/>
    <w:rsid w:val="00EF3C9D"/>
    <w:rsid w:val="00EF4058"/>
    <w:rsid w:val="00EF4C5D"/>
    <w:rsid w:val="00EF4DA9"/>
    <w:rsid w:val="00EF4E0C"/>
    <w:rsid w:val="00EF4EE6"/>
    <w:rsid w:val="00EF50D4"/>
    <w:rsid w:val="00EF531B"/>
    <w:rsid w:val="00EF5815"/>
    <w:rsid w:val="00EF58C5"/>
    <w:rsid w:val="00EF6A70"/>
    <w:rsid w:val="00EF790A"/>
    <w:rsid w:val="00EF7A48"/>
    <w:rsid w:val="00EF7C57"/>
    <w:rsid w:val="00F00EEE"/>
    <w:rsid w:val="00F012E9"/>
    <w:rsid w:val="00F015E5"/>
    <w:rsid w:val="00F01BB4"/>
    <w:rsid w:val="00F021E2"/>
    <w:rsid w:val="00F0240D"/>
    <w:rsid w:val="00F025BE"/>
    <w:rsid w:val="00F02882"/>
    <w:rsid w:val="00F031D7"/>
    <w:rsid w:val="00F038C5"/>
    <w:rsid w:val="00F03CDF"/>
    <w:rsid w:val="00F044C2"/>
    <w:rsid w:val="00F04793"/>
    <w:rsid w:val="00F04A13"/>
    <w:rsid w:val="00F04A39"/>
    <w:rsid w:val="00F04B8E"/>
    <w:rsid w:val="00F04E42"/>
    <w:rsid w:val="00F04F18"/>
    <w:rsid w:val="00F05269"/>
    <w:rsid w:val="00F0579D"/>
    <w:rsid w:val="00F05D1E"/>
    <w:rsid w:val="00F06026"/>
    <w:rsid w:val="00F062D9"/>
    <w:rsid w:val="00F06368"/>
    <w:rsid w:val="00F065DA"/>
    <w:rsid w:val="00F069F7"/>
    <w:rsid w:val="00F06ADE"/>
    <w:rsid w:val="00F06EBE"/>
    <w:rsid w:val="00F06FF3"/>
    <w:rsid w:val="00F07EF6"/>
    <w:rsid w:val="00F100D9"/>
    <w:rsid w:val="00F1051D"/>
    <w:rsid w:val="00F10702"/>
    <w:rsid w:val="00F10C6D"/>
    <w:rsid w:val="00F10F26"/>
    <w:rsid w:val="00F10F57"/>
    <w:rsid w:val="00F113CF"/>
    <w:rsid w:val="00F11F55"/>
    <w:rsid w:val="00F11F6F"/>
    <w:rsid w:val="00F11F7B"/>
    <w:rsid w:val="00F11F84"/>
    <w:rsid w:val="00F1249E"/>
    <w:rsid w:val="00F12DC4"/>
    <w:rsid w:val="00F13624"/>
    <w:rsid w:val="00F1366F"/>
    <w:rsid w:val="00F13EA9"/>
    <w:rsid w:val="00F13FCE"/>
    <w:rsid w:val="00F141CC"/>
    <w:rsid w:val="00F14435"/>
    <w:rsid w:val="00F14481"/>
    <w:rsid w:val="00F148CB"/>
    <w:rsid w:val="00F14B4E"/>
    <w:rsid w:val="00F14CBF"/>
    <w:rsid w:val="00F14F19"/>
    <w:rsid w:val="00F15490"/>
    <w:rsid w:val="00F16000"/>
    <w:rsid w:val="00F167DD"/>
    <w:rsid w:val="00F16D1F"/>
    <w:rsid w:val="00F1723C"/>
    <w:rsid w:val="00F17582"/>
    <w:rsid w:val="00F17972"/>
    <w:rsid w:val="00F202E3"/>
    <w:rsid w:val="00F2049A"/>
    <w:rsid w:val="00F21159"/>
    <w:rsid w:val="00F212D7"/>
    <w:rsid w:val="00F21446"/>
    <w:rsid w:val="00F2147D"/>
    <w:rsid w:val="00F21598"/>
    <w:rsid w:val="00F219B7"/>
    <w:rsid w:val="00F21D11"/>
    <w:rsid w:val="00F21D4E"/>
    <w:rsid w:val="00F220D0"/>
    <w:rsid w:val="00F225B7"/>
    <w:rsid w:val="00F2272B"/>
    <w:rsid w:val="00F22DF3"/>
    <w:rsid w:val="00F22E93"/>
    <w:rsid w:val="00F22FA7"/>
    <w:rsid w:val="00F230D4"/>
    <w:rsid w:val="00F232FE"/>
    <w:rsid w:val="00F23494"/>
    <w:rsid w:val="00F23691"/>
    <w:rsid w:val="00F2427B"/>
    <w:rsid w:val="00F24307"/>
    <w:rsid w:val="00F24617"/>
    <w:rsid w:val="00F24C23"/>
    <w:rsid w:val="00F24E26"/>
    <w:rsid w:val="00F255EC"/>
    <w:rsid w:val="00F257E4"/>
    <w:rsid w:val="00F25849"/>
    <w:rsid w:val="00F258E6"/>
    <w:rsid w:val="00F2598A"/>
    <w:rsid w:val="00F25D7C"/>
    <w:rsid w:val="00F260BE"/>
    <w:rsid w:val="00F26C25"/>
    <w:rsid w:val="00F26E4B"/>
    <w:rsid w:val="00F2703C"/>
    <w:rsid w:val="00F2755A"/>
    <w:rsid w:val="00F27795"/>
    <w:rsid w:val="00F27D53"/>
    <w:rsid w:val="00F27E72"/>
    <w:rsid w:val="00F27FE4"/>
    <w:rsid w:val="00F30108"/>
    <w:rsid w:val="00F3036F"/>
    <w:rsid w:val="00F303E1"/>
    <w:rsid w:val="00F30B15"/>
    <w:rsid w:val="00F310F4"/>
    <w:rsid w:val="00F31367"/>
    <w:rsid w:val="00F3156D"/>
    <w:rsid w:val="00F31846"/>
    <w:rsid w:val="00F31A45"/>
    <w:rsid w:val="00F31C03"/>
    <w:rsid w:val="00F31F04"/>
    <w:rsid w:val="00F325A9"/>
    <w:rsid w:val="00F32BC6"/>
    <w:rsid w:val="00F33185"/>
    <w:rsid w:val="00F3364E"/>
    <w:rsid w:val="00F34212"/>
    <w:rsid w:val="00F342D9"/>
    <w:rsid w:val="00F3477E"/>
    <w:rsid w:val="00F34FB6"/>
    <w:rsid w:val="00F35122"/>
    <w:rsid w:val="00F35506"/>
    <w:rsid w:val="00F355D1"/>
    <w:rsid w:val="00F35719"/>
    <w:rsid w:val="00F3589B"/>
    <w:rsid w:val="00F35952"/>
    <w:rsid w:val="00F35D19"/>
    <w:rsid w:val="00F36468"/>
    <w:rsid w:val="00F3650D"/>
    <w:rsid w:val="00F36628"/>
    <w:rsid w:val="00F369C0"/>
    <w:rsid w:val="00F370B5"/>
    <w:rsid w:val="00F37305"/>
    <w:rsid w:val="00F3732B"/>
    <w:rsid w:val="00F4038C"/>
    <w:rsid w:val="00F4099A"/>
    <w:rsid w:val="00F409BF"/>
    <w:rsid w:val="00F412A5"/>
    <w:rsid w:val="00F412C4"/>
    <w:rsid w:val="00F412FB"/>
    <w:rsid w:val="00F41465"/>
    <w:rsid w:val="00F4191D"/>
    <w:rsid w:val="00F41C05"/>
    <w:rsid w:val="00F41C06"/>
    <w:rsid w:val="00F41F2F"/>
    <w:rsid w:val="00F41FB3"/>
    <w:rsid w:val="00F420F7"/>
    <w:rsid w:val="00F42397"/>
    <w:rsid w:val="00F424B5"/>
    <w:rsid w:val="00F42928"/>
    <w:rsid w:val="00F42A55"/>
    <w:rsid w:val="00F430F6"/>
    <w:rsid w:val="00F432CA"/>
    <w:rsid w:val="00F4342D"/>
    <w:rsid w:val="00F4345D"/>
    <w:rsid w:val="00F43588"/>
    <w:rsid w:val="00F43F24"/>
    <w:rsid w:val="00F4413E"/>
    <w:rsid w:val="00F4450B"/>
    <w:rsid w:val="00F445FE"/>
    <w:rsid w:val="00F44631"/>
    <w:rsid w:val="00F446E3"/>
    <w:rsid w:val="00F447CD"/>
    <w:rsid w:val="00F449FF"/>
    <w:rsid w:val="00F44A18"/>
    <w:rsid w:val="00F44C1B"/>
    <w:rsid w:val="00F45240"/>
    <w:rsid w:val="00F452E3"/>
    <w:rsid w:val="00F4542B"/>
    <w:rsid w:val="00F457A8"/>
    <w:rsid w:val="00F45B13"/>
    <w:rsid w:val="00F45F00"/>
    <w:rsid w:val="00F46370"/>
    <w:rsid w:val="00F46459"/>
    <w:rsid w:val="00F4646F"/>
    <w:rsid w:val="00F46901"/>
    <w:rsid w:val="00F469D7"/>
    <w:rsid w:val="00F47321"/>
    <w:rsid w:val="00F4752E"/>
    <w:rsid w:val="00F47877"/>
    <w:rsid w:val="00F479DF"/>
    <w:rsid w:val="00F47E40"/>
    <w:rsid w:val="00F500A7"/>
    <w:rsid w:val="00F501CA"/>
    <w:rsid w:val="00F50304"/>
    <w:rsid w:val="00F5089D"/>
    <w:rsid w:val="00F50C5A"/>
    <w:rsid w:val="00F50D17"/>
    <w:rsid w:val="00F50D52"/>
    <w:rsid w:val="00F50E06"/>
    <w:rsid w:val="00F50EDB"/>
    <w:rsid w:val="00F511F9"/>
    <w:rsid w:val="00F51583"/>
    <w:rsid w:val="00F51585"/>
    <w:rsid w:val="00F51616"/>
    <w:rsid w:val="00F51E72"/>
    <w:rsid w:val="00F51E7D"/>
    <w:rsid w:val="00F51EC2"/>
    <w:rsid w:val="00F520C7"/>
    <w:rsid w:val="00F5265B"/>
    <w:rsid w:val="00F52821"/>
    <w:rsid w:val="00F52886"/>
    <w:rsid w:val="00F52B80"/>
    <w:rsid w:val="00F5317E"/>
    <w:rsid w:val="00F535C4"/>
    <w:rsid w:val="00F539F8"/>
    <w:rsid w:val="00F53A73"/>
    <w:rsid w:val="00F54192"/>
    <w:rsid w:val="00F548B6"/>
    <w:rsid w:val="00F54F0C"/>
    <w:rsid w:val="00F55486"/>
    <w:rsid w:val="00F5599B"/>
    <w:rsid w:val="00F559DF"/>
    <w:rsid w:val="00F564CD"/>
    <w:rsid w:val="00F56AFD"/>
    <w:rsid w:val="00F56B65"/>
    <w:rsid w:val="00F56D77"/>
    <w:rsid w:val="00F57269"/>
    <w:rsid w:val="00F5751D"/>
    <w:rsid w:val="00F57552"/>
    <w:rsid w:val="00F57BA5"/>
    <w:rsid w:val="00F57CEB"/>
    <w:rsid w:val="00F57E00"/>
    <w:rsid w:val="00F57E18"/>
    <w:rsid w:val="00F60574"/>
    <w:rsid w:val="00F60615"/>
    <w:rsid w:val="00F60691"/>
    <w:rsid w:val="00F607A2"/>
    <w:rsid w:val="00F60AF7"/>
    <w:rsid w:val="00F60C87"/>
    <w:rsid w:val="00F6100B"/>
    <w:rsid w:val="00F61782"/>
    <w:rsid w:val="00F61CAE"/>
    <w:rsid w:val="00F62AD8"/>
    <w:rsid w:val="00F62F45"/>
    <w:rsid w:val="00F636BD"/>
    <w:rsid w:val="00F6391A"/>
    <w:rsid w:val="00F63ED1"/>
    <w:rsid w:val="00F63F81"/>
    <w:rsid w:val="00F64033"/>
    <w:rsid w:val="00F64481"/>
    <w:rsid w:val="00F64D0D"/>
    <w:rsid w:val="00F64DFC"/>
    <w:rsid w:val="00F650CF"/>
    <w:rsid w:val="00F65457"/>
    <w:rsid w:val="00F65A41"/>
    <w:rsid w:val="00F65AB9"/>
    <w:rsid w:val="00F65F88"/>
    <w:rsid w:val="00F665E2"/>
    <w:rsid w:val="00F66794"/>
    <w:rsid w:val="00F667CD"/>
    <w:rsid w:val="00F66BC6"/>
    <w:rsid w:val="00F66C52"/>
    <w:rsid w:val="00F66DFA"/>
    <w:rsid w:val="00F66F86"/>
    <w:rsid w:val="00F670AC"/>
    <w:rsid w:val="00F675D6"/>
    <w:rsid w:val="00F6764F"/>
    <w:rsid w:val="00F6774E"/>
    <w:rsid w:val="00F6779F"/>
    <w:rsid w:val="00F67F9A"/>
    <w:rsid w:val="00F70580"/>
    <w:rsid w:val="00F705AF"/>
    <w:rsid w:val="00F7080D"/>
    <w:rsid w:val="00F708E7"/>
    <w:rsid w:val="00F719E4"/>
    <w:rsid w:val="00F71E41"/>
    <w:rsid w:val="00F72088"/>
    <w:rsid w:val="00F7234B"/>
    <w:rsid w:val="00F725D4"/>
    <w:rsid w:val="00F72787"/>
    <w:rsid w:val="00F72841"/>
    <w:rsid w:val="00F72F02"/>
    <w:rsid w:val="00F72F84"/>
    <w:rsid w:val="00F73742"/>
    <w:rsid w:val="00F73828"/>
    <w:rsid w:val="00F73A3A"/>
    <w:rsid w:val="00F73B02"/>
    <w:rsid w:val="00F73BC3"/>
    <w:rsid w:val="00F73DED"/>
    <w:rsid w:val="00F740EB"/>
    <w:rsid w:val="00F7432A"/>
    <w:rsid w:val="00F745E3"/>
    <w:rsid w:val="00F74BE0"/>
    <w:rsid w:val="00F74CE2"/>
    <w:rsid w:val="00F7520F"/>
    <w:rsid w:val="00F75320"/>
    <w:rsid w:val="00F75E7E"/>
    <w:rsid w:val="00F76062"/>
    <w:rsid w:val="00F7670A"/>
    <w:rsid w:val="00F768A4"/>
    <w:rsid w:val="00F76D25"/>
    <w:rsid w:val="00F76FB4"/>
    <w:rsid w:val="00F77170"/>
    <w:rsid w:val="00F771E4"/>
    <w:rsid w:val="00F77225"/>
    <w:rsid w:val="00F777D2"/>
    <w:rsid w:val="00F801B4"/>
    <w:rsid w:val="00F8055E"/>
    <w:rsid w:val="00F8095C"/>
    <w:rsid w:val="00F80B9B"/>
    <w:rsid w:val="00F80BA5"/>
    <w:rsid w:val="00F81BB8"/>
    <w:rsid w:val="00F81DD9"/>
    <w:rsid w:val="00F82352"/>
    <w:rsid w:val="00F82357"/>
    <w:rsid w:val="00F82574"/>
    <w:rsid w:val="00F82621"/>
    <w:rsid w:val="00F83193"/>
    <w:rsid w:val="00F83423"/>
    <w:rsid w:val="00F839F2"/>
    <w:rsid w:val="00F83ECA"/>
    <w:rsid w:val="00F83F11"/>
    <w:rsid w:val="00F84023"/>
    <w:rsid w:val="00F8451D"/>
    <w:rsid w:val="00F8467D"/>
    <w:rsid w:val="00F848A3"/>
    <w:rsid w:val="00F84909"/>
    <w:rsid w:val="00F849EB"/>
    <w:rsid w:val="00F84C05"/>
    <w:rsid w:val="00F84C67"/>
    <w:rsid w:val="00F84D33"/>
    <w:rsid w:val="00F84E35"/>
    <w:rsid w:val="00F851EC"/>
    <w:rsid w:val="00F85307"/>
    <w:rsid w:val="00F85395"/>
    <w:rsid w:val="00F85638"/>
    <w:rsid w:val="00F856C6"/>
    <w:rsid w:val="00F8577D"/>
    <w:rsid w:val="00F85860"/>
    <w:rsid w:val="00F858A0"/>
    <w:rsid w:val="00F859E1"/>
    <w:rsid w:val="00F85EA6"/>
    <w:rsid w:val="00F85F5E"/>
    <w:rsid w:val="00F86619"/>
    <w:rsid w:val="00F868C5"/>
    <w:rsid w:val="00F86A7E"/>
    <w:rsid w:val="00F86B4D"/>
    <w:rsid w:val="00F870E6"/>
    <w:rsid w:val="00F8738F"/>
    <w:rsid w:val="00F8795A"/>
    <w:rsid w:val="00F87AA7"/>
    <w:rsid w:val="00F87DCE"/>
    <w:rsid w:val="00F87ECF"/>
    <w:rsid w:val="00F87FDD"/>
    <w:rsid w:val="00F909C0"/>
    <w:rsid w:val="00F90AA5"/>
    <w:rsid w:val="00F90CEF"/>
    <w:rsid w:val="00F90F33"/>
    <w:rsid w:val="00F9173B"/>
    <w:rsid w:val="00F917E6"/>
    <w:rsid w:val="00F91DFC"/>
    <w:rsid w:val="00F91F14"/>
    <w:rsid w:val="00F92088"/>
    <w:rsid w:val="00F92908"/>
    <w:rsid w:val="00F92C09"/>
    <w:rsid w:val="00F937DE"/>
    <w:rsid w:val="00F93D83"/>
    <w:rsid w:val="00F94658"/>
    <w:rsid w:val="00F94671"/>
    <w:rsid w:val="00F94E6A"/>
    <w:rsid w:val="00F9549A"/>
    <w:rsid w:val="00F95A05"/>
    <w:rsid w:val="00F95E78"/>
    <w:rsid w:val="00F95EBA"/>
    <w:rsid w:val="00F95F6D"/>
    <w:rsid w:val="00F96667"/>
    <w:rsid w:val="00F96F0F"/>
    <w:rsid w:val="00F9726D"/>
    <w:rsid w:val="00F97341"/>
    <w:rsid w:val="00F9743A"/>
    <w:rsid w:val="00F975E2"/>
    <w:rsid w:val="00F9763D"/>
    <w:rsid w:val="00F977D8"/>
    <w:rsid w:val="00F97C47"/>
    <w:rsid w:val="00F97FE3"/>
    <w:rsid w:val="00FA0081"/>
    <w:rsid w:val="00FA05A9"/>
    <w:rsid w:val="00FA07C2"/>
    <w:rsid w:val="00FA0973"/>
    <w:rsid w:val="00FA0A67"/>
    <w:rsid w:val="00FA0D2D"/>
    <w:rsid w:val="00FA0E2C"/>
    <w:rsid w:val="00FA12D9"/>
    <w:rsid w:val="00FA132B"/>
    <w:rsid w:val="00FA17C9"/>
    <w:rsid w:val="00FA17F3"/>
    <w:rsid w:val="00FA185D"/>
    <w:rsid w:val="00FA18E6"/>
    <w:rsid w:val="00FA195B"/>
    <w:rsid w:val="00FA1B52"/>
    <w:rsid w:val="00FA28A2"/>
    <w:rsid w:val="00FA2F35"/>
    <w:rsid w:val="00FA31EE"/>
    <w:rsid w:val="00FA348C"/>
    <w:rsid w:val="00FA361F"/>
    <w:rsid w:val="00FA40B9"/>
    <w:rsid w:val="00FA4524"/>
    <w:rsid w:val="00FA4972"/>
    <w:rsid w:val="00FA4A24"/>
    <w:rsid w:val="00FA5489"/>
    <w:rsid w:val="00FA61D2"/>
    <w:rsid w:val="00FA65D5"/>
    <w:rsid w:val="00FA6743"/>
    <w:rsid w:val="00FA6DB4"/>
    <w:rsid w:val="00FA72FF"/>
    <w:rsid w:val="00FA79F5"/>
    <w:rsid w:val="00FA7A35"/>
    <w:rsid w:val="00FB02E6"/>
    <w:rsid w:val="00FB03BA"/>
    <w:rsid w:val="00FB10AA"/>
    <w:rsid w:val="00FB1678"/>
    <w:rsid w:val="00FB1B70"/>
    <w:rsid w:val="00FB1E41"/>
    <w:rsid w:val="00FB20BC"/>
    <w:rsid w:val="00FB21CB"/>
    <w:rsid w:val="00FB22AF"/>
    <w:rsid w:val="00FB22E9"/>
    <w:rsid w:val="00FB24C0"/>
    <w:rsid w:val="00FB2BC1"/>
    <w:rsid w:val="00FB2BF9"/>
    <w:rsid w:val="00FB2E8C"/>
    <w:rsid w:val="00FB3086"/>
    <w:rsid w:val="00FB32FE"/>
    <w:rsid w:val="00FB365A"/>
    <w:rsid w:val="00FB3BC8"/>
    <w:rsid w:val="00FB3C27"/>
    <w:rsid w:val="00FB3CA8"/>
    <w:rsid w:val="00FB3DCF"/>
    <w:rsid w:val="00FB3F33"/>
    <w:rsid w:val="00FB40E4"/>
    <w:rsid w:val="00FB4311"/>
    <w:rsid w:val="00FB4AFC"/>
    <w:rsid w:val="00FB545D"/>
    <w:rsid w:val="00FB5538"/>
    <w:rsid w:val="00FB561D"/>
    <w:rsid w:val="00FB5C97"/>
    <w:rsid w:val="00FB5E3B"/>
    <w:rsid w:val="00FB625B"/>
    <w:rsid w:val="00FB627E"/>
    <w:rsid w:val="00FB68BF"/>
    <w:rsid w:val="00FB6F6F"/>
    <w:rsid w:val="00FB6FB6"/>
    <w:rsid w:val="00FB72C9"/>
    <w:rsid w:val="00FB79BF"/>
    <w:rsid w:val="00FB79DB"/>
    <w:rsid w:val="00FB7AEB"/>
    <w:rsid w:val="00FB7FCA"/>
    <w:rsid w:val="00FC0105"/>
    <w:rsid w:val="00FC064C"/>
    <w:rsid w:val="00FC0667"/>
    <w:rsid w:val="00FC0940"/>
    <w:rsid w:val="00FC0AFD"/>
    <w:rsid w:val="00FC12BD"/>
    <w:rsid w:val="00FC159A"/>
    <w:rsid w:val="00FC1F2D"/>
    <w:rsid w:val="00FC236C"/>
    <w:rsid w:val="00FC24C0"/>
    <w:rsid w:val="00FC24DE"/>
    <w:rsid w:val="00FC2699"/>
    <w:rsid w:val="00FC279A"/>
    <w:rsid w:val="00FC2937"/>
    <w:rsid w:val="00FC29DB"/>
    <w:rsid w:val="00FC2C66"/>
    <w:rsid w:val="00FC3336"/>
    <w:rsid w:val="00FC346B"/>
    <w:rsid w:val="00FC3567"/>
    <w:rsid w:val="00FC3684"/>
    <w:rsid w:val="00FC3A4A"/>
    <w:rsid w:val="00FC3D24"/>
    <w:rsid w:val="00FC3F6D"/>
    <w:rsid w:val="00FC415B"/>
    <w:rsid w:val="00FC46CF"/>
    <w:rsid w:val="00FC4CE5"/>
    <w:rsid w:val="00FC4FBA"/>
    <w:rsid w:val="00FC5043"/>
    <w:rsid w:val="00FC5103"/>
    <w:rsid w:val="00FC5115"/>
    <w:rsid w:val="00FC51FA"/>
    <w:rsid w:val="00FC5D3D"/>
    <w:rsid w:val="00FC5DED"/>
    <w:rsid w:val="00FC5E55"/>
    <w:rsid w:val="00FC61BA"/>
    <w:rsid w:val="00FC6601"/>
    <w:rsid w:val="00FC6685"/>
    <w:rsid w:val="00FC67E9"/>
    <w:rsid w:val="00FC6E37"/>
    <w:rsid w:val="00FC7061"/>
    <w:rsid w:val="00FC70DC"/>
    <w:rsid w:val="00FC70EE"/>
    <w:rsid w:val="00FC7106"/>
    <w:rsid w:val="00FC717F"/>
    <w:rsid w:val="00FC73B2"/>
    <w:rsid w:val="00FC7613"/>
    <w:rsid w:val="00FC78F5"/>
    <w:rsid w:val="00FC7B2B"/>
    <w:rsid w:val="00FC7D72"/>
    <w:rsid w:val="00FC7F42"/>
    <w:rsid w:val="00FD0403"/>
    <w:rsid w:val="00FD0796"/>
    <w:rsid w:val="00FD158A"/>
    <w:rsid w:val="00FD1D72"/>
    <w:rsid w:val="00FD27BC"/>
    <w:rsid w:val="00FD2AD3"/>
    <w:rsid w:val="00FD305B"/>
    <w:rsid w:val="00FD3063"/>
    <w:rsid w:val="00FD3110"/>
    <w:rsid w:val="00FD3EB6"/>
    <w:rsid w:val="00FD43C4"/>
    <w:rsid w:val="00FD43F4"/>
    <w:rsid w:val="00FD462C"/>
    <w:rsid w:val="00FD59A0"/>
    <w:rsid w:val="00FD62A5"/>
    <w:rsid w:val="00FD62AF"/>
    <w:rsid w:val="00FD68B2"/>
    <w:rsid w:val="00FD68BC"/>
    <w:rsid w:val="00FD6A84"/>
    <w:rsid w:val="00FD6C88"/>
    <w:rsid w:val="00FD6CB1"/>
    <w:rsid w:val="00FD6CEA"/>
    <w:rsid w:val="00FD73D4"/>
    <w:rsid w:val="00FD7F94"/>
    <w:rsid w:val="00FE04D7"/>
    <w:rsid w:val="00FE0562"/>
    <w:rsid w:val="00FE05CF"/>
    <w:rsid w:val="00FE0F26"/>
    <w:rsid w:val="00FE10EF"/>
    <w:rsid w:val="00FE1213"/>
    <w:rsid w:val="00FE12F6"/>
    <w:rsid w:val="00FE1322"/>
    <w:rsid w:val="00FE1498"/>
    <w:rsid w:val="00FE1BEE"/>
    <w:rsid w:val="00FE1C0B"/>
    <w:rsid w:val="00FE1F7B"/>
    <w:rsid w:val="00FE2341"/>
    <w:rsid w:val="00FE303E"/>
    <w:rsid w:val="00FE319A"/>
    <w:rsid w:val="00FE31A5"/>
    <w:rsid w:val="00FE3284"/>
    <w:rsid w:val="00FE3391"/>
    <w:rsid w:val="00FE3CAB"/>
    <w:rsid w:val="00FE3E22"/>
    <w:rsid w:val="00FE3F80"/>
    <w:rsid w:val="00FE4145"/>
    <w:rsid w:val="00FE416E"/>
    <w:rsid w:val="00FE4236"/>
    <w:rsid w:val="00FE479F"/>
    <w:rsid w:val="00FE4896"/>
    <w:rsid w:val="00FE4C72"/>
    <w:rsid w:val="00FE504B"/>
    <w:rsid w:val="00FE59BF"/>
    <w:rsid w:val="00FE64FE"/>
    <w:rsid w:val="00FE69E7"/>
    <w:rsid w:val="00FE6A59"/>
    <w:rsid w:val="00FE6B0F"/>
    <w:rsid w:val="00FE6D0F"/>
    <w:rsid w:val="00FE6D99"/>
    <w:rsid w:val="00FE7093"/>
    <w:rsid w:val="00FE733A"/>
    <w:rsid w:val="00FE73C0"/>
    <w:rsid w:val="00FE745B"/>
    <w:rsid w:val="00FE7947"/>
    <w:rsid w:val="00FE7AE4"/>
    <w:rsid w:val="00FE7EB4"/>
    <w:rsid w:val="00FF06D3"/>
    <w:rsid w:val="00FF06EB"/>
    <w:rsid w:val="00FF0749"/>
    <w:rsid w:val="00FF096B"/>
    <w:rsid w:val="00FF0B75"/>
    <w:rsid w:val="00FF0BED"/>
    <w:rsid w:val="00FF0D4A"/>
    <w:rsid w:val="00FF12D2"/>
    <w:rsid w:val="00FF1B7C"/>
    <w:rsid w:val="00FF2576"/>
    <w:rsid w:val="00FF2802"/>
    <w:rsid w:val="00FF29BE"/>
    <w:rsid w:val="00FF2C1F"/>
    <w:rsid w:val="00FF2FED"/>
    <w:rsid w:val="00FF35D4"/>
    <w:rsid w:val="00FF3723"/>
    <w:rsid w:val="00FF3A08"/>
    <w:rsid w:val="00FF3D53"/>
    <w:rsid w:val="00FF49B5"/>
    <w:rsid w:val="00FF5039"/>
    <w:rsid w:val="00FF52B3"/>
    <w:rsid w:val="00FF52B4"/>
    <w:rsid w:val="00FF57BD"/>
    <w:rsid w:val="00FF5CD8"/>
    <w:rsid w:val="00FF5D6A"/>
    <w:rsid w:val="00FF627B"/>
    <w:rsid w:val="00FF62A9"/>
    <w:rsid w:val="00FF6965"/>
    <w:rsid w:val="00FF69F5"/>
    <w:rsid w:val="00FF6B5C"/>
    <w:rsid w:val="00FF6E4F"/>
    <w:rsid w:val="00FF71EC"/>
    <w:rsid w:val="00FF768E"/>
    <w:rsid w:val="00FF76B2"/>
    <w:rsid w:val="00FF79B8"/>
    <w:rsid w:val="00FF7FFE"/>
    <w:rsid w:val="011598B5"/>
    <w:rsid w:val="01517387"/>
    <w:rsid w:val="017996DC"/>
    <w:rsid w:val="01805C1F"/>
    <w:rsid w:val="018CDBFF"/>
    <w:rsid w:val="01965891"/>
    <w:rsid w:val="01EF71A0"/>
    <w:rsid w:val="02075B5D"/>
    <w:rsid w:val="0260FB5A"/>
    <w:rsid w:val="0269CDEA"/>
    <w:rsid w:val="028629EF"/>
    <w:rsid w:val="037684A9"/>
    <w:rsid w:val="03807D59"/>
    <w:rsid w:val="04053E5A"/>
    <w:rsid w:val="04D51340"/>
    <w:rsid w:val="04FF6AEE"/>
    <w:rsid w:val="052733E5"/>
    <w:rsid w:val="0551DF10"/>
    <w:rsid w:val="0555BFB2"/>
    <w:rsid w:val="05D3C51B"/>
    <w:rsid w:val="05DC2C94"/>
    <w:rsid w:val="05E178B3"/>
    <w:rsid w:val="05EAE531"/>
    <w:rsid w:val="06391BD0"/>
    <w:rsid w:val="0670E3A1"/>
    <w:rsid w:val="067DAF9F"/>
    <w:rsid w:val="06A051B6"/>
    <w:rsid w:val="06AC417A"/>
    <w:rsid w:val="07020C1E"/>
    <w:rsid w:val="075B376F"/>
    <w:rsid w:val="075CB0BD"/>
    <w:rsid w:val="075F2C0F"/>
    <w:rsid w:val="07A322D1"/>
    <w:rsid w:val="07D02DA2"/>
    <w:rsid w:val="07E17264"/>
    <w:rsid w:val="07E45BF3"/>
    <w:rsid w:val="08017B13"/>
    <w:rsid w:val="08070899"/>
    <w:rsid w:val="08074900"/>
    <w:rsid w:val="080C55C0"/>
    <w:rsid w:val="0811E0AD"/>
    <w:rsid w:val="082F4AE0"/>
    <w:rsid w:val="0848AD37"/>
    <w:rsid w:val="08685D69"/>
    <w:rsid w:val="08D5996C"/>
    <w:rsid w:val="09468FF6"/>
    <w:rsid w:val="094F5AD8"/>
    <w:rsid w:val="095337A5"/>
    <w:rsid w:val="098297C0"/>
    <w:rsid w:val="09897A3B"/>
    <w:rsid w:val="099BC191"/>
    <w:rsid w:val="09AA987D"/>
    <w:rsid w:val="09C6F526"/>
    <w:rsid w:val="0A1051D2"/>
    <w:rsid w:val="0A271B0B"/>
    <w:rsid w:val="0A295C9F"/>
    <w:rsid w:val="0A585E2B"/>
    <w:rsid w:val="0ABFFA17"/>
    <w:rsid w:val="0AE5D0E1"/>
    <w:rsid w:val="0B1176BF"/>
    <w:rsid w:val="0B174E0A"/>
    <w:rsid w:val="0B55DEFC"/>
    <w:rsid w:val="0BAA6E9B"/>
    <w:rsid w:val="0C857C76"/>
    <w:rsid w:val="0D0FEB07"/>
    <w:rsid w:val="0D552673"/>
    <w:rsid w:val="0D7FF430"/>
    <w:rsid w:val="0D8195BC"/>
    <w:rsid w:val="0DE22710"/>
    <w:rsid w:val="0DF3C38C"/>
    <w:rsid w:val="0E308F62"/>
    <w:rsid w:val="0E320FCB"/>
    <w:rsid w:val="0E65CA39"/>
    <w:rsid w:val="0E66DB30"/>
    <w:rsid w:val="0E84BA5B"/>
    <w:rsid w:val="0EAA21F8"/>
    <w:rsid w:val="0EBBA832"/>
    <w:rsid w:val="0EBFBD85"/>
    <w:rsid w:val="0EEC1E77"/>
    <w:rsid w:val="0F273E86"/>
    <w:rsid w:val="0FD33CE8"/>
    <w:rsid w:val="0FDC1A51"/>
    <w:rsid w:val="0FDCDD09"/>
    <w:rsid w:val="1022C2F3"/>
    <w:rsid w:val="103E0648"/>
    <w:rsid w:val="105B8DE6"/>
    <w:rsid w:val="10CF41FF"/>
    <w:rsid w:val="10E12E88"/>
    <w:rsid w:val="1141AA7F"/>
    <w:rsid w:val="117215E8"/>
    <w:rsid w:val="117D53AC"/>
    <w:rsid w:val="118E7067"/>
    <w:rsid w:val="11AE5219"/>
    <w:rsid w:val="11FE2308"/>
    <w:rsid w:val="120047F1"/>
    <w:rsid w:val="1233AF81"/>
    <w:rsid w:val="123DA259"/>
    <w:rsid w:val="12D59824"/>
    <w:rsid w:val="12DEE05D"/>
    <w:rsid w:val="13043B17"/>
    <w:rsid w:val="130C104F"/>
    <w:rsid w:val="134A4047"/>
    <w:rsid w:val="134B61BE"/>
    <w:rsid w:val="1380A408"/>
    <w:rsid w:val="1392216B"/>
    <w:rsid w:val="13B0C97D"/>
    <w:rsid w:val="1405ACA2"/>
    <w:rsid w:val="1464FB63"/>
    <w:rsid w:val="1474120A"/>
    <w:rsid w:val="149838C3"/>
    <w:rsid w:val="14C74FBF"/>
    <w:rsid w:val="14F2450A"/>
    <w:rsid w:val="150963F3"/>
    <w:rsid w:val="151639E2"/>
    <w:rsid w:val="152EA742"/>
    <w:rsid w:val="153C67C6"/>
    <w:rsid w:val="155453E4"/>
    <w:rsid w:val="1611C4D7"/>
    <w:rsid w:val="161A74C0"/>
    <w:rsid w:val="16355785"/>
    <w:rsid w:val="165BC5CD"/>
    <w:rsid w:val="167CDAEE"/>
    <w:rsid w:val="16BC8515"/>
    <w:rsid w:val="16C880C7"/>
    <w:rsid w:val="16F18006"/>
    <w:rsid w:val="16F56CC7"/>
    <w:rsid w:val="171A8899"/>
    <w:rsid w:val="179CAFD8"/>
    <w:rsid w:val="17BE35D4"/>
    <w:rsid w:val="186A4118"/>
    <w:rsid w:val="18D76F51"/>
    <w:rsid w:val="18D7B8AB"/>
    <w:rsid w:val="192E776A"/>
    <w:rsid w:val="19370DAB"/>
    <w:rsid w:val="193F9683"/>
    <w:rsid w:val="194E7FFD"/>
    <w:rsid w:val="19921A8F"/>
    <w:rsid w:val="1997EF63"/>
    <w:rsid w:val="19AAB8AA"/>
    <w:rsid w:val="19E6028A"/>
    <w:rsid w:val="19F5E3AB"/>
    <w:rsid w:val="1A0115CB"/>
    <w:rsid w:val="1A2E7D1A"/>
    <w:rsid w:val="1A309C9E"/>
    <w:rsid w:val="1A5AA9C8"/>
    <w:rsid w:val="1A5FA4E2"/>
    <w:rsid w:val="1A9857B7"/>
    <w:rsid w:val="1A9C4918"/>
    <w:rsid w:val="1ABC1A76"/>
    <w:rsid w:val="1ABEB3C8"/>
    <w:rsid w:val="1AC15149"/>
    <w:rsid w:val="1B0D8B62"/>
    <w:rsid w:val="1B4C440C"/>
    <w:rsid w:val="1B550578"/>
    <w:rsid w:val="1B6F1E61"/>
    <w:rsid w:val="1BF0ECE3"/>
    <w:rsid w:val="1BF33D8A"/>
    <w:rsid w:val="1BF465E0"/>
    <w:rsid w:val="1BFE0816"/>
    <w:rsid w:val="1C184600"/>
    <w:rsid w:val="1C1C82F0"/>
    <w:rsid w:val="1C290C4E"/>
    <w:rsid w:val="1C5488CE"/>
    <w:rsid w:val="1C5F7B41"/>
    <w:rsid w:val="1CA24090"/>
    <w:rsid w:val="1CA5873B"/>
    <w:rsid w:val="1CAA871E"/>
    <w:rsid w:val="1CAF7BD7"/>
    <w:rsid w:val="1CFAB3CA"/>
    <w:rsid w:val="1D366366"/>
    <w:rsid w:val="1D372926"/>
    <w:rsid w:val="1D4761C1"/>
    <w:rsid w:val="1D4C8B0E"/>
    <w:rsid w:val="1D5163C5"/>
    <w:rsid w:val="1DCFF098"/>
    <w:rsid w:val="1DFF7D17"/>
    <w:rsid w:val="1E294EB2"/>
    <w:rsid w:val="1E42AE57"/>
    <w:rsid w:val="1E4542B6"/>
    <w:rsid w:val="1F01B3E0"/>
    <w:rsid w:val="1F5BA175"/>
    <w:rsid w:val="1F766F80"/>
    <w:rsid w:val="1FBDA253"/>
    <w:rsid w:val="1FD5FFEA"/>
    <w:rsid w:val="20393969"/>
    <w:rsid w:val="2059FEDE"/>
    <w:rsid w:val="20AB7ECF"/>
    <w:rsid w:val="20B15DA2"/>
    <w:rsid w:val="20C52C41"/>
    <w:rsid w:val="20D1803E"/>
    <w:rsid w:val="20F54827"/>
    <w:rsid w:val="212154DD"/>
    <w:rsid w:val="21397B09"/>
    <w:rsid w:val="21CA62F1"/>
    <w:rsid w:val="21E8F048"/>
    <w:rsid w:val="21F7F210"/>
    <w:rsid w:val="2207822F"/>
    <w:rsid w:val="229DB649"/>
    <w:rsid w:val="22BD253E"/>
    <w:rsid w:val="22BF563C"/>
    <w:rsid w:val="22EE7F8E"/>
    <w:rsid w:val="23254156"/>
    <w:rsid w:val="2374A313"/>
    <w:rsid w:val="23A55FFC"/>
    <w:rsid w:val="23D62655"/>
    <w:rsid w:val="249B3BFC"/>
    <w:rsid w:val="25007B22"/>
    <w:rsid w:val="2536EE67"/>
    <w:rsid w:val="2563CEC7"/>
    <w:rsid w:val="25698611"/>
    <w:rsid w:val="25C4DA28"/>
    <w:rsid w:val="25CD8516"/>
    <w:rsid w:val="25D769E6"/>
    <w:rsid w:val="260C5123"/>
    <w:rsid w:val="26188690"/>
    <w:rsid w:val="261AF962"/>
    <w:rsid w:val="266BEB19"/>
    <w:rsid w:val="266F8BB7"/>
    <w:rsid w:val="26B5CB26"/>
    <w:rsid w:val="27F7DBD2"/>
    <w:rsid w:val="28407A81"/>
    <w:rsid w:val="28B44F50"/>
    <w:rsid w:val="28EDCCFA"/>
    <w:rsid w:val="28F00CE4"/>
    <w:rsid w:val="28FD35D4"/>
    <w:rsid w:val="28FE3209"/>
    <w:rsid w:val="29298F00"/>
    <w:rsid w:val="298D5C62"/>
    <w:rsid w:val="29D15895"/>
    <w:rsid w:val="29E7B8C7"/>
    <w:rsid w:val="2A042389"/>
    <w:rsid w:val="2A1863E6"/>
    <w:rsid w:val="2A1EA057"/>
    <w:rsid w:val="2A3F4C72"/>
    <w:rsid w:val="2A753BF3"/>
    <w:rsid w:val="2A8769D5"/>
    <w:rsid w:val="2AAB61A2"/>
    <w:rsid w:val="2AF620E0"/>
    <w:rsid w:val="2B3C2905"/>
    <w:rsid w:val="2B43E2A4"/>
    <w:rsid w:val="2B738B43"/>
    <w:rsid w:val="2B971057"/>
    <w:rsid w:val="2BC0EBC9"/>
    <w:rsid w:val="2BE7B1D1"/>
    <w:rsid w:val="2C01FBD9"/>
    <w:rsid w:val="2C50EF3E"/>
    <w:rsid w:val="2CCFF044"/>
    <w:rsid w:val="2CED3D3F"/>
    <w:rsid w:val="2D1930AF"/>
    <w:rsid w:val="2D26BB9D"/>
    <w:rsid w:val="2D3C4C21"/>
    <w:rsid w:val="2D419B8F"/>
    <w:rsid w:val="2D98502F"/>
    <w:rsid w:val="2DAACE94"/>
    <w:rsid w:val="2DB06FFE"/>
    <w:rsid w:val="2DB0B176"/>
    <w:rsid w:val="2DC056CA"/>
    <w:rsid w:val="2E103DBA"/>
    <w:rsid w:val="2E4F4644"/>
    <w:rsid w:val="2E69454A"/>
    <w:rsid w:val="2E7DD9E6"/>
    <w:rsid w:val="2EAD6C14"/>
    <w:rsid w:val="2F3DD895"/>
    <w:rsid w:val="2F656DFA"/>
    <w:rsid w:val="2F71D7A9"/>
    <w:rsid w:val="2F746A52"/>
    <w:rsid w:val="2F7ED2C5"/>
    <w:rsid w:val="2FC244D4"/>
    <w:rsid w:val="2FD5D07A"/>
    <w:rsid w:val="30514367"/>
    <w:rsid w:val="3065FACD"/>
    <w:rsid w:val="30897775"/>
    <w:rsid w:val="30BDC1D0"/>
    <w:rsid w:val="3106EAB1"/>
    <w:rsid w:val="311A0008"/>
    <w:rsid w:val="31247ED3"/>
    <w:rsid w:val="31C7D90D"/>
    <w:rsid w:val="31D16CD2"/>
    <w:rsid w:val="320CE2DE"/>
    <w:rsid w:val="32281BEC"/>
    <w:rsid w:val="325265DC"/>
    <w:rsid w:val="326B0D79"/>
    <w:rsid w:val="32788276"/>
    <w:rsid w:val="328F5629"/>
    <w:rsid w:val="329A3A7F"/>
    <w:rsid w:val="329A5C27"/>
    <w:rsid w:val="32A87AB2"/>
    <w:rsid w:val="32CD7B6D"/>
    <w:rsid w:val="33185416"/>
    <w:rsid w:val="33989970"/>
    <w:rsid w:val="33CCAC28"/>
    <w:rsid w:val="33E0F974"/>
    <w:rsid w:val="33E2F2FF"/>
    <w:rsid w:val="3441F000"/>
    <w:rsid w:val="3486AC5E"/>
    <w:rsid w:val="34B349FA"/>
    <w:rsid w:val="34BE8817"/>
    <w:rsid w:val="34D0189E"/>
    <w:rsid w:val="35094B94"/>
    <w:rsid w:val="355B653F"/>
    <w:rsid w:val="35CF1EEC"/>
    <w:rsid w:val="35E3E4B2"/>
    <w:rsid w:val="35E64464"/>
    <w:rsid w:val="35FBD026"/>
    <w:rsid w:val="363A6DB3"/>
    <w:rsid w:val="368F83C6"/>
    <w:rsid w:val="36A1BC61"/>
    <w:rsid w:val="36A323A6"/>
    <w:rsid w:val="36A589D2"/>
    <w:rsid w:val="36CE2955"/>
    <w:rsid w:val="36EBCDBB"/>
    <w:rsid w:val="36F0263D"/>
    <w:rsid w:val="37000C4E"/>
    <w:rsid w:val="37419C2F"/>
    <w:rsid w:val="375950BB"/>
    <w:rsid w:val="376DE2B7"/>
    <w:rsid w:val="3792C3E1"/>
    <w:rsid w:val="37AED5FC"/>
    <w:rsid w:val="37EC2C6E"/>
    <w:rsid w:val="37ECEAA2"/>
    <w:rsid w:val="3807E304"/>
    <w:rsid w:val="3834CA1E"/>
    <w:rsid w:val="3835687F"/>
    <w:rsid w:val="3856D307"/>
    <w:rsid w:val="386DC588"/>
    <w:rsid w:val="38700449"/>
    <w:rsid w:val="38A94244"/>
    <w:rsid w:val="38AFD8FA"/>
    <w:rsid w:val="38DA4EFD"/>
    <w:rsid w:val="38E23C83"/>
    <w:rsid w:val="391D2F6F"/>
    <w:rsid w:val="3926B200"/>
    <w:rsid w:val="3950183F"/>
    <w:rsid w:val="39682D8F"/>
    <w:rsid w:val="396DD316"/>
    <w:rsid w:val="396F5A7B"/>
    <w:rsid w:val="398A78F5"/>
    <w:rsid w:val="39A07396"/>
    <w:rsid w:val="3A1DDF25"/>
    <w:rsid w:val="3A202FBD"/>
    <w:rsid w:val="3A4C574A"/>
    <w:rsid w:val="3A8409F7"/>
    <w:rsid w:val="3AB820D8"/>
    <w:rsid w:val="3AEFAEA3"/>
    <w:rsid w:val="3B012D8E"/>
    <w:rsid w:val="3B18927B"/>
    <w:rsid w:val="3B23BC65"/>
    <w:rsid w:val="3BBCC2F4"/>
    <w:rsid w:val="3C094623"/>
    <w:rsid w:val="3C1E887D"/>
    <w:rsid w:val="3C4F34D5"/>
    <w:rsid w:val="3C78DCD5"/>
    <w:rsid w:val="3CE6086B"/>
    <w:rsid w:val="3D04F145"/>
    <w:rsid w:val="3D0AC6A7"/>
    <w:rsid w:val="3D518EC6"/>
    <w:rsid w:val="3DB5ADA6"/>
    <w:rsid w:val="3DE28476"/>
    <w:rsid w:val="3DEB0536"/>
    <w:rsid w:val="3DEEF697"/>
    <w:rsid w:val="3EAAC017"/>
    <w:rsid w:val="3F1024ED"/>
    <w:rsid w:val="3F1518C3"/>
    <w:rsid w:val="3F3BFD20"/>
    <w:rsid w:val="3F6B8160"/>
    <w:rsid w:val="3F9DD08C"/>
    <w:rsid w:val="40012879"/>
    <w:rsid w:val="40048C73"/>
    <w:rsid w:val="4037ECF2"/>
    <w:rsid w:val="40493DC8"/>
    <w:rsid w:val="405437DC"/>
    <w:rsid w:val="405BC3DB"/>
    <w:rsid w:val="405E9B53"/>
    <w:rsid w:val="40780AD5"/>
    <w:rsid w:val="40AEF361"/>
    <w:rsid w:val="40D15DC8"/>
    <w:rsid w:val="41435D05"/>
    <w:rsid w:val="41751C16"/>
    <w:rsid w:val="41A09B20"/>
    <w:rsid w:val="42008154"/>
    <w:rsid w:val="42661A69"/>
    <w:rsid w:val="42891EC9"/>
    <w:rsid w:val="42D484D7"/>
    <w:rsid w:val="42FDABCC"/>
    <w:rsid w:val="439FEFBF"/>
    <w:rsid w:val="43B66816"/>
    <w:rsid w:val="43DF57DC"/>
    <w:rsid w:val="43F8D1C1"/>
    <w:rsid w:val="4412E2C8"/>
    <w:rsid w:val="44212FF7"/>
    <w:rsid w:val="44316998"/>
    <w:rsid w:val="443A17B1"/>
    <w:rsid w:val="44758DD8"/>
    <w:rsid w:val="447C4EE2"/>
    <w:rsid w:val="449D73B7"/>
    <w:rsid w:val="44B5C3ED"/>
    <w:rsid w:val="4517C419"/>
    <w:rsid w:val="460C55AD"/>
    <w:rsid w:val="460E49BE"/>
    <w:rsid w:val="460F628C"/>
    <w:rsid w:val="462ED708"/>
    <w:rsid w:val="463471D6"/>
    <w:rsid w:val="46732003"/>
    <w:rsid w:val="46A3D12E"/>
    <w:rsid w:val="46E870DC"/>
    <w:rsid w:val="46EDCB6F"/>
    <w:rsid w:val="46F3F586"/>
    <w:rsid w:val="46FA64D7"/>
    <w:rsid w:val="47036833"/>
    <w:rsid w:val="4720632F"/>
    <w:rsid w:val="4720EF2A"/>
    <w:rsid w:val="4723D948"/>
    <w:rsid w:val="4754ADF9"/>
    <w:rsid w:val="47B0D155"/>
    <w:rsid w:val="47D5A3B1"/>
    <w:rsid w:val="47F48CED"/>
    <w:rsid w:val="48B72CAD"/>
    <w:rsid w:val="48BC3390"/>
    <w:rsid w:val="48C4B526"/>
    <w:rsid w:val="48DEAA9B"/>
    <w:rsid w:val="48EA05A4"/>
    <w:rsid w:val="48FA4C48"/>
    <w:rsid w:val="49820403"/>
    <w:rsid w:val="499FADE0"/>
    <w:rsid w:val="4A0BE5A8"/>
    <w:rsid w:val="4A595539"/>
    <w:rsid w:val="4A80E073"/>
    <w:rsid w:val="4A8B9CA3"/>
    <w:rsid w:val="4A9647BF"/>
    <w:rsid w:val="4AC0C2DF"/>
    <w:rsid w:val="4AC5B2B1"/>
    <w:rsid w:val="4B10E4B1"/>
    <w:rsid w:val="4B6FBD1A"/>
    <w:rsid w:val="4BA8B6C1"/>
    <w:rsid w:val="4BC739A4"/>
    <w:rsid w:val="4BD706D3"/>
    <w:rsid w:val="4BF3828B"/>
    <w:rsid w:val="4BF3C070"/>
    <w:rsid w:val="4C03788C"/>
    <w:rsid w:val="4C16D8B2"/>
    <w:rsid w:val="4C5CA36D"/>
    <w:rsid w:val="4C6667ED"/>
    <w:rsid w:val="4C6A4186"/>
    <w:rsid w:val="4C70DBB2"/>
    <w:rsid w:val="4C713786"/>
    <w:rsid w:val="4CA9F886"/>
    <w:rsid w:val="4CDE2483"/>
    <w:rsid w:val="4D30DF3A"/>
    <w:rsid w:val="4DA46C5A"/>
    <w:rsid w:val="4DB523C8"/>
    <w:rsid w:val="4DDAB310"/>
    <w:rsid w:val="4E02611F"/>
    <w:rsid w:val="4E091686"/>
    <w:rsid w:val="4E294C4B"/>
    <w:rsid w:val="4E6AC004"/>
    <w:rsid w:val="4E75FA8B"/>
    <w:rsid w:val="4E76FAA1"/>
    <w:rsid w:val="4F0701E3"/>
    <w:rsid w:val="4F3028D2"/>
    <w:rsid w:val="4F593F9C"/>
    <w:rsid w:val="4FAB1033"/>
    <w:rsid w:val="4FBB0A21"/>
    <w:rsid w:val="4FD26B77"/>
    <w:rsid w:val="501B9941"/>
    <w:rsid w:val="501E6CFD"/>
    <w:rsid w:val="505058D6"/>
    <w:rsid w:val="50A3FEF7"/>
    <w:rsid w:val="50DC0D1C"/>
    <w:rsid w:val="50E0F987"/>
    <w:rsid w:val="50E9D49C"/>
    <w:rsid w:val="50F0AAE6"/>
    <w:rsid w:val="5126C8DD"/>
    <w:rsid w:val="51428939"/>
    <w:rsid w:val="515E1E20"/>
    <w:rsid w:val="5162731A"/>
    <w:rsid w:val="51C900DA"/>
    <w:rsid w:val="51FD23FF"/>
    <w:rsid w:val="5279D356"/>
    <w:rsid w:val="52A0D630"/>
    <w:rsid w:val="53292224"/>
    <w:rsid w:val="53460C3D"/>
    <w:rsid w:val="53DAB004"/>
    <w:rsid w:val="54433250"/>
    <w:rsid w:val="546572CF"/>
    <w:rsid w:val="54938AAD"/>
    <w:rsid w:val="54A0A48F"/>
    <w:rsid w:val="54CDA3F0"/>
    <w:rsid w:val="54E25EF5"/>
    <w:rsid w:val="5515AD8A"/>
    <w:rsid w:val="55C8BBF6"/>
    <w:rsid w:val="5716D185"/>
    <w:rsid w:val="5728D484"/>
    <w:rsid w:val="57748442"/>
    <w:rsid w:val="58191BFF"/>
    <w:rsid w:val="5878BCE0"/>
    <w:rsid w:val="588072EC"/>
    <w:rsid w:val="589C617E"/>
    <w:rsid w:val="589FCBB8"/>
    <w:rsid w:val="58B5E2C1"/>
    <w:rsid w:val="591A4573"/>
    <w:rsid w:val="595BD514"/>
    <w:rsid w:val="595F5949"/>
    <w:rsid w:val="59733EB4"/>
    <w:rsid w:val="59B28B3D"/>
    <w:rsid w:val="59C61630"/>
    <w:rsid w:val="59C841B6"/>
    <w:rsid w:val="5A8E20C2"/>
    <w:rsid w:val="5AA03582"/>
    <w:rsid w:val="5AA662CF"/>
    <w:rsid w:val="5AAA7E17"/>
    <w:rsid w:val="5ABD3380"/>
    <w:rsid w:val="5AC6FABD"/>
    <w:rsid w:val="5ADC20E0"/>
    <w:rsid w:val="5B0736A5"/>
    <w:rsid w:val="5B306B24"/>
    <w:rsid w:val="5B536D46"/>
    <w:rsid w:val="5B6ABE7E"/>
    <w:rsid w:val="5B842DA1"/>
    <w:rsid w:val="5B8ABC4D"/>
    <w:rsid w:val="5BE3AFB0"/>
    <w:rsid w:val="5C08A417"/>
    <w:rsid w:val="5C27B889"/>
    <w:rsid w:val="5C68D015"/>
    <w:rsid w:val="5C6BCA7B"/>
    <w:rsid w:val="5C8D6F0A"/>
    <w:rsid w:val="5CCEF5A9"/>
    <w:rsid w:val="5D20BF6F"/>
    <w:rsid w:val="5D38519F"/>
    <w:rsid w:val="5D50C5A7"/>
    <w:rsid w:val="5DC39C4D"/>
    <w:rsid w:val="5DCBC732"/>
    <w:rsid w:val="5DE21ED9"/>
    <w:rsid w:val="5E2BF0A9"/>
    <w:rsid w:val="5E42E2DE"/>
    <w:rsid w:val="5E9904A6"/>
    <w:rsid w:val="5E9F15A7"/>
    <w:rsid w:val="5F5D259E"/>
    <w:rsid w:val="5FD855B9"/>
    <w:rsid w:val="5FDDAA0D"/>
    <w:rsid w:val="60244778"/>
    <w:rsid w:val="60664D77"/>
    <w:rsid w:val="60A340DB"/>
    <w:rsid w:val="60A7E7AC"/>
    <w:rsid w:val="60B62473"/>
    <w:rsid w:val="61B454DA"/>
    <w:rsid w:val="61BC4082"/>
    <w:rsid w:val="61F43092"/>
    <w:rsid w:val="62394246"/>
    <w:rsid w:val="62664562"/>
    <w:rsid w:val="62CF9A1A"/>
    <w:rsid w:val="62E7A96B"/>
    <w:rsid w:val="62F1DB1F"/>
    <w:rsid w:val="63424BD1"/>
    <w:rsid w:val="637C0710"/>
    <w:rsid w:val="63F7CDDB"/>
    <w:rsid w:val="6406A333"/>
    <w:rsid w:val="64186406"/>
    <w:rsid w:val="6481804E"/>
    <w:rsid w:val="64E1DE88"/>
    <w:rsid w:val="6510FC72"/>
    <w:rsid w:val="65AABCC4"/>
    <w:rsid w:val="65B46936"/>
    <w:rsid w:val="65F10D86"/>
    <w:rsid w:val="663C4F58"/>
    <w:rsid w:val="663C513F"/>
    <w:rsid w:val="6646698C"/>
    <w:rsid w:val="667447A6"/>
    <w:rsid w:val="66AE128F"/>
    <w:rsid w:val="675427CB"/>
    <w:rsid w:val="6781BD78"/>
    <w:rsid w:val="67AC2FBE"/>
    <w:rsid w:val="6801A148"/>
    <w:rsid w:val="68DE289E"/>
    <w:rsid w:val="693A3363"/>
    <w:rsid w:val="693A63DE"/>
    <w:rsid w:val="698854A2"/>
    <w:rsid w:val="69CF3921"/>
    <w:rsid w:val="6A3DAA43"/>
    <w:rsid w:val="6A619A40"/>
    <w:rsid w:val="6A73A7DE"/>
    <w:rsid w:val="6AF048ED"/>
    <w:rsid w:val="6B38158E"/>
    <w:rsid w:val="6B68FFBC"/>
    <w:rsid w:val="6BA33234"/>
    <w:rsid w:val="6BA74653"/>
    <w:rsid w:val="6BBFF177"/>
    <w:rsid w:val="6C3948DF"/>
    <w:rsid w:val="6C813AEB"/>
    <w:rsid w:val="6CC6733E"/>
    <w:rsid w:val="6D010C36"/>
    <w:rsid w:val="6D23462B"/>
    <w:rsid w:val="6D36EF19"/>
    <w:rsid w:val="6D615105"/>
    <w:rsid w:val="6D7D3F97"/>
    <w:rsid w:val="6D848263"/>
    <w:rsid w:val="6D93CAA4"/>
    <w:rsid w:val="6D993B02"/>
    <w:rsid w:val="6DABF1E2"/>
    <w:rsid w:val="6DE59F8D"/>
    <w:rsid w:val="6E58D747"/>
    <w:rsid w:val="6E6B12AD"/>
    <w:rsid w:val="6EA4CA93"/>
    <w:rsid w:val="6EB1A94A"/>
    <w:rsid w:val="6EDC21B7"/>
    <w:rsid w:val="6EF756AE"/>
    <w:rsid w:val="6F2BE550"/>
    <w:rsid w:val="6F328FF4"/>
    <w:rsid w:val="6F350B63"/>
    <w:rsid w:val="6F6CF441"/>
    <w:rsid w:val="6F6D7A60"/>
    <w:rsid w:val="6F6D7C51"/>
    <w:rsid w:val="70390F35"/>
    <w:rsid w:val="70575CCD"/>
    <w:rsid w:val="70673A17"/>
    <w:rsid w:val="70898106"/>
    <w:rsid w:val="70E73246"/>
    <w:rsid w:val="71246532"/>
    <w:rsid w:val="71379993"/>
    <w:rsid w:val="715D3A0D"/>
    <w:rsid w:val="71817534"/>
    <w:rsid w:val="71C62F97"/>
    <w:rsid w:val="71E20C9D"/>
    <w:rsid w:val="7222BB4C"/>
    <w:rsid w:val="728BEE3B"/>
    <w:rsid w:val="731EEEAC"/>
    <w:rsid w:val="731FB33D"/>
    <w:rsid w:val="73670018"/>
    <w:rsid w:val="737C907B"/>
    <w:rsid w:val="7389605F"/>
    <w:rsid w:val="7394E9E6"/>
    <w:rsid w:val="73D39D44"/>
    <w:rsid w:val="7407F236"/>
    <w:rsid w:val="740B0475"/>
    <w:rsid w:val="7425BB3A"/>
    <w:rsid w:val="74359D6E"/>
    <w:rsid w:val="74532B6A"/>
    <w:rsid w:val="74D187AE"/>
    <w:rsid w:val="751BEF2E"/>
    <w:rsid w:val="75426B7F"/>
    <w:rsid w:val="754E6CF4"/>
    <w:rsid w:val="759A056A"/>
    <w:rsid w:val="759E9603"/>
    <w:rsid w:val="75A1619A"/>
    <w:rsid w:val="75AACC65"/>
    <w:rsid w:val="75B4026C"/>
    <w:rsid w:val="75C69AC3"/>
    <w:rsid w:val="75DBA067"/>
    <w:rsid w:val="75E69D34"/>
    <w:rsid w:val="75FA0F6E"/>
    <w:rsid w:val="76152511"/>
    <w:rsid w:val="76205017"/>
    <w:rsid w:val="762790B2"/>
    <w:rsid w:val="76C9F2CF"/>
    <w:rsid w:val="76CF5B16"/>
    <w:rsid w:val="76DB388B"/>
    <w:rsid w:val="7756B113"/>
    <w:rsid w:val="7762E071"/>
    <w:rsid w:val="77906892"/>
    <w:rsid w:val="77AA447A"/>
    <w:rsid w:val="77DDCCC9"/>
    <w:rsid w:val="7803C623"/>
    <w:rsid w:val="78147932"/>
    <w:rsid w:val="784556A9"/>
    <w:rsid w:val="785F7B7D"/>
    <w:rsid w:val="78685B09"/>
    <w:rsid w:val="786BB993"/>
    <w:rsid w:val="78A1A3FA"/>
    <w:rsid w:val="78CF5AC9"/>
    <w:rsid w:val="795677FC"/>
    <w:rsid w:val="79B02BA8"/>
    <w:rsid w:val="79C184C0"/>
    <w:rsid w:val="79E1270A"/>
    <w:rsid w:val="7A4687FB"/>
    <w:rsid w:val="7A487399"/>
    <w:rsid w:val="7A719530"/>
    <w:rsid w:val="7A7ED2D7"/>
    <w:rsid w:val="7AA42258"/>
    <w:rsid w:val="7AE73938"/>
    <w:rsid w:val="7AFB01D5"/>
    <w:rsid w:val="7B333472"/>
    <w:rsid w:val="7B482709"/>
    <w:rsid w:val="7B8AA7BC"/>
    <w:rsid w:val="7BE55ADC"/>
    <w:rsid w:val="7BF845E5"/>
    <w:rsid w:val="7C1B7BF1"/>
    <w:rsid w:val="7C70246E"/>
    <w:rsid w:val="7D1E87DB"/>
    <w:rsid w:val="7DB9E4CE"/>
    <w:rsid w:val="7DF6DDFE"/>
    <w:rsid w:val="7E6B3F01"/>
    <w:rsid w:val="7E92DF1B"/>
    <w:rsid w:val="7E981A17"/>
    <w:rsid w:val="7EC56FA2"/>
    <w:rsid w:val="7EC5C86C"/>
    <w:rsid w:val="7ED79C8D"/>
    <w:rsid w:val="7EF6D826"/>
    <w:rsid w:val="7EFA22BF"/>
    <w:rsid w:val="7F115B73"/>
    <w:rsid w:val="7FADDF02"/>
    <w:rsid w:val="7FE7D30C"/>
    <w:rsid w:val="7FF6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FC75B3"/>
  <w15:chartTrackingRefBased/>
  <w15:docId w15:val="{922DAE09-2DE6-40DD-B39E-0D9F50871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S Mincho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2E6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DD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1980"/>
    <w:rPr>
      <w:strike w:val="0"/>
      <w:dstrike w:val="0"/>
      <w:color w:val="37588A"/>
      <w:u w:val="none"/>
      <w:effect w:val="none"/>
      <w:shd w:val="clear" w:color="auto" w:fill="auto"/>
    </w:rPr>
  </w:style>
  <w:style w:type="character" w:styleId="Emphasis">
    <w:name w:val="Emphasis"/>
    <w:basedOn w:val="DefaultParagraphFont"/>
    <w:uiPriority w:val="20"/>
    <w:qFormat/>
    <w:rsid w:val="007D1980"/>
    <w:rPr>
      <w:i/>
      <w:iCs/>
    </w:rPr>
  </w:style>
  <w:style w:type="paragraph" w:customStyle="1" w:styleId="ce-list--remove-bulletslist-item">
    <w:name w:val="ce-list--remove-bullets__list-item"/>
    <w:basedOn w:val="Normal"/>
    <w:rsid w:val="000053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">
    <w:name w:val="label"/>
    <w:basedOn w:val="DefaultParagraphFont"/>
    <w:rsid w:val="00005387"/>
  </w:style>
  <w:style w:type="paragraph" w:styleId="ListParagraph">
    <w:name w:val="List Paragraph"/>
    <w:basedOn w:val="Normal"/>
    <w:uiPriority w:val="34"/>
    <w:qFormat/>
    <w:rsid w:val="000053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3A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A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AA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B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B2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5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58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7070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070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070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070C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unhideWhenUsed/>
    <w:rsid w:val="0003479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7B6C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6B2E6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6394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A33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3C2"/>
  </w:style>
  <w:style w:type="paragraph" w:styleId="Footer">
    <w:name w:val="footer"/>
    <w:basedOn w:val="Normal"/>
    <w:link w:val="FooterChar"/>
    <w:uiPriority w:val="99"/>
    <w:unhideWhenUsed/>
    <w:rsid w:val="00DA33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3C2"/>
  </w:style>
  <w:style w:type="paragraph" w:styleId="NormalWeb">
    <w:name w:val="Normal (Web)"/>
    <w:basedOn w:val="Normal"/>
    <w:uiPriority w:val="99"/>
    <w:semiHidden/>
    <w:unhideWhenUsed/>
    <w:rsid w:val="00E93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E9312C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DD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4E6AAB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B5122"/>
  </w:style>
  <w:style w:type="character" w:styleId="Mention">
    <w:name w:val="Mention"/>
    <w:basedOn w:val="DefaultParagraphFont"/>
    <w:uiPriority w:val="99"/>
    <w:unhideWhenUsed/>
    <w:rsid w:val="000C59EB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95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86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09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567860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507471">
                      <w:marLeft w:val="0"/>
                      <w:marRight w:val="0"/>
                      <w:marTop w:val="0"/>
                      <w:marBottom w:val="360"/>
                      <w:divBdr>
                        <w:top w:val="single" w:sz="36" w:space="15" w:color="D5D5D5"/>
                        <w:left w:val="single" w:sz="36" w:space="8" w:color="D5D5D5"/>
                        <w:bottom w:val="single" w:sz="36" w:space="15" w:color="D5D5D5"/>
                        <w:right w:val="single" w:sz="36" w:space="8" w:color="D5D5D5"/>
                      </w:divBdr>
                      <w:divsChild>
                        <w:div w:id="171600818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0160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3177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72846555">
                      <w:marLeft w:val="0"/>
                      <w:marRight w:val="0"/>
                      <w:marTop w:val="0"/>
                      <w:marBottom w:val="360"/>
                      <w:divBdr>
                        <w:top w:val="single" w:sz="36" w:space="15" w:color="D5D5D5"/>
                        <w:left w:val="single" w:sz="36" w:space="8" w:color="D5D5D5"/>
                        <w:bottom w:val="single" w:sz="36" w:space="15" w:color="D5D5D5"/>
                        <w:right w:val="single" w:sz="36" w:space="8" w:color="D5D5D5"/>
                      </w:divBdr>
                      <w:divsChild>
                        <w:div w:id="206648754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841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2051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0672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403601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625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099331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2927201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45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285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7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1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4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5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0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46309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63426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53649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5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2.xml><?xml version="1.0" encoding="utf-8"?>
<?mso-contentType ?>
<SharedContentType xmlns="Microsoft.SharePoint.Taxonomy.ContentTypeSync" SourceId="1ee89e71-04cd-405e-9ca3-99e020c1694d" ContentTypeId="0x0101" PreviousValue="false"/>
</file>

<file path=customXml/item3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13770CF83F2043AA5955E1D5F7F687" ma:contentTypeVersion="6" ma:contentTypeDescription="Create a new document." ma:contentTypeScope="" ma:versionID="53bbc45816015d6e9e12f34be7237e85">
  <xsd:schema xmlns:xsd="http://www.w3.org/2001/XMLSchema" xmlns:xs="http://www.w3.org/2001/XMLSchema" xmlns:p="http://schemas.microsoft.com/office/2006/metadata/properties" xmlns:ns2="44a56295-c29e-4898-8136-a54736c65b82" xmlns:ns3="1defbee1-d663-4361-a975-b72eb9123d23" targetNamespace="http://schemas.microsoft.com/office/2006/metadata/properties" ma:root="true" ma:fieldsID="7a8cf98439239c969afa5befaa7869d3" ns2:_="" ns3:_="">
    <xsd:import namespace="44a56295-c29e-4898-8136-a54736c65b82"/>
    <xsd:import namespace="1defbee1-d663-4361-a975-b72eb9123d23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efbee1-d663-4361-a975-b72eb9123d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DF82E9-6591-42B4-B1E8-8EA6635F9534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customXml/itemProps2.xml><?xml version="1.0" encoding="utf-8"?>
<ds:datastoreItem xmlns:ds="http://schemas.openxmlformats.org/officeDocument/2006/customXml" ds:itemID="{5E753807-8596-4EBE-8CE6-A086A4021C32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AF15DF5A-1334-46B8-A840-F5D0821485A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015DF81-97E7-4BCE-9ED5-15935ECF20C3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0568892-1C0E-42F4-B26B-475643439A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1defbee1-d663-4361-a975-b72eb9123d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909</Words>
  <Characters>10886</Characters>
  <Application>Microsoft Office Word</Application>
  <DocSecurity>0</DocSecurity>
  <Lines>90</Lines>
  <Paragraphs>25</Paragraphs>
  <ScaleCrop>false</ScaleCrop>
  <Company/>
  <LinksUpToDate>false</LinksUpToDate>
  <CharactersWithSpaces>1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, Shanade</dc:creator>
  <cp:keywords/>
  <dc:description/>
  <cp:lastModifiedBy>Barry, Simon</cp:lastModifiedBy>
  <cp:revision>5</cp:revision>
  <cp:lastPrinted>2022-08-12T17:15:00Z</cp:lastPrinted>
  <dcterms:created xsi:type="dcterms:W3CDTF">2022-09-02T09:20:00Z</dcterms:created>
  <dcterms:modified xsi:type="dcterms:W3CDTF">2022-09-02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13770CF83F2043AA5955E1D5F7F687</vt:lpwstr>
  </property>
</Properties>
</file>